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674E25" w:rsidRDefault="00654E8F" w:rsidP="02DA3F38">
      <w:pPr>
        <w:pStyle w:val="SupplementaryMaterial"/>
        <w:rPr>
          <w:rFonts w:ascii="Arial" w:eastAsia="Arial" w:hAnsi="Arial" w:cs="Arial"/>
          <w:b w:val="0"/>
          <w:sz w:val="20"/>
          <w:szCs w:val="20"/>
        </w:rPr>
      </w:pPr>
      <w:r w:rsidRPr="02DA3F38">
        <w:rPr>
          <w:rFonts w:ascii="Arial" w:eastAsia="Arial" w:hAnsi="Arial" w:cs="Arial"/>
          <w:sz w:val="20"/>
          <w:szCs w:val="20"/>
        </w:rPr>
        <w:t>Supplementary Material</w:t>
      </w:r>
    </w:p>
    <w:p w14:paraId="29026311" w14:textId="09B26B1D" w:rsidR="00EA3D3C" w:rsidRPr="00674E25" w:rsidRDefault="00654E8F" w:rsidP="02DA3F38">
      <w:pPr>
        <w:pStyle w:val="Heading1"/>
        <w:rPr>
          <w:rFonts w:ascii="Arial" w:eastAsia="Arial" w:hAnsi="Arial" w:cs="Arial"/>
          <w:sz w:val="20"/>
          <w:szCs w:val="20"/>
        </w:rPr>
      </w:pPr>
      <w:r w:rsidRPr="02DA3F38">
        <w:rPr>
          <w:rFonts w:ascii="Arial" w:eastAsia="Arial" w:hAnsi="Arial" w:cs="Arial"/>
          <w:sz w:val="20"/>
          <w:szCs w:val="20"/>
        </w:rPr>
        <w:t xml:space="preserve">Supplementary </w:t>
      </w:r>
      <w:r w:rsidR="0052753D" w:rsidRPr="02DA3F38">
        <w:rPr>
          <w:rFonts w:ascii="Arial" w:eastAsia="Arial" w:hAnsi="Arial" w:cs="Arial"/>
          <w:sz w:val="20"/>
          <w:szCs w:val="20"/>
        </w:rPr>
        <w:t>Tables</w:t>
      </w:r>
    </w:p>
    <w:p w14:paraId="1137BED2" w14:textId="6A0D8DEE" w:rsidR="0052753D" w:rsidRPr="00674E25" w:rsidRDefault="0052753D" w:rsidP="00F30EF3">
      <w:pPr>
        <w:pStyle w:val="Heading2"/>
        <w:numPr>
          <w:ilvl w:val="0"/>
          <w:numId w:val="0"/>
        </w:numPr>
        <w:rPr>
          <w:rFonts w:ascii="Arial" w:eastAsia="Arial" w:hAnsi="Arial" w:cs="Arial"/>
          <w:sz w:val="20"/>
          <w:szCs w:val="20"/>
        </w:rPr>
      </w:pPr>
      <w:r w:rsidRPr="02DA3F38">
        <w:rPr>
          <w:rFonts w:ascii="Arial" w:eastAsia="Arial" w:hAnsi="Arial" w:cs="Arial"/>
          <w:sz w:val="20"/>
          <w:szCs w:val="20"/>
        </w:rPr>
        <w:t>Supplementary Table S1A Down</w:t>
      </w:r>
      <w:r w:rsidR="00851786" w:rsidRPr="02DA3F38">
        <w:rPr>
          <w:rFonts w:ascii="Arial" w:eastAsia="Arial" w:hAnsi="Arial" w:cs="Arial"/>
          <w:sz w:val="20"/>
          <w:szCs w:val="20"/>
        </w:rPr>
        <w:t>r</w:t>
      </w:r>
      <w:r w:rsidRPr="02DA3F38">
        <w:rPr>
          <w:rFonts w:ascii="Arial" w:eastAsia="Arial" w:hAnsi="Arial" w:cs="Arial"/>
          <w:sz w:val="20"/>
          <w:szCs w:val="20"/>
        </w:rPr>
        <w:t>egulated Proteomics Markers in Sera</w:t>
      </w:r>
      <w:r w:rsidR="00165B04" w:rsidRPr="02DA3F38">
        <w:rPr>
          <w:rFonts w:ascii="Arial" w:eastAsia="Arial" w:hAnsi="Arial" w:cs="Arial"/>
          <w:sz w:val="20"/>
          <w:szCs w:val="20"/>
        </w:rPr>
        <w:t xml:space="preserve"> from Vaccine Recipients</w:t>
      </w:r>
      <w:r w:rsidRPr="02DA3F38">
        <w:rPr>
          <w:rFonts w:ascii="Arial" w:eastAsia="Arial" w:hAnsi="Arial" w:cs="Arial"/>
          <w:sz w:val="20"/>
          <w:szCs w:val="20"/>
        </w:rPr>
        <w:t xml:space="preserve"> after Homologous Boost</w:t>
      </w:r>
    </w:p>
    <w:tbl>
      <w:tblPr>
        <w:tblStyle w:val="TableGrid"/>
        <w:tblW w:w="10795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1260"/>
        <w:gridCol w:w="1530"/>
        <w:gridCol w:w="1440"/>
        <w:gridCol w:w="1350"/>
        <w:gridCol w:w="1350"/>
        <w:gridCol w:w="1270"/>
        <w:gridCol w:w="1430"/>
      </w:tblGrid>
      <w:tr w:rsidR="0052753D" w:rsidRPr="00674E25" w14:paraId="6D9C4DB7" w14:textId="77777777" w:rsidTr="00C82F7B">
        <w:trPr>
          <w:jc w:val="center"/>
        </w:trPr>
        <w:tc>
          <w:tcPr>
            <w:tcW w:w="5395" w:type="dxa"/>
            <w:gridSpan w:val="4"/>
            <w:shd w:val="clear" w:color="auto" w:fill="EEECE1" w:themeFill="background2"/>
          </w:tcPr>
          <w:p w14:paraId="366867DC" w14:textId="1F86931E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le</w:t>
            </w:r>
            <w:r w:rsidR="009E22BA" w:rsidRPr="02DA3F38">
              <w:rPr>
                <w:rFonts w:ascii="Arial" w:eastAsia="Arial" w:hAnsi="Arial" w:cs="Arial"/>
                <w:sz w:val="20"/>
                <w:szCs w:val="20"/>
              </w:rPr>
              <w:t xml:space="preserve"> Recipients</w:t>
            </w:r>
          </w:p>
        </w:tc>
        <w:tc>
          <w:tcPr>
            <w:tcW w:w="5400" w:type="dxa"/>
            <w:gridSpan w:val="4"/>
            <w:shd w:val="clear" w:color="auto" w:fill="EEECE1" w:themeFill="background2"/>
          </w:tcPr>
          <w:p w14:paraId="5E6541DB" w14:textId="118A4941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emale</w:t>
            </w:r>
            <w:r w:rsidR="009E22BA" w:rsidRPr="02DA3F38">
              <w:rPr>
                <w:rFonts w:ascii="Arial" w:eastAsia="Arial" w:hAnsi="Arial" w:cs="Arial"/>
                <w:sz w:val="20"/>
                <w:szCs w:val="20"/>
              </w:rPr>
              <w:t xml:space="preserve"> Recipients</w:t>
            </w:r>
          </w:p>
        </w:tc>
      </w:tr>
      <w:tr w:rsidR="0052753D" w:rsidRPr="00674E25" w14:paraId="4F32C212" w14:textId="77777777" w:rsidTr="00C82F7B">
        <w:trPr>
          <w:jc w:val="center"/>
        </w:trPr>
        <w:tc>
          <w:tcPr>
            <w:tcW w:w="2425" w:type="dxa"/>
            <w:gridSpan w:val="2"/>
            <w:shd w:val="clear" w:color="auto" w:fill="EEECE1" w:themeFill="background2"/>
          </w:tcPr>
          <w:p w14:paraId="205E598C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-Month</w:t>
            </w:r>
          </w:p>
        </w:tc>
        <w:tc>
          <w:tcPr>
            <w:tcW w:w="2970" w:type="dxa"/>
            <w:gridSpan w:val="2"/>
            <w:shd w:val="clear" w:color="auto" w:fill="EEECE1" w:themeFill="background2"/>
          </w:tcPr>
          <w:p w14:paraId="5E9E1145" w14:textId="5F7C9A9A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6-Month</w:t>
            </w:r>
            <w:r w:rsidR="00700E37" w:rsidRPr="02DA3F38"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2700" w:type="dxa"/>
            <w:gridSpan w:val="2"/>
            <w:shd w:val="clear" w:color="auto" w:fill="EEECE1" w:themeFill="background2"/>
          </w:tcPr>
          <w:p w14:paraId="710973DB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-Month</w:t>
            </w:r>
          </w:p>
        </w:tc>
        <w:tc>
          <w:tcPr>
            <w:tcW w:w="2700" w:type="dxa"/>
            <w:gridSpan w:val="2"/>
            <w:shd w:val="clear" w:color="auto" w:fill="EEECE1" w:themeFill="background2"/>
          </w:tcPr>
          <w:p w14:paraId="12AE9910" w14:textId="6F6AF3BB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6-Month</w:t>
            </w:r>
            <w:r w:rsidR="00700E37" w:rsidRPr="02DA3F38"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</w:tr>
      <w:tr w:rsidR="00C82F7B" w:rsidRPr="00674E25" w14:paraId="7CD831D3" w14:textId="77777777" w:rsidTr="00C82F7B">
        <w:trPr>
          <w:trHeight w:val="359"/>
          <w:jc w:val="center"/>
        </w:trPr>
        <w:tc>
          <w:tcPr>
            <w:tcW w:w="1165" w:type="dxa"/>
            <w:shd w:val="clear" w:color="auto" w:fill="EEECE1" w:themeFill="background2"/>
          </w:tcPr>
          <w:p w14:paraId="694BFC69" w14:textId="103A851E" w:rsidR="0052753D" w:rsidRPr="00674E25" w:rsidRDefault="0013274E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NT</w:t>
            </w:r>
            <w:r w:rsidR="00C82F7B">
              <w:rPr>
                <w:rFonts w:ascii="Arial" w:eastAsia="Arial" w:hAnsi="Arial" w:cs="Arial"/>
                <w:sz w:val="20"/>
                <w:szCs w:val="20"/>
              </w:rP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162b2</w:t>
            </w:r>
          </w:p>
        </w:tc>
        <w:tc>
          <w:tcPr>
            <w:tcW w:w="1260" w:type="dxa"/>
            <w:shd w:val="clear" w:color="auto" w:fill="EEECE1" w:themeFill="background2"/>
          </w:tcPr>
          <w:p w14:paraId="231F3A1D" w14:textId="641A1CE7" w:rsidR="0052753D" w:rsidRPr="00674E25" w:rsidRDefault="00700E37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RNA</w:t>
            </w:r>
            <w:r w:rsidR="0013274E" w:rsidRPr="02DA3F38">
              <w:rPr>
                <w:rFonts w:ascii="Arial" w:eastAsia="Arial" w:hAnsi="Arial" w:cs="Arial"/>
                <w:sz w:val="20"/>
                <w:szCs w:val="20"/>
              </w:rPr>
              <w:t>-1273</w:t>
            </w:r>
          </w:p>
        </w:tc>
        <w:tc>
          <w:tcPr>
            <w:tcW w:w="1530" w:type="dxa"/>
            <w:shd w:val="clear" w:color="auto" w:fill="EEECE1" w:themeFill="background2"/>
          </w:tcPr>
          <w:p w14:paraId="00052894" w14:textId="64B0563E" w:rsidR="0052753D" w:rsidRPr="00674E25" w:rsidRDefault="0013274E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NT</w:t>
            </w:r>
            <w:r w:rsidR="00C82F7B">
              <w:rPr>
                <w:rFonts w:ascii="Arial" w:eastAsia="Arial" w:hAnsi="Arial" w:cs="Arial"/>
                <w:sz w:val="20"/>
                <w:szCs w:val="20"/>
              </w:rP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162b2</w:t>
            </w:r>
          </w:p>
        </w:tc>
        <w:tc>
          <w:tcPr>
            <w:tcW w:w="1440" w:type="dxa"/>
            <w:shd w:val="clear" w:color="auto" w:fill="EEECE1" w:themeFill="background2"/>
          </w:tcPr>
          <w:p w14:paraId="60F27886" w14:textId="58D3A913" w:rsidR="0052753D" w:rsidRPr="00674E25" w:rsidRDefault="00700E37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RNA</w:t>
            </w:r>
            <w:r w:rsidR="0013274E" w:rsidRPr="02DA3F38">
              <w:rPr>
                <w:rFonts w:ascii="Arial" w:eastAsia="Arial" w:hAnsi="Arial" w:cs="Arial"/>
                <w:sz w:val="20"/>
                <w:szCs w:val="20"/>
              </w:rPr>
              <w:t>-1273</w:t>
            </w:r>
          </w:p>
        </w:tc>
        <w:tc>
          <w:tcPr>
            <w:tcW w:w="1350" w:type="dxa"/>
            <w:shd w:val="clear" w:color="auto" w:fill="EEECE1" w:themeFill="background2"/>
          </w:tcPr>
          <w:p w14:paraId="5106A6D0" w14:textId="5BE97E16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NT</w:t>
            </w:r>
            <w:r w:rsidR="00C82F7B">
              <w:rPr>
                <w:rFonts w:ascii="Arial" w:eastAsia="Arial" w:hAnsi="Arial" w:cs="Arial"/>
                <w:sz w:val="20"/>
                <w:szCs w:val="20"/>
              </w:rP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162b2</w:t>
            </w:r>
          </w:p>
        </w:tc>
        <w:tc>
          <w:tcPr>
            <w:tcW w:w="1350" w:type="dxa"/>
            <w:shd w:val="clear" w:color="auto" w:fill="EEECE1" w:themeFill="background2"/>
          </w:tcPr>
          <w:p w14:paraId="073A641D" w14:textId="4B0A31F7" w:rsidR="0052753D" w:rsidRPr="00674E25" w:rsidRDefault="00700E37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RNA</w:t>
            </w:r>
            <w:r w:rsidR="0013274E" w:rsidRPr="02DA3F38">
              <w:rPr>
                <w:rFonts w:ascii="Arial" w:eastAsia="Arial" w:hAnsi="Arial" w:cs="Arial"/>
                <w:sz w:val="20"/>
                <w:szCs w:val="20"/>
              </w:rPr>
              <w:t>-1273</w:t>
            </w:r>
            <w:r w:rsidR="0052753D" w:rsidRPr="02DA3F3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0" w:type="dxa"/>
            <w:shd w:val="clear" w:color="auto" w:fill="EEECE1" w:themeFill="background2"/>
          </w:tcPr>
          <w:p w14:paraId="661F6B40" w14:textId="2796EB9C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NT</w:t>
            </w:r>
            <w:r w:rsidR="00C82F7B">
              <w:rPr>
                <w:rFonts w:ascii="Arial" w:eastAsia="Arial" w:hAnsi="Arial" w:cs="Arial"/>
                <w:sz w:val="20"/>
                <w:szCs w:val="20"/>
              </w:rP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162b2</w:t>
            </w:r>
          </w:p>
        </w:tc>
        <w:tc>
          <w:tcPr>
            <w:tcW w:w="1430" w:type="dxa"/>
            <w:shd w:val="clear" w:color="auto" w:fill="EEECE1" w:themeFill="background2"/>
          </w:tcPr>
          <w:p w14:paraId="5E62515C" w14:textId="612BB86E" w:rsidR="0052753D" w:rsidRPr="00674E25" w:rsidRDefault="00700E37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RNA</w:t>
            </w:r>
            <w:r w:rsidR="0013274E" w:rsidRPr="02DA3F38">
              <w:rPr>
                <w:rFonts w:ascii="Arial" w:eastAsia="Arial" w:hAnsi="Arial" w:cs="Arial"/>
                <w:sz w:val="20"/>
                <w:szCs w:val="20"/>
              </w:rPr>
              <w:t>-1273</w:t>
            </w:r>
          </w:p>
        </w:tc>
      </w:tr>
      <w:tr w:rsidR="00C82F7B" w:rsidRPr="00674E25" w14:paraId="1EEEAE72" w14:textId="77777777" w:rsidTr="00C82F7B">
        <w:trPr>
          <w:jc w:val="center"/>
        </w:trPr>
        <w:tc>
          <w:tcPr>
            <w:tcW w:w="1165" w:type="dxa"/>
          </w:tcPr>
          <w:p w14:paraId="0CFC721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AGAB</w:t>
            </w:r>
          </w:p>
          <w:p w14:paraId="4BB117A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BLIM3</w:t>
            </w:r>
          </w:p>
          <w:p w14:paraId="63E4FF7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YP2</w:t>
            </w:r>
          </w:p>
          <w:p w14:paraId="632A437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GFG1</w:t>
            </w:r>
          </w:p>
          <w:p w14:paraId="676BED8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IDA</w:t>
            </w:r>
          </w:p>
          <w:p w14:paraId="328402B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LDH1A3</w:t>
            </w:r>
          </w:p>
          <w:p w14:paraId="0D69534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1G2</w:t>
            </w:r>
          </w:p>
          <w:p w14:paraId="1CAC2C4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2B1</w:t>
            </w:r>
          </w:p>
          <w:p w14:paraId="142C3C3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F4</w:t>
            </w:r>
          </w:p>
          <w:p w14:paraId="000F1DA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FGAP2</w:t>
            </w:r>
          </w:p>
          <w:p w14:paraId="5EF1DD1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HGDIB</w:t>
            </w:r>
          </w:p>
          <w:p w14:paraId="7FBCCA5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L3</w:t>
            </w:r>
          </w:p>
          <w:p w14:paraId="08ABA8E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L8A</w:t>
            </w:r>
          </w:p>
          <w:p w14:paraId="3C7A6C9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PC1B</w:t>
            </w:r>
          </w:p>
          <w:p w14:paraId="3FA5E20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AG6</w:t>
            </w:r>
          </w:p>
          <w:p w14:paraId="59DD37A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IN2</w:t>
            </w:r>
          </w:p>
          <w:p w14:paraId="16ADE1D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TK</w:t>
            </w:r>
          </w:p>
          <w:p w14:paraId="27BD772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ZW2</w:t>
            </w:r>
          </w:p>
          <w:p w14:paraId="2A90032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13</w:t>
            </w:r>
          </w:p>
          <w:p w14:paraId="71D5EB0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CACYBP</w:t>
            </w:r>
          </w:p>
          <w:p w14:paraId="36A628A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LD1</w:t>
            </w:r>
          </w:p>
          <w:p w14:paraId="1F73A3C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MK2B</w:t>
            </w:r>
          </w:p>
          <w:p w14:paraId="325FF4B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PZA1</w:t>
            </w:r>
          </w:p>
          <w:p w14:paraId="263B28D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CM2</w:t>
            </w:r>
          </w:p>
          <w:p w14:paraId="469B2B6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D2AP</w:t>
            </w:r>
          </w:p>
          <w:p w14:paraId="49DC0F9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DKN2D</w:t>
            </w:r>
          </w:p>
          <w:p w14:paraId="1A4DF3A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ERT1</w:t>
            </w:r>
          </w:p>
          <w:p w14:paraId="3B8966E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ES3</w:t>
            </w:r>
          </w:p>
          <w:p w14:paraId="213D4A7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MP1A</w:t>
            </w:r>
          </w:p>
          <w:p w14:paraId="475F7B7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MP2A</w:t>
            </w:r>
          </w:p>
          <w:p w14:paraId="350F9CA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LINT1</w:t>
            </w:r>
          </w:p>
          <w:p w14:paraId="32FA980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RKL</w:t>
            </w:r>
          </w:p>
          <w:p w14:paraId="52A61B3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S</w:t>
            </w:r>
          </w:p>
          <w:p w14:paraId="496E869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SK</w:t>
            </w:r>
          </w:p>
          <w:p w14:paraId="302EFE0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SRP1</w:t>
            </w:r>
          </w:p>
          <w:p w14:paraId="15D3B62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DSP1</w:t>
            </w:r>
          </w:p>
          <w:p w14:paraId="75FF895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DSPL</w:t>
            </w:r>
          </w:p>
          <w:p w14:paraId="6745085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XCL8</w:t>
            </w:r>
          </w:p>
          <w:p w14:paraId="5E5E499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AB2</w:t>
            </w:r>
          </w:p>
          <w:p w14:paraId="623B4C4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APP1</w:t>
            </w:r>
          </w:p>
          <w:p w14:paraId="17EB034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ARS1</w:t>
            </w:r>
          </w:p>
          <w:p w14:paraId="2DE8DA4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ARS2</w:t>
            </w:r>
          </w:p>
          <w:p w14:paraId="590AFE2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BI</w:t>
            </w:r>
          </w:p>
          <w:p w14:paraId="15C523F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BNL</w:t>
            </w:r>
          </w:p>
          <w:p w14:paraId="47028A7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NAJC16</w:t>
            </w:r>
          </w:p>
          <w:p w14:paraId="47878E4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OK2</w:t>
            </w:r>
          </w:p>
          <w:p w14:paraId="36698AA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DPP7</w:t>
            </w:r>
          </w:p>
          <w:p w14:paraId="09F96BE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SG3</w:t>
            </w:r>
          </w:p>
          <w:p w14:paraId="40AE70F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TD1</w:t>
            </w:r>
          </w:p>
          <w:p w14:paraId="7F2F7B1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USP28</w:t>
            </w:r>
          </w:p>
          <w:p w14:paraId="5B92A56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USP3</w:t>
            </w:r>
          </w:p>
          <w:p w14:paraId="23E1591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YNLL2</w:t>
            </w:r>
          </w:p>
          <w:p w14:paraId="1723589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EF1A1</w:t>
            </w:r>
          </w:p>
          <w:p w14:paraId="420A6A2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EF1D</w:t>
            </w:r>
          </w:p>
          <w:p w14:paraId="2497371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HD1</w:t>
            </w:r>
          </w:p>
          <w:p w14:paraId="5828DD1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HD3</w:t>
            </w:r>
          </w:p>
          <w:p w14:paraId="32B6D1F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1</w:t>
            </w:r>
          </w:p>
          <w:p w14:paraId="2AA1A7F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1AY</w:t>
            </w:r>
          </w:p>
          <w:p w14:paraId="16B5107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3B</w:t>
            </w:r>
          </w:p>
          <w:p w14:paraId="3B454A0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3G</w:t>
            </w:r>
          </w:p>
          <w:p w14:paraId="6C3582C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4B</w:t>
            </w:r>
          </w:p>
          <w:p w14:paraId="5BE6C16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4G2</w:t>
            </w:r>
          </w:p>
          <w:p w14:paraId="3E96F77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4H</w:t>
            </w:r>
          </w:p>
          <w:p w14:paraId="40A0890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5A2</w:t>
            </w:r>
          </w:p>
          <w:p w14:paraId="69B530C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PN1</w:t>
            </w:r>
          </w:p>
          <w:p w14:paraId="671DF3D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PS15L1</w:t>
            </w:r>
          </w:p>
          <w:p w14:paraId="0320C1B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AF2</w:t>
            </w:r>
          </w:p>
          <w:p w14:paraId="1AB398C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ER</w:t>
            </w:r>
          </w:p>
          <w:p w14:paraId="76F9500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ERMT3</w:t>
            </w:r>
          </w:p>
          <w:p w14:paraId="55801AC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GF19</w:t>
            </w:r>
          </w:p>
          <w:p w14:paraId="2E90E07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HIP2A</w:t>
            </w:r>
          </w:p>
          <w:p w14:paraId="0701408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KBP1B</w:t>
            </w:r>
          </w:p>
          <w:p w14:paraId="561647F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KBP3</w:t>
            </w:r>
          </w:p>
          <w:p w14:paraId="2FD3103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LI1</w:t>
            </w:r>
          </w:p>
          <w:p w14:paraId="4F22E1A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YN</w:t>
            </w:r>
          </w:p>
          <w:p w14:paraId="0836C5C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GABARAPL2</w:t>
            </w:r>
          </w:p>
          <w:p w14:paraId="384EAA3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GA1</w:t>
            </w:r>
          </w:p>
          <w:p w14:paraId="3CE556B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GA3</w:t>
            </w:r>
          </w:p>
          <w:p w14:paraId="453CE76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MFB</w:t>
            </w:r>
          </w:p>
          <w:p w14:paraId="4C85247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MFG</w:t>
            </w:r>
          </w:p>
          <w:p w14:paraId="2AD5CEB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P6</w:t>
            </w:r>
          </w:p>
          <w:p w14:paraId="67680D4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RAP2</w:t>
            </w:r>
          </w:p>
          <w:p w14:paraId="1DD1817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RB10</w:t>
            </w:r>
          </w:p>
          <w:p w14:paraId="09602F3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RB2</w:t>
            </w:r>
          </w:p>
          <w:p w14:paraId="4A00E07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UK1</w:t>
            </w:r>
          </w:p>
          <w:p w14:paraId="1EAF527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GS</w:t>
            </w:r>
          </w:p>
          <w:p w14:paraId="46FBDCB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DL</w:t>
            </w:r>
          </w:p>
          <w:p w14:paraId="474F8D3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F</w:t>
            </w:r>
          </w:p>
          <w:p w14:paraId="51E9089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OMER1</w:t>
            </w:r>
          </w:p>
          <w:p w14:paraId="73FB56A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LK</w:t>
            </w:r>
          </w:p>
          <w:p w14:paraId="0C374D2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MPACT</w:t>
            </w:r>
          </w:p>
          <w:p w14:paraId="4097DC4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RF3</w:t>
            </w:r>
          </w:p>
          <w:p w14:paraId="1CEBA84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TGA2B|ITGB3</w:t>
            </w:r>
          </w:p>
          <w:p w14:paraId="17A4778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PNA5</w:t>
            </w:r>
          </w:p>
          <w:p w14:paraId="1B89481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ACTB2</w:t>
            </w:r>
          </w:p>
          <w:p w14:paraId="7C9E4A2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GALSL</w:t>
            </w:r>
          </w:p>
          <w:p w14:paraId="5F8EB64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GMN</w:t>
            </w:r>
          </w:p>
          <w:p w14:paraId="00F4411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ONP1</w:t>
            </w:r>
          </w:p>
          <w:p w14:paraId="357149F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PIN1</w:t>
            </w:r>
          </w:p>
          <w:p w14:paraId="562FA7A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RRFIP2</w:t>
            </w:r>
          </w:p>
          <w:p w14:paraId="7D3FA0E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TB4R</w:t>
            </w:r>
          </w:p>
          <w:p w14:paraId="0D0DE6E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MANF</w:t>
            </w:r>
          </w:p>
          <w:p w14:paraId="69605CA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1LC3B</w:t>
            </w:r>
          </w:p>
          <w:p w14:paraId="30D01F2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4K1</w:t>
            </w:r>
          </w:p>
          <w:p w14:paraId="3B471D5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RE1</w:t>
            </w:r>
          </w:p>
          <w:p w14:paraId="323E539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RE3</w:t>
            </w:r>
          </w:p>
          <w:p w14:paraId="1C19F41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BNL1</w:t>
            </w:r>
          </w:p>
          <w:p w14:paraId="2AB6ED1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BNL2</w:t>
            </w:r>
          </w:p>
          <w:p w14:paraId="46B1EB5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DP1</w:t>
            </w:r>
          </w:p>
          <w:p w14:paraId="329F131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E2</w:t>
            </w:r>
          </w:p>
          <w:p w14:paraId="1BAD58E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ESD</w:t>
            </w:r>
          </w:p>
          <w:p w14:paraId="6438DBE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GMT</w:t>
            </w:r>
          </w:p>
          <w:p w14:paraId="74581C8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OB1B</w:t>
            </w:r>
          </w:p>
          <w:p w14:paraId="734B666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PIG6B</w:t>
            </w:r>
          </w:p>
          <w:p w14:paraId="2EA50EF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THFS</w:t>
            </w:r>
          </w:p>
          <w:p w14:paraId="0D3C939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VB12B</w:t>
            </w:r>
          </w:p>
          <w:p w14:paraId="67F7E57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ARS1</w:t>
            </w:r>
          </w:p>
          <w:p w14:paraId="2C2B1AF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CK2</w:t>
            </w:r>
          </w:p>
          <w:p w14:paraId="0CB63E9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CKIPSD</w:t>
            </w:r>
          </w:p>
          <w:p w14:paraId="468AE31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EDD8</w:t>
            </w:r>
          </w:p>
          <w:p w14:paraId="5935EB5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PLOC4</w:t>
            </w:r>
          </w:p>
          <w:p w14:paraId="0491BB6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SFL1C</w:t>
            </w:r>
          </w:p>
          <w:p w14:paraId="65D00A2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UB1</w:t>
            </w:r>
          </w:p>
          <w:p w14:paraId="7921836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UDT2</w:t>
            </w:r>
          </w:p>
          <w:p w14:paraId="15BB0A7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PHN1</w:t>
            </w:r>
          </w:p>
          <w:p w14:paraId="438C6CF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VCA2</w:t>
            </w:r>
          </w:p>
          <w:p w14:paraId="7D3DFAE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CSIN2</w:t>
            </w:r>
          </w:p>
          <w:p w14:paraId="4DCE62D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GR1</w:t>
            </w:r>
          </w:p>
          <w:p w14:paraId="01B237C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CBP1</w:t>
            </w:r>
          </w:p>
          <w:p w14:paraId="2D13BD0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PDIA5</w:t>
            </w:r>
          </w:p>
          <w:p w14:paraId="6948155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DLIM1</w:t>
            </w:r>
          </w:p>
          <w:p w14:paraId="0D68240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EAR1</w:t>
            </w:r>
          </w:p>
          <w:p w14:paraId="6F3B879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FN1</w:t>
            </w:r>
          </w:p>
          <w:p w14:paraId="59CEBF7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IH1D1</w:t>
            </w:r>
          </w:p>
          <w:p w14:paraId="6B9531C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IN4</w:t>
            </w:r>
          </w:p>
          <w:p w14:paraId="55A41D9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LEK</w:t>
            </w:r>
          </w:p>
          <w:p w14:paraId="1410634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IA</w:t>
            </w:r>
          </w:p>
          <w:p w14:paraId="53BE705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IF</w:t>
            </w:r>
          </w:p>
          <w:p w14:paraId="4BE7AA1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IH</w:t>
            </w:r>
          </w:p>
          <w:p w14:paraId="117620C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P1R9B</w:t>
            </w:r>
          </w:p>
          <w:p w14:paraId="7BD56BD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1A</w:t>
            </w:r>
          </w:p>
          <w:p w14:paraId="4597956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1B</w:t>
            </w:r>
          </w:p>
          <w:p w14:paraId="634BC9D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A</w:t>
            </w:r>
          </w:p>
          <w:p w14:paraId="6D8C12A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B</w:t>
            </w:r>
          </w:p>
          <w:p w14:paraId="31B3812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21</w:t>
            </w:r>
          </w:p>
          <w:p w14:paraId="4E6FA1B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27B</w:t>
            </w:r>
          </w:p>
          <w:p w14:paraId="2B9AF74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3C</w:t>
            </w:r>
          </w:p>
          <w:p w14:paraId="730DB29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6A</w:t>
            </w:r>
          </w:p>
          <w:p w14:paraId="6F8A1DF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6B</w:t>
            </w:r>
          </w:p>
          <w:p w14:paraId="20AD043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7A</w:t>
            </w:r>
          </w:p>
          <w:p w14:paraId="2887B0B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D23B</w:t>
            </w:r>
          </w:p>
          <w:p w14:paraId="7892095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BMS1</w:t>
            </w:r>
          </w:p>
          <w:p w14:paraId="157CE0F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BPMS2</w:t>
            </w:r>
          </w:p>
          <w:p w14:paraId="72CF2A8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GS10</w:t>
            </w:r>
          </w:p>
          <w:p w14:paraId="109FBC9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TP4</w:t>
            </w:r>
          </w:p>
          <w:p w14:paraId="5B119E4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BGRL2</w:t>
            </w:r>
          </w:p>
          <w:p w14:paraId="4DF1EBF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SH3BGRL3</w:t>
            </w:r>
          </w:p>
          <w:p w14:paraId="54F5A12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GL2</w:t>
            </w:r>
          </w:p>
          <w:p w14:paraId="6E34CAE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GL3</w:t>
            </w:r>
          </w:p>
          <w:p w14:paraId="7A5A044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PXD2B</w:t>
            </w:r>
          </w:p>
          <w:p w14:paraId="6A62B5F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ANK3</w:t>
            </w:r>
          </w:p>
          <w:p w14:paraId="67EC8C8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ARPIN</w:t>
            </w:r>
          </w:p>
          <w:p w14:paraId="78D87DF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C1</w:t>
            </w:r>
          </w:p>
          <w:p w14:paraId="24658C4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LC9A3R1</w:t>
            </w:r>
          </w:p>
          <w:p w14:paraId="66C2688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AD2</w:t>
            </w:r>
          </w:p>
          <w:p w14:paraId="4B304DB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AD5</w:t>
            </w:r>
          </w:p>
          <w:p w14:paraId="172172E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AP1</w:t>
            </w:r>
          </w:p>
          <w:p w14:paraId="79425F4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TN</w:t>
            </w:r>
          </w:p>
          <w:p w14:paraId="024D688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NX12</w:t>
            </w:r>
          </w:p>
          <w:p w14:paraId="6EAFDF2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PAST</w:t>
            </w:r>
          </w:p>
          <w:p w14:paraId="6C0FD7E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SMEM1</w:t>
            </w:r>
          </w:p>
          <w:p w14:paraId="36DA541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IM1</w:t>
            </w:r>
          </w:p>
          <w:p w14:paraId="70D9DA5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X12</w:t>
            </w:r>
          </w:p>
          <w:p w14:paraId="709A147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X4</w:t>
            </w:r>
          </w:p>
          <w:p w14:paraId="621029E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X8</w:t>
            </w:r>
          </w:p>
          <w:p w14:paraId="2124EC9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UGT1</w:t>
            </w:r>
          </w:p>
          <w:p w14:paraId="209657D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UMO2</w:t>
            </w:r>
          </w:p>
          <w:p w14:paraId="42B4C94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UMO3</w:t>
            </w:r>
          </w:p>
          <w:p w14:paraId="2C9A20B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YAP1</w:t>
            </w:r>
          </w:p>
          <w:p w14:paraId="2FE55B8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YTL4</w:t>
            </w:r>
          </w:p>
          <w:p w14:paraId="0CF618F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AGLN2</w:t>
            </w:r>
          </w:p>
          <w:p w14:paraId="5828DFB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BCB</w:t>
            </w:r>
          </w:p>
          <w:p w14:paraId="331C93A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BCE</w:t>
            </w:r>
          </w:p>
          <w:p w14:paraId="6A5A464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TFCP2L1</w:t>
            </w:r>
          </w:p>
          <w:p w14:paraId="2446603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IA1</w:t>
            </w:r>
          </w:p>
          <w:p w14:paraId="3AE5083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MOD2</w:t>
            </w:r>
          </w:p>
          <w:p w14:paraId="7F78628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MOD3</w:t>
            </w:r>
          </w:p>
          <w:p w14:paraId="48695C6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OLLIP</w:t>
            </w:r>
          </w:p>
          <w:p w14:paraId="0D0B3A5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PM4</w:t>
            </w:r>
          </w:p>
          <w:p w14:paraId="02C990F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PT1</w:t>
            </w:r>
          </w:p>
          <w:p w14:paraId="09CB358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RAPPC2</w:t>
            </w:r>
          </w:p>
          <w:p w14:paraId="53D0BE0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RIP10</w:t>
            </w:r>
          </w:p>
          <w:p w14:paraId="0A160DE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SG101</w:t>
            </w:r>
          </w:p>
          <w:p w14:paraId="0B20813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STD1</w:t>
            </w:r>
          </w:p>
          <w:p w14:paraId="790A894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WF2</w:t>
            </w:r>
          </w:p>
          <w:p w14:paraId="24404DC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XNDC12</w:t>
            </w:r>
          </w:p>
          <w:p w14:paraId="51F4393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XNL4B</w:t>
            </w:r>
          </w:p>
          <w:p w14:paraId="2144954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D4</w:t>
            </w:r>
          </w:p>
          <w:p w14:paraId="5F1EAC0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I</w:t>
            </w:r>
          </w:p>
          <w:p w14:paraId="36B9E14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K</w:t>
            </w:r>
          </w:p>
          <w:p w14:paraId="14045A1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N</w:t>
            </w:r>
          </w:p>
          <w:p w14:paraId="0601743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N|UBE2V1</w:t>
            </w:r>
          </w:p>
          <w:p w14:paraId="00D3EA2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N|UBE2V2</w:t>
            </w:r>
          </w:p>
          <w:p w14:paraId="5CCA85E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V1</w:t>
            </w:r>
          </w:p>
          <w:p w14:paraId="6080B1E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L4A</w:t>
            </w:r>
          </w:p>
          <w:p w14:paraId="4437052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L5</w:t>
            </w:r>
          </w:p>
          <w:p w14:paraId="0DCD6F2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FM1</w:t>
            </w:r>
          </w:p>
          <w:p w14:paraId="1D2DF7A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SP8</w:t>
            </w:r>
          </w:p>
          <w:p w14:paraId="0783466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APA</w:t>
            </w:r>
          </w:p>
          <w:p w14:paraId="523154E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VASP</w:t>
            </w:r>
          </w:p>
          <w:p w14:paraId="4993208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AV1</w:t>
            </w:r>
          </w:p>
          <w:p w14:paraId="2C5473A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CPIP1</w:t>
            </w:r>
          </w:p>
          <w:p w14:paraId="3EE58A8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PS4A</w:t>
            </w:r>
          </w:p>
          <w:p w14:paraId="06FF89F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TA1</w:t>
            </w:r>
          </w:p>
          <w:p w14:paraId="145BF84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TI1B</w:t>
            </w:r>
          </w:p>
          <w:p w14:paraId="274FD2A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WAS</w:t>
            </w:r>
          </w:p>
          <w:p w14:paraId="3C51CA0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ZFAND1</w:t>
            </w:r>
          </w:p>
          <w:p w14:paraId="28C05B9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ZFYVE27</w:t>
            </w:r>
          </w:p>
        </w:tc>
        <w:tc>
          <w:tcPr>
            <w:tcW w:w="1260" w:type="dxa"/>
          </w:tcPr>
          <w:p w14:paraId="7685882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B2M</w:t>
            </w:r>
          </w:p>
          <w:p w14:paraId="7BC59FD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KB|CKM</w:t>
            </w:r>
          </w:p>
          <w:p w14:paraId="6791697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KM</w:t>
            </w:r>
          </w:p>
          <w:p w14:paraId="5089131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RISPLD2</w:t>
            </w:r>
          </w:p>
          <w:p w14:paraId="35AF218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NNBIP1</w:t>
            </w:r>
          </w:p>
          <w:p w14:paraId="1AA69B7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XCL8</w:t>
            </w:r>
          </w:p>
          <w:p w14:paraId="04A66F5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L36A</w:t>
            </w:r>
          </w:p>
          <w:p w14:paraId="0009E09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LK12</w:t>
            </w:r>
          </w:p>
          <w:p w14:paraId="15F9594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TBR</w:t>
            </w:r>
          </w:p>
          <w:p w14:paraId="19E36FB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TF</w:t>
            </w:r>
          </w:p>
          <w:p w14:paraId="4540611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GLYRP1</w:t>
            </w:r>
          </w:p>
          <w:p w14:paraId="51DA635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D51</w:t>
            </w:r>
          </w:p>
          <w:p w14:paraId="4221745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PM2</w:t>
            </w:r>
          </w:p>
          <w:p w14:paraId="1878295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ZAP70</w:t>
            </w:r>
          </w:p>
        </w:tc>
        <w:tc>
          <w:tcPr>
            <w:tcW w:w="1530" w:type="dxa"/>
          </w:tcPr>
          <w:p w14:paraId="54D7716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2M</w:t>
            </w:r>
          </w:p>
          <w:p w14:paraId="68268B7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AGAB</w:t>
            </w:r>
          </w:p>
          <w:p w14:paraId="29C0D7D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BLIM3</w:t>
            </w:r>
          </w:p>
          <w:p w14:paraId="6624AF1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P2</w:t>
            </w:r>
          </w:p>
          <w:p w14:paraId="285CEAD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YP2</w:t>
            </w:r>
          </w:p>
          <w:p w14:paraId="0FAA989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GFG1</w:t>
            </w:r>
          </w:p>
          <w:p w14:paraId="1EABD7A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KT3</w:t>
            </w:r>
          </w:p>
          <w:p w14:paraId="417E025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1G2</w:t>
            </w:r>
          </w:p>
          <w:p w14:paraId="1A2D363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2B1</w:t>
            </w:r>
          </w:p>
          <w:p w14:paraId="5386086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F3</w:t>
            </w:r>
          </w:p>
          <w:p w14:paraId="57FCBC7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FGAP2</w:t>
            </w:r>
          </w:p>
          <w:p w14:paraId="15D62C4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L3</w:t>
            </w:r>
          </w:p>
          <w:p w14:paraId="546D182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PC1B</w:t>
            </w:r>
          </w:p>
          <w:p w14:paraId="784455C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TOX1</w:t>
            </w:r>
          </w:p>
          <w:p w14:paraId="709B835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TP5PB</w:t>
            </w:r>
          </w:p>
          <w:p w14:paraId="190993F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AG6</w:t>
            </w:r>
          </w:p>
          <w:p w14:paraId="1F7E46F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CL2L1</w:t>
            </w:r>
          </w:p>
          <w:p w14:paraId="4A75629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IN2</w:t>
            </w:r>
          </w:p>
          <w:p w14:paraId="14536A0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TK</w:t>
            </w:r>
          </w:p>
          <w:p w14:paraId="5F16A8F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C11orf68</w:t>
            </w:r>
          </w:p>
          <w:p w14:paraId="035BF3B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1orf162</w:t>
            </w:r>
          </w:p>
          <w:p w14:paraId="79A1052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3</w:t>
            </w:r>
          </w:p>
          <w:p w14:paraId="31505F7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8A|C8B|C8G</w:t>
            </w:r>
          </w:p>
          <w:p w14:paraId="736A78F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13</w:t>
            </w:r>
          </w:p>
          <w:p w14:paraId="56B0ADA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CYBP</w:t>
            </w:r>
          </w:p>
          <w:p w14:paraId="5302791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LD1</w:t>
            </w:r>
          </w:p>
          <w:p w14:paraId="20EB711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MK2B</w:t>
            </w:r>
          </w:p>
          <w:p w14:paraId="035F73F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PZA1</w:t>
            </w:r>
          </w:p>
          <w:p w14:paraId="7FF0FCC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CM2</w:t>
            </w:r>
          </w:p>
          <w:p w14:paraId="5B1D8E7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D2AP</w:t>
            </w:r>
          </w:p>
          <w:p w14:paraId="17F066E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DKN2D</w:t>
            </w:r>
          </w:p>
          <w:p w14:paraId="7CA820F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ERT1</w:t>
            </w:r>
          </w:p>
          <w:p w14:paraId="5906031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FL2</w:t>
            </w:r>
          </w:p>
          <w:p w14:paraId="56B1755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MP1A</w:t>
            </w:r>
          </w:p>
          <w:p w14:paraId="70EEE78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LINT1</w:t>
            </w:r>
          </w:p>
          <w:p w14:paraId="183572A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RISPLD2</w:t>
            </w:r>
          </w:p>
          <w:p w14:paraId="557D0CB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RKL</w:t>
            </w:r>
          </w:p>
          <w:p w14:paraId="395DDFB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SK</w:t>
            </w:r>
          </w:p>
          <w:p w14:paraId="615B2B8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SRP1</w:t>
            </w:r>
          </w:p>
          <w:p w14:paraId="01A24DB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DSP1</w:t>
            </w:r>
          </w:p>
          <w:p w14:paraId="4A8C0D4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DSPL</w:t>
            </w:r>
          </w:p>
          <w:p w14:paraId="79E5D4D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NNBIP1</w:t>
            </w:r>
          </w:p>
          <w:p w14:paraId="01238AC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X3CL1</w:t>
            </w:r>
          </w:p>
          <w:p w14:paraId="4B8F0D1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XCL8</w:t>
            </w:r>
          </w:p>
          <w:p w14:paraId="49F70D2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AB2</w:t>
            </w:r>
          </w:p>
          <w:p w14:paraId="25C104B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APP1</w:t>
            </w:r>
          </w:p>
          <w:p w14:paraId="78DD942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DBI</w:t>
            </w:r>
          </w:p>
          <w:p w14:paraId="6789693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CP1B</w:t>
            </w:r>
          </w:p>
          <w:p w14:paraId="1D95728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DX19B</w:t>
            </w:r>
          </w:p>
          <w:p w14:paraId="0956F32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NAJC16</w:t>
            </w:r>
          </w:p>
          <w:p w14:paraId="67BA86F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NM1</w:t>
            </w:r>
          </w:p>
          <w:p w14:paraId="79D8983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OK2</w:t>
            </w:r>
          </w:p>
          <w:p w14:paraId="0554FBD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TX3L</w:t>
            </w:r>
          </w:p>
          <w:p w14:paraId="284ED41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USP28</w:t>
            </w:r>
          </w:p>
          <w:p w14:paraId="732BD79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USP3</w:t>
            </w:r>
          </w:p>
          <w:p w14:paraId="73FA962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YNLRB1</w:t>
            </w:r>
          </w:p>
          <w:p w14:paraId="6F5EDEA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EF1A1</w:t>
            </w:r>
          </w:p>
          <w:p w14:paraId="258FDAE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EF1AKMT1</w:t>
            </w:r>
          </w:p>
          <w:p w14:paraId="1ACE632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1</w:t>
            </w:r>
          </w:p>
          <w:p w14:paraId="7ABDC93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3B</w:t>
            </w:r>
          </w:p>
          <w:p w14:paraId="5DDC65B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3G</w:t>
            </w:r>
          </w:p>
          <w:p w14:paraId="6B36321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4B</w:t>
            </w:r>
          </w:p>
          <w:p w14:paraId="192D2AD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4G2</w:t>
            </w:r>
          </w:p>
          <w:p w14:paraId="74D1962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4H</w:t>
            </w:r>
          </w:p>
          <w:p w14:paraId="277B4A4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NPEP</w:t>
            </w:r>
          </w:p>
          <w:p w14:paraId="3FDCC76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PN1</w:t>
            </w:r>
          </w:p>
          <w:p w14:paraId="13D9A25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PS15L1</w:t>
            </w:r>
          </w:p>
          <w:p w14:paraId="1F34BB3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AF2</w:t>
            </w:r>
          </w:p>
          <w:p w14:paraId="45000DB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ER</w:t>
            </w:r>
          </w:p>
          <w:p w14:paraId="2E1C122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ERMT3</w:t>
            </w:r>
          </w:p>
          <w:p w14:paraId="05F1641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HIP2A</w:t>
            </w:r>
          </w:p>
          <w:p w14:paraId="1899C53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KBP1B</w:t>
            </w:r>
          </w:p>
          <w:p w14:paraId="5E2F6FF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KBP3</w:t>
            </w:r>
          </w:p>
          <w:p w14:paraId="5CE6941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LI1</w:t>
            </w:r>
          </w:p>
          <w:p w14:paraId="14CD30B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TH1|FTL</w:t>
            </w:r>
          </w:p>
          <w:p w14:paraId="1ED3CDC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FTL</w:t>
            </w:r>
          </w:p>
          <w:p w14:paraId="3E8B171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XYD6</w:t>
            </w:r>
          </w:p>
          <w:p w14:paraId="7901196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ABARAPL2</w:t>
            </w:r>
          </w:p>
          <w:p w14:paraId="3A396F8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ALK1</w:t>
            </w:r>
          </w:p>
          <w:p w14:paraId="4878242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GA1</w:t>
            </w:r>
          </w:p>
          <w:p w14:paraId="440F8FA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GA3</w:t>
            </w:r>
          </w:p>
          <w:p w14:paraId="24080A2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MFB</w:t>
            </w:r>
          </w:p>
          <w:p w14:paraId="637A9BB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MFG</w:t>
            </w:r>
          </w:p>
          <w:p w14:paraId="71B486A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RAP2</w:t>
            </w:r>
          </w:p>
          <w:p w14:paraId="359DD5C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RB2</w:t>
            </w:r>
          </w:p>
          <w:p w14:paraId="032041D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SK3B</w:t>
            </w:r>
          </w:p>
          <w:p w14:paraId="078A8E3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AMP</w:t>
            </w:r>
          </w:p>
          <w:p w14:paraId="697E241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GS</w:t>
            </w:r>
          </w:p>
          <w:p w14:paraId="273BE7A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OMER1</w:t>
            </w:r>
          </w:p>
          <w:p w14:paraId="4032EA0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L36A</w:t>
            </w:r>
          </w:p>
          <w:p w14:paraId="7C47F74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L37</w:t>
            </w:r>
          </w:p>
          <w:p w14:paraId="6FE5A97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LK</w:t>
            </w:r>
          </w:p>
          <w:p w14:paraId="58A247A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MPACT</w:t>
            </w:r>
          </w:p>
          <w:p w14:paraId="64A4291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RF3</w:t>
            </w:r>
          </w:p>
          <w:p w14:paraId="08C9132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IT</w:t>
            </w:r>
          </w:p>
          <w:p w14:paraId="24F070B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LK12</w:t>
            </w:r>
          </w:p>
          <w:p w14:paraId="372038F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NG1</w:t>
            </w:r>
          </w:p>
          <w:p w14:paraId="6A36A04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ACTB2</w:t>
            </w:r>
          </w:p>
          <w:p w14:paraId="4CAF3B8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DHA</w:t>
            </w:r>
          </w:p>
          <w:p w14:paraId="798C6AC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GALSL</w:t>
            </w:r>
          </w:p>
          <w:p w14:paraId="1AEA783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ONP1</w:t>
            </w:r>
          </w:p>
          <w:p w14:paraId="3011C65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PIN1</w:t>
            </w:r>
          </w:p>
          <w:p w14:paraId="34F2EFF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LRRFIP2</w:t>
            </w:r>
          </w:p>
          <w:p w14:paraId="66EBBF7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TBR</w:t>
            </w:r>
          </w:p>
          <w:p w14:paraId="7D1C82E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NF</w:t>
            </w:r>
          </w:p>
          <w:p w14:paraId="49D5E55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1LC3B</w:t>
            </w:r>
          </w:p>
          <w:p w14:paraId="2DCC920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4K1</w:t>
            </w:r>
          </w:p>
          <w:p w14:paraId="1C0AD25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KAPK5</w:t>
            </w:r>
          </w:p>
          <w:p w14:paraId="6634052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RE1</w:t>
            </w:r>
          </w:p>
          <w:p w14:paraId="74B5C5A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BNL1</w:t>
            </w:r>
          </w:p>
          <w:p w14:paraId="7C6CDC3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BNL2</w:t>
            </w:r>
          </w:p>
          <w:p w14:paraId="7748A1C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DP1</w:t>
            </w:r>
          </w:p>
          <w:p w14:paraId="38748A3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ESD</w:t>
            </w:r>
          </w:p>
          <w:p w14:paraId="69E66DB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GMT</w:t>
            </w:r>
          </w:p>
          <w:p w14:paraId="480BDF3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MP8</w:t>
            </w:r>
          </w:p>
          <w:p w14:paraId="0A803E9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MP9</w:t>
            </w:r>
          </w:p>
          <w:p w14:paraId="74EE045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OB1B</w:t>
            </w:r>
          </w:p>
          <w:p w14:paraId="6A2A57F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PIG6B</w:t>
            </w:r>
          </w:p>
          <w:p w14:paraId="757EC75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SI2</w:t>
            </w:r>
          </w:p>
          <w:p w14:paraId="1BB288E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THFS</w:t>
            </w:r>
          </w:p>
          <w:p w14:paraId="2B3A212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VB12B</w:t>
            </w:r>
          </w:p>
          <w:p w14:paraId="7016302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VP</w:t>
            </w:r>
          </w:p>
          <w:p w14:paraId="1E422C5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ARS1</w:t>
            </w:r>
          </w:p>
          <w:p w14:paraId="6BAC26A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CK2</w:t>
            </w:r>
          </w:p>
          <w:p w14:paraId="4652AF3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CKIPSD</w:t>
            </w:r>
          </w:p>
          <w:p w14:paraId="6D191B8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EDD8</w:t>
            </w:r>
          </w:p>
          <w:p w14:paraId="7741497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IF3L1</w:t>
            </w:r>
          </w:p>
          <w:p w14:paraId="1EABD17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PLOC4</w:t>
            </w:r>
          </w:p>
          <w:p w14:paraId="408F927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RGN</w:t>
            </w:r>
          </w:p>
          <w:p w14:paraId="5EF340C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SFL1C</w:t>
            </w:r>
          </w:p>
          <w:p w14:paraId="35086F0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UB1</w:t>
            </w:r>
          </w:p>
          <w:p w14:paraId="1F973E0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NUDT2</w:t>
            </w:r>
          </w:p>
          <w:p w14:paraId="0832482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PHN1</w:t>
            </w:r>
          </w:p>
          <w:p w14:paraId="0C0735A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VCA2</w:t>
            </w:r>
          </w:p>
          <w:p w14:paraId="0BA1D23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K3</w:t>
            </w:r>
          </w:p>
          <w:p w14:paraId="5A0B12B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DE5A</w:t>
            </w:r>
          </w:p>
          <w:p w14:paraId="75DA359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DLIM1</w:t>
            </w:r>
          </w:p>
          <w:p w14:paraId="4F47FC9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FKFB1</w:t>
            </w:r>
          </w:p>
          <w:p w14:paraId="17B2E39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FN1</w:t>
            </w:r>
          </w:p>
          <w:p w14:paraId="44D1AF1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IH1D1</w:t>
            </w:r>
          </w:p>
          <w:p w14:paraId="3B369E4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IH</w:t>
            </w:r>
          </w:p>
          <w:p w14:paraId="396402D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P1R9B</w:t>
            </w:r>
          </w:p>
          <w:p w14:paraId="4CCD7FD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TPN11</w:t>
            </w:r>
          </w:p>
          <w:p w14:paraId="02AD57F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US7</w:t>
            </w:r>
          </w:p>
          <w:p w14:paraId="4F1516F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8</w:t>
            </w:r>
          </w:p>
          <w:p w14:paraId="771EF95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A</w:t>
            </w:r>
          </w:p>
          <w:p w14:paraId="7A4F855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27B</w:t>
            </w:r>
          </w:p>
          <w:p w14:paraId="57BC6B8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6A</w:t>
            </w:r>
          </w:p>
          <w:p w14:paraId="7276B23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6B</w:t>
            </w:r>
          </w:p>
          <w:p w14:paraId="4E9F2E4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CGAP1</w:t>
            </w:r>
          </w:p>
          <w:p w14:paraId="4BBF85C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D23B</w:t>
            </w:r>
          </w:p>
          <w:p w14:paraId="0D7B11C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D51</w:t>
            </w:r>
          </w:p>
          <w:p w14:paraId="4566093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BMS1</w:t>
            </w:r>
          </w:p>
          <w:p w14:paraId="767D2BF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BPMS2</w:t>
            </w:r>
          </w:p>
          <w:p w14:paraId="3B0DB06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GS10</w:t>
            </w:r>
          </w:p>
          <w:p w14:paraId="17342B8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TP4</w:t>
            </w:r>
          </w:p>
          <w:p w14:paraId="47763C3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AR1B</w:t>
            </w:r>
          </w:p>
          <w:p w14:paraId="1DF1254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CP2</w:t>
            </w:r>
          </w:p>
          <w:p w14:paraId="47310FE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SERPINB1</w:t>
            </w:r>
          </w:p>
          <w:p w14:paraId="403CFB3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BGRL2</w:t>
            </w:r>
          </w:p>
          <w:p w14:paraId="7E7D8FE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BGRL3</w:t>
            </w:r>
          </w:p>
          <w:p w14:paraId="320713A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GL2</w:t>
            </w:r>
          </w:p>
          <w:p w14:paraId="548982B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GL3</w:t>
            </w:r>
          </w:p>
          <w:p w14:paraId="3A68CE9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ANK3</w:t>
            </w:r>
          </w:p>
          <w:p w14:paraId="61CB745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ARPIN</w:t>
            </w:r>
          </w:p>
          <w:p w14:paraId="553A170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C1</w:t>
            </w:r>
          </w:p>
          <w:p w14:paraId="3091311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AD2</w:t>
            </w:r>
          </w:p>
          <w:p w14:paraId="4D15343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AD5</w:t>
            </w:r>
          </w:p>
          <w:p w14:paraId="4182162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AP1</w:t>
            </w:r>
          </w:p>
          <w:p w14:paraId="369891A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TN</w:t>
            </w:r>
          </w:p>
          <w:p w14:paraId="1618E2C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NX12</w:t>
            </w:r>
          </w:p>
          <w:p w14:paraId="53C0B2B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PAST</w:t>
            </w:r>
          </w:p>
          <w:p w14:paraId="2295598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SMEM1</w:t>
            </w:r>
          </w:p>
          <w:p w14:paraId="569815E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8SIA4</w:t>
            </w:r>
          </w:p>
          <w:p w14:paraId="238C85C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X12</w:t>
            </w:r>
          </w:p>
          <w:p w14:paraId="60F3D9E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X4</w:t>
            </w:r>
          </w:p>
          <w:p w14:paraId="05FAA9B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X8</w:t>
            </w:r>
          </w:p>
          <w:p w14:paraId="7C4D998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UGT1</w:t>
            </w:r>
          </w:p>
          <w:p w14:paraId="4808F91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UMO2</w:t>
            </w:r>
          </w:p>
          <w:p w14:paraId="1B49923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UMO3</w:t>
            </w:r>
          </w:p>
          <w:p w14:paraId="707C440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YAP1</w:t>
            </w:r>
          </w:p>
          <w:p w14:paraId="6A4A321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AGLN2</w:t>
            </w:r>
          </w:p>
          <w:p w14:paraId="3B70275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BCB</w:t>
            </w:r>
          </w:p>
          <w:p w14:paraId="58A335E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BCE</w:t>
            </w:r>
          </w:p>
          <w:p w14:paraId="08571F2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FCP2L1</w:t>
            </w:r>
          </w:p>
          <w:p w14:paraId="1153054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G</w:t>
            </w:r>
          </w:p>
          <w:p w14:paraId="38FDE35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IA1</w:t>
            </w:r>
          </w:p>
          <w:p w14:paraId="7F0727B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TMOD2</w:t>
            </w:r>
          </w:p>
          <w:p w14:paraId="508B90A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MOD3</w:t>
            </w:r>
          </w:p>
          <w:p w14:paraId="1538B27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OLLIP</w:t>
            </w:r>
          </w:p>
          <w:p w14:paraId="3B23D66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PM2</w:t>
            </w:r>
          </w:p>
          <w:p w14:paraId="68E5E0D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PT1</w:t>
            </w:r>
          </w:p>
          <w:p w14:paraId="55EFC91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RAPPC2</w:t>
            </w:r>
          </w:p>
          <w:p w14:paraId="6B022C2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RIP10</w:t>
            </w:r>
          </w:p>
          <w:p w14:paraId="4D65BCB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SG101</w:t>
            </w:r>
          </w:p>
          <w:p w14:paraId="5305E12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STD1</w:t>
            </w:r>
          </w:p>
          <w:p w14:paraId="239B1D6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TC27</w:t>
            </w:r>
          </w:p>
          <w:p w14:paraId="10C41E3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WF2</w:t>
            </w:r>
          </w:p>
          <w:p w14:paraId="4EC8BC8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XNDC12</w:t>
            </w:r>
          </w:p>
          <w:p w14:paraId="05F4C9D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XNDC9</w:t>
            </w:r>
          </w:p>
          <w:p w14:paraId="1AEF947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XNL4B</w:t>
            </w:r>
          </w:p>
          <w:p w14:paraId="742094B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D4</w:t>
            </w:r>
          </w:p>
          <w:p w14:paraId="20F7173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K</w:t>
            </w:r>
          </w:p>
          <w:p w14:paraId="42434D5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M</w:t>
            </w:r>
          </w:p>
          <w:p w14:paraId="2AF9BAD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L4A</w:t>
            </w:r>
          </w:p>
          <w:p w14:paraId="4981E6E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L5</w:t>
            </w:r>
          </w:p>
          <w:p w14:paraId="178518F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QLN2</w:t>
            </w:r>
          </w:p>
          <w:p w14:paraId="681BBA2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QLN4</w:t>
            </w:r>
          </w:p>
          <w:p w14:paraId="0AC0949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FM1</w:t>
            </w:r>
          </w:p>
          <w:p w14:paraId="1911A12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SP8</w:t>
            </w:r>
          </w:p>
          <w:p w14:paraId="54601A6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APA</w:t>
            </w:r>
          </w:p>
          <w:p w14:paraId="05E1B4F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AV1</w:t>
            </w:r>
          </w:p>
          <w:p w14:paraId="3EE82F8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CPIP1</w:t>
            </w:r>
          </w:p>
          <w:p w14:paraId="6C738EE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PS4A</w:t>
            </w:r>
          </w:p>
          <w:p w14:paraId="283D22D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VTA1</w:t>
            </w:r>
          </w:p>
          <w:p w14:paraId="4C6F129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TI1B</w:t>
            </w:r>
          </w:p>
          <w:p w14:paraId="5C28D4F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ZAP70</w:t>
            </w:r>
          </w:p>
          <w:p w14:paraId="257EE4B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ZC3H12A</w:t>
            </w:r>
          </w:p>
          <w:p w14:paraId="10192A4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ZFAND1</w:t>
            </w:r>
          </w:p>
          <w:p w14:paraId="3077D1E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ZNF276</w:t>
            </w:r>
          </w:p>
          <w:p w14:paraId="7FBCDBF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B4F8A6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A2M</w:t>
            </w:r>
          </w:p>
          <w:p w14:paraId="057CFB5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OB</w:t>
            </w:r>
          </w:p>
          <w:p w14:paraId="26C215D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TP5PB</w:t>
            </w:r>
          </w:p>
          <w:p w14:paraId="7ECD850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3</w:t>
            </w:r>
          </w:p>
          <w:p w14:paraId="2D75D4F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4A|C4B</w:t>
            </w:r>
          </w:p>
          <w:p w14:paraId="1C778C7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CL28</w:t>
            </w:r>
          </w:p>
          <w:p w14:paraId="315402A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FL2</w:t>
            </w:r>
          </w:p>
          <w:p w14:paraId="7EF58EB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RISPLD2</w:t>
            </w:r>
          </w:p>
          <w:p w14:paraId="2D70CD1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XCL3</w:t>
            </w:r>
          </w:p>
          <w:p w14:paraId="5B7981B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CP1B</w:t>
            </w:r>
          </w:p>
          <w:p w14:paraId="5F721B7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XYD6</w:t>
            </w:r>
          </w:p>
          <w:p w14:paraId="3794000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L36A</w:t>
            </w:r>
          </w:p>
          <w:p w14:paraId="43D263B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NG1</w:t>
            </w:r>
          </w:p>
          <w:p w14:paraId="794916E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DHA</w:t>
            </w:r>
          </w:p>
          <w:p w14:paraId="0400CCE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KAPK5</w:t>
            </w:r>
          </w:p>
          <w:p w14:paraId="2DC16EE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B</w:t>
            </w:r>
          </w:p>
          <w:p w14:paraId="70C80AC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ETTL2B</w:t>
            </w:r>
          </w:p>
          <w:p w14:paraId="455247F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MP9</w:t>
            </w:r>
          </w:p>
          <w:p w14:paraId="00A08AB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YBPC1</w:t>
            </w:r>
          </w:p>
          <w:p w14:paraId="29F5F46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NIF3L1</w:t>
            </w:r>
          </w:p>
          <w:p w14:paraId="5BAE0B8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ASL</w:t>
            </w:r>
          </w:p>
          <w:p w14:paraId="3EFD25E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FKFB1</w:t>
            </w:r>
          </w:p>
          <w:p w14:paraId="10A3E7A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ROK2</w:t>
            </w:r>
          </w:p>
          <w:p w14:paraId="7AFA0E1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US7</w:t>
            </w:r>
          </w:p>
          <w:p w14:paraId="65FB52D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CGAP1</w:t>
            </w:r>
          </w:p>
          <w:p w14:paraId="75A5A47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8SIA4</w:t>
            </w:r>
          </w:p>
          <w:p w14:paraId="6EA4844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K3</w:t>
            </w:r>
          </w:p>
          <w:p w14:paraId="3873D0F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G</w:t>
            </w:r>
          </w:p>
        </w:tc>
        <w:tc>
          <w:tcPr>
            <w:tcW w:w="1350" w:type="dxa"/>
          </w:tcPr>
          <w:p w14:paraId="4E23811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AAGAB</w:t>
            </w:r>
          </w:p>
          <w:p w14:paraId="431C63D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AMDC</w:t>
            </w:r>
          </w:p>
          <w:p w14:paraId="332FEF9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BLIM3</w:t>
            </w:r>
          </w:p>
          <w:p w14:paraId="5106AF8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OT13</w:t>
            </w:r>
          </w:p>
          <w:p w14:paraId="0888685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P1</w:t>
            </w:r>
          </w:p>
          <w:p w14:paraId="7417C87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TN1</w:t>
            </w:r>
          </w:p>
          <w:p w14:paraId="4F71740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YP1</w:t>
            </w:r>
          </w:p>
          <w:p w14:paraId="4E7D672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YP2</w:t>
            </w:r>
          </w:p>
          <w:p w14:paraId="3BEAC32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FAP1L2</w:t>
            </w:r>
          </w:p>
          <w:p w14:paraId="384E227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GFG1</w:t>
            </w:r>
          </w:p>
          <w:p w14:paraId="288CDA8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IDA</w:t>
            </w:r>
          </w:p>
          <w:p w14:paraId="3EA8B98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K1</w:t>
            </w:r>
          </w:p>
          <w:p w14:paraId="69E217E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LDH1A3</w:t>
            </w:r>
          </w:p>
          <w:p w14:paraId="21BBEB0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NXA11</w:t>
            </w:r>
          </w:p>
          <w:p w14:paraId="4134843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1G2</w:t>
            </w:r>
          </w:p>
          <w:p w14:paraId="16C245C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2A2</w:t>
            </w:r>
          </w:p>
          <w:p w14:paraId="35FB6B1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2B1</w:t>
            </w:r>
          </w:p>
          <w:p w14:paraId="094800A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F3</w:t>
            </w:r>
          </w:p>
          <w:p w14:paraId="2A4D384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F4</w:t>
            </w:r>
          </w:p>
          <w:p w14:paraId="6F756F3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ARFGAP2</w:t>
            </w:r>
          </w:p>
          <w:p w14:paraId="0739306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HGAP25</w:t>
            </w:r>
          </w:p>
          <w:p w14:paraId="3802D6E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HGAP45</w:t>
            </w:r>
          </w:p>
          <w:p w14:paraId="5FFC376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HGDIB</w:t>
            </w:r>
          </w:p>
          <w:p w14:paraId="69E7886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L3</w:t>
            </w:r>
          </w:p>
          <w:p w14:paraId="72687A2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PC1B</w:t>
            </w:r>
          </w:p>
          <w:p w14:paraId="2D2441B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RB1</w:t>
            </w:r>
          </w:p>
          <w:p w14:paraId="62F96E2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TOX1</w:t>
            </w:r>
          </w:p>
          <w:p w14:paraId="1602DCB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TP6V1C1</w:t>
            </w:r>
          </w:p>
          <w:p w14:paraId="06DAA54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TP6V1C2</w:t>
            </w:r>
          </w:p>
          <w:p w14:paraId="0D02BF1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2M</w:t>
            </w:r>
          </w:p>
          <w:p w14:paraId="3D691D8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AG6</w:t>
            </w:r>
          </w:p>
          <w:p w14:paraId="049EDE4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IN2</w:t>
            </w:r>
          </w:p>
          <w:p w14:paraId="5DC0E9A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PI</w:t>
            </w:r>
          </w:p>
          <w:p w14:paraId="4CD1AD6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TK</w:t>
            </w:r>
          </w:p>
          <w:p w14:paraId="22F5FF3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ZW2</w:t>
            </w:r>
          </w:p>
          <w:p w14:paraId="524BCC2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11orf68</w:t>
            </w:r>
          </w:p>
          <w:p w14:paraId="40E497D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13</w:t>
            </w:r>
          </w:p>
          <w:p w14:paraId="1CA2D7F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B39</w:t>
            </w:r>
          </w:p>
          <w:p w14:paraId="2E451BE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CYBP</w:t>
            </w:r>
          </w:p>
          <w:p w14:paraId="2C4BD3E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LD1</w:t>
            </w:r>
          </w:p>
          <w:p w14:paraId="740CB86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MK2B</w:t>
            </w:r>
          </w:p>
          <w:p w14:paraId="270B3AC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MK2D</w:t>
            </w:r>
          </w:p>
          <w:p w14:paraId="74DBE68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P1</w:t>
            </w:r>
          </w:p>
          <w:p w14:paraId="3328706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PZA1</w:t>
            </w:r>
          </w:p>
          <w:p w14:paraId="316D472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CM2</w:t>
            </w:r>
          </w:p>
          <w:p w14:paraId="4850A42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D2AP</w:t>
            </w:r>
          </w:p>
          <w:p w14:paraId="58B629F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CD84</w:t>
            </w:r>
          </w:p>
          <w:p w14:paraId="5F757CC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DKN2D</w:t>
            </w:r>
          </w:p>
          <w:p w14:paraId="39404B5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ERT1</w:t>
            </w:r>
          </w:p>
          <w:p w14:paraId="7296FDC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ES3</w:t>
            </w:r>
          </w:p>
          <w:p w14:paraId="2593A05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MP1A</w:t>
            </w:r>
          </w:p>
          <w:p w14:paraId="2B7A7DE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MP2A</w:t>
            </w:r>
          </w:p>
          <w:p w14:paraId="153DA48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MP3</w:t>
            </w:r>
          </w:p>
          <w:p w14:paraId="78DE523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LINT1</w:t>
            </w:r>
          </w:p>
          <w:p w14:paraId="0405138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NOT1</w:t>
            </w:r>
          </w:p>
          <w:p w14:paraId="51C9D15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OL6A3</w:t>
            </w:r>
          </w:p>
          <w:p w14:paraId="4671E20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OMMD10</w:t>
            </w:r>
          </w:p>
          <w:p w14:paraId="19F83EE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RADD</w:t>
            </w:r>
          </w:p>
          <w:p w14:paraId="63928F3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RKL</w:t>
            </w:r>
          </w:p>
          <w:p w14:paraId="088C322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S</w:t>
            </w:r>
          </w:p>
          <w:p w14:paraId="056BE1F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SK</w:t>
            </w:r>
          </w:p>
          <w:p w14:paraId="16C8D9F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SRP1</w:t>
            </w:r>
          </w:p>
          <w:p w14:paraId="325E774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DSP1</w:t>
            </w:r>
          </w:p>
          <w:p w14:paraId="6D13A30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DSPL</w:t>
            </w:r>
          </w:p>
          <w:p w14:paraId="25615BF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NNBIP1</w:t>
            </w:r>
          </w:p>
          <w:p w14:paraId="2312F83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SC</w:t>
            </w:r>
          </w:p>
          <w:p w14:paraId="29C920C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XCL8</w:t>
            </w:r>
          </w:p>
          <w:p w14:paraId="23FA96F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YB5R4</w:t>
            </w:r>
          </w:p>
          <w:p w14:paraId="5F7DFEB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AB2</w:t>
            </w:r>
          </w:p>
          <w:p w14:paraId="7FA241F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APP1</w:t>
            </w:r>
          </w:p>
          <w:p w14:paraId="0EC8BDF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ARS1</w:t>
            </w:r>
          </w:p>
          <w:p w14:paraId="462CEA6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ARS2</w:t>
            </w:r>
          </w:p>
          <w:p w14:paraId="4428347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BI</w:t>
            </w:r>
          </w:p>
          <w:p w14:paraId="5570F5D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BNL</w:t>
            </w:r>
          </w:p>
          <w:p w14:paraId="69953A8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CTD</w:t>
            </w:r>
          </w:p>
          <w:p w14:paraId="1CF3816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DDX19A</w:t>
            </w:r>
          </w:p>
          <w:p w14:paraId="44B7E18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DX19B</w:t>
            </w:r>
          </w:p>
          <w:p w14:paraId="5D549A3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NAJB8</w:t>
            </w:r>
          </w:p>
          <w:p w14:paraId="11AE02F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NAJC16</w:t>
            </w:r>
          </w:p>
          <w:p w14:paraId="5BB440F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NAJC5B</w:t>
            </w:r>
          </w:p>
          <w:p w14:paraId="2D2CA33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NM1</w:t>
            </w:r>
          </w:p>
          <w:p w14:paraId="247E2EE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OK2</w:t>
            </w:r>
          </w:p>
          <w:p w14:paraId="17DA170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PP7</w:t>
            </w:r>
          </w:p>
          <w:p w14:paraId="24B3445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SG3</w:t>
            </w:r>
          </w:p>
          <w:p w14:paraId="0C515F5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STN</w:t>
            </w:r>
          </w:p>
          <w:p w14:paraId="28C2C2F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TD1</w:t>
            </w:r>
          </w:p>
          <w:p w14:paraId="52BDCF4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TX3L</w:t>
            </w:r>
          </w:p>
          <w:p w14:paraId="56C598F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USP28</w:t>
            </w:r>
          </w:p>
          <w:p w14:paraId="7589B16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USP3</w:t>
            </w:r>
          </w:p>
          <w:p w14:paraId="3E67209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YNLL2</w:t>
            </w:r>
          </w:p>
          <w:p w14:paraId="155B3EC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YNLRB1</w:t>
            </w:r>
          </w:p>
          <w:p w14:paraId="6883B83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DAR</w:t>
            </w:r>
          </w:p>
          <w:p w14:paraId="203F467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EF1A1</w:t>
            </w:r>
          </w:p>
          <w:p w14:paraId="367E077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EF1D</w:t>
            </w:r>
          </w:p>
          <w:p w14:paraId="1BF10C5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GF</w:t>
            </w:r>
          </w:p>
          <w:p w14:paraId="0974251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HD1</w:t>
            </w:r>
          </w:p>
          <w:p w14:paraId="47C01DB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HD3</w:t>
            </w:r>
          </w:p>
          <w:p w14:paraId="3040524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1</w:t>
            </w:r>
          </w:p>
          <w:p w14:paraId="2EA0C64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1AY</w:t>
            </w:r>
          </w:p>
          <w:p w14:paraId="68E482B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3B</w:t>
            </w:r>
          </w:p>
          <w:p w14:paraId="217875C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3G</w:t>
            </w:r>
          </w:p>
          <w:p w14:paraId="254B73C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4A1</w:t>
            </w:r>
          </w:p>
          <w:p w14:paraId="5AA5E91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EIF4A2</w:t>
            </w:r>
          </w:p>
          <w:p w14:paraId="29EB257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4B</w:t>
            </w:r>
          </w:p>
          <w:p w14:paraId="3D091C7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4G2</w:t>
            </w:r>
          </w:p>
          <w:p w14:paraId="21962A6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4H</w:t>
            </w:r>
          </w:p>
          <w:p w14:paraId="18E62A4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5</w:t>
            </w:r>
          </w:p>
          <w:p w14:paraId="50EFE23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5A2</w:t>
            </w:r>
          </w:p>
          <w:p w14:paraId="1DC659A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PN1</w:t>
            </w:r>
          </w:p>
          <w:p w14:paraId="5D6B522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PS15L1</w:t>
            </w:r>
          </w:p>
          <w:p w14:paraId="793BC29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AF2</w:t>
            </w:r>
          </w:p>
          <w:p w14:paraId="04A4F09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BLN5</w:t>
            </w:r>
          </w:p>
          <w:p w14:paraId="46AE097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ER</w:t>
            </w:r>
          </w:p>
          <w:p w14:paraId="1DAD56A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ERMT3</w:t>
            </w:r>
          </w:p>
          <w:p w14:paraId="1DE1D7E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HIP2A</w:t>
            </w:r>
          </w:p>
          <w:p w14:paraId="7C256CB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HIT</w:t>
            </w:r>
          </w:p>
          <w:p w14:paraId="42C8D5F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KBP1A</w:t>
            </w:r>
          </w:p>
          <w:p w14:paraId="2DC4453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KBP1B</w:t>
            </w:r>
          </w:p>
          <w:p w14:paraId="5D9FE71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KBP3</w:t>
            </w:r>
          </w:p>
          <w:p w14:paraId="5A71E36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KBP5</w:t>
            </w:r>
          </w:p>
          <w:p w14:paraId="5E2CE1A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LI1</w:t>
            </w:r>
          </w:p>
          <w:p w14:paraId="7AD955D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LII</w:t>
            </w:r>
          </w:p>
          <w:p w14:paraId="7EC0518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LNA</w:t>
            </w:r>
          </w:p>
          <w:p w14:paraId="3304C29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YN</w:t>
            </w:r>
          </w:p>
          <w:p w14:paraId="58AB1D1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3BP1</w:t>
            </w:r>
          </w:p>
          <w:p w14:paraId="3788A2B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ABARAPL2</w:t>
            </w:r>
          </w:p>
          <w:p w14:paraId="0FD76E1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GA1</w:t>
            </w:r>
          </w:p>
          <w:p w14:paraId="56A7753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GA3</w:t>
            </w:r>
          </w:p>
          <w:p w14:paraId="7148D1C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IPC1</w:t>
            </w:r>
          </w:p>
          <w:p w14:paraId="11A41FA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LB1</w:t>
            </w:r>
          </w:p>
          <w:p w14:paraId="605FF0C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GLRX3</w:t>
            </w:r>
          </w:p>
          <w:p w14:paraId="5BA6218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MFB</w:t>
            </w:r>
          </w:p>
          <w:p w14:paraId="0F61C45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MFG</w:t>
            </w:r>
          </w:p>
          <w:p w14:paraId="34B6E8B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NPNAT1</w:t>
            </w:r>
          </w:p>
          <w:p w14:paraId="680AB8E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P6</w:t>
            </w:r>
          </w:p>
          <w:p w14:paraId="7E63680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RAP2</w:t>
            </w:r>
          </w:p>
          <w:p w14:paraId="4699C72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RB10</w:t>
            </w:r>
          </w:p>
          <w:p w14:paraId="147A067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RB2</w:t>
            </w:r>
          </w:p>
          <w:p w14:paraId="2856371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UK1</w:t>
            </w:r>
          </w:p>
          <w:p w14:paraId="0E8CCBA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1.2</w:t>
            </w:r>
          </w:p>
          <w:p w14:paraId="4A6E363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CLS1</w:t>
            </w:r>
          </w:p>
          <w:p w14:paraId="0121ABD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GS</w:t>
            </w:r>
          </w:p>
          <w:p w14:paraId="03C9961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DL</w:t>
            </w:r>
          </w:p>
          <w:p w14:paraId="678EF0E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F</w:t>
            </w:r>
          </w:p>
          <w:p w14:paraId="71BCB46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K</w:t>
            </w:r>
          </w:p>
          <w:p w14:paraId="6F60BB6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OMER1</w:t>
            </w:r>
          </w:p>
          <w:p w14:paraId="6D01B02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OMER2</w:t>
            </w:r>
          </w:p>
          <w:p w14:paraId="74D0F89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DI1</w:t>
            </w:r>
          </w:p>
          <w:p w14:paraId="0FDD293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L18</w:t>
            </w:r>
          </w:p>
          <w:p w14:paraId="32823E8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LK</w:t>
            </w:r>
          </w:p>
          <w:p w14:paraId="49A49E7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MPACT</w:t>
            </w:r>
          </w:p>
          <w:p w14:paraId="4B5F757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NPP5A</w:t>
            </w:r>
          </w:p>
          <w:p w14:paraId="282A78A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RF3</w:t>
            </w:r>
          </w:p>
          <w:p w14:paraId="006456E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ST1</w:t>
            </w:r>
          </w:p>
          <w:p w14:paraId="2466651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PNA5</w:t>
            </w:r>
          </w:p>
          <w:p w14:paraId="073FD07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RAS</w:t>
            </w:r>
          </w:p>
          <w:p w14:paraId="362C0E5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ACTB2</w:t>
            </w:r>
          </w:p>
          <w:p w14:paraId="532ED52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LGALSL</w:t>
            </w:r>
          </w:p>
          <w:p w14:paraId="46B51AA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GMN</w:t>
            </w:r>
          </w:p>
          <w:p w14:paraId="2CCD5E4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ONP1</w:t>
            </w:r>
          </w:p>
          <w:p w14:paraId="5DA788B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PIN1</w:t>
            </w:r>
          </w:p>
          <w:p w14:paraId="7F33A42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RRFIP2</w:t>
            </w:r>
          </w:p>
          <w:p w14:paraId="7B2E1CD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RSAM1</w:t>
            </w:r>
          </w:p>
          <w:p w14:paraId="3314B9C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SM12</w:t>
            </w:r>
          </w:p>
          <w:p w14:paraId="3D27A2C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TB4R</w:t>
            </w:r>
          </w:p>
          <w:p w14:paraId="349D12A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TF</w:t>
            </w:r>
          </w:p>
          <w:p w14:paraId="08E0458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YN</w:t>
            </w:r>
          </w:p>
          <w:p w14:paraId="1ED8889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GEA4</w:t>
            </w:r>
          </w:p>
          <w:p w14:paraId="73FBD67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NF</w:t>
            </w:r>
          </w:p>
          <w:p w14:paraId="1F5EE75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1LC3B</w:t>
            </w:r>
          </w:p>
          <w:p w14:paraId="16DD243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4K1</w:t>
            </w:r>
          </w:p>
          <w:p w14:paraId="3CC2E2E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RE1</w:t>
            </w:r>
          </w:p>
          <w:p w14:paraId="1B8806C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RE3</w:t>
            </w:r>
          </w:p>
          <w:p w14:paraId="4C79872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BNL1</w:t>
            </w:r>
          </w:p>
          <w:p w14:paraId="6D42516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BNL2</w:t>
            </w:r>
          </w:p>
          <w:p w14:paraId="243A011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DH2</w:t>
            </w:r>
          </w:p>
          <w:p w14:paraId="6049729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DP1</w:t>
            </w:r>
          </w:p>
          <w:p w14:paraId="7CBE593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E2</w:t>
            </w:r>
          </w:p>
          <w:p w14:paraId="2D71293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ESD</w:t>
            </w:r>
          </w:p>
          <w:p w14:paraId="6947BAB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GMT</w:t>
            </w:r>
          </w:p>
          <w:p w14:paraId="7FD1CE3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LEC</w:t>
            </w:r>
          </w:p>
          <w:p w14:paraId="2EE23EB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OB1B</w:t>
            </w:r>
          </w:p>
          <w:p w14:paraId="388C1D9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PIG6B</w:t>
            </w:r>
          </w:p>
          <w:p w14:paraId="7257E50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PO</w:t>
            </w:r>
          </w:p>
          <w:p w14:paraId="30FAEA3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SI2</w:t>
            </w:r>
          </w:p>
          <w:p w14:paraId="24F8B06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THFS</w:t>
            </w:r>
          </w:p>
          <w:p w14:paraId="73951B0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MVB12B</w:t>
            </w:r>
          </w:p>
          <w:p w14:paraId="3A3A44F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YCBP</w:t>
            </w:r>
          </w:p>
          <w:p w14:paraId="6875845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YL12A</w:t>
            </w:r>
          </w:p>
          <w:p w14:paraId="7F62BCB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YL9</w:t>
            </w:r>
          </w:p>
          <w:p w14:paraId="09EDD04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AA50</w:t>
            </w:r>
          </w:p>
          <w:p w14:paraId="035B347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APA</w:t>
            </w:r>
          </w:p>
          <w:p w14:paraId="5CF9884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ARS1</w:t>
            </w:r>
          </w:p>
          <w:p w14:paraId="6BEF23E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CK2</w:t>
            </w:r>
          </w:p>
          <w:p w14:paraId="5042242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CKIPSD</w:t>
            </w:r>
          </w:p>
          <w:p w14:paraId="147192C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ECAP2</w:t>
            </w:r>
          </w:p>
          <w:p w14:paraId="6417E4D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EDD8</w:t>
            </w:r>
          </w:p>
          <w:p w14:paraId="03B3913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PLOC4</w:t>
            </w:r>
          </w:p>
          <w:p w14:paraId="1AD75EF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RAS</w:t>
            </w:r>
          </w:p>
          <w:p w14:paraId="536253F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SFL1C</w:t>
            </w:r>
          </w:p>
          <w:p w14:paraId="7E3AF8D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T5C3A</w:t>
            </w:r>
          </w:p>
          <w:p w14:paraId="376994C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UB1</w:t>
            </w:r>
          </w:p>
          <w:p w14:paraId="687E023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UDT2</w:t>
            </w:r>
          </w:p>
          <w:p w14:paraId="4528DDD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UDT3</w:t>
            </w:r>
          </w:p>
          <w:p w14:paraId="4BD3485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LR1</w:t>
            </w:r>
          </w:p>
          <w:p w14:paraId="038BE7A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PHN1</w:t>
            </w:r>
          </w:p>
          <w:p w14:paraId="29430A0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SBPL1A</w:t>
            </w:r>
          </w:p>
          <w:p w14:paraId="0BE3600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VCA2</w:t>
            </w:r>
          </w:p>
          <w:p w14:paraId="2CE848C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XSR1</w:t>
            </w:r>
          </w:p>
          <w:p w14:paraId="663C0E3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CSIN2</w:t>
            </w:r>
          </w:p>
          <w:p w14:paraId="28FB639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GR1</w:t>
            </w:r>
          </w:p>
          <w:p w14:paraId="4F27CC5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RK7</w:t>
            </w:r>
          </w:p>
          <w:p w14:paraId="44D688C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CBP1</w:t>
            </w:r>
          </w:p>
          <w:p w14:paraId="754956E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PDIA6</w:t>
            </w:r>
          </w:p>
          <w:p w14:paraId="1999149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DLIM1</w:t>
            </w:r>
          </w:p>
          <w:p w14:paraId="20B707B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DPK1</w:t>
            </w:r>
          </w:p>
          <w:p w14:paraId="28B0002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EAR1</w:t>
            </w:r>
          </w:p>
          <w:p w14:paraId="030297A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EBP1</w:t>
            </w:r>
          </w:p>
          <w:p w14:paraId="157FF5E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FN1</w:t>
            </w:r>
          </w:p>
          <w:p w14:paraId="690A30E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GLS</w:t>
            </w:r>
          </w:p>
          <w:p w14:paraId="4704154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IH1D1</w:t>
            </w:r>
          </w:p>
          <w:p w14:paraId="02B0C6B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IN1</w:t>
            </w:r>
          </w:p>
          <w:p w14:paraId="52C5363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IN4</w:t>
            </w:r>
          </w:p>
          <w:p w14:paraId="72BE025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KP2</w:t>
            </w:r>
          </w:p>
          <w:p w14:paraId="7E6BFDE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LEK</w:t>
            </w:r>
          </w:p>
          <w:p w14:paraId="0FF9239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LPBP</w:t>
            </w:r>
          </w:p>
          <w:p w14:paraId="63D673F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OMK</w:t>
            </w:r>
          </w:p>
          <w:p w14:paraId="352C12C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FIA1</w:t>
            </w:r>
          </w:p>
          <w:p w14:paraId="76D9A87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IA</w:t>
            </w:r>
          </w:p>
          <w:p w14:paraId="172102A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IF</w:t>
            </w:r>
          </w:p>
          <w:p w14:paraId="68705CB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IH</w:t>
            </w:r>
          </w:p>
          <w:p w14:paraId="39A1EFB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P1R9B</w:t>
            </w:r>
          </w:p>
          <w:p w14:paraId="1474FB8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RKAR2B</w:t>
            </w:r>
          </w:p>
          <w:p w14:paraId="66E2DDB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RTN3</w:t>
            </w:r>
          </w:p>
          <w:p w14:paraId="28605D4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TP4A2</w:t>
            </w:r>
          </w:p>
          <w:p w14:paraId="13E6E4D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TPN11</w:t>
            </w:r>
          </w:p>
          <w:p w14:paraId="1BE64F4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TPN6</w:t>
            </w:r>
          </w:p>
          <w:p w14:paraId="6D7CD0C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TRHD1</w:t>
            </w:r>
          </w:p>
          <w:p w14:paraId="6861542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UDP</w:t>
            </w:r>
          </w:p>
          <w:p w14:paraId="78E6467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YGB</w:t>
            </w:r>
          </w:p>
          <w:p w14:paraId="352B1FF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1A</w:t>
            </w:r>
          </w:p>
          <w:p w14:paraId="52756E8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1B</w:t>
            </w:r>
          </w:p>
          <w:p w14:paraId="7E1E85F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RAB18</w:t>
            </w:r>
          </w:p>
          <w:p w14:paraId="74071D4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A</w:t>
            </w:r>
          </w:p>
          <w:p w14:paraId="4FFB8CC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B</w:t>
            </w:r>
          </w:p>
          <w:p w14:paraId="00539F1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21</w:t>
            </w:r>
          </w:p>
          <w:p w14:paraId="230BA43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27B</w:t>
            </w:r>
          </w:p>
          <w:p w14:paraId="10A8219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31</w:t>
            </w:r>
          </w:p>
          <w:p w14:paraId="1D1E2C0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33A</w:t>
            </w:r>
          </w:p>
          <w:p w14:paraId="298CA20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3A</w:t>
            </w:r>
          </w:p>
          <w:p w14:paraId="1331907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5B</w:t>
            </w:r>
          </w:p>
          <w:p w14:paraId="6F7FBA2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5C</w:t>
            </w:r>
          </w:p>
          <w:p w14:paraId="12149E3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6A</w:t>
            </w:r>
          </w:p>
          <w:p w14:paraId="3C0590B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6B</w:t>
            </w:r>
          </w:p>
          <w:p w14:paraId="3C8ECC2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7A</w:t>
            </w:r>
          </w:p>
          <w:p w14:paraId="4D3AA2B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D23B</w:t>
            </w:r>
          </w:p>
          <w:p w14:paraId="5D807F2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BM19</w:t>
            </w:r>
          </w:p>
          <w:p w14:paraId="259AB1A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BMS1</w:t>
            </w:r>
          </w:p>
          <w:p w14:paraId="3A9DBC7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BPMS2</w:t>
            </w:r>
          </w:p>
          <w:p w14:paraId="5053090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GS10</w:t>
            </w:r>
          </w:p>
          <w:p w14:paraId="1C8F14F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NASE3</w:t>
            </w:r>
          </w:p>
          <w:p w14:paraId="3822ED2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TP4</w:t>
            </w:r>
          </w:p>
          <w:p w14:paraId="2EF1440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WDD4</w:t>
            </w:r>
          </w:p>
          <w:p w14:paraId="78CB2C8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CP2</w:t>
            </w:r>
          </w:p>
          <w:p w14:paraId="257870D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ERPINB1</w:t>
            </w:r>
          </w:p>
          <w:p w14:paraId="188EBA1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ERPINB9</w:t>
            </w:r>
          </w:p>
          <w:p w14:paraId="3686864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FTPD</w:t>
            </w:r>
          </w:p>
          <w:p w14:paraId="61D973C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BGRL2</w:t>
            </w:r>
          </w:p>
          <w:p w14:paraId="6E3AB4E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BGRL3</w:t>
            </w:r>
          </w:p>
          <w:p w14:paraId="5D3A596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SH3GL2</w:t>
            </w:r>
          </w:p>
          <w:p w14:paraId="2283D44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GL3</w:t>
            </w:r>
          </w:p>
          <w:p w14:paraId="3672785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PXD2B</w:t>
            </w:r>
          </w:p>
          <w:p w14:paraId="607E5F7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ANK3</w:t>
            </w:r>
          </w:p>
          <w:p w14:paraId="6B21403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ARPIN</w:t>
            </w:r>
          </w:p>
          <w:p w14:paraId="75A9F5C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C1</w:t>
            </w:r>
          </w:p>
          <w:p w14:paraId="1446546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MT2</w:t>
            </w:r>
          </w:p>
          <w:p w14:paraId="69215C3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LBP</w:t>
            </w:r>
          </w:p>
          <w:p w14:paraId="3FDBB7E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LC9A3R1</w:t>
            </w:r>
          </w:p>
          <w:p w14:paraId="6B2AA71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LMAP</w:t>
            </w:r>
          </w:p>
          <w:p w14:paraId="5E5890C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AD2</w:t>
            </w:r>
          </w:p>
          <w:p w14:paraId="06B69BA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AD5</w:t>
            </w:r>
          </w:p>
          <w:p w14:paraId="267D1C9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AP1</w:t>
            </w:r>
          </w:p>
          <w:p w14:paraId="28BEDA6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TN</w:t>
            </w:r>
          </w:p>
          <w:p w14:paraId="3CCD331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NX11</w:t>
            </w:r>
          </w:p>
          <w:p w14:paraId="272E413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NX12</w:t>
            </w:r>
          </w:p>
          <w:p w14:paraId="3487B8F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PART</w:t>
            </w:r>
          </w:p>
          <w:p w14:paraId="55D080A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PAST</w:t>
            </w:r>
          </w:p>
          <w:p w14:paraId="3AE3553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SMEM1</w:t>
            </w:r>
          </w:p>
          <w:p w14:paraId="3E49DA3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IM1</w:t>
            </w:r>
          </w:p>
          <w:p w14:paraId="3244DCF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K10</w:t>
            </w:r>
          </w:p>
          <w:p w14:paraId="16DD2AE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X12</w:t>
            </w:r>
          </w:p>
          <w:p w14:paraId="3DC289A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X4</w:t>
            </w:r>
          </w:p>
          <w:p w14:paraId="6B26861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X8</w:t>
            </w:r>
          </w:p>
          <w:p w14:paraId="3FF2ADF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UGT1</w:t>
            </w:r>
          </w:p>
          <w:p w14:paraId="5C09C58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UMO2</w:t>
            </w:r>
          </w:p>
          <w:p w14:paraId="7DEAFD1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UMO3</w:t>
            </w:r>
          </w:p>
          <w:p w14:paraId="3AFB642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UMO4</w:t>
            </w:r>
          </w:p>
          <w:p w14:paraId="593DB9B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YAP1</w:t>
            </w:r>
          </w:p>
          <w:p w14:paraId="300B100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SYNE2</w:t>
            </w:r>
          </w:p>
          <w:p w14:paraId="3373A9C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YTL4</w:t>
            </w:r>
          </w:p>
          <w:p w14:paraId="7743FB3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AGLN2</w:t>
            </w:r>
          </w:p>
          <w:p w14:paraId="060996B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AX1BP3</w:t>
            </w:r>
          </w:p>
          <w:p w14:paraId="38E6EE2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BCB</w:t>
            </w:r>
          </w:p>
          <w:p w14:paraId="0E4C011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BCE</w:t>
            </w:r>
          </w:p>
          <w:p w14:paraId="14D20FB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CN1</w:t>
            </w:r>
          </w:p>
          <w:p w14:paraId="59B2BDB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EC</w:t>
            </w:r>
          </w:p>
          <w:p w14:paraId="39242F0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FCP2L1</w:t>
            </w:r>
          </w:p>
          <w:p w14:paraId="3C2DFA5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HBS1</w:t>
            </w:r>
          </w:p>
          <w:p w14:paraId="4AE89AD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IA1</w:t>
            </w:r>
          </w:p>
          <w:p w14:paraId="58880FE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MOD2</w:t>
            </w:r>
          </w:p>
          <w:p w14:paraId="76D6F1C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MOD3</w:t>
            </w:r>
          </w:p>
          <w:p w14:paraId="2F0719F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OLLIP</w:t>
            </w:r>
          </w:p>
          <w:p w14:paraId="3E7CFAE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PM4</w:t>
            </w:r>
          </w:p>
          <w:p w14:paraId="5BB2D47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PT1</w:t>
            </w:r>
          </w:p>
          <w:p w14:paraId="768D19C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RAPPC2</w:t>
            </w:r>
          </w:p>
          <w:p w14:paraId="1E2253D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REML1</w:t>
            </w:r>
          </w:p>
          <w:p w14:paraId="25F623B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RIP10</w:t>
            </w:r>
          </w:p>
          <w:p w14:paraId="6EC4CC1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RMT6</w:t>
            </w:r>
          </w:p>
          <w:p w14:paraId="0ED6796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SG101</w:t>
            </w:r>
          </w:p>
          <w:p w14:paraId="54FD3A2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STD1</w:t>
            </w:r>
          </w:p>
          <w:p w14:paraId="11AD48D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TC27</w:t>
            </w:r>
          </w:p>
          <w:p w14:paraId="3FD0CD1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WF2</w:t>
            </w:r>
          </w:p>
          <w:p w14:paraId="48594C9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XNDC12</w:t>
            </w:r>
          </w:p>
          <w:p w14:paraId="24DC172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XNDC9</w:t>
            </w:r>
          </w:p>
          <w:p w14:paraId="2A70BB9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XNL4B</w:t>
            </w:r>
          </w:p>
          <w:p w14:paraId="41D843F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UBA7</w:t>
            </w:r>
          </w:p>
          <w:p w14:paraId="20B49E4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ASH3B</w:t>
            </w:r>
          </w:p>
          <w:p w14:paraId="4C29803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D4</w:t>
            </w:r>
          </w:p>
          <w:p w14:paraId="6F29413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E1</w:t>
            </w:r>
          </w:p>
          <w:p w14:paraId="1CB8608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I</w:t>
            </w:r>
          </w:p>
          <w:p w14:paraId="685D059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K</w:t>
            </w:r>
          </w:p>
          <w:p w14:paraId="53AD7D0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M</w:t>
            </w:r>
          </w:p>
          <w:p w14:paraId="41A24E5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N</w:t>
            </w:r>
          </w:p>
          <w:p w14:paraId="0AA3F61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N|UBE2V1</w:t>
            </w:r>
          </w:p>
          <w:p w14:paraId="4F24705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N|UBE2V2</w:t>
            </w:r>
          </w:p>
          <w:p w14:paraId="43F6F5A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V1</w:t>
            </w:r>
          </w:p>
          <w:p w14:paraId="743BC48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V2</w:t>
            </w:r>
          </w:p>
          <w:p w14:paraId="33EFC20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3A</w:t>
            </w:r>
          </w:p>
          <w:p w14:paraId="0FF3E6A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L4A</w:t>
            </w:r>
          </w:p>
          <w:p w14:paraId="1AE4798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L5</w:t>
            </w:r>
          </w:p>
          <w:p w14:paraId="4A16CFE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QLN2</w:t>
            </w:r>
          </w:p>
          <w:p w14:paraId="683218D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QLN4</w:t>
            </w:r>
          </w:p>
          <w:p w14:paraId="64F101F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FM1</w:t>
            </w:r>
          </w:p>
          <w:p w14:paraId="0CE4801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SP15</w:t>
            </w:r>
          </w:p>
          <w:p w14:paraId="3512269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SP8</w:t>
            </w:r>
          </w:p>
          <w:p w14:paraId="145FC9A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APA</w:t>
            </w:r>
          </w:p>
          <w:p w14:paraId="39C7A7C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ASP</w:t>
            </w:r>
          </w:p>
          <w:p w14:paraId="3B7BE87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AV1</w:t>
            </w:r>
          </w:p>
          <w:p w14:paraId="1B91E40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CPIP1</w:t>
            </w:r>
          </w:p>
          <w:p w14:paraId="46E6200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PS26A</w:t>
            </w:r>
          </w:p>
          <w:p w14:paraId="0568C3C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PS4A</w:t>
            </w:r>
          </w:p>
          <w:p w14:paraId="1F2B8B7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SIR</w:t>
            </w:r>
          </w:p>
          <w:p w14:paraId="649192A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TA1</w:t>
            </w:r>
          </w:p>
          <w:p w14:paraId="3FB4866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VTI1A</w:t>
            </w:r>
          </w:p>
          <w:p w14:paraId="0B9621C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TI1B</w:t>
            </w:r>
          </w:p>
          <w:p w14:paraId="199A6D6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WAS</w:t>
            </w:r>
          </w:p>
          <w:p w14:paraId="5464561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YWHAZ</w:t>
            </w:r>
          </w:p>
          <w:p w14:paraId="2847C7B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ZC3H12A</w:t>
            </w:r>
          </w:p>
          <w:p w14:paraId="64C567A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ZFAND1</w:t>
            </w:r>
          </w:p>
          <w:p w14:paraId="0426905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ZFYVE27</w:t>
            </w:r>
          </w:p>
          <w:p w14:paraId="567D350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ZRANB1</w:t>
            </w:r>
          </w:p>
        </w:tc>
        <w:tc>
          <w:tcPr>
            <w:tcW w:w="1350" w:type="dxa"/>
          </w:tcPr>
          <w:p w14:paraId="1C68F17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AAGAB</w:t>
            </w:r>
          </w:p>
          <w:p w14:paraId="01042F7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AMDC</w:t>
            </w:r>
          </w:p>
          <w:p w14:paraId="189E65F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BLIM3</w:t>
            </w:r>
          </w:p>
          <w:p w14:paraId="0FB9836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ADVL</w:t>
            </w:r>
          </w:p>
          <w:p w14:paraId="5AF1E16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AP2</w:t>
            </w:r>
          </w:p>
          <w:p w14:paraId="0C607D8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BD6</w:t>
            </w:r>
          </w:p>
          <w:p w14:paraId="6CBD5FA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OT13</w:t>
            </w:r>
          </w:p>
          <w:p w14:paraId="380AF31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P1</w:t>
            </w:r>
          </w:p>
          <w:p w14:paraId="171D85F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TN1</w:t>
            </w:r>
          </w:p>
          <w:p w14:paraId="62A913D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YP1</w:t>
            </w:r>
          </w:p>
          <w:p w14:paraId="0B6A36E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YP2</w:t>
            </w:r>
          </w:p>
          <w:p w14:paraId="04C83C8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GFG1</w:t>
            </w:r>
          </w:p>
          <w:p w14:paraId="10C75C1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GFG2</w:t>
            </w:r>
          </w:p>
          <w:p w14:paraId="4B23BB2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HSA1</w:t>
            </w:r>
          </w:p>
          <w:p w14:paraId="34CFFC9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IDA</w:t>
            </w:r>
          </w:p>
          <w:p w14:paraId="2A193D5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K1</w:t>
            </w:r>
          </w:p>
          <w:p w14:paraId="2553E7D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K2</w:t>
            </w:r>
          </w:p>
          <w:p w14:paraId="1EF1C86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KT3</w:t>
            </w:r>
          </w:p>
          <w:p w14:paraId="3CA29C3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NXA11</w:t>
            </w:r>
          </w:p>
          <w:p w14:paraId="4550DB8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AP1G2</w:t>
            </w:r>
          </w:p>
          <w:p w14:paraId="4A029E3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2A2</w:t>
            </w:r>
          </w:p>
          <w:p w14:paraId="617B709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2B1</w:t>
            </w:r>
          </w:p>
          <w:p w14:paraId="579BA3A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F3</w:t>
            </w:r>
          </w:p>
          <w:p w14:paraId="08E12F9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F4</w:t>
            </w:r>
          </w:p>
          <w:p w14:paraId="41EC182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FGAP2</w:t>
            </w:r>
          </w:p>
          <w:p w14:paraId="1967C85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FIP1</w:t>
            </w:r>
          </w:p>
          <w:p w14:paraId="3D7D9D9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HGAP25</w:t>
            </w:r>
          </w:p>
          <w:p w14:paraId="171306C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HGAP45</w:t>
            </w:r>
          </w:p>
          <w:p w14:paraId="4FF84CE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HGDIB</w:t>
            </w:r>
          </w:p>
          <w:p w14:paraId="03ABD5E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ID3C</w:t>
            </w:r>
          </w:p>
          <w:p w14:paraId="72399C1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L3</w:t>
            </w:r>
          </w:p>
          <w:p w14:paraId="272504E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L8A</w:t>
            </w:r>
          </w:p>
          <w:p w14:paraId="5239EBC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PC1B</w:t>
            </w:r>
          </w:p>
          <w:p w14:paraId="1316432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PC3</w:t>
            </w:r>
          </w:p>
          <w:p w14:paraId="581AE23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RB1</w:t>
            </w:r>
          </w:p>
          <w:p w14:paraId="1A64666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SPSCR1</w:t>
            </w:r>
          </w:p>
          <w:p w14:paraId="18B8D61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TOX1</w:t>
            </w:r>
          </w:p>
          <w:p w14:paraId="05F9AF9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TP5PO</w:t>
            </w:r>
          </w:p>
          <w:p w14:paraId="56D2AE3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TP6V1C1</w:t>
            </w:r>
          </w:p>
          <w:p w14:paraId="6B71625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TP6V1C2</w:t>
            </w:r>
          </w:p>
          <w:p w14:paraId="77D5B96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2M</w:t>
            </w:r>
          </w:p>
          <w:p w14:paraId="5D37A27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AG6</w:t>
            </w:r>
          </w:p>
          <w:p w14:paraId="3A61035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ID</w:t>
            </w:r>
          </w:p>
          <w:p w14:paraId="36CA762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IN2</w:t>
            </w:r>
          </w:p>
          <w:p w14:paraId="1023839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TK</w:t>
            </w:r>
          </w:p>
          <w:p w14:paraId="3D7B43D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ZW2</w:t>
            </w:r>
          </w:p>
          <w:p w14:paraId="3CE76E9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C11orf68</w:t>
            </w:r>
          </w:p>
          <w:p w14:paraId="158A99F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4A|C4B</w:t>
            </w:r>
          </w:p>
          <w:p w14:paraId="0142071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13</w:t>
            </w:r>
          </w:p>
          <w:p w14:paraId="5D165C6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B39</w:t>
            </w:r>
          </w:p>
          <w:p w14:paraId="3DE31EC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CYBP</w:t>
            </w:r>
          </w:p>
          <w:p w14:paraId="4D2185C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LD1</w:t>
            </w:r>
          </w:p>
          <w:p w14:paraId="1A16CF7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MK2A</w:t>
            </w:r>
          </w:p>
          <w:p w14:paraId="7821880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MK2B</w:t>
            </w:r>
          </w:p>
          <w:p w14:paraId="396B79A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MK2D</w:t>
            </w:r>
          </w:p>
          <w:p w14:paraId="6B27266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P1</w:t>
            </w:r>
          </w:p>
          <w:p w14:paraId="57FA223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CL5</w:t>
            </w:r>
          </w:p>
          <w:p w14:paraId="31FFE40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CM2</w:t>
            </w:r>
          </w:p>
          <w:p w14:paraId="40DB11D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D2AP</w:t>
            </w:r>
          </w:p>
          <w:p w14:paraId="2F49562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D84</w:t>
            </w:r>
          </w:p>
          <w:p w14:paraId="2B79F9B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DKN2D</w:t>
            </w:r>
          </w:p>
          <w:p w14:paraId="016DD77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EACAM8</w:t>
            </w:r>
          </w:p>
          <w:p w14:paraId="6DF0D9D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ERT1</w:t>
            </w:r>
          </w:p>
          <w:p w14:paraId="4BE1B12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ES3</w:t>
            </w:r>
          </w:p>
          <w:p w14:paraId="2C55CC0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AC2</w:t>
            </w:r>
          </w:p>
          <w:p w14:paraId="7282195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MP1A</w:t>
            </w:r>
          </w:p>
          <w:p w14:paraId="0412F9C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MP2A</w:t>
            </w:r>
          </w:p>
          <w:p w14:paraId="6705BCD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MP3</w:t>
            </w:r>
          </w:p>
          <w:p w14:paraId="622A1A4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IRBP</w:t>
            </w:r>
          </w:p>
          <w:p w14:paraId="043F335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LEC1B</w:t>
            </w:r>
          </w:p>
          <w:p w14:paraId="07A2769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LIC1</w:t>
            </w:r>
          </w:p>
          <w:p w14:paraId="7EAD3A3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LIC4</w:t>
            </w:r>
          </w:p>
          <w:p w14:paraId="569FB11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LINT1</w:t>
            </w:r>
          </w:p>
          <w:p w14:paraId="4758A58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MPK1</w:t>
            </w:r>
          </w:p>
          <w:p w14:paraId="2ED3096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NOT1</w:t>
            </w:r>
          </w:p>
          <w:p w14:paraId="711C9AB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COL6A3</w:t>
            </w:r>
          </w:p>
          <w:p w14:paraId="7167762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OMMD10</w:t>
            </w:r>
          </w:p>
          <w:p w14:paraId="292DA28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OPB2</w:t>
            </w:r>
          </w:p>
          <w:p w14:paraId="56C1949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RADD</w:t>
            </w:r>
          </w:p>
          <w:p w14:paraId="5B6F87B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RK</w:t>
            </w:r>
          </w:p>
          <w:p w14:paraId="60B5EC7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RKL</w:t>
            </w:r>
          </w:p>
          <w:p w14:paraId="3E3D768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RYBB1</w:t>
            </w:r>
          </w:p>
          <w:p w14:paraId="56F92F6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S</w:t>
            </w:r>
          </w:p>
          <w:p w14:paraId="309D314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SK</w:t>
            </w:r>
          </w:p>
          <w:p w14:paraId="197851F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SNK1G1</w:t>
            </w:r>
          </w:p>
          <w:p w14:paraId="37EDADD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SRP1</w:t>
            </w:r>
          </w:p>
          <w:p w14:paraId="3433495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SRP3</w:t>
            </w:r>
          </w:p>
          <w:p w14:paraId="2E91F4A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DSP1</w:t>
            </w:r>
          </w:p>
          <w:p w14:paraId="3062DD1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DSPL</w:t>
            </w:r>
          </w:p>
          <w:p w14:paraId="5BC9A1D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NNBIP1</w:t>
            </w:r>
          </w:p>
          <w:p w14:paraId="6151813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XCL3</w:t>
            </w:r>
          </w:p>
          <w:p w14:paraId="0ED67D2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XCL8</w:t>
            </w:r>
          </w:p>
          <w:p w14:paraId="558C5C7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YB5R4</w:t>
            </w:r>
          </w:p>
          <w:p w14:paraId="04C53C5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AB2</w:t>
            </w:r>
          </w:p>
          <w:p w14:paraId="1DA9BFE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APP1</w:t>
            </w:r>
          </w:p>
          <w:p w14:paraId="143323D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ARS1</w:t>
            </w:r>
          </w:p>
          <w:p w14:paraId="08F371D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ARS2</w:t>
            </w:r>
          </w:p>
          <w:p w14:paraId="7E62DA1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BI</w:t>
            </w:r>
          </w:p>
          <w:p w14:paraId="3155527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BNL</w:t>
            </w:r>
          </w:p>
          <w:p w14:paraId="3148617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CTD</w:t>
            </w:r>
          </w:p>
          <w:p w14:paraId="40CEDBD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DX19A</w:t>
            </w:r>
          </w:p>
          <w:p w14:paraId="5AD5360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DX19B</w:t>
            </w:r>
          </w:p>
          <w:p w14:paraId="4087743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DDX6</w:t>
            </w:r>
          </w:p>
          <w:p w14:paraId="2782B74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ECR1</w:t>
            </w:r>
          </w:p>
          <w:p w14:paraId="5CBEE3D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ENR</w:t>
            </w:r>
          </w:p>
          <w:p w14:paraId="22373A9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LG2</w:t>
            </w:r>
          </w:p>
          <w:p w14:paraId="3BCEC4D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NAJB8</w:t>
            </w:r>
          </w:p>
          <w:p w14:paraId="0663134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NAJC16</w:t>
            </w:r>
          </w:p>
          <w:p w14:paraId="21E6443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NAJC5B</w:t>
            </w:r>
          </w:p>
          <w:p w14:paraId="19D47E4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NM1</w:t>
            </w:r>
          </w:p>
          <w:p w14:paraId="07FE14E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OK2</w:t>
            </w:r>
          </w:p>
          <w:p w14:paraId="3974E65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PP7</w:t>
            </w:r>
          </w:p>
          <w:p w14:paraId="54B489B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SG3</w:t>
            </w:r>
          </w:p>
          <w:p w14:paraId="2D13241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STN</w:t>
            </w:r>
          </w:p>
          <w:p w14:paraId="525C698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TD1</w:t>
            </w:r>
          </w:p>
          <w:p w14:paraId="3E4A7FA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TX3L</w:t>
            </w:r>
          </w:p>
          <w:p w14:paraId="4B10B27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USP28</w:t>
            </w:r>
          </w:p>
          <w:p w14:paraId="5A9B55E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USP3</w:t>
            </w:r>
          </w:p>
          <w:p w14:paraId="143C1EA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YNLL2</w:t>
            </w:r>
          </w:p>
          <w:p w14:paraId="6170669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YNLRB1</w:t>
            </w:r>
          </w:p>
          <w:p w14:paraId="301CE07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EF1A1</w:t>
            </w:r>
          </w:p>
          <w:p w14:paraId="5EDAEEE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EF1D</w:t>
            </w:r>
          </w:p>
          <w:p w14:paraId="100BA89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GF</w:t>
            </w:r>
          </w:p>
          <w:p w14:paraId="2A4FD48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HD1</w:t>
            </w:r>
          </w:p>
          <w:p w14:paraId="5398AB1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HD3</w:t>
            </w:r>
          </w:p>
          <w:p w14:paraId="22E9453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1</w:t>
            </w:r>
          </w:p>
          <w:p w14:paraId="6A11F67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1AY</w:t>
            </w:r>
          </w:p>
          <w:p w14:paraId="4E2A4EF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1B</w:t>
            </w:r>
          </w:p>
          <w:p w14:paraId="482411A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2S2</w:t>
            </w:r>
          </w:p>
          <w:p w14:paraId="2AC5144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3B</w:t>
            </w:r>
          </w:p>
          <w:p w14:paraId="65A8740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3G</w:t>
            </w:r>
          </w:p>
          <w:p w14:paraId="0A78619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EIF4A1</w:t>
            </w:r>
          </w:p>
          <w:p w14:paraId="47450CB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4A2</w:t>
            </w:r>
          </w:p>
          <w:p w14:paraId="3F06868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4B</w:t>
            </w:r>
          </w:p>
          <w:p w14:paraId="7864AB8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4E</w:t>
            </w:r>
          </w:p>
          <w:p w14:paraId="4915783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4G2</w:t>
            </w:r>
          </w:p>
          <w:p w14:paraId="57B1C0E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4H</w:t>
            </w:r>
          </w:p>
          <w:p w14:paraId="59423F7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5</w:t>
            </w:r>
          </w:p>
          <w:p w14:paraId="5D89F1D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5A2</w:t>
            </w:r>
          </w:p>
          <w:p w14:paraId="100F28F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NAH</w:t>
            </w:r>
          </w:p>
          <w:p w14:paraId="30A2274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PN1</w:t>
            </w:r>
          </w:p>
          <w:p w14:paraId="57C9891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PS15L1</w:t>
            </w:r>
          </w:p>
          <w:p w14:paraId="699CF6F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AF2</w:t>
            </w:r>
          </w:p>
          <w:p w14:paraId="45BB6A1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BLN5</w:t>
            </w:r>
          </w:p>
          <w:p w14:paraId="41E2316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ER</w:t>
            </w:r>
          </w:p>
          <w:p w14:paraId="1D8DFA9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ERMT3</w:t>
            </w:r>
          </w:p>
          <w:p w14:paraId="6AD4035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EV</w:t>
            </w:r>
          </w:p>
          <w:p w14:paraId="62921F0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HIP2A</w:t>
            </w:r>
          </w:p>
          <w:p w14:paraId="1ABDA01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HIT</w:t>
            </w:r>
          </w:p>
          <w:p w14:paraId="77B2996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HOD1</w:t>
            </w:r>
          </w:p>
          <w:p w14:paraId="19B497A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KBP1A</w:t>
            </w:r>
          </w:p>
          <w:p w14:paraId="4029DBC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KBP1B</w:t>
            </w:r>
          </w:p>
          <w:p w14:paraId="20E0FE1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KBP2</w:t>
            </w:r>
          </w:p>
          <w:p w14:paraId="727FA26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KBP3</w:t>
            </w:r>
          </w:p>
          <w:p w14:paraId="2586F7A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KBP5</w:t>
            </w:r>
          </w:p>
          <w:p w14:paraId="45D89E2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KBP7</w:t>
            </w:r>
          </w:p>
          <w:p w14:paraId="22385D7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LI1</w:t>
            </w:r>
          </w:p>
          <w:p w14:paraId="67667E8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LII</w:t>
            </w:r>
          </w:p>
          <w:p w14:paraId="6210511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FLNA</w:t>
            </w:r>
          </w:p>
          <w:p w14:paraId="2703AF9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MR1</w:t>
            </w:r>
          </w:p>
          <w:p w14:paraId="5374956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UBP1</w:t>
            </w:r>
          </w:p>
          <w:p w14:paraId="3A93ED2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XR1</w:t>
            </w:r>
          </w:p>
          <w:p w14:paraId="57FCCF9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YN</w:t>
            </w:r>
          </w:p>
          <w:p w14:paraId="18B5EF4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3BP1</w:t>
            </w:r>
          </w:p>
          <w:p w14:paraId="16A9AC4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ABARAPL2</w:t>
            </w:r>
          </w:p>
          <w:p w14:paraId="0642AA5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AGE2D</w:t>
            </w:r>
          </w:p>
          <w:p w14:paraId="468E565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GA1</w:t>
            </w:r>
          </w:p>
          <w:p w14:paraId="5D9386B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GA3</w:t>
            </w:r>
          </w:p>
          <w:p w14:paraId="7FA5353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IPC1</w:t>
            </w:r>
          </w:p>
          <w:p w14:paraId="7FF8358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LRX3</w:t>
            </w:r>
          </w:p>
          <w:p w14:paraId="702B850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MFB</w:t>
            </w:r>
          </w:p>
          <w:p w14:paraId="509BC59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MFG</w:t>
            </w:r>
          </w:p>
          <w:p w14:paraId="02F846E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NPNAT1</w:t>
            </w:r>
          </w:p>
          <w:p w14:paraId="09C4572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OLPH3L</w:t>
            </w:r>
          </w:p>
          <w:p w14:paraId="4C50EB4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P6</w:t>
            </w:r>
          </w:p>
          <w:p w14:paraId="575E1D4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RAP2</w:t>
            </w:r>
          </w:p>
          <w:p w14:paraId="509532C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RB10</w:t>
            </w:r>
          </w:p>
          <w:p w14:paraId="06CB142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RB2</w:t>
            </w:r>
          </w:p>
          <w:p w14:paraId="37D0032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UK1</w:t>
            </w:r>
          </w:p>
          <w:p w14:paraId="42163F8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AMP</w:t>
            </w:r>
          </w:p>
          <w:p w14:paraId="6A9096C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CLS1</w:t>
            </w:r>
          </w:p>
          <w:p w14:paraId="47F6387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GS</w:t>
            </w:r>
          </w:p>
          <w:p w14:paraId="4BE1596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IBCH</w:t>
            </w:r>
          </w:p>
          <w:p w14:paraId="1F30211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DL</w:t>
            </w:r>
          </w:p>
          <w:p w14:paraId="1471F9D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F</w:t>
            </w:r>
          </w:p>
          <w:p w14:paraId="738ABDC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K</w:t>
            </w:r>
          </w:p>
          <w:p w14:paraId="2C9FE4E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HOMER1</w:t>
            </w:r>
          </w:p>
          <w:p w14:paraId="0D1DF30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OMER2</w:t>
            </w:r>
          </w:p>
          <w:p w14:paraId="5100027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S2ST1</w:t>
            </w:r>
          </w:p>
          <w:p w14:paraId="086C7E2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SPE1</w:t>
            </w:r>
          </w:p>
          <w:p w14:paraId="45308AF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DI1</w:t>
            </w:r>
          </w:p>
          <w:p w14:paraId="724FF5A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LK</w:t>
            </w:r>
          </w:p>
          <w:p w14:paraId="0090E6C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MPACT</w:t>
            </w:r>
          </w:p>
          <w:p w14:paraId="51F2671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NPP5A</w:t>
            </w:r>
          </w:p>
          <w:p w14:paraId="5B69AE6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NPP5B</w:t>
            </w:r>
          </w:p>
          <w:p w14:paraId="0055856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RAG1</w:t>
            </w:r>
          </w:p>
          <w:p w14:paraId="6BECB42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RF3</w:t>
            </w:r>
          </w:p>
          <w:p w14:paraId="72C7812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SG15</w:t>
            </w:r>
          </w:p>
          <w:p w14:paraId="6AB18BC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ST1</w:t>
            </w:r>
          </w:p>
          <w:p w14:paraId="384B50F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TGA2B|ITGB3</w:t>
            </w:r>
          </w:p>
          <w:p w14:paraId="3C6D019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TGB1BP2</w:t>
            </w:r>
          </w:p>
          <w:p w14:paraId="3CE402F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VD</w:t>
            </w:r>
          </w:p>
          <w:p w14:paraId="125254D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PNA5</w:t>
            </w:r>
          </w:p>
          <w:p w14:paraId="7B8C60F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RAS</w:t>
            </w:r>
          </w:p>
          <w:p w14:paraId="536FCBE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ACTB2</w:t>
            </w:r>
          </w:p>
          <w:p w14:paraId="02EF1CF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CN2</w:t>
            </w:r>
          </w:p>
          <w:p w14:paraId="2A35F4D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GALSL</w:t>
            </w:r>
          </w:p>
          <w:p w14:paraId="72FF755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GMN</w:t>
            </w:r>
          </w:p>
          <w:p w14:paraId="4D44634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ONP1</w:t>
            </w:r>
          </w:p>
          <w:p w14:paraId="53A1F70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PIN1</w:t>
            </w:r>
          </w:p>
          <w:p w14:paraId="078DDB8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RRC59</w:t>
            </w:r>
          </w:p>
          <w:p w14:paraId="682A73D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RRFIP2</w:t>
            </w:r>
          </w:p>
          <w:p w14:paraId="3FAA339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RSAM1</w:t>
            </w:r>
          </w:p>
          <w:p w14:paraId="7F898B0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LTB4R</w:t>
            </w:r>
          </w:p>
          <w:p w14:paraId="5AA6A83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TF</w:t>
            </w:r>
          </w:p>
          <w:p w14:paraId="468F18F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YN</w:t>
            </w:r>
          </w:p>
          <w:p w14:paraId="7ABDD2A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NF</w:t>
            </w:r>
          </w:p>
          <w:p w14:paraId="5F468A4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1LC3A</w:t>
            </w:r>
          </w:p>
          <w:p w14:paraId="3034E37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1LC3B</w:t>
            </w:r>
          </w:p>
          <w:p w14:paraId="78076C9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4K1</w:t>
            </w:r>
          </w:p>
          <w:p w14:paraId="4FDD388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RE1</w:t>
            </w:r>
          </w:p>
          <w:p w14:paraId="74CDF63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RE3</w:t>
            </w:r>
          </w:p>
          <w:p w14:paraId="1C6AB8A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BNL1</w:t>
            </w:r>
          </w:p>
          <w:p w14:paraId="4539B1A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BNL2</w:t>
            </w:r>
          </w:p>
          <w:p w14:paraId="51616A9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DH2</w:t>
            </w:r>
          </w:p>
          <w:p w14:paraId="21425C8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DP1</w:t>
            </w:r>
          </w:p>
          <w:p w14:paraId="09E35ED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E2</w:t>
            </w:r>
          </w:p>
          <w:p w14:paraId="72BA046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ESD</w:t>
            </w:r>
          </w:p>
          <w:p w14:paraId="6547698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GMT</w:t>
            </w:r>
          </w:p>
          <w:p w14:paraId="7FA98F4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LEC</w:t>
            </w:r>
          </w:p>
          <w:p w14:paraId="26E9979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MP8</w:t>
            </w:r>
          </w:p>
          <w:p w14:paraId="6A685F5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OB1B</w:t>
            </w:r>
          </w:p>
          <w:p w14:paraId="411E088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PIG6B</w:t>
            </w:r>
          </w:p>
          <w:p w14:paraId="383B372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PO</w:t>
            </w:r>
          </w:p>
          <w:p w14:paraId="52BEDD6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RPL1</w:t>
            </w:r>
          </w:p>
          <w:p w14:paraId="7F3FBDC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RPL12</w:t>
            </w:r>
          </w:p>
          <w:p w14:paraId="4B5FAE6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SI2</w:t>
            </w:r>
          </w:p>
          <w:p w14:paraId="30B30AE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THFS</w:t>
            </w:r>
          </w:p>
          <w:p w14:paraId="5FB6E79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TIF3</w:t>
            </w:r>
          </w:p>
          <w:p w14:paraId="06DF35E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TSS2</w:t>
            </w:r>
          </w:p>
          <w:p w14:paraId="3C2341D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VB12B</w:t>
            </w:r>
          </w:p>
          <w:p w14:paraId="2FA1E96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YCBP</w:t>
            </w:r>
          </w:p>
          <w:p w14:paraId="718366B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MYL12A</w:t>
            </w:r>
          </w:p>
          <w:p w14:paraId="5908359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YL9</w:t>
            </w:r>
          </w:p>
          <w:p w14:paraId="2AFD149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YO6</w:t>
            </w:r>
          </w:p>
          <w:p w14:paraId="4A0A93F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AA50</w:t>
            </w:r>
          </w:p>
          <w:p w14:paraId="12DAE7F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APA</w:t>
            </w:r>
          </w:p>
          <w:p w14:paraId="7301868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ARS1</w:t>
            </w:r>
          </w:p>
          <w:p w14:paraId="1C93ECA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CK2</w:t>
            </w:r>
          </w:p>
          <w:p w14:paraId="71EA67E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CKIPSD</w:t>
            </w:r>
          </w:p>
          <w:p w14:paraId="48A113A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ECAP2</w:t>
            </w:r>
          </w:p>
          <w:p w14:paraId="667D09B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EDD8</w:t>
            </w:r>
          </w:p>
          <w:p w14:paraId="65E9EBC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EK7</w:t>
            </w:r>
          </w:p>
          <w:p w14:paraId="5A07CDC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ME7</w:t>
            </w:r>
          </w:p>
          <w:p w14:paraId="786ED90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PLOC4</w:t>
            </w:r>
          </w:p>
          <w:p w14:paraId="4F89048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RAS</w:t>
            </w:r>
          </w:p>
          <w:p w14:paraId="567EF22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SFL1C</w:t>
            </w:r>
          </w:p>
          <w:p w14:paraId="5F1B9BF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UB1</w:t>
            </w:r>
          </w:p>
          <w:p w14:paraId="413BA44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UDC</w:t>
            </w:r>
          </w:p>
          <w:p w14:paraId="281B200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UDT2</w:t>
            </w:r>
          </w:p>
          <w:p w14:paraId="33A952C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UDT21</w:t>
            </w:r>
          </w:p>
          <w:p w14:paraId="01D9CE7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UDT3</w:t>
            </w:r>
          </w:p>
          <w:p w14:paraId="1BD2CF8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LR1</w:t>
            </w:r>
          </w:p>
          <w:p w14:paraId="017114A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PHN1</w:t>
            </w:r>
          </w:p>
          <w:p w14:paraId="6A32905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SBPL11</w:t>
            </w:r>
          </w:p>
          <w:p w14:paraId="30D7C6C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SBPL1A</w:t>
            </w:r>
          </w:p>
          <w:p w14:paraId="60F2751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VCA2</w:t>
            </w:r>
          </w:p>
          <w:p w14:paraId="5082222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XSR1</w:t>
            </w:r>
          </w:p>
          <w:p w14:paraId="2B64501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BPC4</w:t>
            </w:r>
          </w:p>
          <w:p w14:paraId="42613EB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PACSIN2</w:t>
            </w:r>
          </w:p>
          <w:p w14:paraId="27B10EA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GR1</w:t>
            </w:r>
          </w:p>
          <w:p w14:paraId="4E8C4B1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POLG</w:t>
            </w:r>
          </w:p>
          <w:p w14:paraId="7729F8E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RK7</w:t>
            </w:r>
          </w:p>
          <w:p w14:paraId="203E118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CBP1</w:t>
            </w:r>
          </w:p>
          <w:p w14:paraId="0832513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CBP2</w:t>
            </w:r>
          </w:p>
          <w:p w14:paraId="0D626C2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DCD5</w:t>
            </w:r>
          </w:p>
          <w:p w14:paraId="13DC888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DE5A</w:t>
            </w:r>
          </w:p>
          <w:p w14:paraId="0E6DC9B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DIA5</w:t>
            </w:r>
          </w:p>
          <w:p w14:paraId="24E0D0F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DIA6</w:t>
            </w:r>
          </w:p>
          <w:p w14:paraId="5FBE73B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DLIM1</w:t>
            </w:r>
          </w:p>
          <w:p w14:paraId="286B273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DPK1</w:t>
            </w:r>
          </w:p>
          <w:p w14:paraId="31CBADF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EAR1</w:t>
            </w:r>
          </w:p>
          <w:p w14:paraId="6DDCA4E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EBP1</w:t>
            </w:r>
          </w:p>
          <w:p w14:paraId="44B0290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FN1</w:t>
            </w:r>
          </w:p>
          <w:p w14:paraId="352216F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GLS</w:t>
            </w:r>
          </w:p>
          <w:p w14:paraId="77D777B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GLYRP1</w:t>
            </w:r>
          </w:p>
          <w:p w14:paraId="20178E1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IH1D1</w:t>
            </w:r>
          </w:p>
          <w:p w14:paraId="42B35C5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IN1</w:t>
            </w:r>
          </w:p>
          <w:p w14:paraId="75E9D70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IN4</w:t>
            </w:r>
          </w:p>
          <w:p w14:paraId="26EB49E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KP2</w:t>
            </w:r>
          </w:p>
          <w:p w14:paraId="2B7F612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LA2G12A</w:t>
            </w:r>
          </w:p>
          <w:p w14:paraId="50BF42D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LEK</w:t>
            </w:r>
          </w:p>
          <w:p w14:paraId="547480A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LEKHA7</w:t>
            </w:r>
          </w:p>
          <w:p w14:paraId="14798B1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LPBP</w:t>
            </w:r>
          </w:p>
          <w:p w14:paraId="15DA098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NPT1</w:t>
            </w:r>
          </w:p>
          <w:p w14:paraId="68ACA33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OLR2M</w:t>
            </w:r>
          </w:p>
          <w:p w14:paraId="41FF262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FIA1</w:t>
            </w:r>
          </w:p>
          <w:p w14:paraId="7467EC4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IA</w:t>
            </w:r>
          </w:p>
          <w:p w14:paraId="51E0438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PPIF</w:t>
            </w:r>
          </w:p>
          <w:p w14:paraId="238B3C8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IH</w:t>
            </w:r>
          </w:p>
          <w:p w14:paraId="2F9DE08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IL1</w:t>
            </w:r>
          </w:p>
          <w:p w14:paraId="56BAB06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P1CC</w:t>
            </w:r>
          </w:p>
          <w:p w14:paraId="530EE6D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P1R9B</w:t>
            </w:r>
          </w:p>
          <w:p w14:paraId="7DBB9EF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RKAA2|PRKAB2|PRKAG1</w:t>
            </w:r>
          </w:p>
          <w:p w14:paraId="21CFA05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RKACA</w:t>
            </w:r>
          </w:p>
          <w:p w14:paraId="3547CFD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RKAR1A</w:t>
            </w:r>
          </w:p>
          <w:p w14:paraId="1EFD9D4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RKAR2B</w:t>
            </w:r>
          </w:p>
          <w:p w14:paraId="0287D11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RKCA</w:t>
            </w:r>
          </w:p>
          <w:p w14:paraId="2F6E05F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RTN3</w:t>
            </w:r>
          </w:p>
          <w:p w14:paraId="2AE8036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TP4A2</w:t>
            </w:r>
          </w:p>
          <w:p w14:paraId="21D6ED5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TPN11</w:t>
            </w:r>
          </w:p>
          <w:p w14:paraId="4D5B1C0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TPN6</w:t>
            </w:r>
          </w:p>
          <w:p w14:paraId="3B4F566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TRHD1</w:t>
            </w:r>
          </w:p>
          <w:p w14:paraId="6DB315D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UDP</w:t>
            </w:r>
          </w:p>
          <w:p w14:paraId="0A59EA8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YGB</w:t>
            </w:r>
          </w:p>
          <w:p w14:paraId="36879FB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1A</w:t>
            </w:r>
          </w:p>
          <w:p w14:paraId="0C0681A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1B</w:t>
            </w:r>
          </w:p>
          <w:p w14:paraId="70A7AAA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4</w:t>
            </w:r>
          </w:p>
          <w:p w14:paraId="6B4B504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8</w:t>
            </w:r>
          </w:p>
          <w:p w14:paraId="43531B2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A</w:t>
            </w:r>
          </w:p>
          <w:p w14:paraId="6645173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B</w:t>
            </w:r>
          </w:p>
          <w:p w14:paraId="0398320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21</w:t>
            </w:r>
          </w:p>
          <w:p w14:paraId="00C343D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24</w:t>
            </w:r>
          </w:p>
          <w:p w14:paraId="5E0DF25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27B</w:t>
            </w:r>
          </w:p>
          <w:p w14:paraId="58168A4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RAB2A</w:t>
            </w:r>
          </w:p>
          <w:p w14:paraId="73C4DF6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31</w:t>
            </w:r>
          </w:p>
          <w:p w14:paraId="62BC338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32</w:t>
            </w:r>
          </w:p>
          <w:p w14:paraId="6912E29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33A</w:t>
            </w:r>
          </w:p>
          <w:p w14:paraId="148ACAE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3A</w:t>
            </w:r>
          </w:p>
          <w:p w14:paraId="2B973E9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3C</w:t>
            </w:r>
          </w:p>
          <w:p w14:paraId="6449CB1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3D</w:t>
            </w:r>
          </w:p>
          <w:p w14:paraId="7E00810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4B</w:t>
            </w:r>
          </w:p>
          <w:p w14:paraId="7462BD4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5A</w:t>
            </w:r>
          </w:p>
          <w:p w14:paraId="0B0582E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5B</w:t>
            </w:r>
          </w:p>
          <w:p w14:paraId="6D7B8D7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5C</w:t>
            </w:r>
          </w:p>
          <w:p w14:paraId="37EFEFB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6A</w:t>
            </w:r>
          </w:p>
          <w:p w14:paraId="0ACD254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6B</w:t>
            </w:r>
          </w:p>
          <w:p w14:paraId="7B1B61F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7A</w:t>
            </w:r>
          </w:p>
          <w:p w14:paraId="648B214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8B</w:t>
            </w:r>
          </w:p>
          <w:p w14:paraId="48881F5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C1</w:t>
            </w:r>
          </w:p>
          <w:p w14:paraId="2928480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C2</w:t>
            </w:r>
          </w:p>
          <w:p w14:paraId="0960A13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D23A</w:t>
            </w:r>
          </w:p>
          <w:p w14:paraId="5B1699C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D23B</w:t>
            </w:r>
          </w:p>
          <w:p w14:paraId="0D16EB8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NBP3</w:t>
            </w:r>
          </w:p>
          <w:p w14:paraId="435620F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BM19</w:t>
            </w:r>
          </w:p>
          <w:p w14:paraId="5A3A65F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BMS1</w:t>
            </w:r>
          </w:p>
          <w:p w14:paraId="0D657E5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BPMS2</w:t>
            </w:r>
          </w:p>
          <w:p w14:paraId="09AD3E8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GS10</w:t>
            </w:r>
          </w:p>
          <w:p w14:paraId="56458AB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GS18</w:t>
            </w:r>
          </w:p>
          <w:p w14:paraId="44E7E3C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NASE3</w:t>
            </w:r>
          </w:p>
          <w:p w14:paraId="0F1B0E5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NF114</w:t>
            </w:r>
          </w:p>
          <w:p w14:paraId="1C01AB1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OCK2</w:t>
            </w:r>
          </w:p>
          <w:p w14:paraId="070CA35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TP4</w:t>
            </w:r>
          </w:p>
          <w:p w14:paraId="0AE3E7C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RWDD4</w:t>
            </w:r>
          </w:p>
          <w:p w14:paraId="643E76B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CARF1</w:t>
            </w:r>
          </w:p>
          <w:p w14:paraId="4B5DD6C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CP2</w:t>
            </w:r>
          </w:p>
          <w:p w14:paraId="6A063B6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EC22A</w:t>
            </w:r>
          </w:p>
          <w:p w14:paraId="0C21E2D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ELENOW</w:t>
            </w:r>
          </w:p>
          <w:p w14:paraId="0B07443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ELP</w:t>
            </w:r>
          </w:p>
          <w:p w14:paraId="30CFE49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ERPINB1</w:t>
            </w:r>
          </w:p>
          <w:p w14:paraId="3281581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ERPINB9</w:t>
            </w:r>
          </w:p>
          <w:p w14:paraId="271C242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GTA</w:t>
            </w:r>
          </w:p>
          <w:p w14:paraId="7DA474F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BGRL</w:t>
            </w:r>
          </w:p>
          <w:p w14:paraId="2927FE6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BGRL2</w:t>
            </w:r>
          </w:p>
          <w:p w14:paraId="7E58553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BGRL3</w:t>
            </w:r>
          </w:p>
          <w:p w14:paraId="1DCA12F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GL2</w:t>
            </w:r>
          </w:p>
          <w:p w14:paraId="6C4694D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GL3</w:t>
            </w:r>
          </w:p>
          <w:p w14:paraId="6AC84F9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PXD2B</w:t>
            </w:r>
          </w:p>
          <w:p w14:paraId="21A27E9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ANK3</w:t>
            </w:r>
          </w:p>
          <w:p w14:paraId="71E04BB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ARPIN</w:t>
            </w:r>
          </w:p>
          <w:p w14:paraId="44C6716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C1</w:t>
            </w:r>
          </w:p>
          <w:p w14:paraId="0BF9F51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MT2</w:t>
            </w:r>
          </w:p>
          <w:p w14:paraId="0F3CE17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LBP</w:t>
            </w:r>
          </w:p>
          <w:p w14:paraId="2DA2E8E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LC9A3R1</w:t>
            </w:r>
          </w:p>
          <w:p w14:paraId="5DCDA8C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LMAP</w:t>
            </w:r>
          </w:p>
          <w:p w14:paraId="35CFCED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AD2</w:t>
            </w:r>
          </w:p>
          <w:p w14:paraId="003F59C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AD3</w:t>
            </w:r>
          </w:p>
          <w:p w14:paraId="19635C2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AD5</w:t>
            </w:r>
          </w:p>
          <w:p w14:paraId="13D2A3C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AP1</w:t>
            </w:r>
          </w:p>
          <w:p w14:paraId="12E2C5B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TN</w:t>
            </w:r>
          </w:p>
          <w:p w14:paraId="20C721F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SNRPG</w:t>
            </w:r>
          </w:p>
          <w:p w14:paraId="126F377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NTB1</w:t>
            </w:r>
          </w:p>
          <w:p w14:paraId="4FAF8C6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NX11</w:t>
            </w:r>
          </w:p>
          <w:p w14:paraId="1CA9F96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NX12</w:t>
            </w:r>
          </w:p>
          <w:p w14:paraId="3FD2924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NX4</w:t>
            </w:r>
          </w:p>
          <w:p w14:paraId="0C438DA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PART</w:t>
            </w:r>
          </w:p>
          <w:p w14:paraId="169E3F4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PAST</w:t>
            </w:r>
          </w:p>
          <w:p w14:paraId="4FEE20B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RC</w:t>
            </w:r>
          </w:p>
          <w:p w14:paraId="7D6A06D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SMEM1</w:t>
            </w:r>
          </w:p>
          <w:p w14:paraId="6795315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IM1</w:t>
            </w:r>
          </w:p>
          <w:p w14:paraId="619271C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K24</w:t>
            </w:r>
          </w:p>
          <w:p w14:paraId="4A24C33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X12</w:t>
            </w:r>
          </w:p>
          <w:p w14:paraId="7F6173C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X4</w:t>
            </w:r>
          </w:p>
          <w:p w14:paraId="58A3D45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X8</w:t>
            </w:r>
          </w:p>
          <w:p w14:paraId="2014E94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UGT1</w:t>
            </w:r>
          </w:p>
          <w:p w14:paraId="5D4688C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UMO2</w:t>
            </w:r>
          </w:p>
          <w:p w14:paraId="75F9624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UMO3</w:t>
            </w:r>
          </w:p>
          <w:p w14:paraId="7B3B210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UMO4</w:t>
            </w:r>
          </w:p>
          <w:p w14:paraId="266F7D2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YAP1</w:t>
            </w:r>
          </w:p>
          <w:p w14:paraId="1E206EF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YNE2</w:t>
            </w:r>
          </w:p>
          <w:p w14:paraId="5D4E165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YTL4</w:t>
            </w:r>
          </w:p>
          <w:p w14:paraId="17BB867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AGLN2</w:t>
            </w:r>
          </w:p>
          <w:p w14:paraId="1023011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AX1BP3</w:t>
            </w:r>
          </w:p>
          <w:p w14:paraId="29ED921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BCB</w:t>
            </w:r>
          </w:p>
          <w:p w14:paraId="1A0B5CA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BCE</w:t>
            </w:r>
          </w:p>
          <w:p w14:paraId="40EEE8C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EC</w:t>
            </w:r>
          </w:p>
          <w:p w14:paraId="28661B2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FCP2L1</w:t>
            </w:r>
          </w:p>
          <w:p w14:paraId="702B70D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IA1</w:t>
            </w:r>
          </w:p>
          <w:p w14:paraId="4D95D11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IAL1</w:t>
            </w:r>
          </w:p>
          <w:p w14:paraId="0783FEB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TIPRL</w:t>
            </w:r>
          </w:p>
          <w:p w14:paraId="6DCF2FE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MOD2</w:t>
            </w:r>
          </w:p>
          <w:p w14:paraId="406EB6E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MOD3</w:t>
            </w:r>
          </w:p>
          <w:p w14:paraId="726C402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NFSF14</w:t>
            </w:r>
          </w:p>
          <w:p w14:paraId="3DE59F1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OLLIP</w:t>
            </w:r>
          </w:p>
          <w:p w14:paraId="2D13F79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PM4</w:t>
            </w:r>
          </w:p>
          <w:p w14:paraId="720D257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PT1</w:t>
            </w:r>
          </w:p>
          <w:p w14:paraId="7D63B52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RAPPC2</w:t>
            </w:r>
          </w:p>
          <w:p w14:paraId="752A62E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RIP10</w:t>
            </w:r>
          </w:p>
          <w:p w14:paraId="7622075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RMT6</w:t>
            </w:r>
          </w:p>
          <w:p w14:paraId="1281A94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SG101</w:t>
            </w:r>
          </w:p>
          <w:p w14:paraId="13487DB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STD1</w:t>
            </w:r>
          </w:p>
          <w:p w14:paraId="5F0C66D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TC1</w:t>
            </w:r>
          </w:p>
          <w:p w14:paraId="79D151B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TC27</w:t>
            </w:r>
          </w:p>
          <w:p w14:paraId="6E39BC7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TC9</w:t>
            </w:r>
          </w:p>
          <w:p w14:paraId="3800F8E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WF1</w:t>
            </w:r>
          </w:p>
          <w:p w14:paraId="185A7D2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WF2</w:t>
            </w:r>
          </w:p>
          <w:p w14:paraId="627F3D7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XNDC12</w:t>
            </w:r>
          </w:p>
          <w:p w14:paraId="46650BD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XNDC9</w:t>
            </w:r>
          </w:p>
          <w:p w14:paraId="2D831CC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XNL4B</w:t>
            </w:r>
          </w:p>
          <w:p w14:paraId="19F2EB1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YMP</w:t>
            </w:r>
          </w:p>
          <w:p w14:paraId="17307B3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A7</w:t>
            </w:r>
          </w:p>
          <w:p w14:paraId="39F39B8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ASH3B</w:t>
            </w:r>
          </w:p>
          <w:p w14:paraId="51A1C2B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D4</w:t>
            </w:r>
          </w:p>
          <w:p w14:paraId="45B79CF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E1</w:t>
            </w:r>
          </w:p>
          <w:p w14:paraId="300D188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I</w:t>
            </w:r>
          </w:p>
          <w:p w14:paraId="0171DAD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K</w:t>
            </w:r>
          </w:p>
          <w:p w14:paraId="07E62D8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UBE2M</w:t>
            </w:r>
          </w:p>
          <w:p w14:paraId="246C397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N</w:t>
            </w:r>
          </w:p>
          <w:p w14:paraId="66E5E89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N|UBE2V1</w:t>
            </w:r>
          </w:p>
          <w:p w14:paraId="1D18638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N|UBE2V2</w:t>
            </w:r>
          </w:p>
          <w:p w14:paraId="4BADECA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V1</w:t>
            </w:r>
          </w:p>
          <w:p w14:paraId="6A5DBE7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V2</w:t>
            </w:r>
          </w:p>
          <w:p w14:paraId="2961446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3A</w:t>
            </w:r>
          </w:p>
          <w:p w14:paraId="138A2DD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L4A</w:t>
            </w:r>
          </w:p>
          <w:p w14:paraId="370C4AD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L5</w:t>
            </w:r>
          </w:p>
          <w:p w14:paraId="6DA028D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QLN2</w:t>
            </w:r>
          </w:p>
          <w:p w14:paraId="344BC14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QLN3</w:t>
            </w:r>
          </w:p>
          <w:p w14:paraId="5942C6B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QLN4</w:t>
            </w:r>
          </w:p>
          <w:p w14:paraId="71CD3E7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CN3</w:t>
            </w:r>
          </w:p>
          <w:p w14:paraId="69E2C7C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FC1</w:t>
            </w:r>
          </w:p>
          <w:p w14:paraId="3C17081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FD1</w:t>
            </w:r>
          </w:p>
          <w:p w14:paraId="5A9D47C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FM1</w:t>
            </w:r>
          </w:p>
          <w:p w14:paraId="5ED82BD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SP15</w:t>
            </w:r>
          </w:p>
          <w:p w14:paraId="26176D1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SP22</w:t>
            </w:r>
          </w:p>
          <w:p w14:paraId="6BC0E0D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SP8</w:t>
            </w:r>
          </w:p>
          <w:p w14:paraId="617EC85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APA</w:t>
            </w:r>
          </w:p>
          <w:p w14:paraId="57D86D7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ASP</w:t>
            </w:r>
          </w:p>
          <w:p w14:paraId="24EC99D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AV1</w:t>
            </w:r>
          </w:p>
          <w:p w14:paraId="23D5BF1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CPIP1</w:t>
            </w:r>
          </w:p>
          <w:p w14:paraId="5A11B3B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IL1</w:t>
            </w:r>
          </w:p>
          <w:p w14:paraId="7428812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PS26A</w:t>
            </w:r>
          </w:p>
          <w:p w14:paraId="50F03AF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PS4A</w:t>
            </w:r>
          </w:p>
          <w:p w14:paraId="2B1308B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SIR</w:t>
            </w:r>
          </w:p>
          <w:p w14:paraId="14435A4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TA1</w:t>
            </w:r>
          </w:p>
          <w:p w14:paraId="76EA6BC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VTI1A</w:t>
            </w:r>
          </w:p>
          <w:p w14:paraId="1A353D9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TI1B</w:t>
            </w:r>
          </w:p>
          <w:p w14:paraId="07884EE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WAS</w:t>
            </w:r>
          </w:p>
          <w:p w14:paraId="1346C7B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YWHAH</w:t>
            </w:r>
          </w:p>
          <w:p w14:paraId="1D69416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YWHAZ</w:t>
            </w:r>
          </w:p>
          <w:p w14:paraId="69FED88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ZC3H12A</w:t>
            </w:r>
          </w:p>
          <w:p w14:paraId="70C63B5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ZFAND1</w:t>
            </w:r>
          </w:p>
        </w:tc>
        <w:tc>
          <w:tcPr>
            <w:tcW w:w="1270" w:type="dxa"/>
          </w:tcPr>
          <w:p w14:paraId="7FDE5EB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A2M</w:t>
            </w:r>
          </w:p>
          <w:p w14:paraId="10E3F5F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AGAB</w:t>
            </w:r>
          </w:p>
          <w:p w14:paraId="145EA3E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BLIM3</w:t>
            </w:r>
          </w:p>
          <w:p w14:paraId="0DC177E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AP2</w:t>
            </w:r>
          </w:p>
          <w:p w14:paraId="5220D2B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P2</w:t>
            </w:r>
          </w:p>
          <w:p w14:paraId="5040D0D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YP2</w:t>
            </w:r>
          </w:p>
          <w:p w14:paraId="61985C1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FAP1L2</w:t>
            </w:r>
          </w:p>
          <w:p w14:paraId="2D128B1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GFG1</w:t>
            </w:r>
          </w:p>
          <w:p w14:paraId="3B6FDBC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1G2</w:t>
            </w:r>
          </w:p>
          <w:p w14:paraId="4D4F785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2B1</w:t>
            </w:r>
          </w:p>
          <w:p w14:paraId="7CC8CF5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F3</w:t>
            </w:r>
          </w:p>
          <w:p w14:paraId="3EC8053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F4</w:t>
            </w:r>
          </w:p>
          <w:p w14:paraId="1A7DE91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FGAP2</w:t>
            </w:r>
          </w:p>
          <w:p w14:paraId="6B6357A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L3</w:t>
            </w:r>
          </w:p>
          <w:p w14:paraId="5D2705D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PC1B</w:t>
            </w:r>
          </w:p>
          <w:p w14:paraId="3D174D3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TOX1</w:t>
            </w:r>
          </w:p>
          <w:p w14:paraId="41FAF1F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TP5PB</w:t>
            </w:r>
          </w:p>
          <w:p w14:paraId="5321F55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TP6V1F</w:t>
            </w:r>
          </w:p>
          <w:p w14:paraId="58CDC53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AG6</w:t>
            </w:r>
          </w:p>
          <w:p w14:paraId="6913110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BIN2</w:t>
            </w:r>
          </w:p>
          <w:p w14:paraId="1B8097F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TK</w:t>
            </w:r>
          </w:p>
          <w:p w14:paraId="2F531D4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3</w:t>
            </w:r>
          </w:p>
          <w:p w14:paraId="2296DCE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13</w:t>
            </w:r>
          </w:p>
          <w:p w14:paraId="10A52E9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CYBP</w:t>
            </w:r>
          </w:p>
          <w:p w14:paraId="2BF7F6F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LD1</w:t>
            </w:r>
          </w:p>
          <w:p w14:paraId="62CA6BD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MK2B</w:t>
            </w:r>
          </w:p>
          <w:p w14:paraId="0A974E6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PZA1</w:t>
            </w:r>
          </w:p>
          <w:p w14:paraId="69A87E1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CM2</w:t>
            </w:r>
          </w:p>
          <w:p w14:paraId="7FFA380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D2AP</w:t>
            </w:r>
          </w:p>
          <w:p w14:paraId="3D44788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D84</w:t>
            </w:r>
          </w:p>
          <w:p w14:paraId="06D0A2F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DKN2D</w:t>
            </w:r>
          </w:p>
          <w:p w14:paraId="0D09BCD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ERT1</w:t>
            </w:r>
          </w:p>
          <w:p w14:paraId="499E8AC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ES3</w:t>
            </w:r>
          </w:p>
          <w:p w14:paraId="623DD13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FL2</w:t>
            </w:r>
          </w:p>
          <w:p w14:paraId="7891547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LINT1</w:t>
            </w:r>
          </w:p>
          <w:p w14:paraId="7A637A9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OL6A1</w:t>
            </w:r>
          </w:p>
          <w:p w14:paraId="5562761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OMMD10</w:t>
            </w:r>
          </w:p>
          <w:p w14:paraId="3D58AFE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RKL</w:t>
            </w:r>
          </w:p>
          <w:p w14:paraId="0E6164E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RYBA2</w:t>
            </w:r>
          </w:p>
          <w:p w14:paraId="49688A9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SRP1</w:t>
            </w:r>
          </w:p>
          <w:p w14:paraId="4A98D3A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DSP1</w:t>
            </w:r>
          </w:p>
          <w:p w14:paraId="63FCE55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DSPL</w:t>
            </w:r>
          </w:p>
          <w:p w14:paraId="77F635F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NNBIP1</w:t>
            </w:r>
          </w:p>
          <w:p w14:paraId="3B81CB0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SC</w:t>
            </w:r>
          </w:p>
          <w:p w14:paraId="7D57AF1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XCL2</w:t>
            </w:r>
          </w:p>
          <w:p w14:paraId="27E467B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XCL3</w:t>
            </w:r>
          </w:p>
          <w:p w14:paraId="006A811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CXCL8</w:t>
            </w:r>
          </w:p>
          <w:p w14:paraId="10E7F58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AB2</w:t>
            </w:r>
          </w:p>
          <w:p w14:paraId="2DC2F42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APP1</w:t>
            </w:r>
          </w:p>
          <w:p w14:paraId="2B1DD67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CP1B</w:t>
            </w:r>
          </w:p>
          <w:p w14:paraId="32B9AEA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DX19A</w:t>
            </w:r>
          </w:p>
          <w:p w14:paraId="186EBBF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DX19B</w:t>
            </w:r>
          </w:p>
          <w:p w14:paraId="6B2E9D4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NAJC5B</w:t>
            </w:r>
          </w:p>
          <w:p w14:paraId="7654B67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NM1</w:t>
            </w:r>
          </w:p>
          <w:p w14:paraId="2AE923F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OK2</w:t>
            </w:r>
          </w:p>
          <w:p w14:paraId="4D16674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TX3L</w:t>
            </w:r>
          </w:p>
          <w:p w14:paraId="6F848B0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USP28</w:t>
            </w:r>
          </w:p>
          <w:p w14:paraId="4AD7220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USP3</w:t>
            </w:r>
          </w:p>
          <w:p w14:paraId="3A422CB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YNLL2</w:t>
            </w:r>
          </w:p>
          <w:p w14:paraId="17B9E96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CHS1</w:t>
            </w:r>
          </w:p>
          <w:p w14:paraId="523B0EF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DAR</w:t>
            </w:r>
          </w:p>
          <w:p w14:paraId="3EBA2D0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EF1AKMT1</w:t>
            </w:r>
          </w:p>
          <w:p w14:paraId="075EB68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HD3</w:t>
            </w:r>
          </w:p>
          <w:p w14:paraId="578CD6A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1</w:t>
            </w:r>
          </w:p>
          <w:p w14:paraId="511358F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3B</w:t>
            </w:r>
          </w:p>
          <w:p w14:paraId="6E492AE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3G</w:t>
            </w:r>
          </w:p>
          <w:p w14:paraId="0800206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4B</w:t>
            </w:r>
          </w:p>
          <w:p w14:paraId="07E8280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4H</w:t>
            </w:r>
          </w:p>
          <w:p w14:paraId="70552E4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NPEP</w:t>
            </w:r>
          </w:p>
          <w:p w14:paraId="0EDD0C1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PN1</w:t>
            </w:r>
          </w:p>
          <w:p w14:paraId="5124E3E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PS15L1</w:t>
            </w:r>
          </w:p>
          <w:p w14:paraId="0F472AA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2</w:t>
            </w:r>
          </w:p>
          <w:p w14:paraId="383CCC9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AF2</w:t>
            </w:r>
          </w:p>
          <w:p w14:paraId="0F81C15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AIM</w:t>
            </w:r>
          </w:p>
          <w:p w14:paraId="7FE292B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FER</w:t>
            </w:r>
          </w:p>
          <w:p w14:paraId="3224A46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ERMT3</w:t>
            </w:r>
          </w:p>
          <w:p w14:paraId="42C4809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EV</w:t>
            </w:r>
          </w:p>
          <w:p w14:paraId="078664B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GL1</w:t>
            </w:r>
          </w:p>
          <w:p w14:paraId="49D2B95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HIP2A</w:t>
            </w:r>
          </w:p>
          <w:p w14:paraId="341D17E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KBP1A</w:t>
            </w:r>
          </w:p>
          <w:p w14:paraId="5B2B7FF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KBP1B</w:t>
            </w:r>
          </w:p>
          <w:p w14:paraId="2EDA032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KBP2</w:t>
            </w:r>
          </w:p>
          <w:p w14:paraId="7CB7946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KBP3</w:t>
            </w:r>
          </w:p>
          <w:p w14:paraId="29C53E3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TMT</w:t>
            </w:r>
          </w:p>
          <w:p w14:paraId="0EEF7A3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XYD6</w:t>
            </w:r>
          </w:p>
          <w:p w14:paraId="142FCA4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YN</w:t>
            </w:r>
          </w:p>
          <w:p w14:paraId="0870A24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3BP1</w:t>
            </w:r>
          </w:p>
          <w:p w14:paraId="640F0B8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ABARAPL2</w:t>
            </w:r>
          </w:p>
          <w:p w14:paraId="303A5D0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GA1</w:t>
            </w:r>
          </w:p>
          <w:p w14:paraId="4A0F188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GA3</w:t>
            </w:r>
          </w:p>
          <w:p w14:paraId="402DB89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LB1</w:t>
            </w:r>
          </w:p>
          <w:p w14:paraId="350FF4E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LIPR2</w:t>
            </w:r>
          </w:p>
          <w:p w14:paraId="4033905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MFB</w:t>
            </w:r>
          </w:p>
          <w:p w14:paraId="153569E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MFG</w:t>
            </w:r>
          </w:p>
          <w:p w14:paraId="3D2D301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P6</w:t>
            </w:r>
          </w:p>
          <w:p w14:paraId="0999D1E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RAP2</w:t>
            </w:r>
          </w:p>
          <w:p w14:paraId="6D16103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RB2</w:t>
            </w:r>
          </w:p>
          <w:p w14:paraId="0279CA0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GS</w:t>
            </w:r>
          </w:p>
          <w:p w14:paraId="15484EA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OMER1</w:t>
            </w:r>
          </w:p>
          <w:p w14:paraId="11FF1E6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OMER2</w:t>
            </w:r>
          </w:p>
          <w:p w14:paraId="033E91A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L18</w:t>
            </w:r>
          </w:p>
          <w:p w14:paraId="1265FED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IL36A</w:t>
            </w:r>
          </w:p>
          <w:p w14:paraId="6DEE7C2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LK</w:t>
            </w:r>
          </w:p>
          <w:p w14:paraId="711D291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MPACT</w:t>
            </w:r>
          </w:p>
          <w:p w14:paraId="06BF855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NG1</w:t>
            </w:r>
          </w:p>
          <w:p w14:paraId="7C6C51C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DHA</w:t>
            </w:r>
          </w:p>
          <w:p w14:paraId="6289DE9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GALSL</w:t>
            </w:r>
          </w:p>
          <w:p w14:paraId="5E2E042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ONP1</w:t>
            </w:r>
          </w:p>
          <w:p w14:paraId="266315B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PIN1</w:t>
            </w:r>
          </w:p>
          <w:p w14:paraId="42446EA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RRFIP2</w:t>
            </w:r>
          </w:p>
          <w:p w14:paraId="565716A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GEA4</w:t>
            </w:r>
          </w:p>
          <w:p w14:paraId="660DC24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NF</w:t>
            </w:r>
          </w:p>
          <w:p w14:paraId="38E369C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1LC3A</w:t>
            </w:r>
          </w:p>
          <w:p w14:paraId="075CAE9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1LC3B</w:t>
            </w:r>
          </w:p>
          <w:p w14:paraId="09A18C8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4K1</w:t>
            </w:r>
          </w:p>
          <w:p w14:paraId="1599C69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RE1</w:t>
            </w:r>
          </w:p>
          <w:p w14:paraId="4763EEF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BNL1</w:t>
            </w:r>
          </w:p>
          <w:p w14:paraId="5FD2387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BNL2</w:t>
            </w:r>
          </w:p>
          <w:p w14:paraId="1ECE024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DP1</w:t>
            </w:r>
          </w:p>
          <w:p w14:paraId="603B3D9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ESD</w:t>
            </w:r>
          </w:p>
          <w:p w14:paraId="5BB64F6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GMT</w:t>
            </w:r>
          </w:p>
          <w:p w14:paraId="7C10E6D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OB1B</w:t>
            </w:r>
          </w:p>
          <w:p w14:paraId="2F7426A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PIG6B</w:t>
            </w:r>
          </w:p>
          <w:p w14:paraId="15FB09F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SI2</w:t>
            </w:r>
          </w:p>
          <w:p w14:paraId="5ABA1EE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VB12B</w:t>
            </w:r>
          </w:p>
          <w:p w14:paraId="3140330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VP</w:t>
            </w:r>
          </w:p>
          <w:p w14:paraId="06F336D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ARS1</w:t>
            </w:r>
          </w:p>
          <w:p w14:paraId="3B8C9E8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CK2</w:t>
            </w:r>
          </w:p>
          <w:p w14:paraId="1CAA0CD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CKIPSD</w:t>
            </w:r>
          </w:p>
          <w:p w14:paraId="42BA5FC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EDD8</w:t>
            </w:r>
          </w:p>
          <w:p w14:paraId="02F840F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NIF3L1</w:t>
            </w:r>
          </w:p>
          <w:p w14:paraId="08DFF82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PLOC4</w:t>
            </w:r>
          </w:p>
          <w:p w14:paraId="133FB62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SFL1C</w:t>
            </w:r>
          </w:p>
          <w:p w14:paraId="0E3BD9A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UB1</w:t>
            </w:r>
          </w:p>
          <w:p w14:paraId="291A21B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UDT2</w:t>
            </w:r>
          </w:p>
          <w:p w14:paraId="6A8D431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ASL</w:t>
            </w:r>
          </w:p>
          <w:p w14:paraId="4853890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PHN1</w:t>
            </w:r>
          </w:p>
          <w:p w14:paraId="47BBE3F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VCA2</w:t>
            </w:r>
          </w:p>
          <w:p w14:paraId="0E26986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GR1</w:t>
            </w:r>
          </w:p>
          <w:p w14:paraId="79B1C7C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POLG</w:t>
            </w:r>
          </w:p>
          <w:p w14:paraId="344978F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DLIM1</w:t>
            </w:r>
          </w:p>
          <w:p w14:paraId="01B1FEE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DPK1</w:t>
            </w:r>
          </w:p>
          <w:p w14:paraId="248C009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EAR1</w:t>
            </w:r>
          </w:p>
          <w:p w14:paraId="29FE73B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FKFB1</w:t>
            </w:r>
          </w:p>
          <w:p w14:paraId="21A96D4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IH</w:t>
            </w:r>
          </w:p>
          <w:p w14:paraId="7BD1E8B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P1R9B</w:t>
            </w:r>
          </w:p>
          <w:p w14:paraId="3ED905C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TP4A2</w:t>
            </w:r>
          </w:p>
          <w:p w14:paraId="26C05D2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TPN11</w:t>
            </w:r>
          </w:p>
          <w:p w14:paraId="3CC3105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UDP</w:t>
            </w:r>
          </w:p>
          <w:p w14:paraId="2256ABA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US7</w:t>
            </w:r>
          </w:p>
          <w:p w14:paraId="7203FB8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YGB</w:t>
            </w:r>
          </w:p>
          <w:p w14:paraId="1DD596C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1A</w:t>
            </w:r>
          </w:p>
          <w:p w14:paraId="260537D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1B</w:t>
            </w:r>
          </w:p>
          <w:p w14:paraId="313B0E4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8</w:t>
            </w:r>
          </w:p>
          <w:p w14:paraId="419F092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A</w:t>
            </w:r>
          </w:p>
          <w:p w14:paraId="0D2F6E8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27B</w:t>
            </w:r>
          </w:p>
          <w:p w14:paraId="6FAFAB1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33A</w:t>
            </w:r>
          </w:p>
          <w:p w14:paraId="4144B70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RAB6A</w:t>
            </w:r>
          </w:p>
          <w:p w14:paraId="042F520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6B</w:t>
            </w:r>
          </w:p>
          <w:p w14:paraId="266B9EE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CGAP1</w:t>
            </w:r>
          </w:p>
          <w:p w14:paraId="09BAF5A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D23B</w:t>
            </w:r>
          </w:p>
          <w:p w14:paraId="646DFDC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NBP3</w:t>
            </w:r>
          </w:p>
          <w:p w14:paraId="6AAE72E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BMS1</w:t>
            </w:r>
          </w:p>
          <w:p w14:paraId="417B8C3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BPMS2</w:t>
            </w:r>
          </w:p>
          <w:p w14:paraId="3BBF1AE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GS10</w:t>
            </w:r>
          </w:p>
          <w:p w14:paraId="2D790D7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TP4</w:t>
            </w:r>
          </w:p>
          <w:p w14:paraId="1805F1B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CP2</w:t>
            </w:r>
          </w:p>
          <w:p w14:paraId="3715988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EC22A</w:t>
            </w:r>
          </w:p>
          <w:p w14:paraId="528A01C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ERPINB1</w:t>
            </w:r>
          </w:p>
          <w:p w14:paraId="1372539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ERPING1</w:t>
            </w:r>
          </w:p>
          <w:p w14:paraId="23FD486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BGRL2</w:t>
            </w:r>
          </w:p>
          <w:p w14:paraId="46CE957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BGRL3</w:t>
            </w:r>
          </w:p>
          <w:p w14:paraId="7E49DDF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ANK3</w:t>
            </w:r>
          </w:p>
          <w:p w14:paraId="72D5026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ARPIN</w:t>
            </w:r>
          </w:p>
          <w:p w14:paraId="70C91F2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C1</w:t>
            </w:r>
          </w:p>
          <w:p w14:paraId="6EBDD66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LMAP</w:t>
            </w:r>
          </w:p>
          <w:p w14:paraId="03D69A7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AP1</w:t>
            </w:r>
          </w:p>
          <w:p w14:paraId="5AF07C8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TN</w:t>
            </w:r>
          </w:p>
          <w:p w14:paraId="56E5405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NX12</w:t>
            </w:r>
          </w:p>
          <w:p w14:paraId="33E1735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PART</w:t>
            </w:r>
          </w:p>
          <w:p w14:paraId="6B138E0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PAST</w:t>
            </w:r>
          </w:p>
          <w:p w14:paraId="683B805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SMEM1</w:t>
            </w:r>
          </w:p>
          <w:p w14:paraId="4DB6C06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8SIA4</w:t>
            </w:r>
          </w:p>
          <w:p w14:paraId="76FFF77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X12</w:t>
            </w:r>
          </w:p>
          <w:p w14:paraId="54C6B94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X4</w:t>
            </w:r>
          </w:p>
          <w:p w14:paraId="66BF83A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X8</w:t>
            </w:r>
          </w:p>
          <w:p w14:paraId="5C2B99B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SUGT1</w:t>
            </w:r>
          </w:p>
          <w:p w14:paraId="0FB4730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UMO2</w:t>
            </w:r>
          </w:p>
          <w:p w14:paraId="18AD5E7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UMO3</w:t>
            </w:r>
          </w:p>
          <w:p w14:paraId="4E0E827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UMO4</w:t>
            </w:r>
          </w:p>
          <w:p w14:paraId="1DAF79F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YAP1</w:t>
            </w:r>
          </w:p>
          <w:p w14:paraId="6FE6490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AGLN2</w:t>
            </w:r>
          </w:p>
          <w:p w14:paraId="708B6A2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AX1BP3</w:t>
            </w:r>
          </w:p>
          <w:p w14:paraId="2F743C6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BCE</w:t>
            </w:r>
          </w:p>
          <w:p w14:paraId="193DF3F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FCP2L1</w:t>
            </w:r>
          </w:p>
          <w:p w14:paraId="78C6101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G</w:t>
            </w:r>
          </w:p>
          <w:p w14:paraId="6163503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HOP1</w:t>
            </w:r>
          </w:p>
          <w:p w14:paraId="3A0A1BF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IA1</w:t>
            </w:r>
          </w:p>
          <w:p w14:paraId="30DE8F9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KFC</w:t>
            </w:r>
          </w:p>
          <w:p w14:paraId="65387A8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MOD2</w:t>
            </w:r>
          </w:p>
          <w:p w14:paraId="42C1C75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MOD3</w:t>
            </w:r>
          </w:p>
          <w:p w14:paraId="1F08375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OLLIP</w:t>
            </w:r>
          </w:p>
          <w:p w14:paraId="193F879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RAPPC2</w:t>
            </w:r>
          </w:p>
          <w:p w14:paraId="354202F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RIP10</w:t>
            </w:r>
          </w:p>
          <w:p w14:paraId="4078F71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SG101</w:t>
            </w:r>
          </w:p>
          <w:p w14:paraId="7BAC88D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TC27</w:t>
            </w:r>
          </w:p>
          <w:p w14:paraId="2509BB1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WF2</w:t>
            </w:r>
          </w:p>
          <w:p w14:paraId="015BB3F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XNDC12</w:t>
            </w:r>
          </w:p>
          <w:p w14:paraId="36146E5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XNDC9</w:t>
            </w:r>
          </w:p>
          <w:p w14:paraId="48DAB8E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XNL4B</w:t>
            </w:r>
          </w:p>
          <w:p w14:paraId="09F385E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D4</w:t>
            </w:r>
          </w:p>
          <w:p w14:paraId="5E64B38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E1</w:t>
            </w:r>
          </w:p>
          <w:p w14:paraId="584910B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M</w:t>
            </w:r>
          </w:p>
          <w:p w14:paraId="0614582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UBE3A</w:t>
            </w:r>
          </w:p>
          <w:p w14:paraId="55860E0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L4A</w:t>
            </w:r>
          </w:p>
          <w:p w14:paraId="12D42DA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L5</w:t>
            </w:r>
          </w:p>
          <w:p w14:paraId="70E8521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QLN2</w:t>
            </w:r>
          </w:p>
          <w:p w14:paraId="1BA1D77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QLN4</w:t>
            </w:r>
          </w:p>
          <w:p w14:paraId="2AD45A3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FM1</w:t>
            </w:r>
          </w:p>
          <w:p w14:paraId="2F966D6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SP8</w:t>
            </w:r>
          </w:p>
          <w:p w14:paraId="38EF54A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APA</w:t>
            </w:r>
          </w:p>
          <w:p w14:paraId="508F041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ASP</w:t>
            </w:r>
          </w:p>
          <w:p w14:paraId="199C275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CPIP1</w:t>
            </w:r>
          </w:p>
          <w:p w14:paraId="169E17A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PS4A</w:t>
            </w:r>
          </w:p>
          <w:p w14:paraId="49FE8D2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SIR</w:t>
            </w:r>
          </w:p>
          <w:p w14:paraId="457AEEE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TA1</w:t>
            </w:r>
          </w:p>
          <w:p w14:paraId="182D1CC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TI1B</w:t>
            </w:r>
          </w:p>
          <w:p w14:paraId="15B5722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ZC3H12A</w:t>
            </w:r>
          </w:p>
          <w:p w14:paraId="6CE9320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ZFAND1</w:t>
            </w:r>
          </w:p>
        </w:tc>
        <w:tc>
          <w:tcPr>
            <w:tcW w:w="1430" w:type="dxa"/>
          </w:tcPr>
          <w:p w14:paraId="4931646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AAGAB</w:t>
            </w:r>
          </w:p>
          <w:p w14:paraId="06E4A04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AMDC</w:t>
            </w:r>
          </w:p>
          <w:p w14:paraId="0BE6734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BLIM3</w:t>
            </w:r>
          </w:p>
          <w:p w14:paraId="22E050D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AP2</w:t>
            </w:r>
          </w:p>
          <w:p w14:paraId="1289315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YP2</w:t>
            </w:r>
          </w:p>
          <w:p w14:paraId="343711D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GFG1</w:t>
            </w:r>
          </w:p>
          <w:p w14:paraId="3FB4AEF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HSA1</w:t>
            </w:r>
          </w:p>
          <w:p w14:paraId="11A8FA3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1G2</w:t>
            </w:r>
          </w:p>
          <w:p w14:paraId="1A95056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2A2</w:t>
            </w:r>
          </w:p>
          <w:p w14:paraId="61FDE57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2B1</w:t>
            </w:r>
          </w:p>
          <w:p w14:paraId="6458C8E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F3</w:t>
            </w:r>
          </w:p>
          <w:p w14:paraId="3D20AC2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F4</w:t>
            </w:r>
          </w:p>
          <w:p w14:paraId="2979F4C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FGAP2</w:t>
            </w:r>
          </w:p>
          <w:p w14:paraId="46B0DD4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L3</w:t>
            </w:r>
          </w:p>
          <w:p w14:paraId="0A26866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2M</w:t>
            </w:r>
          </w:p>
          <w:p w14:paraId="02FDDB9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AG6</w:t>
            </w:r>
          </w:p>
          <w:p w14:paraId="5FDD9A4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IN2</w:t>
            </w:r>
          </w:p>
          <w:p w14:paraId="537463A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TK</w:t>
            </w:r>
          </w:p>
          <w:p w14:paraId="331F973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11orf68</w:t>
            </w:r>
          </w:p>
          <w:p w14:paraId="5DF916D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C3</w:t>
            </w:r>
          </w:p>
          <w:p w14:paraId="37EED5C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13</w:t>
            </w:r>
          </w:p>
          <w:p w14:paraId="608B332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4</w:t>
            </w:r>
          </w:p>
          <w:p w14:paraId="5736BB3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CYBP</w:t>
            </w:r>
          </w:p>
          <w:p w14:paraId="69B9B2A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LD1</w:t>
            </w:r>
          </w:p>
          <w:p w14:paraId="1406AF6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MK2B</w:t>
            </w:r>
          </w:p>
          <w:p w14:paraId="5F84690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CM2</w:t>
            </w:r>
          </w:p>
          <w:p w14:paraId="75BECEA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D2AP</w:t>
            </w:r>
          </w:p>
          <w:p w14:paraId="340A6F4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DKN2D</w:t>
            </w:r>
          </w:p>
          <w:p w14:paraId="0F5AC5E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ERT1</w:t>
            </w:r>
          </w:p>
          <w:p w14:paraId="286674E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ES3</w:t>
            </w:r>
          </w:p>
          <w:p w14:paraId="7DA06B4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FL2</w:t>
            </w:r>
          </w:p>
          <w:p w14:paraId="0E418CE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MP2A</w:t>
            </w:r>
          </w:p>
          <w:p w14:paraId="03C7D75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LINT1</w:t>
            </w:r>
          </w:p>
          <w:p w14:paraId="249CA80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NOT1</w:t>
            </w:r>
          </w:p>
          <w:p w14:paraId="28E7E23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OMMD10</w:t>
            </w:r>
          </w:p>
          <w:p w14:paraId="62DD927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RISPLD2</w:t>
            </w:r>
          </w:p>
          <w:p w14:paraId="69480A0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RKL</w:t>
            </w:r>
          </w:p>
          <w:p w14:paraId="0BB5E75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SK</w:t>
            </w:r>
          </w:p>
          <w:p w14:paraId="5C77E56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SRP1</w:t>
            </w:r>
          </w:p>
          <w:p w14:paraId="7EA90F4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DSP1</w:t>
            </w:r>
          </w:p>
          <w:p w14:paraId="36BC666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DSPL</w:t>
            </w:r>
          </w:p>
          <w:p w14:paraId="74B1FD4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NNBIP1</w:t>
            </w:r>
          </w:p>
          <w:p w14:paraId="6B4F320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XCL2</w:t>
            </w:r>
          </w:p>
          <w:p w14:paraId="5840678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XCL3</w:t>
            </w:r>
          </w:p>
          <w:p w14:paraId="39D1810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XCL8</w:t>
            </w:r>
          </w:p>
          <w:p w14:paraId="355016E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YB5R4</w:t>
            </w:r>
          </w:p>
          <w:p w14:paraId="5C8C681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DAB2</w:t>
            </w:r>
          </w:p>
          <w:p w14:paraId="118182E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APP1</w:t>
            </w:r>
          </w:p>
          <w:p w14:paraId="3087EE9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ARS1</w:t>
            </w:r>
          </w:p>
          <w:p w14:paraId="69D9482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BI</w:t>
            </w:r>
          </w:p>
          <w:p w14:paraId="4FB1376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CP1B</w:t>
            </w:r>
          </w:p>
          <w:p w14:paraId="5CA7A90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CTD</w:t>
            </w:r>
          </w:p>
          <w:p w14:paraId="270C9BB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DX19B</w:t>
            </w:r>
          </w:p>
          <w:p w14:paraId="29BE35A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NAJC16</w:t>
            </w:r>
          </w:p>
          <w:p w14:paraId="011C819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NM1</w:t>
            </w:r>
          </w:p>
          <w:p w14:paraId="3DA51DE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OK2</w:t>
            </w:r>
          </w:p>
          <w:p w14:paraId="0278234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TX3L</w:t>
            </w:r>
          </w:p>
          <w:p w14:paraId="55EDEDE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USP28</w:t>
            </w:r>
          </w:p>
          <w:p w14:paraId="23CC769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USP3</w:t>
            </w:r>
          </w:p>
          <w:p w14:paraId="75EF184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YNLL2</w:t>
            </w:r>
          </w:p>
          <w:p w14:paraId="70838BA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YNLRB1</w:t>
            </w:r>
          </w:p>
          <w:p w14:paraId="0191452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EF1A1</w:t>
            </w:r>
          </w:p>
          <w:p w14:paraId="3D15FD7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EF1D</w:t>
            </w:r>
          </w:p>
          <w:p w14:paraId="0FAACA4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HD1</w:t>
            </w:r>
          </w:p>
          <w:p w14:paraId="261FD71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HD3</w:t>
            </w:r>
          </w:p>
          <w:p w14:paraId="2E8C905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3B</w:t>
            </w:r>
          </w:p>
          <w:p w14:paraId="618AF9E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3G</w:t>
            </w:r>
          </w:p>
          <w:p w14:paraId="2BA2F78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4B</w:t>
            </w:r>
          </w:p>
          <w:p w14:paraId="25FDD3C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4G2</w:t>
            </w:r>
          </w:p>
          <w:p w14:paraId="15B135F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4H</w:t>
            </w:r>
          </w:p>
          <w:p w14:paraId="4A6FBD3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5A2</w:t>
            </w:r>
          </w:p>
          <w:p w14:paraId="3BBBA0B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NO2</w:t>
            </w:r>
          </w:p>
          <w:p w14:paraId="2811078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PN1</w:t>
            </w:r>
          </w:p>
          <w:p w14:paraId="305AED0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PS15L1</w:t>
            </w:r>
          </w:p>
          <w:p w14:paraId="2B452D9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AF2</w:t>
            </w:r>
          </w:p>
          <w:p w14:paraId="17F1FAB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FER</w:t>
            </w:r>
          </w:p>
          <w:p w14:paraId="392B9BD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ERMT3</w:t>
            </w:r>
          </w:p>
          <w:p w14:paraId="59074A4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GF19</w:t>
            </w:r>
          </w:p>
          <w:p w14:paraId="07B922D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HIP2A</w:t>
            </w:r>
          </w:p>
          <w:p w14:paraId="647B646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HIT</w:t>
            </w:r>
          </w:p>
          <w:p w14:paraId="6CC7C7B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KBP1B</w:t>
            </w:r>
          </w:p>
          <w:p w14:paraId="4746955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KBP3</w:t>
            </w:r>
          </w:p>
          <w:p w14:paraId="79DB47C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KBP5</w:t>
            </w:r>
          </w:p>
          <w:p w14:paraId="6C5D60B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LI1</w:t>
            </w:r>
          </w:p>
          <w:p w14:paraId="5554ABB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LII</w:t>
            </w:r>
          </w:p>
          <w:p w14:paraId="2C4B835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MR1</w:t>
            </w:r>
          </w:p>
          <w:p w14:paraId="67FA528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TH1|FTL</w:t>
            </w:r>
          </w:p>
          <w:p w14:paraId="093C1E0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TL</w:t>
            </w:r>
          </w:p>
          <w:p w14:paraId="625862A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XYD6</w:t>
            </w:r>
          </w:p>
          <w:p w14:paraId="73CDB3C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YN</w:t>
            </w:r>
          </w:p>
          <w:p w14:paraId="3575BC1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3BP1</w:t>
            </w:r>
          </w:p>
          <w:p w14:paraId="00BDBB9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ABARAPL2</w:t>
            </w:r>
          </w:p>
          <w:p w14:paraId="09D14AC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GA1</w:t>
            </w:r>
          </w:p>
          <w:p w14:paraId="3D2F328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GA3</w:t>
            </w:r>
          </w:p>
          <w:p w14:paraId="56B22FC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MFB</w:t>
            </w:r>
          </w:p>
          <w:p w14:paraId="0CDFFFC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MFG</w:t>
            </w:r>
          </w:p>
          <w:p w14:paraId="0864FD6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NPNAT1</w:t>
            </w:r>
          </w:p>
          <w:p w14:paraId="255AB03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OLPH3L</w:t>
            </w:r>
          </w:p>
          <w:p w14:paraId="2326E64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P6</w:t>
            </w:r>
          </w:p>
          <w:p w14:paraId="265C0EE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RAP2</w:t>
            </w:r>
          </w:p>
          <w:p w14:paraId="34B46BB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RB10</w:t>
            </w:r>
          </w:p>
          <w:p w14:paraId="089617D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RB2</w:t>
            </w:r>
          </w:p>
          <w:p w14:paraId="011E49D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HAMP</w:t>
            </w:r>
          </w:p>
          <w:p w14:paraId="0203545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GS</w:t>
            </w:r>
          </w:p>
          <w:p w14:paraId="54C7268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OMER1</w:t>
            </w:r>
          </w:p>
          <w:p w14:paraId="771F0D9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OMER2</w:t>
            </w:r>
          </w:p>
          <w:p w14:paraId="7D58DF3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OXA11</w:t>
            </w:r>
          </w:p>
          <w:p w14:paraId="5579771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S2ST1</w:t>
            </w:r>
          </w:p>
          <w:p w14:paraId="2FDA62E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DI1</w:t>
            </w:r>
          </w:p>
          <w:p w14:paraId="6812196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L36A</w:t>
            </w:r>
          </w:p>
          <w:p w14:paraId="19666A0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MPACT</w:t>
            </w:r>
          </w:p>
          <w:p w14:paraId="08FF4D7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RF3</w:t>
            </w:r>
          </w:p>
          <w:p w14:paraId="454A9DE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ST1</w:t>
            </w:r>
          </w:p>
          <w:p w14:paraId="5A99579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NG1</w:t>
            </w:r>
          </w:p>
          <w:p w14:paraId="47C1915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ACTB2</w:t>
            </w:r>
          </w:p>
          <w:p w14:paraId="67F2C3B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GALSL</w:t>
            </w:r>
          </w:p>
          <w:p w14:paraId="674B84B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ONP1</w:t>
            </w:r>
          </w:p>
          <w:p w14:paraId="572F71F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PIN1</w:t>
            </w:r>
          </w:p>
          <w:p w14:paraId="5234ED5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RRFIP2</w:t>
            </w:r>
          </w:p>
          <w:p w14:paraId="5383360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TB4R</w:t>
            </w:r>
          </w:p>
          <w:p w14:paraId="6BBC35D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NF</w:t>
            </w:r>
          </w:p>
          <w:p w14:paraId="2E6AFCC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1LC3B</w:t>
            </w:r>
          </w:p>
          <w:p w14:paraId="59715A8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4K1</w:t>
            </w:r>
          </w:p>
          <w:p w14:paraId="6CABCCC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RE1</w:t>
            </w:r>
          </w:p>
          <w:p w14:paraId="15DAF9C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RE3</w:t>
            </w:r>
          </w:p>
          <w:p w14:paraId="0CAD364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BNL1</w:t>
            </w:r>
          </w:p>
          <w:p w14:paraId="6C07828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BNL2</w:t>
            </w:r>
          </w:p>
          <w:p w14:paraId="77284FB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DP1</w:t>
            </w:r>
          </w:p>
          <w:p w14:paraId="6087CA8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ESD</w:t>
            </w:r>
          </w:p>
          <w:p w14:paraId="5471277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GMT</w:t>
            </w:r>
          </w:p>
          <w:p w14:paraId="140396D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LEC</w:t>
            </w:r>
          </w:p>
          <w:p w14:paraId="68BF4A3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MOB1B</w:t>
            </w:r>
          </w:p>
          <w:p w14:paraId="0D8F071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PIG6B</w:t>
            </w:r>
          </w:p>
          <w:p w14:paraId="430F881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SI2</w:t>
            </w:r>
          </w:p>
          <w:p w14:paraId="45E3F36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THFS</w:t>
            </w:r>
          </w:p>
          <w:p w14:paraId="54FDA09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VB12B</w:t>
            </w:r>
          </w:p>
          <w:p w14:paraId="2106A97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ARS1</w:t>
            </w:r>
          </w:p>
          <w:p w14:paraId="179FB6D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CK2</w:t>
            </w:r>
          </w:p>
          <w:p w14:paraId="6536E91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CKIPSD</w:t>
            </w:r>
          </w:p>
          <w:p w14:paraId="0699090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EDD8</w:t>
            </w:r>
          </w:p>
          <w:p w14:paraId="37FBF3B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IF3L1</w:t>
            </w:r>
          </w:p>
          <w:p w14:paraId="57C1605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PLOC4</w:t>
            </w:r>
          </w:p>
          <w:p w14:paraId="309AA20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SFL1C</w:t>
            </w:r>
          </w:p>
          <w:p w14:paraId="3747DDD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UB1</w:t>
            </w:r>
          </w:p>
          <w:p w14:paraId="5B17148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UDT2</w:t>
            </w:r>
          </w:p>
          <w:p w14:paraId="1F7BE73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PHN1</w:t>
            </w:r>
          </w:p>
          <w:p w14:paraId="6F63320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VCA2</w:t>
            </w:r>
          </w:p>
          <w:p w14:paraId="4B84189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BPC4</w:t>
            </w:r>
          </w:p>
          <w:p w14:paraId="25AFC95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DE5A</w:t>
            </w:r>
          </w:p>
          <w:p w14:paraId="63CC1E2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DIA6</w:t>
            </w:r>
          </w:p>
          <w:p w14:paraId="28AE325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DLIM1</w:t>
            </w:r>
          </w:p>
          <w:p w14:paraId="3DCECBF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FKFB1</w:t>
            </w:r>
          </w:p>
          <w:p w14:paraId="4174773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FN1</w:t>
            </w:r>
          </w:p>
          <w:p w14:paraId="2C0E255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IH1D1</w:t>
            </w:r>
          </w:p>
          <w:p w14:paraId="35BB427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IN4</w:t>
            </w:r>
          </w:p>
          <w:p w14:paraId="6BF18A1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LEK</w:t>
            </w:r>
          </w:p>
          <w:p w14:paraId="2C4CBEA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FIA1</w:t>
            </w:r>
          </w:p>
          <w:p w14:paraId="1739C13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IH</w:t>
            </w:r>
          </w:p>
          <w:p w14:paraId="1DB7151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PPP1R9B</w:t>
            </w:r>
          </w:p>
          <w:p w14:paraId="13B08AE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TPN11</w:t>
            </w:r>
          </w:p>
          <w:p w14:paraId="76CD128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TPN6</w:t>
            </w:r>
          </w:p>
          <w:p w14:paraId="344C029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US7</w:t>
            </w:r>
          </w:p>
          <w:p w14:paraId="630BE39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1A</w:t>
            </w:r>
          </w:p>
          <w:p w14:paraId="5A282E4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1B</w:t>
            </w:r>
          </w:p>
          <w:p w14:paraId="5283C8E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4</w:t>
            </w:r>
          </w:p>
          <w:p w14:paraId="24C057A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8</w:t>
            </w:r>
          </w:p>
          <w:p w14:paraId="01F0ACC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A</w:t>
            </w:r>
          </w:p>
          <w:p w14:paraId="0920AD0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1B</w:t>
            </w:r>
          </w:p>
          <w:p w14:paraId="459AA68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21</w:t>
            </w:r>
          </w:p>
          <w:p w14:paraId="58F2A63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27B</w:t>
            </w:r>
          </w:p>
          <w:p w14:paraId="6FDEF36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33A</w:t>
            </w:r>
          </w:p>
          <w:p w14:paraId="572CA07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3A</w:t>
            </w:r>
          </w:p>
          <w:p w14:paraId="6613E9C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6A</w:t>
            </w:r>
          </w:p>
          <w:p w14:paraId="24FCC2F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6B</w:t>
            </w:r>
          </w:p>
          <w:p w14:paraId="0FCFB29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7A</w:t>
            </w:r>
          </w:p>
          <w:p w14:paraId="2E02AA7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D23B</w:t>
            </w:r>
          </w:p>
          <w:p w14:paraId="3753454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NBP3</w:t>
            </w:r>
          </w:p>
          <w:p w14:paraId="109522F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BMS1</w:t>
            </w:r>
          </w:p>
          <w:p w14:paraId="446B085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BPMS2</w:t>
            </w:r>
          </w:p>
          <w:p w14:paraId="592CBF2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GS10</w:t>
            </w:r>
          </w:p>
          <w:p w14:paraId="24AF616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PS10</w:t>
            </w:r>
          </w:p>
          <w:p w14:paraId="773801B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TP4</w:t>
            </w:r>
          </w:p>
          <w:p w14:paraId="3AA6686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CP2</w:t>
            </w:r>
          </w:p>
          <w:p w14:paraId="1D00F83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EC22A</w:t>
            </w:r>
          </w:p>
          <w:p w14:paraId="493E141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ELENOW</w:t>
            </w:r>
          </w:p>
          <w:p w14:paraId="6D94A6B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ERPINB1</w:t>
            </w:r>
          </w:p>
          <w:p w14:paraId="7ACCB2D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ERPINB9</w:t>
            </w:r>
          </w:p>
          <w:p w14:paraId="19F4CAF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SERPING1</w:t>
            </w:r>
          </w:p>
          <w:p w14:paraId="5F1BA49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GTA</w:t>
            </w:r>
          </w:p>
          <w:p w14:paraId="4285676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BGRL2</w:t>
            </w:r>
          </w:p>
          <w:p w14:paraId="12DBD52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BGRL3</w:t>
            </w:r>
          </w:p>
          <w:p w14:paraId="168BDAC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GL2</w:t>
            </w:r>
          </w:p>
          <w:p w14:paraId="0E55004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ANK3</w:t>
            </w:r>
          </w:p>
          <w:p w14:paraId="6DF9550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ARPIN</w:t>
            </w:r>
          </w:p>
          <w:p w14:paraId="1140ADB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C1</w:t>
            </w:r>
          </w:p>
          <w:p w14:paraId="7954FEC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LC9A3R1</w:t>
            </w:r>
          </w:p>
          <w:p w14:paraId="4CBFD69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LMAP</w:t>
            </w:r>
          </w:p>
          <w:p w14:paraId="769829B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AD2</w:t>
            </w:r>
          </w:p>
          <w:p w14:paraId="4684F03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AD5</w:t>
            </w:r>
          </w:p>
          <w:p w14:paraId="74FFC0A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AP1</w:t>
            </w:r>
          </w:p>
          <w:p w14:paraId="128E7E4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TN</w:t>
            </w:r>
          </w:p>
          <w:p w14:paraId="7F8EC82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PART</w:t>
            </w:r>
          </w:p>
          <w:p w14:paraId="23A144A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PAST</w:t>
            </w:r>
          </w:p>
          <w:p w14:paraId="7CD3956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SMEM1</w:t>
            </w:r>
          </w:p>
          <w:p w14:paraId="5C178F5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8SIA4</w:t>
            </w:r>
          </w:p>
          <w:p w14:paraId="0EE317C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IM1</w:t>
            </w:r>
          </w:p>
          <w:p w14:paraId="3914345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X12</w:t>
            </w:r>
          </w:p>
          <w:p w14:paraId="5727C70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X4</w:t>
            </w:r>
          </w:p>
          <w:p w14:paraId="2C0BACA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X8</w:t>
            </w:r>
          </w:p>
          <w:p w14:paraId="56EAD98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UGT1</w:t>
            </w:r>
          </w:p>
          <w:p w14:paraId="0AA81AF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UMO2</w:t>
            </w:r>
          </w:p>
          <w:p w14:paraId="6E1F201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UMO3</w:t>
            </w:r>
          </w:p>
          <w:p w14:paraId="3B1DF7B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YAP1</w:t>
            </w:r>
          </w:p>
          <w:p w14:paraId="07B491D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YTL4</w:t>
            </w:r>
          </w:p>
          <w:p w14:paraId="354B38E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TAGLN2</w:t>
            </w:r>
          </w:p>
          <w:p w14:paraId="21D2A2F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BCB</w:t>
            </w:r>
          </w:p>
          <w:p w14:paraId="28C2247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BCE</w:t>
            </w:r>
          </w:p>
          <w:p w14:paraId="3AFE8B9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EC</w:t>
            </w:r>
          </w:p>
          <w:p w14:paraId="523D812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FCP2L1</w:t>
            </w:r>
          </w:p>
          <w:p w14:paraId="1C8FE36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G</w:t>
            </w:r>
          </w:p>
          <w:p w14:paraId="5714798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IA1</w:t>
            </w:r>
          </w:p>
          <w:p w14:paraId="478815D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MOD2</w:t>
            </w:r>
          </w:p>
          <w:p w14:paraId="4ABA264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MOD3</w:t>
            </w:r>
          </w:p>
          <w:p w14:paraId="625C525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OLLIP</w:t>
            </w:r>
          </w:p>
          <w:p w14:paraId="0ACF521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PM4</w:t>
            </w:r>
          </w:p>
          <w:p w14:paraId="4E8DBDB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PT1</w:t>
            </w:r>
          </w:p>
          <w:p w14:paraId="2EB4ACA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RAPPC2</w:t>
            </w:r>
          </w:p>
          <w:p w14:paraId="6450C7A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RIP10</w:t>
            </w:r>
          </w:p>
          <w:p w14:paraId="0A083FF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SG101</w:t>
            </w:r>
          </w:p>
          <w:p w14:paraId="798AA89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STD1</w:t>
            </w:r>
          </w:p>
          <w:p w14:paraId="57729C1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TC1</w:t>
            </w:r>
          </w:p>
          <w:p w14:paraId="62DB2CA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TC27</w:t>
            </w:r>
          </w:p>
          <w:p w14:paraId="0D4C8D5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WF2</w:t>
            </w:r>
          </w:p>
          <w:p w14:paraId="4CD5E19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XNDC12</w:t>
            </w:r>
          </w:p>
          <w:p w14:paraId="443C728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XNDC9</w:t>
            </w:r>
          </w:p>
          <w:p w14:paraId="5E01F3D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XNL4B</w:t>
            </w:r>
          </w:p>
          <w:p w14:paraId="0BF365C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YMP</w:t>
            </w:r>
          </w:p>
          <w:p w14:paraId="1395514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D4</w:t>
            </w:r>
          </w:p>
          <w:p w14:paraId="625ACDA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E1</w:t>
            </w:r>
          </w:p>
          <w:p w14:paraId="5091665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V2</w:t>
            </w:r>
          </w:p>
          <w:p w14:paraId="751051E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3A</w:t>
            </w:r>
          </w:p>
          <w:p w14:paraId="0E21EDA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L4A</w:t>
            </w:r>
          </w:p>
          <w:p w14:paraId="46A6A2B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QLN2</w:t>
            </w:r>
          </w:p>
          <w:p w14:paraId="01BE17A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UBQLN4</w:t>
            </w:r>
          </w:p>
          <w:p w14:paraId="749E708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FM1</w:t>
            </w:r>
          </w:p>
          <w:p w14:paraId="7D50E05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SP8</w:t>
            </w:r>
          </w:p>
          <w:p w14:paraId="22BB319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APA</w:t>
            </w:r>
          </w:p>
          <w:p w14:paraId="026B1CF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AV1</w:t>
            </w:r>
          </w:p>
          <w:p w14:paraId="6242194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CPIP1</w:t>
            </w:r>
          </w:p>
          <w:p w14:paraId="1CD0767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PS4A</w:t>
            </w:r>
          </w:p>
          <w:p w14:paraId="045D6A2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TA1</w:t>
            </w:r>
          </w:p>
          <w:p w14:paraId="0EBE397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TI1B</w:t>
            </w:r>
          </w:p>
          <w:p w14:paraId="32AFD8F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ZC3H12A</w:t>
            </w:r>
          </w:p>
          <w:p w14:paraId="1F230E7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ZFAND1</w:t>
            </w:r>
          </w:p>
        </w:tc>
      </w:tr>
    </w:tbl>
    <w:p w14:paraId="45A6FC44" w14:textId="77777777" w:rsidR="0052753D" w:rsidRPr="00674E25" w:rsidRDefault="0052753D" w:rsidP="02DA3F38">
      <w:pPr>
        <w:rPr>
          <w:rFonts w:ascii="Arial" w:eastAsia="Arial" w:hAnsi="Arial" w:cs="Arial"/>
          <w:sz w:val="20"/>
          <w:szCs w:val="20"/>
        </w:rPr>
      </w:pPr>
    </w:p>
    <w:p w14:paraId="4A8D2947" w14:textId="77777777" w:rsidR="0052753D" w:rsidRPr="00674E25" w:rsidRDefault="0052753D" w:rsidP="02DA3F38">
      <w:pPr>
        <w:spacing w:before="0" w:after="200" w:line="276" w:lineRule="auto"/>
        <w:rPr>
          <w:rFonts w:ascii="Arial" w:eastAsia="Arial" w:hAnsi="Arial" w:cs="Arial"/>
          <w:b/>
          <w:bCs/>
          <w:sz w:val="20"/>
          <w:szCs w:val="20"/>
        </w:rPr>
      </w:pPr>
      <w:r w:rsidRPr="02DA3F38">
        <w:rPr>
          <w:rFonts w:ascii="Arial" w:eastAsia="Arial" w:hAnsi="Arial" w:cs="Arial"/>
          <w:b/>
          <w:bCs/>
          <w:sz w:val="20"/>
          <w:szCs w:val="20"/>
        </w:rPr>
        <w:br w:type="page"/>
      </w:r>
    </w:p>
    <w:p w14:paraId="540E7EA6" w14:textId="32ED774F" w:rsidR="0052753D" w:rsidRPr="00674E25" w:rsidRDefault="0052753D" w:rsidP="02DA3F38">
      <w:pPr>
        <w:rPr>
          <w:rFonts w:ascii="Arial" w:eastAsia="Arial" w:hAnsi="Arial" w:cs="Arial"/>
          <w:b/>
          <w:bCs/>
          <w:sz w:val="20"/>
          <w:szCs w:val="20"/>
        </w:rPr>
      </w:pPr>
      <w:r w:rsidRPr="02DA3F38">
        <w:rPr>
          <w:rFonts w:ascii="Arial" w:eastAsia="Arial" w:hAnsi="Arial" w:cs="Arial"/>
          <w:b/>
          <w:bCs/>
          <w:sz w:val="20"/>
          <w:szCs w:val="20"/>
        </w:rPr>
        <w:lastRenderedPageBreak/>
        <w:t>Supplementary Table S1B Up</w:t>
      </w:r>
      <w:r w:rsidR="00851786" w:rsidRPr="02DA3F38">
        <w:rPr>
          <w:rFonts w:ascii="Arial" w:eastAsia="Arial" w:hAnsi="Arial" w:cs="Arial"/>
          <w:b/>
          <w:bCs/>
          <w:sz w:val="20"/>
          <w:szCs w:val="20"/>
        </w:rPr>
        <w:t>r</w:t>
      </w:r>
      <w:r w:rsidRPr="02DA3F38">
        <w:rPr>
          <w:rFonts w:ascii="Arial" w:eastAsia="Arial" w:hAnsi="Arial" w:cs="Arial"/>
          <w:b/>
          <w:bCs/>
          <w:sz w:val="20"/>
          <w:szCs w:val="20"/>
        </w:rPr>
        <w:t xml:space="preserve">egulated Proteomics Markers in Sera </w:t>
      </w:r>
      <w:r w:rsidR="00DD6AE7" w:rsidRPr="02DA3F38">
        <w:rPr>
          <w:rFonts w:ascii="Arial" w:eastAsia="Arial" w:hAnsi="Arial" w:cs="Arial"/>
          <w:b/>
          <w:bCs/>
          <w:sz w:val="20"/>
          <w:szCs w:val="20"/>
        </w:rPr>
        <w:t xml:space="preserve">from Vaccine Recipients </w:t>
      </w:r>
      <w:r w:rsidRPr="02DA3F38">
        <w:rPr>
          <w:rFonts w:ascii="Arial" w:eastAsia="Arial" w:hAnsi="Arial" w:cs="Arial"/>
          <w:b/>
          <w:bCs/>
          <w:sz w:val="20"/>
          <w:szCs w:val="20"/>
        </w:rPr>
        <w:t>after Homologous Boost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1260"/>
        <w:gridCol w:w="1170"/>
        <w:gridCol w:w="1530"/>
        <w:gridCol w:w="1260"/>
        <w:gridCol w:w="1170"/>
        <w:gridCol w:w="1530"/>
        <w:gridCol w:w="1540"/>
      </w:tblGrid>
      <w:tr w:rsidR="0052753D" w:rsidRPr="00674E25" w14:paraId="0F3440C6" w14:textId="77777777" w:rsidTr="00530ACB">
        <w:trPr>
          <w:jc w:val="center"/>
        </w:trPr>
        <w:tc>
          <w:tcPr>
            <w:tcW w:w="5125" w:type="dxa"/>
            <w:gridSpan w:val="4"/>
            <w:shd w:val="clear" w:color="auto" w:fill="EEECE1" w:themeFill="background2"/>
          </w:tcPr>
          <w:p w14:paraId="0FD47829" w14:textId="4DD53BAB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le</w:t>
            </w:r>
            <w:r w:rsidR="009E22BA" w:rsidRPr="02DA3F38">
              <w:rPr>
                <w:rFonts w:ascii="Arial" w:eastAsia="Arial" w:hAnsi="Arial" w:cs="Arial"/>
                <w:sz w:val="20"/>
                <w:szCs w:val="20"/>
              </w:rPr>
              <w:t xml:space="preserve"> Recipients</w:t>
            </w:r>
          </w:p>
        </w:tc>
        <w:tc>
          <w:tcPr>
            <w:tcW w:w="5500" w:type="dxa"/>
            <w:gridSpan w:val="4"/>
            <w:shd w:val="clear" w:color="auto" w:fill="EEECE1" w:themeFill="background2"/>
          </w:tcPr>
          <w:p w14:paraId="65126EDF" w14:textId="1346BB91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emale</w:t>
            </w:r>
            <w:r w:rsidR="009E22BA" w:rsidRPr="02DA3F38">
              <w:rPr>
                <w:rFonts w:ascii="Arial" w:eastAsia="Arial" w:hAnsi="Arial" w:cs="Arial"/>
                <w:sz w:val="20"/>
                <w:szCs w:val="20"/>
              </w:rPr>
              <w:t xml:space="preserve"> Recipients</w:t>
            </w:r>
          </w:p>
        </w:tc>
      </w:tr>
      <w:tr w:rsidR="0052753D" w:rsidRPr="00674E25" w14:paraId="7DA92E6E" w14:textId="77777777" w:rsidTr="00530ACB">
        <w:trPr>
          <w:jc w:val="center"/>
        </w:trPr>
        <w:tc>
          <w:tcPr>
            <w:tcW w:w="2425" w:type="dxa"/>
            <w:gridSpan w:val="2"/>
            <w:shd w:val="clear" w:color="auto" w:fill="EEECE1" w:themeFill="background2"/>
          </w:tcPr>
          <w:p w14:paraId="62A5A4A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-Month</w:t>
            </w:r>
          </w:p>
        </w:tc>
        <w:tc>
          <w:tcPr>
            <w:tcW w:w="2700" w:type="dxa"/>
            <w:gridSpan w:val="2"/>
            <w:shd w:val="clear" w:color="auto" w:fill="EEECE1" w:themeFill="background2"/>
          </w:tcPr>
          <w:p w14:paraId="07AA6167" w14:textId="577DE18D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6-Month</w:t>
            </w:r>
            <w:r w:rsidR="00700E37" w:rsidRPr="02DA3F38"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2430" w:type="dxa"/>
            <w:gridSpan w:val="2"/>
            <w:shd w:val="clear" w:color="auto" w:fill="EEECE1" w:themeFill="background2"/>
          </w:tcPr>
          <w:p w14:paraId="2E6771E1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-Month</w:t>
            </w:r>
          </w:p>
        </w:tc>
        <w:tc>
          <w:tcPr>
            <w:tcW w:w="3070" w:type="dxa"/>
            <w:gridSpan w:val="2"/>
            <w:shd w:val="clear" w:color="auto" w:fill="EEECE1" w:themeFill="background2"/>
          </w:tcPr>
          <w:p w14:paraId="518886D3" w14:textId="50DEF4A0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6-Month</w:t>
            </w:r>
            <w:r w:rsidR="00700E37" w:rsidRPr="02DA3F38"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</w:tr>
      <w:tr w:rsidR="00530ACB" w:rsidRPr="00674E25" w14:paraId="6C1E71F6" w14:textId="77777777" w:rsidTr="00530ACB">
        <w:trPr>
          <w:trHeight w:val="359"/>
          <w:jc w:val="center"/>
        </w:trPr>
        <w:tc>
          <w:tcPr>
            <w:tcW w:w="1165" w:type="dxa"/>
            <w:shd w:val="clear" w:color="auto" w:fill="EEECE1" w:themeFill="background2"/>
          </w:tcPr>
          <w:p w14:paraId="5E6733BC" w14:textId="4CBC5CAD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NT</w:t>
            </w:r>
            <w:r w:rsidR="00530ACB">
              <w:rPr>
                <w:rFonts w:ascii="Arial" w:eastAsia="Arial" w:hAnsi="Arial" w:cs="Arial"/>
                <w:sz w:val="20"/>
                <w:szCs w:val="20"/>
              </w:rP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162b2</w:t>
            </w:r>
          </w:p>
        </w:tc>
        <w:tc>
          <w:tcPr>
            <w:tcW w:w="1260" w:type="dxa"/>
            <w:shd w:val="clear" w:color="auto" w:fill="EEECE1" w:themeFill="background2"/>
          </w:tcPr>
          <w:p w14:paraId="3838A437" w14:textId="654F3CC9" w:rsidR="0052753D" w:rsidRPr="00674E25" w:rsidRDefault="00700E37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RNA</w:t>
            </w:r>
            <w:r w:rsidR="0013274E" w:rsidRPr="02DA3F38">
              <w:rPr>
                <w:rFonts w:ascii="Arial" w:eastAsia="Arial" w:hAnsi="Arial" w:cs="Arial"/>
                <w:sz w:val="20"/>
                <w:szCs w:val="20"/>
              </w:rPr>
              <w:t>-1273</w:t>
            </w:r>
          </w:p>
        </w:tc>
        <w:tc>
          <w:tcPr>
            <w:tcW w:w="1170" w:type="dxa"/>
            <w:shd w:val="clear" w:color="auto" w:fill="EEECE1" w:themeFill="background2"/>
          </w:tcPr>
          <w:p w14:paraId="7000A18D" w14:textId="38B602D6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NT</w:t>
            </w:r>
            <w:r w:rsidR="00530ACB">
              <w:rPr>
                <w:rFonts w:ascii="Arial" w:eastAsia="Arial" w:hAnsi="Arial" w:cs="Arial"/>
                <w:sz w:val="20"/>
                <w:szCs w:val="20"/>
              </w:rP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162b2</w:t>
            </w:r>
          </w:p>
        </w:tc>
        <w:tc>
          <w:tcPr>
            <w:tcW w:w="1530" w:type="dxa"/>
            <w:shd w:val="clear" w:color="auto" w:fill="EEECE1" w:themeFill="background2"/>
          </w:tcPr>
          <w:p w14:paraId="63429AAD" w14:textId="2BDBC948" w:rsidR="0052753D" w:rsidRPr="00674E25" w:rsidRDefault="00700E37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RNA</w:t>
            </w:r>
            <w:r w:rsidR="0013274E" w:rsidRPr="02DA3F38">
              <w:rPr>
                <w:rFonts w:ascii="Arial" w:eastAsia="Arial" w:hAnsi="Arial" w:cs="Arial"/>
                <w:sz w:val="20"/>
                <w:szCs w:val="20"/>
              </w:rPr>
              <w:t>-1273</w:t>
            </w:r>
          </w:p>
        </w:tc>
        <w:tc>
          <w:tcPr>
            <w:tcW w:w="1260" w:type="dxa"/>
            <w:shd w:val="clear" w:color="auto" w:fill="EEECE1" w:themeFill="background2"/>
          </w:tcPr>
          <w:p w14:paraId="0D34D3D0" w14:textId="6ABDC13A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NT</w:t>
            </w:r>
            <w:r w:rsidR="00530ACB">
              <w:rPr>
                <w:rFonts w:ascii="Arial" w:eastAsia="Arial" w:hAnsi="Arial" w:cs="Arial"/>
                <w:sz w:val="20"/>
                <w:szCs w:val="20"/>
              </w:rP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162b2</w:t>
            </w:r>
          </w:p>
        </w:tc>
        <w:tc>
          <w:tcPr>
            <w:tcW w:w="1170" w:type="dxa"/>
            <w:shd w:val="clear" w:color="auto" w:fill="EEECE1" w:themeFill="background2"/>
          </w:tcPr>
          <w:p w14:paraId="3EAE9ACB" w14:textId="29C595F7" w:rsidR="0052753D" w:rsidRPr="00674E25" w:rsidRDefault="00700E37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RNA</w:t>
            </w:r>
            <w:r w:rsidR="0013274E" w:rsidRPr="02DA3F38">
              <w:rPr>
                <w:rFonts w:ascii="Arial" w:eastAsia="Arial" w:hAnsi="Arial" w:cs="Arial"/>
                <w:sz w:val="20"/>
                <w:szCs w:val="20"/>
              </w:rPr>
              <w:t>-1273</w:t>
            </w:r>
            <w:r w:rsidR="0052753D" w:rsidRPr="02DA3F3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shd w:val="clear" w:color="auto" w:fill="EEECE1" w:themeFill="background2"/>
          </w:tcPr>
          <w:p w14:paraId="4B753B7B" w14:textId="26C79DE8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NT162b2</w:t>
            </w:r>
          </w:p>
        </w:tc>
        <w:tc>
          <w:tcPr>
            <w:tcW w:w="1540" w:type="dxa"/>
            <w:shd w:val="clear" w:color="auto" w:fill="EEECE1" w:themeFill="background2"/>
          </w:tcPr>
          <w:p w14:paraId="6B77C070" w14:textId="1C16F129" w:rsidR="0052753D" w:rsidRPr="00674E25" w:rsidRDefault="00700E37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RNA</w:t>
            </w:r>
            <w:r w:rsidR="0013274E" w:rsidRPr="02DA3F38">
              <w:rPr>
                <w:rFonts w:ascii="Arial" w:eastAsia="Arial" w:hAnsi="Arial" w:cs="Arial"/>
                <w:sz w:val="20"/>
                <w:szCs w:val="20"/>
              </w:rPr>
              <w:t>-1273</w:t>
            </w:r>
          </w:p>
        </w:tc>
      </w:tr>
      <w:tr w:rsidR="00530ACB" w:rsidRPr="00674E25" w14:paraId="2CD98A98" w14:textId="77777777" w:rsidTr="00530ACB">
        <w:trPr>
          <w:jc w:val="center"/>
        </w:trPr>
        <w:tc>
          <w:tcPr>
            <w:tcW w:w="1165" w:type="dxa"/>
          </w:tcPr>
          <w:p w14:paraId="6706CC2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DH1C</w:t>
            </w:r>
          </w:p>
          <w:p w14:paraId="0AD2A94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DH4</w:t>
            </w:r>
          </w:p>
          <w:p w14:paraId="4EB573C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OA5</w:t>
            </w:r>
          </w:p>
          <w:p w14:paraId="2227180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AC1</w:t>
            </w:r>
          </w:p>
          <w:p w14:paraId="50D14E48" w14:textId="627F97DE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AG1A|</w:t>
            </w:r>
            <w:r w:rsidR="00C82F7B">
              <w:rPr>
                <w:rFonts w:ascii="Arial" w:eastAsia="Arial" w:hAnsi="Arial" w:cs="Arial"/>
                <w:sz w:val="20"/>
                <w:szCs w:val="20"/>
              </w:rP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CTAG1B</w:t>
            </w:r>
          </w:p>
          <w:p w14:paraId="08B5118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YP2C19</w:t>
            </w:r>
          </w:p>
          <w:p w14:paraId="256E14B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TCD</w:t>
            </w:r>
          </w:p>
          <w:p w14:paraId="0B1CFAC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ORD</w:t>
            </w:r>
          </w:p>
          <w:p w14:paraId="71CCB53F" w14:textId="36588114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D1|</w:t>
            </w:r>
            <w:r w:rsidR="00530ACB">
              <w:rPr>
                <w:rFonts w:ascii="Arial" w:eastAsia="Arial" w:hAnsi="Arial" w:cs="Arial"/>
                <w:sz w:val="20"/>
                <w:szCs w:val="20"/>
              </w:rP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UBB</w:t>
            </w:r>
          </w:p>
        </w:tc>
        <w:tc>
          <w:tcPr>
            <w:tcW w:w="1260" w:type="dxa"/>
          </w:tcPr>
          <w:p w14:paraId="55522AB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GO2</w:t>
            </w:r>
          </w:p>
          <w:p w14:paraId="4C3EBAC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LVRB</w:t>
            </w:r>
          </w:p>
          <w:p w14:paraId="1D90328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PB41L1</w:t>
            </w:r>
          </w:p>
          <w:p w14:paraId="3FEEE41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MBS</w:t>
            </w:r>
          </w:p>
          <w:p w14:paraId="4AB05284" w14:textId="0CE54E6C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GL|IGHE|</w:t>
            </w:r>
            <w:r w:rsidR="00530ACB">
              <w:rPr>
                <w:rFonts w:ascii="Arial" w:eastAsia="Arial" w:hAnsi="Arial" w:cs="Arial"/>
                <w:sz w:val="20"/>
                <w:szCs w:val="20"/>
              </w:rP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IGK</w:t>
            </w:r>
          </w:p>
          <w:p w14:paraId="695A72D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NS</w:t>
            </w:r>
          </w:p>
          <w:p w14:paraId="4DF4504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FAH1B3</w:t>
            </w:r>
          </w:p>
          <w:p w14:paraId="30B7EFF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BCEL</w:t>
            </w:r>
          </w:p>
          <w:p w14:paraId="1B7E61A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MOD1</w:t>
            </w:r>
          </w:p>
          <w:p w14:paraId="5A74111D" w14:textId="7C5CBDAB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D1|</w:t>
            </w:r>
            <w:r w:rsidR="00530ACB">
              <w:rPr>
                <w:rFonts w:ascii="Arial" w:eastAsia="Arial" w:hAnsi="Arial" w:cs="Arial"/>
                <w:sz w:val="20"/>
                <w:szCs w:val="20"/>
              </w:rP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UBB</w:t>
            </w:r>
          </w:p>
          <w:p w14:paraId="31C1652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SP14</w:t>
            </w:r>
          </w:p>
        </w:tc>
        <w:tc>
          <w:tcPr>
            <w:tcW w:w="1170" w:type="dxa"/>
          </w:tcPr>
          <w:p w14:paraId="63520D9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AT1</w:t>
            </w:r>
          </w:p>
          <w:p w14:paraId="5DE028D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DSL</w:t>
            </w:r>
          </w:p>
          <w:p w14:paraId="7B8B381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OA5</w:t>
            </w:r>
          </w:p>
          <w:p w14:paraId="26F3937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G1</w:t>
            </w:r>
          </w:p>
          <w:p w14:paraId="696DE0A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LVRB</w:t>
            </w:r>
          </w:p>
          <w:p w14:paraId="3751248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PGM</w:t>
            </w:r>
          </w:p>
          <w:p w14:paraId="3EF2A35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1</w:t>
            </w:r>
          </w:p>
          <w:p w14:paraId="7D71DE3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3</w:t>
            </w:r>
          </w:p>
          <w:p w14:paraId="1467672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CDC50</w:t>
            </w:r>
          </w:p>
          <w:p w14:paraId="5DED4EC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DH7</w:t>
            </w:r>
          </w:p>
          <w:p w14:paraId="73F3518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GA</w:t>
            </w:r>
          </w:p>
          <w:p w14:paraId="588B74D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KB|CKM</w:t>
            </w:r>
          </w:p>
          <w:p w14:paraId="790E635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OQ9</w:t>
            </w:r>
          </w:p>
          <w:p w14:paraId="38064837" w14:textId="7D200C9B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AG1A|</w:t>
            </w:r>
            <w:r w:rsidR="00C82F7B">
              <w:rPr>
                <w:rFonts w:ascii="Arial" w:eastAsia="Arial" w:hAnsi="Arial" w:cs="Arial"/>
                <w:sz w:val="20"/>
                <w:szCs w:val="20"/>
              </w:rP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CTAG1B</w:t>
            </w:r>
          </w:p>
          <w:p w14:paraId="640D3B9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XCL11</w:t>
            </w:r>
          </w:p>
          <w:p w14:paraId="6AB5343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XCL12</w:t>
            </w:r>
          </w:p>
          <w:p w14:paraId="44A088E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DX39B</w:t>
            </w:r>
          </w:p>
          <w:p w14:paraId="5DAFFF5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EFA1</w:t>
            </w:r>
          </w:p>
          <w:p w14:paraId="43E3CA7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CHDC1</w:t>
            </w:r>
          </w:p>
          <w:p w14:paraId="14DB9FA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1B</w:t>
            </w:r>
          </w:p>
          <w:p w14:paraId="4888DB1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PB41</w:t>
            </w:r>
          </w:p>
          <w:p w14:paraId="454A63F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RH</w:t>
            </w:r>
          </w:p>
          <w:p w14:paraId="51E8D2D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FGR</w:t>
            </w:r>
          </w:p>
          <w:p w14:paraId="6BEC739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N3K</w:t>
            </w:r>
          </w:p>
          <w:p w14:paraId="691B55A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TCD</w:t>
            </w:r>
          </w:p>
          <w:p w14:paraId="58B0B90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AA</w:t>
            </w:r>
          </w:p>
          <w:p w14:paraId="0EB6726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APDH</w:t>
            </w:r>
          </w:p>
          <w:p w14:paraId="085053E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MPS</w:t>
            </w:r>
          </w:p>
          <w:p w14:paraId="0CAFA76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2AC1</w:t>
            </w:r>
          </w:p>
          <w:p w14:paraId="49B4DB4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2AC11</w:t>
            </w:r>
          </w:p>
          <w:p w14:paraId="3A4CFE9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2AW</w:t>
            </w:r>
          </w:p>
          <w:p w14:paraId="36D0ECB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2BC12</w:t>
            </w:r>
          </w:p>
          <w:p w14:paraId="0815B88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2BC21</w:t>
            </w:r>
          </w:p>
          <w:p w14:paraId="445474D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3C1</w:t>
            </w:r>
          </w:p>
          <w:p w14:paraId="77137AF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BEGF</w:t>
            </w:r>
          </w:p>
          <w:p w14:paraId="4160BF7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MBS</w:t>
            </w:r>
          </w:p>
          <w:p w14:paraId="379E874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MGCS1</w:t>
            </w:r>
          </w:p>
          <w:p w14:paraId="57B7C3F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A0</w:t>
            </w:r>
          </w:p>
          <w:p w14:paraId="3FE4F40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A2B1</w:t>
            </w:r>
          </w:p>
          <w:p w14:paraId="4D71A31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NS</w:t>
            </w:r>
          </w:p>
          <w:p w14:paraId="1B8A128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PNB1</w:t>
            </w:r>
          </w:p>
          <w:p w14:paraId="1AF4A95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ANCL2</w:t>
            </w:r>
          </w:p>
          <w:p w14:paraId="37115D9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DHA</w:t>
            </w:r>
          </w:p>
          <w:p w14:paraId="303FAA9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EAP2</w:t>
            </w:r>
          </w:p>
          <w:p w14:paraId="15813D8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SP1</w:t>
            </w:r>
          </w:p>
          <w:p w14:paraId="1A230F0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GOH</w:t>
            </w:r>
          </w:p>
          <w:p w14:paraId="4E038FD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EP1A</w:t>
            </w:r>
          </w:p>
          <w:p w14:paraId="79B1722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FAP4</w:t>
            </w:r>
          </w:p>
          <w:p w14:paraId="277566F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NCF1</w:t>
            </w:r>
          </w:p>
          <w:p w14:paraId="5DFAC92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IT2</w:t>
            </w:r>
          </w:p>
          <w:p w14:paraId="790386F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2G4</w:t>
            </w:r>
          </w:p>
          <w:p w14:paraId="175E0C4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BPN1</w:t>
            </w:r>
          </w:p>
          <w:p w14:paraId="0E0A939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FAH1B3</w:t>
            </w:r>
          </w:p>
          <w:p w14:paraId="46CD6C8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CBP2</w:t>
            </w:r>
          </w:p>
          <w:p w14:paraId="51C9ABB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CNA</w:t>
            </w:r>
          </w:p>
          <w:p w14:paraId="40CCA30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GD</w:t>
            </w:r>
          </w:p>
          <w:p w14:paraId="05973BC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KLR</w:t>
            </w:r>
          </w:p>
          <w:p w14:paraId="15DE15C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LS3</w:t>
            </w:r>
          </w:p>
          <w:p w14:paraId="03F5E86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NP</w:t>
            </w:r>
          </w:p>
          <w:p w14:paraId="0BE290D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RKCB</w:t>
            </w:r>
          </w:p>
          <w:p w14:paraId="0DDB498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8B</w:t>
            </w:r>
          </w:p>
          <w:p w14:paraId="30A03CB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PL26L1</w:t>
            </w:r>
          </w:p>
          <w:p w14:paraId="0E47458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PL30</w:t>
            </w:r>
          </w:p>
          <w:p w14:paraId="5F43133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PL5</w:t>
            </w:r>
          </w:p>
          <w:p w14:paraId="2B4560F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PS4X</w:t>
            </w:r>
          </w:p>
          <w:p w14:paraId="1FA6268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RM1</w:t>
            </w:r>
          </w:p>
          <w:p w14:paraId="4421868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TCA</w:t>
            </w:r>
          </w:p>
          <w:p w14:paraId="5532AF5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100A12</w:t>
            </w:r>
          </w:p>
          <w:p w14:paraId="147CEB8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CPEP1</w:t>
            </w:r>
          </w:p>
          <w:p w14:paraId="176474D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FTPD</w:t>
            </w:r>
          </w:p>
          <w:p w14:paraId="03E3D51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NRPB2</w:t>
            </w:r>
          </w:p>
          <w:p w14:paraId="5672C3E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PI1</w:t>
            </w:r>
          </w:p>
          <w:p w14:paraId="0BD221A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RGN</w:t>
            </w:r>
          </w:p>
          <w:p w14:paraId="1761C80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BCEL</w:t>
            </w:r>
          </w:p>
          <w:p w14:paraId="1D429B0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CEA1</w:t>
            </w:r>
          </w:p>
          <w:p w14:paraId="1F41BB5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FF1</w:t>
            </w:r>
          </w:p>
          <w:p w14:paraId="37BC34F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TIMP3</w:t>
            </w:r>
          </w:p>
          <w:p w14:paraId="4A4800E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LR5</w:t>
            </w:r>
          </w:p>
          <w:p w14:paraId="47587C3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MOD1</w:t>
            </w:r>
          </w:p>
          <w:p w14:paraId="28A1DD9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D1|UBB</w:t>
            </w:r>
          </w:p>
          <w:p w14:paraId="64BF9A2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D3|UBB</w:t>
            </w:r>
          </w:p>
          <w:p w14:paraId="2589233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SP14</w:t>
            </w:r>
          </w:p>
          <w:p w14:paraId="191870B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WF</w:t>
            </w:r>
          </w:p>
          <w:p w14:paraId="59A8C26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A36731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ABHD14A</w:t>
            </w:r>
          </w:p>
          <w:p w14:paraId="55E9D70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P1</w:t>
            </w:r>
          </w:p>
          <w:p w14:paraId="06EAFEB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DK</w:t>
            </w:r>
          </w:p>
          <w:p w14:paraId="003962E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DPRS</w:t>
            </w:r>
          </w:p>
          <w:p w14:paraId="349518C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DSL</w:t>
            </w:r>
          </w:p>
          <w:p w14:paraId="56E38B3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GO2</w:t>
            </w:r>
          </w:p>
          <w:p w14:paraId="7260A2C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K1</w:t>
            </w:r>
          </w:p>
          <w:p w14:paraId="0052B34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KR7A2</w:t>
            </w:r>
          </w:p>
          <w:p w14:paraId="7FB4306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LAD</w:t>
            </w:r>
          </w:p>
          <w:p w14:paraId="3EB21DE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LKAL2</w:t>
            </w:r>
          </w:p>
          <w:p w14:paraId="52316B5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NXA1</w:t>
            </w:r>
          </w:p>
          <w:p w14:paraId="4CF0260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EX1</w:t>
            </w:r>
          </w:p>
          <w:p w14:paraId="33EF953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RT</w:t>
            </w:r>
          </w:p>
          <w:p w14:paraId="093C1B1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G1</w:t>
            </w:r>
          </w:p>
          <w:p w14:paraId="61E7754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HGAP25</w:t>
            </w:r>
          </w:p>
          <w:p w14:paraId="078BFD2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TP6V1C2</w:t>
            </w:r>
          </w:p>
          <w:p w14:paraId="207C073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TXN3</w:t>
            </w:r>
          </w:p>
          <w:p w14:paraId="512D32A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AD</w:t>
            </w:r>
          </w:p>
          <w:p w14:paraId="4DFD059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AGE2</w:t>
            </w:r>
          </w:p>
          <w:p w14:paraId="7ECB376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LVRA</w:t>
            </w:r>
          </w:p>
          <w:p w14:paraId="551A7A2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LVRB</w:t>
            </w:r>
          </w:p>
          <w:p w14:paraId="73CD52D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PGM</w:t>
            </w:r>
          </w:p>
          <w:p w14:paraId="26EF8A5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1</w:t>
            </w:r>
          </w:p>
          <w:p w14:paraId="4E9B519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CAP1</w:t>
            </w:r>
          </w:p>
          <w:p w14:paraId="379534B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PG</w:t>
            </w:r>
          </w:p>
          <w:p w14:paraId="72133E4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T</w:t>
            </w:r>
          </w:p>
          <w:p w14:paraId="6749B4D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BL</w:t>
            </w:r>
          </w:p>
          <w:p w14:paraId="11AB5DA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DK2</w:t>
            </w:r>
          </w:p>
          <w:p w14:paraId="7635407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FAP36</w:t>
            </w:r>
          </w:p>
          <w:p w14:paraId="73F7CD4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GGBP1</w:t>
            </w:r>
          </w:p>
          <w:p w14:paraId="048C17B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GA</w:t>
            </w:r>
          </w:p>
          <w:p w14:paraId="0D7643A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MP1B</w:t>
            </w:r>
          </w:p>
          <w:p w14:paraId="0D0E7A1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MP2B</w:t>
            </w:r>
          </w:p>
          <w:p w14:paraId="7F6FB4E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MP4A</w:t>
            </w:r>
          </w:p>
          <w:p w14:paraId="7B7CD4B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IAO1</w:t>
            </w:r>
          </w:p>
          <w:p w14:paraId="7EFA658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ILP</w:t>
            </w:r>
          </w:p>
          <w:p w14:paraId="671694A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IRBP</w:t>
            </w:r>
          </w:p>
          <w:p w14:paraId="6852DBE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LIC2</w:t>
            </w:r>
          </w:p>
          <w:p w14:paraId="4DCB476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MPK1</w:t>
            </w:r>
          </w:p>
          <w:p w14:paraId="0A7FC28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NRIP1</w:t>
            </w:r>
          </w:p>
          <w:p w14:paraId="62570CD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OPB2</w:t>
            </w:r>
          </w:p>
          <w:p w14:paraId="40944C6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OQ9</w:t>
            </w:r>
          </w:p>
          <w:p w14:paraId="1442E88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PNE1</w:t>
            </w:r>
          </w:p>
          <w:p w14:paraId="65DF3AD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PPED1</w:t>
            </w:r>
          </w:p>
          <w:p w14:paraId="3FE2167D" w14:textId="5A9D0A78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SNK2A1|</w:t>
            </w:r>
            <w:r w:rsidR="00530ACB">
              <w:rPr>
                <w:rFonts w:ascii="Arial" w:eastAsia="Arial" w:hAnsi="Arial" w:cs="Arial"/>
                <w:sz w:val="20"/>
                <w:szCs w:val="20"/>
              </w:rP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CSNK2B</w:t>
            </w:r>
          </w:p>
          <w:p w14:paraId="5F8589F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PS1</w:t>
            </w:r>
          </w:p>
          <w:p w14:paraId="210A5FF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XCL11</w:t>
            </w:r>
          </w:p>
          <w:p w14:paraId="26101FA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XCL12</w:t>
            </w:r>
          </w:p>
          <w:p w14:paraId="539C42B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BNL</w:t>
            </w:r>
          </w:p>
          <w:p w14:paraId="2CB7F43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DI2</w:t>
            </w:r>
          </w:p>
          <w:p w14:paraId="281FDED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DDX39B</w:t>
            </w:r>
          </w:p>
          <w:p w14:paraId="69B5565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DX6</w:t>
            </w:r>
          </w:p>
          <w:p w14:paraId="6CBE3F3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ENND10</w:t>
            </w:r>
          </w:p>
          <w:p w14:paraId="598B10B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NM2</w:t>
            </w:r>
          </w:p>
          <w:p w14:paraId="470E300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PCD</w:t>
            </w:r>
          </w:p>
          <w:p w14:paraId="0656333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TYMK</w:t>
            </w:r>
          </w:p>
          <w:p w14:paraId="33F6E22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EF1A1</w:t>
            </w:r>
          </w:p>
          <w:p w14:paraId="214EB59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FHD2</w:t>
            </w:r>
          </w:p>
          <w:p w14:paraId="6399C11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GF</w:t>
            </w:r>
          </w:p>
          <w:p w14:paraId="1C90872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1AY</w:t>
            </w:r>
          </w:p>
          <w:p w14:paraId="6F9D1B0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1B</w:t>
            </w:r>
          </w:p>
          <w:p w14:paraId="79221EF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2B1</w:t>
            </w:r>
          </w:p>
          <w:p w14:paraId="2D0C25D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2S1</w:t>
            </w:r>
          </w:p>
          <w:p w14:paraId="4614265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2S2</w:t>
            </w:r>
          </w:p>
          <w:p w14:paraId="0E0F6F7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3M</w:t>
            </w:r>
          </w:p>
          <w:p w14:paraId="0132C60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4A2</w:t>
            </w:r>
          </w:p>
          <w:p w14:paraId="13E39FB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4E</w:t>
            </w:r>
          </w:p>
          <w:p w14:paraId="1E72C03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5A</w:t>
            </w:r>
          </w:p>
          <w:p w14:paraId="3343EA2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PB41</w:t>
            </w:r>
          </w:p>
          <w:p w14:paraId="4F7BEF1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PB41L1</w:t>
            </w:r>
          </w:p>
          <w:p w14:paraId="6091328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RH</w:t>
            </w:r>
          </w:p>
          <w:p w14:paraId="3D4BE79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GR</w:t>
            </w:r>
          </w:p>
          <w:p w14:paraId="24006C7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N3K</w:t>
            </w:r>
          </w:p>
          <w:p w14:paraId="3F4CE3B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NBP1</w:t>
            </w:r>
          </w:p>
          <w:p w14:paraId="03C809C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TCD</w:t>
            </w:r>
          </w:p>
          <w:p w14:paraId="2C2C7A5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6PD</w:t>
            </w:r>
          </w:p>
          <w:p w14:paraId="415DAA3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CLM</w:t>
            </w:r>
          </w:p>
          <w:p w14:paraId="4158586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LO1</w:t>
            </w:r>
          </w:p>
          <w:p w14:paraId="7543248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LRX3</w:t>
            </w:r>
          </w:p>
          <w:p w14:paraId="2BDD3E1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GMPS</w:t>
            </w:r>
          </w:p>
          <w:p w14:paraId="61A3B35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PX1</w:t>
            </w:r>
          </w:p>
          <w:p w14:paraId="60234F1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RK2</w:t>
            </w:r>
          </w:p>
          <w:p w14:paraId="459F152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1.10</w:t>
            </w:r>
          </w:p>
          <w:p w14:paraId="02FC530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1.2</w:t>
            </w:r>
          </w:p>
          <w:p w14:paraId="250A6B7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2AC1</w:t>
            </w:r>
          </w:p>
          <w:p w14:paraId="1BCA97D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2AC11</w:t>
            </w:r>
          </w:p>
          <w:p w14:paraId="4630067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2AW</w:t>
            </w:r>
          </w:p>
          <w:p w14:paraId="3B76057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2BC12</w:t>
            </w:r>
          </w:p>
          <w:p w14:paraId="39BD4D9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2BC21</w:t>
            </w:r>
          </w:p>
          <w:p w14:paraId="2E56C17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2BU1</w:t>
            </w:r>
          </w:p>
          <w:p w14:paraId="5148FF1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AGH</w:t>
            </w:r>
          </w:p>
          <w:p w14:paraId="786F282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ARS1</w:t>
            </w:r>
          </w:p>
          <w:p w14:paraId="5B63C08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BEGF</w:t>
            </w:r>
          </w:p>
          <w:p w14:paraId="1CDEA23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CLS1</w:t>
            </w:r>
          </w:p>
          <w:p w14:paraId="2400D16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DAC2</w:t>
            </w:r>
          </w:p>
          <w:p w14:paraId="4E6EE8B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DGF</w:t>
            </w:r>
          </w:p>
          <w:p w14:paraId="0FE35F9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EBP1</w:t>
            </w:r>
          </w:p>
          <w:p w14:paraId="20D7284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MBS</w:t>
            </w:r>
          </w:p>
          <w:p w14:paraId="79301DE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MGB2</w:t>
            </w:r>
          </w:p>
          <w:p w14:paraId="45F7198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A0</w:t>
            </w:r>
          </w:p>
          <w:p w14:paraId="339B335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A1</w:t>
            </w:r>
          </w:p>
          <w:p w14:paraId="640CC47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A2B1</w:t>
            </w:r>
          </w:p>
          <w:p w14:paraId="58DA678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AB</w:t>
            </w:r>
          </w:p>
          <w:p w14:paraId="4DC3169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D</w:t>
            </w:r>
          </w:p>
          <w:p w14:paraId="50456EB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K</w:t>
            </w:r>
          </w:p>
          <w:p w14:paraId="12B4A17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M</w:t>
            </w:r>
          </w:p>
          <w:p w14:paraId="36A252C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IFI16</w:t>
            </w:r>
          </w:p>
          <w:p w14:paraId="0C4E774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GBP1</w:t>
            </w:r>
          </w:p>
          <w:p w14:paraId="3941E61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MPDH1</w:t>
            </w:r>
          </w:p>
          <w:p w14:paraId="30249BE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ARS1</w:t>
            </w:r>
          </w:p>
          <w:p w14:paraId="077ECD4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PNB1</w:t>
            </w:r>
          </w:p>
          <w:p w14:paraId="26970CF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ANCL2</w:t>
            </w:r>
          </w:p>
          <w:p w14:paraId="0BDA361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EAP2</w:t>
            </w:r>
          </w:p>
          <w:p w14:paraId="4D5973E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IMD2</w:t>
            </w:r>
          </w:p>
          <w:p w14:paraId="7BBF7E0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SP1</w:t>
            </w:r>
          </w:p>
          <w:p w14:paraId="7C5336C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Y6G6C</w:t>
            </w:r>
          </w:p>
          <w:p w14:paraId="1F692E9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GOH</w:t>
            </w:r>
          </w:p>
          <w:p w14:paraId="212BFBB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2K5</w:t>
            </w:r>
          </w:p>
          <w:p w14:paraId="2F6383A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KAPK3</w:t>
            </w:r>
          </w:p>
          <w:p w14:paraId="17BF5D8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EP1A</w:t>
            </w:r>
          </w:p>
          <w:p w14:paraId="23743AD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ETAP2</w:t>
            </w:r>
          </w:p>
          <w:p w14:paraId="3D03384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FAP4</w:t>
            </w:r>
          </w:p>
          <w:p w14:paraId="3F92EFA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NDA</w:t>
            </w:r>
          </w:p>
          <w:p w14:paraId="02FFECA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THFD1</w:t>
            </w:r>
          </w:p>
          <w:p w14:paraId="2F266B2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ACA</w:t>
            </w:r>
          </w:p>
          <w:p w14:paraId="6FE8AE2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ANS</w:t>
            </w:r>
          </w:p>
          <w:p w14:paraId="4C6CEA0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AP1L1</w:t>
            </w:r>
          </w:p>
          <w:p w14:paraId="0959DCE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APA</w:t>
            </w:r>
          </w:p>
          <w:p w14:paraId="577BD6F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CF1</w:t>
            </w:r>
          </w:p>
          <w:p w14:paraId="44F2AE2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IT2</w:t>
            </w:r>
          </w:p>
          <w:p w14:paraId="2D0FE1A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ME2</w:t>
            </w:r>
          </w:p>
          <w:p w14:paraId="5550116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MT1</w:t>
            </w:r>
          </w:p>
          <w:p w14:paraId="7BB807B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PW</w:t>
            </w:r>
          </w:p>
          <w:p w14:paraId="5E0DB26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UDCD2</w:t>
            </w:r>
          </w:p>
          <w:p w14:paraId="4E82040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UMB</w:t>
            </w:r>
          </w:p>
          <w:p w14:paraId="6CE1DFA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OXSR1</w:t>
            </w:r>
          </w:p>
          <w:p w14:paraId="304EED3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2G4</w:t>
            </w:r>
          </w:p>
          <w:p w14:paraId="5EEEB96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BPN1</w:t>
            </w:r>
          </w:p>
          <w:p w14:paraId="074AC81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DI4</w:t>
            </w:r>
          </w:p>
          <w:p w14:paraId="5AEB960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FAH1B3</w:t>
            </w:r>
          </w:p>
          <w:p w14:paraId="1AE7DC7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CBP2</w:t>
            </w:r>
          </w:p>
          <w:p w14:paraId="4C02A5F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CNA</w:t>
            </w:r>
          </w:p>
          <w:p w14:paraId="1CA5C68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CNP</w:t>
            </w:r>
          </w:p>
          <w:p w14:paraId="1EBEF68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DCD5</w:t>
            </w:r>
          </w:p>
          <w:p w14:paraId="1F05453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DE4C</w:t>
            </w:r>
          </w:p>
          <w:p w14:paraId="283CCEC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DXK</w:t>
            </w:r>
          </w:p>
          <w:p w14:paraId="3FD4AD6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DXP</w:t>
            </w:r>
          </w:p>
          <w:p w14:paraId="5D0D732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GR</w:t>
            </w:r>
          </w:p>
          <w:p w14:paraId="680883F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HPT1</w:t>
            </w:r>
          </w:p>
          <w:p w14:paraId="29BBE69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IN1</w:t>
            </w:r>
          </w:p>
          <w:p w14:paraId="288AD1E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IP4K2A</w:t>
            </w:r>
          </w:p>
          <w:p w14:paraId="70A26B1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IP4K2B</w:t>
            </w:r>
          </w:p>
          <w:p w14:paraId="21F3671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KLR</w:t>
            </w:r>
          </w:p>
          <w:p w14:paraId="11C5A7A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LEKHF2</w:t>
            </w:r>
          </w:p>
          <w:p w14:paraId="66BD9F8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LPBP</w:t>
            </w:r>
          </w:p>
          <w:p w14:paraId="139D495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MM2</w:t>
            </w:r>
          </w:p>
          <w:p w14:paraId="141480C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NP</w:t>
            </w:r>
          </w:p>
          <w:p w14:paraId="719C2B4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ID</w:t>
            </w:r>
          </w:p>
          <w:p w14:paraId="0F35215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ME1</w:t>
            </w:r>
          </w:p>
          <w:p w14:paraId="044D5C8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P2R5A</w:t>
            </w:r>
          </w:p>
          <w:p w14:paraId="26E370E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P4R3A</w:t>
            </w:r>
          </w:p>
          <w:p w14:paraId="7E6FEB5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RDX1</w:t>
            </w:r>
          </w:p>
          <w:p w14:paraId="26A37D9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PRDX3</w:t>
            </w:r>
          </w:p>
          <w:p w14:paraId="691694D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RKACA</w:t>
            </w:r>
          </w:p>
          <w:p w14:paraId="2258439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RKCB</w:t>
            </w:r>
          </w:p>
          <w:p w14:paraId="2F26932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RPSAP2</w:t>
            </w:r>
          </w:p>
          <w:p w14:paraId="75E85D6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SIP1</w:t>
            </w:r>
          </w:p>
          <w:p w14:paraId="6E549D5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SMD11</w:t>
            </w:r>
          </w:p>
          <w:p w14:paraId="3F244FB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SMD9</w:t>
            </w:r>
          </w:p>
          <w:p w14:paraId="6F1231B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TPA</w:t>
            </w:r>
          </w:p>
          <w:p w14:paraId="2809E8F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TPN11</w:t>
            </w:r>
          </w:p>
          <w:p w14:paraId="1F3BEBA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URB</w:t>
            </w:r>
          </w:p>
          <w:p w14:paraId="58CD4DC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C2</w:t>
            </w:r>
          </w:p>
          <w:p w14:paraId="572D7D6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CK1</w:t>
            </w:r>
          </w:p>
          <w:p w14:paraId="07315F9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N</w:t>
            </w:r>
          </w:p>
          <w:p w14:paraId="0C2C148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NGAP1</w:t>
            </w:r>
          </w:p>
          <w:p w14:paraId="121BF9C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BM3</w:t>
            </w:r>
          </w:p>
          <w:p w14:paraId="564AEBE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ECQL</w:t>
            </w:r>
          </w:p>
          <w:p w14:paraId="1348491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PL12</w:t>
            </w:r>
          </w:p>
          <w:p w14:paraId="5727F6B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PL26L1</w:t>
            </w:r>
          </w:p>
          <w:p w14:paraId="333035F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PL30</w:t>
            </w:r>
          </w:p>
          <w:p w14:paraId="5B928DF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PL5</w:t>
            </w:r>
          </w:p>
          <w:p w14:paraId="205CD25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PS20</w:t>
            </w:r>
          </w:p>
          <w:p w14:paraId="23FD068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PS25</w:t>
            </w:r>
          </w:p>
          <w:p w14:paraId="3CF03D1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PS4X</w:t>
            </w:r>
          </w:p>
          <w:p w14:paraId="676553B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RM1</w:t>
            </w:r>
          </w:p>
          <w:p w14:paraId="354A10B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TCA</w:t>
            </w:r>
          </w:p>
          <w:p w14:paraId="7570FA6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WDD1</w:t>
            </w:r>
          </w:p>
          <w:p w14:paraId="0A430FC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WDD4</w:t>
            </w:r>
          </w:p>
          <w:p w14:paraId="49C1B89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100A12</w:t>
            </w:r>
          </w:p>
          <w:p w14:paraId="27D3242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FTPD</w:t>
            </w:r>
          </w:p>
          <w:p w14:paraId="6A1F38A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SH3GLB2</w:t>
            </w:r>
          </w:p>
          <w:p w14:paraId="4ACD068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PXD2B</w:t>
            </w:r>
          </w:p>
          <w:p w14:paraId="36805B2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C3</w:t>
            </w:r>
          </w:p>
          <w:p w14:paraId="7535FFD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NCA</w:t>
            </w:r>
          </w:p>
          <w:p w14:paraId="33A5EEE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NRPB2</w:t>
            </w:r>
          </w:p>
          <w:p w14:paraId="7FCA9BC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NRPG</w:t>
            </w:r>
          </w:p>
          <w:p w14:paraId="1AC74AA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NU13</w:t>
            </w:r>
          </w:p>
          <w:p w14:paraId="6A86EFC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NX15</w:t>
            </w:r>
          </w:p>
          <w:p w14:paraId="55AAB29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PI1</w:t>
            </w:r>
          </w:p>
          <w:p w14:paraId="10911A6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RGN</w:t>
            </w:r>
          </w:p>
          <w:p w14:paraId="29AE9DF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AT1</w:t>
            </w:r>
          </w:p>
          <w:p w14:paraId="2AEEB73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K24</w:t>
            </w:r>
          </w:p>
          <w:p w14:paraId="22F7927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MN2</w:t>
            </w:r>
          </w:p>
          <w:p w14:paraId="0EB9F49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MN4</w:t>
            </w:r>
          </w:p>
          <w:p w14:paraId="0EE9CC4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ATDN1</w:t>
            </w:r>
          </w:p>
          <w:p w14:paraId="3A4F98B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BCEL</w:t>
            </w:r>
          </w:p>
          <w:p w14:paraId="1AA1754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CEA1</w:t>
            </w:r>
          </w:p>
          <w:p w14:paraId="3F1DCAE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FF1</w:t>
            </w:r>
          </w:p>
          <w:p w14:paraId="74FD3DF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IPRL</w:t>
            </w:r>
          </w:p>
          <w:p w14:paraId="323FA60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MOD1</w:t>
            </w:r>
          </w:p>
          <w:p w14:paraId="4ED0CD9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MPO</w:t>
            </w:r>
          </w:p>
          <w:p w14:paraId="3B6B96B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PD52L2</w:t>
            </w:r>
          </w:p>
          <w:p w14:paraId="298185D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TLL12</w:t>
            </w:r>
          </w:p>
          <w:p w14:paraId="68F7FB5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TPAL</w:t>
            </w:r>
          </w:p>
          <w:p w14:paraId="0C71427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A1</w:t>
            </w:r>
          </w:p>
          <w:p w14:paraId="700ED81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A6</w:t>
            </w:r>
          </w:p>
          <w:p w14:paraId="0484F1E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AC1</w:t>
            </w:r>
          </w:p>
          <w:p w14:paraId="7B40F50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UBE2D1|UBB</w:t>
            </w:r>
          </w:p>
          <w:p w14:paraId="0604B35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D3|UBB</w:t>
            </w:r>
          </w:p>
          <w:p w14:paraId="7D5FA62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G1</w:t>
            </w:r>
          </w:p>
          <w:p w14:paraId="597618C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Z</w:t>
            </w:r>
          </w:p>
          <w:p w14:paraId="22A293B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LCP1</w:t>
            </w:r>
          </w:p>
          <w:p w14:paraId="520AB1F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SP14</w:t>
            </w:r>
          </w:p>
          <w:p w14:paraId="7F5B528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SP15</w:t>
            </w:r>
          </w:p>
          <w:p w14:paraId="6D7A35D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IM</w:t>
            </w:r>
          </w:p>
          <w:p w14:paraId="04719FA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WDR48</w:t>
            </w:r>
          </w:p>
          <w:p w14:paraId="1605A17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WFDC8</w:t>
            </w:r>
          </w:p>
          <w:p w14:paraId="710FC14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XRCC6</w:t>
            </w:r>
          </w:p>
          <w:p w14:paraId="0477588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YBX1</w:t>
            </w:r>
          </w:p>
          <w:p w14:paraId="718B02E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YWHAH</w:t>
            </w:r>
          </w:p>
          <w:p w14:paraId="7CFA96E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YY1</w:t>
            </w:r>
          </w:p>
        </w:tc>
        <w:tc>
          <w:tcPr>
            <w:tcW w:w="1260" w:type="dxa"/>
          </w:tcPr>
          <w:p w14:paraId="347B1C7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BPGM</w:t>
            </w:r>
          </w:p>
          <w:p w14:paraId="71FFDC4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4A|C4B</w:t>
            </w:r>
          </w:p>
          <w:p w14:paraId="7FB2112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CT5</w:t>
            </w:r>
          </w:p>
          <w:p w14:paraId="6D48766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CT7</w:t>
            </w:r>
          </w:p>
          <w:p w14:paraId="0FF3560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AC1</w:t>
            </w:r>
          </w:p>
          <w:p w14:paraId="0537900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LIC5</w:t>
            </w:r>
          </w:p>
          <w:p w14:paraId="3F9D155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ST2</w:t>
            </w:r>
          </w:p>
          <w:p w14:paraId="0848784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ST5</w:t>
            </w:r>
          </w:p>
          <w:p w14:paraId="5F3C3009" w14:textId="60803502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AG1A|</w:t>
            </w:r>
            <w:r w:rsidR="00C82F7B">
              <w:rPr>
                <w:rFonts w:ascii="Arial" w:eastAsia="Arial" w:hAnsi="Arial" w:cs="Arial"/>
                <w:sz w:val="20"/>
                <w:szCs w:val="20"/>
              </w:rP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CTAG1B</w:t>
            </w:r>
          </w:p>
          <w:p w14:paraId="230BB21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1B</w:t>
            </w:r>
          </w:p>
          <w:p w14:paraId="12BC20F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AA</w:t>
            </w:r>
          </w:p>
          <w:p w14:paraId="564A03F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CG</w:t>
            </w:r>
          </w:p>
          <w:p w14:paraId="7087F3B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MBS</w:t>
            </w:r>
          </w:p>
          <w:p w14:paraId="2A9CFE5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MGCS1</w:t>
            </w:r>
          </w:p>
          <w:p w14:paraId="63D6CB4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A0</w:t>
            </w:r>
          </w:p>
          <w:p w14:paraId="4241B4B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NS</w:t>
            </w:r>
          </w:p>
          <w:p w14:paraId="6DBFB53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LK14</w:t>
            </w:r>
          </w:p>
          <w:p w14:paraId="6E97D0C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NG1</w:t>
            </w:r>
          </w:p>
          <w:p w14:paraId="51322FC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ANCL2</w:t>
            </w:r>
          </w:p>
          <w:p w14:paraId="0D60918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EAP2</w:t>
            </w:r>
          </w:p>
          <w:p w14:paraId="4CBBE1E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EP</w:t>
            </w:r>
          </w:p>
          <w:p w14:paraId="5ED5358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GP</w:t>
            </w:r>
          </w:p>
          <w:p w14:paraId="347440A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MLN</w:t>
            </w:r>
          </w:p>
          <w:p w14:paraId="6AE05B9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GFR</w:t>
            </w:r>
          </w:p>
          <w:p w14:paraId="3C26C0C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TS</w:t>
            </w:r>
          </w:p>
          <w:p w14:paraId="35BE046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CBP2</w:t>
            </w:r>
          </w:p>
          <w:p w14:paraId="55BCD90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ENK</w:t>
            </w:r>
          </w:p>
          <w:p w14:paraId="48DE14E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GD</w:t>
            </w:r>
          </w:p>
          <w:p w14:paraId="0AD44FA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KLR</w:t>
            </w:r>
          </w:p>
          <w:p w14:paraId="0DFFEDC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LS3</w:t>
            </w:r>
          </w:p>
          <w:p w14:paraId="2E5151F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RL</w:t>
            </w:r>
          </w:p>
          <w:p w14:paraId="00C261C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SMA7</w:t>
            </w:r>
          </w:p>
          <w:p w14:paraId="3C2EAC9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YY</w:t>
            </w:r>
          </w:p>
          <w:p w14:paraId="65A11D9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IMP3</w:t>
            </w:r>
          </w:p>
          <w:p w14:paraId="70F9EAC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LR5</w:t>
            </w:r>
          </w:p>
          <w:p w14:paraId="3EB0867F" w14:textId="2E618CDC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D1|</w:t>
            </w:r>
            <w:r w:rsidR="00530ACB">
              <w:rPr>
                <w:rFonts w:ascii="Arial" w:eastAsia="Arial" w:hAnsi="Arial" w:cs="Arial"/>
                <w:sz w:val="20"/>
                <w:szCs w:val="20"/>
              </w:rP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UBB</w:t>
            </w:r>
          </w:p>
          <w:p w14:paraId="15248497" w14:textId="6F65A24B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D3|</w:t>
            </w:r>
            <w:r w:rsidR="00530ACB">
              <w:rPr>
                <w:rFonts w:ascii="Arial" w:eastAsia="Arial" w:hAnsi="Arial" w:cs="Arial"/>
                <w:sz w:val="20"/>
                <w:szCs w:val="20"/>
              </w:rP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UBB</w:t>
            </w:r>
          </w:p>
          <w:p w14:paraId="34FF4F2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18C4AC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CHAC1</w:t>
            </w:r>
          </w:p>
          <w:p w14:paraId="3E1DBCA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ST2</w:t>
            </w:r>
          </w:p>
          <w:p w14:paraId="15DB8FB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ST4</w:t>
            </w:r>
          </w:p>
          <w:p w14:paraId="23251DA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ST5</w:t>
            </w:r>
          </w:p>
          <w:p w14:paraId="61F0202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PB41L1</w:t>
            </w:r>
          </w:p>
          <w:p w14:paraId="540F769A" w14:textId="53FE3E1B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GA|FGB|</w:t>
            </w:r>
            <w:r w:rsidR="00530ACB">
              <w:rPr>
                <w:rFonts w:ascii="Arial" w:eastAsia="Arial" w:hAnsi="Arial" w:cs="Arial"/>
                <w:sz w:val="20"/>
                <w:szCs w:val="20"/>
              </w:rP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FGG</w:t>
            </w:r>
          </w:p>
          <w:p w14:paraId="7045CF6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TN3</w:t>
            </w:r>
          </w:p>
          <w:p w14:paraId="4131A97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NS</w:t>
            </w:r>
          </w:p>
          <w:p w14:paraId="293FCD9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EP</w:t>
            </w:r>
          </w:p>
          <w:p w14:paraId="0FBF080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ELT</w:t>
            </w:r>
          </w:p>
          <w:p w14:paraId="2EA2C24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NLIP</w:t>
            </w:r>
          </w:p>
          <w:p w14:paraId="35046601" w14:textId="5BA1667A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D1|</w:t>
            </w:r>
            <w:r w:rsidR="00530ACB">
              <w:rPr>
                <w:rFonts w:ascii="Arial" w:eastAsia="Arial" w:hAnsi="Arial" w:cs="Arial"/>
                <w:sz w:val="20"/>
                <w:szCs w:val="20"/>
              </w:rP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UBB</w:t>
            </w:r>
          </w:p>
        </w:tc>
        <w:tc>
          <w:tcPr>
            <w:tcW w:w="1530" w:type="dxa"/>
          </w:tcPr>
          <w:p w14:paraId="04C9F50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BHD14A</w:t>
            </w:r>
          </w:p>
          <w:p w14:paraId="52C9DE0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BR</w:t>
            </w:r>
          </w:p>
          <w:p w14:paraId="25571C7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DK</w:t>
            </w:r>
          </w:p>
          <w:p w14:paraId="19EADE7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DPRS</w:t>
            </w:r>
          </w:p>
          <w:p w14:paraId="6266272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DSL</w:t>
            </w:r>
          </w:p>
          <w:p w14:paraId="03F97A9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GO2</w:t>
            </w:r>
          </w:p>
          <w:p w14:paraId="14E0776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NXA1</w:t>
            </w:r>
          </w:p>
          <w:p w14:paraId="02526D8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NXA2</w:t>
            </w:r>
          </w:p>
          <w:p w14:paraId="2F3FF70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BB1IP</w:t>
            </w:r>
          </w:p>
          <w:p w14:paraId="43F5C45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EX1</w:t>
            </w:r>
          </w:p>
          <w:p w14:paraId="4679BF1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G1</w:t>
            </w:r>
          </w:p>
          <w:p w14:paraId="47A53A9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AGE2</w:t>
            </w:r>
          </w:p>
          <w:p w14:paraId="28C4724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AP18</w:t>
            </w:r>
          </w:p>
          <w:p w14:paraId="136161C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PGM</w:t>
            </w:r>
          </w:p>
          <w:p w14:paraId="19F070B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PI</w:t>
            </w:r>
          </w:p>
          <w:p w14:paraId="38213ED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1</w:t>
            </w:r>
          </w:p>
          <w:p w14:paraId="6E74FC4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SP14</w:t>
            </w:r>
          </w:p>
          <w:p w14:paraId="18FEE36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CDC50</w:t>
            </w:r>
          </w:p>
          <w:p w14:paraId="05675F8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CK</w:t>
            </w:r>
          </w:p>
          <w:p w14:paraId="69C9A2B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DC42</w:t>
            </w:r>
          </w:p>
          <w:p w14:paraId="77739E3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DH7</w:t>
            </w:r>
          </w:p>
          <w:p w14:paraId="298A9BF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FAP36</w:t>
            </w:r>
          </w:p>
          <w:p w14:paraId="458E653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GA</w:t>
            </w:r>
          </w:p>
          <w:p w14:paraId="02CDCCF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CHMP1B</w:t>
            </w:r>
          </w:p>
          <w:p w14:paraId="2C3C0AD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MP2B</w:t>
            </w:r>
          </w:p>
          <w:p w14:paraId="167903C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IAO1</w:t>
            </w:r>
          </w:p>
          <w:p w14:paraId="3B9189D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KB|CKM</w:t>
            </w:r>
          </w:p>
          <w:p w14:paraId="59627DB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OQ9</w:t>
            </w:r>
          </w:p>
          <w:p w14:paraId="327E73B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PNE1</w:t>
            </w:r>
          </w:p>
          <w:p w14:paraId="3829BB8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RYZ</w:t>
            </w:r>
          </w:p>
          <w:p w14:paraId="340AE1B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AG1A|CTAG1B</w:t>
            </w:r>
          </w:p>
          <w:p w14:paraId="2080DBA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PS1</w:t>
            </w:r>
          </w:p>
          <w:p w14:paraId="0A7770C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XCL11</w:t>
            </w:r>
          </w:p>
          <w:p w14:paraId="232E7DB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XCL12</w:t>
            </w:r>
          </w:p>
          <w:p w14:paraId="49991C1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DX39B</w:t>
            </w:r>
          </w:p>
          <w:p w14:paraId="11D74C9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DX6</w:t>
            </w:r>
          </w:p>
          <w:p w14:paraId="0BA1F31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EF6</w:t>
            </w:r>
          </w:p>
          <w:p w14:paraId="5EF819C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EFA1</w:t>
            </w:r>
          </w:p>
          <w:p w14:paraId="6F014E9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ENND10</w:t>
            </w:r>
          </w:p>
          <w:p w14:paraId="202FECC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KK1</w:t>
            </w:r>
          </w:p>
          <w:p w14:paraId="699AD7D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KK4</w:t>
            </w:r>
          </w:p>
          <w:p w14:paraId="74566B1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CHDC1</w:t>
            </w:r>
          </w:p>
          <w:p w14:paraId="3257C02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EF1A1</w:t>
            </w:r>
          </w:p>
          <w:p w14:paraId="6B736DC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IF1B</w:t>
            </w:r>
          </w:p>
          <w:p w14:paraId="46488FA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LMO2</w:t>
            </w:r>
          </w:p>
          <w:p w14:paraId="68BB60B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NO1</w:t>
            </w:r>
          </w:p>
          <w:p w14:paraId="777A3A0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RH</w:t>
            </w:r>
          </w:p>
          <w:p w14:paraId="2710E77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GR</w:t>
            </w:r>
          </w:p>
          <w:p w14:paraId="4E8BF69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N3K</w:t>
            </w:r>
          </w:p>
          <w:p w14:paraId="6A7F506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NBP1</w:t>
            </w:r>
          </w:p>
          <w:p w14:paraId="313C419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FTCD</w:t>
            </w:r>
          </w:p>
          <w:p w14:paraId="6FACB38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6PD</w:t>
            </w:r>
          </w:p>
          <w:p w14:paraId="4F6FA63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AA</w:t>
            </w:r>
          </w:p>
          <w:p w14:paraId="094989E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APDH</w:t>
            </w:r>
          </w:p>
          <w:p w14:paraId="653BC2D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MPS</w:t>
            </w:r>
          </w:p>
          <w:p w14:paraId="40AEE29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RK2</w:t>
            </w:r>
          </w:p>
          <w:p w14:paraId="10367F1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1.10</w:t>
            </w:r>
          </w:p>
          <w:p w14:paraId="15B6417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1.2</w:t>
            </w:r>
          </w:p>
          <w:p w14:paraId="0BFB31B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2AC1</w:t>
            </w:r>
          </w:p>
          <w:p w14:paraId="3EAF73D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2AC11</w:t>
            </w:r>
          </w:p>
          <w:p w14:paraId="6BFB5BE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2AW</w:t>
            </w:r>
          </w:p>
          <w:p w14:paraId="2501056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2BC12</w:t>
            </w:r>
          </w:p>
          <w:p w14:paraId="333A317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2BC21</w:t>
            </w:r>
          </w:p>
          <w:p w14:paraId="5A8785C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2BU1</w:t>
            </w:r>
          </w:p>
          <w:p w14:paraId="1C24194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BEGF</w:t>
            </w:r>
          </w:p>
          <w:p w14:paraId="2FEBA26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K2</w:t>
            </w:r>
          </w:p>
          <w:p w14:paraId="7DC1ED7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MBS</w:t>
            </w:r>
          </w:p>
          <w:p w14:paraId="13BF898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MGB2</w:t>
            </w:r>
          </w:p>
          <w:p w14:paraId="360AF83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MGCS1</w:t>
            </w:r>
          </w:p>
          <w:p w14:paraId="5DE08A4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A0</w:t>
            </w:r>
          </w:p>
          <w:p w14:paraId="0A269AA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A1</w:t>
            </w:r>
          </w:p>
          <w:p w14:paraId="06076A4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A2B1</w:t>
            </w:r>
          </w:p>
          <w:p w14:paraId="65852AC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AB</w:t>
            </w:r>
          </w:p>
          <w:p w14:paraId="40C7710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D</w:t>
            </w:r>
          </w:p>
          <w:p w14:paraId="3E481E1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M</w:t>
            </w:r>
          </w:p>
          <w:p w14:paraId="6FB73E8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FI16</w:t>
            </w:r>
          </w:p>
          <w:p w14:paraId="63E7C47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MPDH1</w:t>
            </w:r>
          </w:p>
          <w:p w14:paraId="4D6A202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NPP5D</w:t>
            </w:r>
          </w:p>
          <w:p w14:paraId="7B60D7E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ARS1</w:t>
            </w:r>
          </w:p>
          <w:p w14:paraId="4D47A14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KLC1</w:t>
            </w:r>
          </w:p>
          <w:p w14:paraId="5003952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LK7</w:t>
            </w:r>
          </w:p>
          <w:p w14:paraId="347D1FD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NG1</w:t>
            </w:r>
          </w:p>
          <w:p w14:paraId="3F3BDA9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PNB1</w:t>
            </w:r>
          </w:p>
          <w:p w14:paraId="763EB2D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ANCL2</w:t>
            </w:r>
          </w:p>
          <w:p w14:paraId="5E60D5D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AP3</w:t>
            </w:r>
          </w:p>
          <w:p w14:paraId="43F7DE2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ASP1</w:t>
            </w:r>
          </w:p>
          <w:p w14:paraId="1711C06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DHA</w:t>
            </w:r>
          </w:p>
          <w:p w14:paraId="1F0FFC0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DLRAD4</w:t>
            </w:r>
          </w:p>
          <w:p w14:paraId="434457A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EAP2</w:t>
            </w:r>
          </w:p>
          <w:p w14:paraId="2FE2B97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IMD2</w:t>
            </w:r>
          </w:p>
          <w:p w14:paraId="27F10AD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SP1</w:t>
            </w:r>
          </w:p>
          <w:p w14:paraId="653A2F2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Y6G6C</w:t>
            </w:r>
          </w:p>
          <w:p w14:paraId="042EC7F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GOH</w:t>
            </w:r>
          </w:p>
          <w:p w14:paraId="11BA842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KAPK3</w:t>
            </w:r>
          </w:p>
          <w:p w14:paraId="3B6BDCA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RS1</w:t>
            </w:r>
          </w:p>
          <w:p w14:paraId="33FDA7E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EP1A</w:t>
            </w:r>
          </w:p>
          <w:p w14:paraId="251EEE3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FAP4</w:t>
            </w:r>
          </w:p>
          <w:p w14:paraId="2EA638C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NDA</w:t>
            </w:r>
          </w:p>
          <w:p w14:paraId="39DE1BD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PG</w:t>
            </w:r>
          </w:p>
          <w:p w14:paraId="18DEDB4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THFD1</w:t>
            </w:r>
          </w:p>
          <w:p w14:paraId="388DFF6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UL1</w:t>
            </w:r>
          </w:p>
          <w:p w14:paraId="3A8C653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ANS</w:t>
            </w:r>
          </w:p>
          <w:p w14:paraId="3712E0E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CF1</w:t>
            </w:r>
          </w:p>
          <w:p w14:paraId="6A4B623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EK7</w:t>
            </w:r>
          </w:p>
          <w:p w14:paraId="6904102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IT2</w:t>
            </w:r>
          </w:p>
          <w:p w14:paraId="5BEC942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UDT16</w:t>
            </w:r>
          </w:p>
          <w:p w14:paraId="1DFBF91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PA2G4</w:t>
            </w:r>
          </w:p>
          <w:p w14:paraId="669033F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BPN1</w:t>
            </w:r>
          </w:p>
          <w:p w14:paraId="452726B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DI4</w:t>
            </w:r>
          </w:p>
          <w:p w14:paraId="0A04D7A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FAH1B3</w:t>
            </w:r>
          </w:p>
          <w:p w14:paraId="76D1083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CBP2</w:t>
            </w:r>
          </w:p>
          <w:p w14:paraId="4C34FFD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CDH8</w:t>
            </w:r>
          </w:p>
          <w:p w14:paraId="2846ED0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CNA</w:t>
            </w:r>
          </w:p>
          <w:p w14:paraId="440052A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DE4C</w:t>
            </w:r>
          </w:p>
          <w:p w14:paraId="5B6EB49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DXK</w:t>
            </w:r>
          </w:p>
          <w:p w14:paraId="4112F75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GD</w:t>
            </w:r>
          </w:p>
          <w:p w14:paraId="0FA7D9C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KLR</w:t>
            </w:r>
          </w:p>
          <w:p w14:paraId="355AE6A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KM</w:t>
            </w:r>
          </w:p>
          <w:p w14:paraId="7B4FB7C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LA2G2A</w:t>
            </w:r>
          </w:p>
          <w:p w14:paraId="3C4A846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LS3</w:t>
            </w:r>
          </w:p>
          <w:p w14:paraId="11C6D40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MM2</w:t>
            </w:r>
          </w:p>
          <w:p w14:paraId="13C05A7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NP</w:t>
            </w:r>
          </w:p>
          <w:p w14:paraId="555A9BB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ID</w:t>
            </w:r>
          </w:p>
          <w:p w14:paraId="101455D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RKCB</w:t>
            </w:r>
          </w:p>
          <w:p w14:paraId="772E89F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SIP1</w:t>
            </w:r>
          </w:p>
          <w:p w14:paraId="4F70FAD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SME2</w:t>
            </w:r>
          </w:p>
          <w:p w14:paraId="3C54DA9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8B</w:t>
            </w:r>
          </w:p>
          <w:p w14:paraId="1E5362D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C2</w:t>
            </w:r>
          </w:p>
          <w:p w14:paraId="0003DFF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CK1</w:t>
            </w:r>
          </w:p>
          <w:p w14:paraId="2FB31AD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ECQL</w:t>
            </w:r>
          </w:p>
          <w:p w14:paraId="0519480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EN</w:t>
            </w:r>
          </w:p>
          <w:p w14:paraId="35EC21D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PL26L1</w:t>
            </w:r>
          </w:p>
          <w:p w14:paraId="3EDC3F7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PL30</w:t>
            </w:r>
          </w:p>
          <w:p w14:paraId="227C8DE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PL5</w:t>
            </w:r>
          </w:p>
          <w:p w14:paraId="1F5CBB8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PS25</w:t>
            </w:r>
          </w:p>
          <w:p w14:paraId="4393C18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RPS4X</w:t>
            </w:r>
          </w:p>
          <w:p w14:paraId="16741F7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RM1</w:t>
            </w:r>
          </w:p>
          <w:p w14:paraId="7FE75C9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TCA</w:t>
            </w:r>
          </w:p>
          <w:p w14:paraId="69D7D03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100A12</w:t>
            </w:r>
          </w:p>
          <w:p w14:paraId="175BB33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AMSN1</w:t>
            </w:r>
          </w:p>
          <w:p w14:paraId="33F6E14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AR1A</w:t>
            </w:r>
          </w:p>
          <w:p w14:paraId="212E3A2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DCBP</w:t>
            </w:r>
          </w:p>
          <w:p w14:paraId="0579318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FTPD</w:t>
            </w:r>
          </w:p>
          <w:p w14:paraId="156DAF3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GTA</w:t>
            </w:r>
          </w:p>
          <w:p w14:paraId="2BE8443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GLB2</w:t>
            </w:r>
          </w:p>
          <w:p w14:paraId="088D233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C3</w:t>
            </w:r>
          </w:p>
          <w:p w14:paraId="298D6BF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NRPA</w:t>
            </w:r>
          </w:p>
          <w:p w14:paraId="3172F0C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NRPB2</w:t>
            </w:r>
          </w:p>
          <w:p w14:paraId="218B5E7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NX27</w:t>
            </w:r>
          </w:p>
          <w:p w14:paraId="7AB44EE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PI1</w:t>
            </w:r>
          </w:p>
          <w:p w14:paraId="7243D2E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RC</w:t>
            </w:r>
          </w:p>
          <w:p w14:paraId="2EFFB43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RGN</w:t>
            </w:r>
          </w:p>
          <w:p w14:paraId="22B1DEB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MN4</w:t>
            </w:r>
          </w:p>
          <w:p w14:paraId="1CBA4E4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BCEL</w:t>
            </w:r>
          </w:p>
          <w:p w14:paraId="3258CE6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CEA1</w:t>
            </w:r>
          </w:p>
          <w:p w14:paraId="13F4425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FF1</w:t>
            </w:r>
          </w:p>
          <w:p w14:paraId="1CA2623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IMP3</w:t>
            </w:r>
          </w:p>
          <w:p w14:paraId="1C9ECAE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LR5</w:t>
            </w:r>
          </w:p>
          <w:p w14:paraId="12DB8BA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PD52L2</w:t>
            </w:r>
          </w:p>
          <w:p w14:paraId="0B88C62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TC1</w:t>
            </w:r>
          </w:p>
          <w:p w14:paraId="1925B8A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TPAL</w:t>
            </w:r>
          </w:p>
          <w:p w14:paraId="5728CDC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A1</w:t>
            </w:r>
          </w:p>
          <w:p w14:paraId="536A5A1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UBE2D1|UBB</w:t>
            </w:r>
          </w:p>
          <w:p w14:paraId="320E797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D3|UBB</w:t>
            </w:r>
          </w:p>
          <w:p w14:paraId="7057DAD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LCP1</w:t>
            </w:r>
          </w:p>
          <w:p w14:paraId="75747FC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SP14</w:t>
            </w:r>
          </w:p>
          <w:p w14:paraId="11566BA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WFDC8</w:t>
            </w:r>
          </w:p>
          <w:p w14:paraId="3B6BC8D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XRCC6</w:t>
            </w:r>
          </w:p>
          <w:p w14:paraId="3104D9A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YARS1</w:t>
            </w:r>
          </w:p>
          <w:p w14:paraId="221E33E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YBX1</w:t>
            </w:r>
          </w:p>
          <w:p w14:paraId="7BB92DA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YY1</w:t>
            </w:r>
          </w:p>
          <w:p w14:paraId="0A18731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ZBP1</w:t>
            </w:r>
          </w:p>
        </w:tc>
        <w:tc>
          <w:tcPr>
            <w:tcW w:w="1540" w:type="dxa"/>
          </w:tcPr>
          <w:p w14:paraId="6704586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ABR</w:t>
            </w:r>
          </w:p>
          <w:p w14:paraId="2CC13F5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AT1</w:t>
            </w:r>
          </w:p>
          <w:p w14:paraId="0CA7BC1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DPRS</w:t>
            </w:r>
          </w:p>
          <w:p w14:paraId="19E826E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GR3</w:t>
            </w:r>
          </w:p>
          <w:p w14:paraId="7A2A717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LPI</w:t>
            </w:r>
          </w:p>
          <w:p w14:paraId="494FEFD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NXA1</w:t>
            </w:r>
          </w:p>
          <w:p w14:paraId="1AB1170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BB1IP</w:t>
            </w:r>
          </w:p>
          <w:p w14:paraId="16CC133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EX1</w:t>
            </w:r>
          </w:p>
          <w:p w14:paraId="2E0947D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RG1</w:t>
            </w:r>
          </w:p>
          <w:p w14:paraId="35160BC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DH7</w:t>
            </w:r>
          </w:p>
          <w:p w14:paraId="29CE90C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FAP36</w:t>
            </w:r>
          </w:p>
          <w:p w14:paraId="7494368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GGBP1</w:t>
            </w:r>
          </w:p>
          <w:p w14:paraId="74FD6B0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GA</w:t>
            </w:r>
          </w:p>
          <w:p w14:paraId="3900DBF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MP1B</w:t>
            </w:r>
          </w:p>
          <w:p w14:paraId="7103718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MP2B</w:t>
            </w:r>
          </w:p>
          <w:p w14:paraId="2C26A62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OQ9</w:t>
            </w:r>
          </w:p>
          <w:p w14:paraId="61C1E24A" w14:textId="09CA3BB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SNK2A1|</w:t>
            </w:r>
            <w:r w:rsidR="00530ACB">
              <w:rPr>
                <w:rFonts w:ascii="Arial" w:eastAsia="Arial" w:hAnsi="Arial" w:cs="Arial"/>
                <w:sz w:val="20"/>
                <w:szCs w:val="20"/>
              </w:rP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CSNK2B</w:t>
            </w:r>
          </w:p>
          <w:p w14:paraId="661317D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XCL11</w:t>
            </w:r>
          </w:p>
          <w:p w14:paraId="0586364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DX39B</w:t>
            </w:r>
          </w:p>
          <w:p w14:paraId="08DBEFF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EF6</w:t>
            </w:r>
          </w:p>
          <w:p w14:paraId="7892CCB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EFA1</w:t>
            </w:r>
          </w:p>
          <w:p w14:paraId="32C3B84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ENND10</w:t>
            </w:r>
          </w:p>
          <w:p w14:paraId="19827B0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ECHDC1</w:t>
            </w:r>
          </w:p>
          <w:p w14:paraId="3DB77F1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RH</w:t>
            </w:r>
          </w:p>
          <w:p w14:paraId="43932EE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NBP1</w:t>
            </w:r>
          </w:p>
          <w:p w14:paraId="007B51C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TCD</w:t>
            </w:r>
          </w:p>
          <w:p w14:paraId="15FDDEF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6PD</w:t>
            </w:r>
          </w:p>
          <w:p w14:paraId="475EA99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CG</w:t>
            </w:r>
          </w:p>
          <w:p w14:paraId="159D6D6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MPS</w:t>
            </w:r>
          </w:p>
          <w:p w14:paraId="537B9CC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PI</w:t>
            </w:r>
          </w:p>
          <w:p w14:paraId="48396DC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RK2</w:t>
            </w:r>
          </w:p>
          <w:p w14:paraId="5E34768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1.10</w:t>
            </w:r>
          </w:p>
          <w:p w14:paraId="1DB4FF9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1.2</w:t>
            </w:r>
          </w:p>
          <w:p w14:paraId="43BD8A0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2AC1</w:t>
            </w:r>
          </w:p>
          <w:p w14:paraId="5964663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2AC11</w:t>
            </w:r>
          </w:p>
          <w:p w14:paraId="7BB3012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2AW</w:t>
            </w:r>
          </w:p>
          <w:p w14:paraId="1D3F606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2BC12</w:t>
            </w:r>
          </w:p>
          <w:p w14:paraId="2362FEC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2BC21</w:t>
            </w:r>
          </w:p>
          <w:p w14:paraId="27D5EA1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2BU1</w:t>
            </w:r>
          </w:p>
          <w:p w14:paraId="5481881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3C1</w:t>
            </w:r>
          </w:p>
          <w:p w14:paraId="084E7BC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BEGF</w:t>
            </w:r>
          </w:p>
          <w:p w14:paraId="45EF353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DGF</w:t>
            </w:r>
          </w:p>
          <w:p w14:paraId="04D97A7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K2</w:t>
            </w:r>
          </w:p>
          <w:p w14:paraId="263BE7E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MGB2</w:t>
            </w:r>
          </w:p>
          <w:p w14:paraId="633C0CA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A0</w:t>
            </w:r>
          </w:p>
          <w:p w14:paraId="11BEB2B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A1</w:t>
            </w:r>
          </w:p>
          <w:p w14:paraId="5BDC0CD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A2B1</w:t>
            </w:r>
          </w:p>
          <w:p w14:paraId="23E4C06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D</w:t>
            </w:r>
          </w:p>
          <w:p w14:paraId="19B65A1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NRNPM</w:t>
            </w:r>
          </w:p>
          <w:p w14:paraId="03AB8F1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HSPA6</w:t>
            </w:r>
          </w:p>
          <w:p w14:paraId="679DDBB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FI16</w:t>
            </w:r>
          </w:p>
          <w:p w14:paraId="2E0304A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MPDH1</w:t>
            </w:r>
          </w:p>
          <w:p w14:paraId="44D72AB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NPP5D</w:t>
            </w:r>
          </w:p>
          <w:p w14:paraId="0D8EFF2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ARS1</w:t>
            </w:r>
          </w:p>
          <w:p w14:paraId="41DF765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PNB1</w:t>
            </w:r>
          </w:p>
          <w:p w14:paraId="34CC25D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DHA</w:t>
            </w:r>
          </w:p>
          <w:p w14:paraId="16D4D6C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EAP2</w:t>
            </w:r>
          </w:p>
          <w:p w14:paraId="7E40DED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EP</w:t>
            </w:r>
          </w:p>
          <w:p w14:paraId="19B2E28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IMD2</w:t>
            </w:r>
          </w:p>
          <w:p w14:paraId="7EA96D3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SP1</w:t>
            </w:r>
          </w:p>
          <w:p w14:paraId="44CFFA2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Y6G6C</w:t>
            </w:r>
          </w:p>
          <w:p w14:paraId="79BD5B7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GOH</w:t>
            </w:r>
          </w:p>
          <w:p w14:paraId="706C1E7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PKAPK3</w:t>
            </w:r>
          </w:p>
          <w:p w14:paraId="7ED94A2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EP1A</w:t>
            </w:r>
          </w:p>
          <w:p w14:paraId="70FE269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FAP4</w:t>
            </w:r>
          </w:p>
          <w:p w14:paraId="611C1F4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NDA</w:t>
            </w:r>
          </w:p>
          <w:p w14:paraId="0EE9340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PG</w:t>
            </w:r>
          </w:p>
          <w:p w14:paraId="237D915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ANS</w:t>
            </w:r>
          </w:p>
          <w:p w14:paraId="233E65B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CF1</w:t>
            </w:r>
          </w:p>
          <w:p w14:paraId="2BD0070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BPN1</w:t>
            </w:r>
          </w:p>
          <w:p w14:paraId="66AA553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DI4</w:t>
            </w:r>
          </w:p>
          <w:p w14:paraId="2F93BEE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CDH8</w:t>
            </w:r>
          </w:p>
          <w:p w14:paraId="520F65E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DE4C</w:t>
            </w:r>
          </w:p>
          <w:p w14:paraId="33C6364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DXK</w:t>
            </w:r>
          </w:p>
          <w:p w14:paraId="561CFAF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P4R3A</w:t>
            </w:r>
          </w:p>
          <w:p w14:paraId="30D49FE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SIP1</w:t>
            </w:r>
          </w:p>
          <w:p w14:paraId="680780B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ABL6</w:t>
            </w:r>
          </w:p>
          <w:p w14:paraId="02E2BD5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ECQL</w:t>
            </w:r>
          </w:p>
          <w:p w14:paraId="4F873F1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RPL12</w:t>
            </w:r>
          </w:p>
          <w:p w14:paraId="128B8EC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PL26L1</w:t>
            </w:r>
          </w:p>
          <w:p w14:paraId="0EF12EB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PL30</w:t>
            </w:r>
          </w:p>
          <w:p w14:paraId="559A658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PL5</w:t>
            </w:r>
          </w:p>
          <w:p w14:paraId="1F3571E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PS25</w:t>
            </w:r>
          </w:p>
          <w:p w14:paraId="605EF1B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PS4X</w:t>
            </w:r>
          </w:p>
          <w:p w14:paraId="356D15E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100A12</w:t>
            </w:r>
          </w:p>
          <w:p w14:paraId="34ED75B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FTPD</w:t>
            </w:r>
          </w:p>
          <w:p w14:paraId="14C9B59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MC3</w:t>
            </w:r>
          </w:p>
          <w:p w14:paraId="1947251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NRPA</w:t>
            </w:r>
          </w:p>
          <w:p w14:paraId="59678E2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NRPB2</w:t>
            </w:r>
          </w:p>
          <w:p w14:paraId="74C5F02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PI1</w:t>
            </w:r>
          </w:p>
          <w:p w14:paraId="689AA43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MN4</w:t>
            </w:r>
          </w:p>
          <w:p w14:paraId="0F99C33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CEA1</w:t>
            </w:r>
          </w:p>
          <w:p w14:paraId="18E3FA6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FF1</w:t>
            </w:r>
          </w:p>
          <w:p w14:paraId="7D09922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PD52L2</w:t>
            </w:r>
          </w:p>
          <w:p w14:paraId="7338315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D1|UBB</w:t>
            </w:r>
          </w:p>
          <w:p w14:paraId="4DC8B9C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E2G1</w:t>
            </w:r>
          </w:p>
          <w:p w14:paraId="288C00E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LCP1</w:t>
            </w:r>
          </w:p>
          <w:p w14:paraId="1E0B703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IM</w:t>
            </w:r>
          </w:p>
          <w:p w14:paraId="37DBCC3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WFDC8</w:t>
            </w:r>
          </w:p>
          <w:p w14:paraId="0636073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XRCC6</w:t>
            </w:r>
          </w:p>
          <w:p w14:paraId="61C07DE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YY1</w:t>
            </w:r>
          </w:p>
          <w:p w14:paraId="30AB29D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ZBP1</w:t>
            </w:r>
          </w:p>
          <w:p w14:paraId="316FE60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75C2FA8E" w14:textId="0F1D0039" w:rsidR="0052753D" w:rsidRPr="00674E25" w:rsidRDefault="0052753D" w:rsidP="02DA3F38">
      <w:pPr>
        <w:rPr>
          <w:rFonts w:ascii="Arial" w:eastAsia="Arial" w:hAnsi="Arial" w:cs="Arial"/>
          <w:sz w:val="20"/>
          <w:szCs w:val="20"/>
        </w:rPr>
      </w:pPr>
    </w:p>
    <w:p w14:paraId="7381FD34" w14:textId="77777777" w:rsidR="0052753D" w:rsidRPr="00674E25" w:rsidRDefault="0052753D" w:rsidP="02DA3F38">
      <w:pPr>
        <w:spacing w:before="0" w:after="200" w:line="276" w:lineRule="auto"/>
        <w:rPr>
          <w:rFonts w:ascii="Arial" w:eastAsia="Arial" w:hAnsi="Arial" w:cs="Arial"/>
          <w:b/>
          <w:bCs/>
          <w:sz w:val="20"/>
          <w:szCs w:val="20"/>
        </w:rPr>
      </w:pPr>
      <w:r w:rsidRPr="02DA3F38">
        <w:rPr>
          <w:rFonts w:ascii="Arial" w:eastAsia="Arial" w:hAnsi="Arial" w:cs="Arial"/>
          <w:b/>
          <w:bCs/>
          <w:sz w:val="20"/>
          <w:szCs w:val="20"/>
        </w:rPr>
        <w:br w:type="page"/>
      </w:r>
    </w:p>
    <w:p w14:paraId="57AA5984" w14:textId="0DACE117" w:rsidR="00674E25" w:rsidRPr="00A6636E" w:rsidRDefault="0052753D" w:rsidP="00A6636E">
      <w:pPr>
        <w:spacing w:before="240"/>
        <w:rPr>
          <w:rFonts w:ascii="Arial" w:eastAsia="Arial" w:hAnsi="Arial" w:cs="Arial"/>
          <w:b/>
          <w:bCs/>
          <w:sz w:val="20"/>
          <w:szCs w:val="20"/>
        </w:rPr>
      </w:pPr>
      <w:r w:rsidRPr="02DA3F38">
        <w:rPr>
          <w:rFonts w:ascii="Arial" w:eastAsia="Arial" w:hAnsi="Arial" w:cs="Arial"/>
          <w:b/>
          <w:bCs/>
          <w:sz w:val="20"/>
          <w:szCs w:val="20"/>
        </w:rPr>
        <w:lastRenderedPageBreak/>
        <w:t xml:space="preserve">Supplementary </w:t>
      </w:r>
      <w:r w:rsidR="00431E98" w:rsidRPr="02DA3F38">
        <w:rPr>
          <w:rFonts w:ascii="Arial" w:eastAsia="Arial" w:hAnsi="Arial" w:cs="Arial"/>
          <w:b/>
          <w:bCs/>
          <w:sz w:val="20"/>
          <w:szCs w:val="20"/>
        </w:rPr>
        <w:t>Table S</w:t>
      </w:r>
      <w:r w:rsidR="00A6636E">
        <w:rPr>
          <w:rFonts w:ascii="Arial" w:eastAsia="Arial" w:hAnsi="Arial" w:cs="Arial"/>
          <w:b/>
          <w:bCs/>
          <w:sz w:val="20"/>
          <w:szCs w:val="20"/>
        </w:rPr>
        <w:t xml:space="preserve">2A </w:t>
      </w:r>
      <w:r w:rsidR="00674E25" w:rsidRPr="00A6636E">
        <w:rPr>
          <w:rFonts w:ascii="Arial" w:eastAsia="Arial" w:hAnsi="Arial" w:cs="Arial"/>
          <w:b/>
          <w:bCs/>
          <w:sz w:val="20"/>
          <w:szCs w:val="20"/>
        </w:rPr>
        <w:t>Common Upregulated Pathways Summary</w:t>
      </w:r>
    </w:p>
    <w:tbl>
      <w:tblPr>
        <w:tblW w:w="9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60"/>
        <w:gridCol w:w="2760"/>
        <w:gridCol w:w="4060"/>
      </w:tblGrid>
      <w:tr w:rsidR="00674E25" w:rsidRPr="00674E25" w14:paraId="49306464" w14:textId="77777777" w:rsidTr="02DA3F38">
        <w:trPr>
          <w:trHeight w:val="272"/>
        </w:trPr>
        <w:tc>
          <w:tcPr>
            <w:tcW w:w="2460" w:type="dxa"/>
            <w:tcBorders>
              <w:top w:val="single" w:sz="4" w:space="0" w:color="auto"/>
            </w:tcBorders>
            <w:shd w:val="clear" w:color="auto" w:fill="EEECE1" w:themeFill="background2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3C1FB382" w14:textId="2330C93B" w:rsidR="00674E25" w:rsidRPr="00674E25" w:rsidRDefault="00674E25" w:rsidP="02DA3F38">
            <w:pPr>
              <w:spacing w:before="24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accine received and timepoint</w:t>
            </w:r>
          </w:p>
        </w:tc>
        <w:tc>
          <w:tcPr>
            <w:tcW w:w="2760" w:type="dxa"/>
            <w:tcBorders>
              <w:top w:val="single" w:sz="4" w:space="0" w:color="auto"/>
            </w:tcBorders>
            <w:shd w:val="clear" w:color="auto" w:fill="EEECE1" w:themeFill="background2"/>
            <w:tcMar>
              <w:top w:w="77" w:type="dxa"/>
              <w:left w:w="154" w:type="dxa"/>
              <w:bottom w:w="77" w:type="dxa"/>
              <w:right w:w="154" w:type="dxa"/>
            </w:tcMar>
            <w:hideMark/>
          </w:tcPr>
          <w:p w14:paraId="273659E5" w14:textId="5784D7F9" w:rsidR="00674E25" w:rsidRPr="00674E25" w:rsidRDefault="00674E25" w:rsidP="02DA3F38">
            <w:pPr>
              <w:spacing w:before="24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ale Recipients</w:t>
            </w:r>
          </w:p>
        </w:tc>
        <w:tc>
          <w:tcPr>
            <w:tcW w:w="4060" w:type="dxa"/>
            <w:tcBorders>
              <w:top w:val="single" w:sz="4" w:space="0" w:color="auto"/>
            </w:tcBorders>
            <w:shd w:val="clear" w:color="auto" w:fill="EEECE1" w:themeFill="background2"/>
            <w:tcMar>
              <w:top w:w="77" w:type="dxa"/>
              <w:left w:w="154" w:type="dxa"/>
              <w:bottom w:w="77" w:type="dxa"/>
              <w:right w:w="154" w:type="dxa"/>
            </w:tcMar>
            <w:hideMark/>
          </w:tcPr>
          <w:p w14:paraId="6B236D99" w14:textId="21560921" w:rsidR="00674E25" w:rsidRPr="00674E25" w:rsidRDefault="00674E25" w:rsidP="02DA3F38">
            <w:pPr>
              <w:spacing w:before="24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emale Recipients</w:t>
            </w:r>
          </w:p>
        </w:tc>
      </w:tr>
      <w:tr w:rsidR="00431E98" w:rsidRPr="00674E25" w14:paraId="1A6B116E" w14:textId="77777777" w:rsidTr="02DA3F38">
        <w:trPr>
          <w:trHeight w:val="406"/>
        </w:trPr>
        <w:tc>
          <w:tcPr>
            <w:tcW w:w="2460" w:type="dxa"/>
            <w:shd w:val="clear" w:color="auto" w:fill="auto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60883A0D" w14:textId="4C2E66B1" w:rsidR="00431E98" w:rsidRPr="00674E25" w:rsidRDefault="00431E98" w:rsidP="02DA3F38">
            <w:pPr>
              <w:spacing w:before="240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 xml:space="preserve">mRNA-1273 </w:t>
            </w:r>
            <w: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674E25" w:rsidRPr="02DA3F38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month</w:t>
            </w:r>
          </w:p>
        </w:tc>
        <w:tc>
          <w:tcPr>
            <w:tcW w:w="2760" w:type="dxa"/>
            <w:shd w:val="clear" w:color="auto" w:fill="auto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6527E9E0" w14:textId="77777777" w:rsidR="00431E98" w:rsidRPr="00674E25" w:rsidRDefault="00431E98" w:rsidP="02DA3F38">
            <w:pPr>
              <w:spacing w:before="240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4060" w:type="dxa"/>
            <w:shd w:val="clear" w:color="auto" w:fill="auto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47441875" w14:textId="77777777" w:rsidR="00431E98" w:rsidRPr="00674E25" w:rsidRDefault="00431E98" w:rsidP="02DA3F38">
            <w:pPr>
              <w:spacing w:before="240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 xml:space="preserve">TLR signaling, fibrin clot formation, platelet aggregation, MAPK </w:t>
            </w:r>
            <w:proofErr w:type="spellStart"/>
            <w:r w:rsidRPr="02DA3F38">
              <w:rPr>
                <w:rFonts w:ascii="Arial" w:eastAsia="Arial" w:hAnsi="Arial" w:cs="Arial"/>
                <w:sz w:val="20"/>
                <w:szCs w:val="20"/>
              </w:rPr>
              <w:t>signalling</w:t>
            </w:r>
            <w:proofErr w:type="spellEnd"/>
          </w:p>
        </w:tc>
      </w:tr>
      <w:tr w:rsidR="00431E98" w:rsidRPr="00674E25" w14:paraId="6B9A1BA1" w14:textId="77777777" w:rsidTr="02DA3F38">
        <w:trPr>
          <w:trHeight w:val="436"/>
        </w:trPr>
        <w:tc>
          <w:tcPr>
            <w:tcW w:w="2460" w:type="dxa"/>
            <w:shd w:val="clear" w:color="auto" w:fill="auto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18886308" w14:textId="7DF17A83" w:rsidR="00431E98" w:rsidRPr="00674E25" w:rsidRDefault="00431E98" w:rsidP="02DA3F38">
            <w:pPr>
              <w:spacing w:before="240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 xml:space="preserve">BNT162b2 </w:t>
            </w:r>
            <w: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674E25" w:rsidRPr="02DA3F38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month</w:t>
            </w:r>
          </w:p>
        </w:tc>
        <w:tc>
          <w:tcPr>
            <w:tcW w:w="2760" w:type="dxa"/>
            <w:shd w:val="clear" w:color="auto" w:fill="auto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434BFAFB" w14:textId="77777777" w:rsidR="00431E98" w:rsidRPr="00674E25" w:rsidRDefault="00431E98" w:rsidP="02DA3F38">
            <w:pPr>
              <w:spacing w:before="240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C-Cdc20 degradation, TICAM1and  RIP-1 signaling, IKK complex recruitment</w:t>
            </w:r>
          </w:p>
        </w:tc>
        <w:tc>
          <w:tcPr>
            <w:tcW w:w="4060" w:type="dxa"/>
            <w:shd w:val="clear" w:color="auto" w:fill="auto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54E83730" w14:textId="77777777" w:rsidR="00431E98" w:rsidRPr="00674E25" w:rsidRDefault="00431E98" w:rsidP="02DA3F38">
            <w:pPr>
              <w:spacing w:before="240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ICAM1 and RIP1 mediated signaling, IKK complex recruitment</w:t>
            </w:r>
          </w:p>
        </w:tc>
      </w:tr>
      <w:tr w:rsidR="00431E98" w:rsidRPr="00674E25" w14:paraId="55502DB7" w14:textId="77777777" w:rsidTr="02DA3F38">
        <w:trPr>
          <w:trHeight w:val="532"/>
        </w:trPr>
        <w:tc>
          <w:tcPr>
            <w:tcW w:w="2460" w:type="dxa"/>
            <w:shd w:val="clear" w:color="auto" w:fill="auto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1222DE9C" w14:textId="7CADAF0A" w:rsidR="00431E98" w:rsidRPr="00674E25" w:rsidRDefault="00431E98" w:rsidP="02DA3F38">
            <w:pPr>
              <w:spacing w:before="240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 xml:space="preserve">mRNA-1273 </w:t>
            </w:r>
            <w: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="00674E25" w:rsidRPr="02DA3F38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months</w:t>
            </w:r>
          </w:p>
        </w:tc>
        <w:tc>
          <w:tcPr>
            <w:tcW w:w="2760" w:type="dxa"/>
            <w:shd w:val="clear" w:color="auto" w:fill="auto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5EC2C888" w14:textId="77777777" w:rsidR="00431E98" w:rsidRPr="00674E25" w:rsidRDefault="00431E98" w:rsidP="02DA3F38">
            <w:pPr>
              <w:spacing w:before="240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lass-I antigen processing, metabolism of RNA, eucaryotic translation, peptide chain elongation</w:t>
            </w:r>
          </w:p>
        </w:tc>
        <w:tc>
          <w:tcPr>
            <w:tcW w:w="4060" w:type="dxa"/>
            <w:shd w:val="clear" w:color="auto" w:fill="auto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7193FCA5" w14:textId="77777777" w:rsidR="00431E98" w:rsidRPr="00674E25" w:rsidRDefault="00431E98" w:rsidP="02DA3F38">
            <w:pPr>
              <w:spacing w:before="240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etabolism of RNA, Peptide chain elongation, Neddylation, Class I Ag Processing</w:t>
            </w:r>
          </w:p>
        </w:tc>
      </w:tr>
      <w:tr w:rsidR="00431E98" w:rsidRPr="00674E25" w14:paraId="74B083D0" w14:textId="77777777" w:rsidTr="02DA3F38">
        <w:trPr>
          <w:trHeight w:val="875"/>
        </w:trPr>
        <w:tc>
          <w:tcPr>
            <w:tcW w:w="2460" w:type="dxa"/>
            <w:shd w:val="clear" w:color="auto" w:fill="auto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7FF6B558" w14:textId="462A0A12" w:rsidR="00431E98" w:rsidRPr="00674E25" w:rsidRDefault="00431E98" w:rsidP="02DA3F38">
            <w:pPr>
              <w:spacing w:before="240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 xml:space="preserve">BNT162b2 </w:t>
            </w:r>
            <w: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="00674E25" w:rsidRPr="02DA3F38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months</w:t>
            </w:r>
          </w:p>
        </w:tc>
        <w:tc>
          <w:tcPr>
            <w:tcW w:w="2760" w:type="dxa"/>
            <w:shd w:val="clear" w:color="auto" w:fill="auto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3697F871" w14:textId="77777777" w:rsidR="00431E98" w:rsidRPr="00674E25" w:rsidRDefault="00431E98" w:rsidP="02DA3F38">
            <w:pPr>
              <w:spacing w:before="240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thways associated with protein synthesis, cellular function including proliferation and apoptosis (SLIT-ROBO pathway), and suppression of interferon RIG-1 signaling (DDX58/IFIH1)</w:t>
            </w:r>
          </w:p>
        </w:tc>
        <w:tc>
          <w:tcPr>
            <w:tcW w:w="4060" w:type="dxa"/>
            <w:shd w:val="clear" w:color="auto" w:fill="auto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7F22CA1C" w14:textId="77777777" w:rsidR="00431E98" w:rsidRPr="00674E25" w:rsidRDefault="00431E98" w:rsidP="02DA3F38">
            <w:pPr>
              <w:spacing w:before="240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nnate Immune system activation, Glycolysis, Neddylation, Class I Ag Processing</w:t>
            </w:r>
          </w:p>
        </w:tc>
      </w:tr>
    </w:tbl>
    <w:p w14:paraId="1E7D6F4A" w14:textId="3D134971" w:rsidR="00431E98" w:rsidRPr="00674E25" w:rsidRDefault="00431E98" w:rsidP="02DA3F38">
      <w:pPr>
        <w:spacing w:before="240"/>
        <w:rPr>
          <w:rFonts w:ascii="Arial" w:eastAsia="Arial" w:hAnsi="Arial" w:cs="Arial"/>
          <w:b/>
          <w:bCs/>
          <w:sz w:val="20"/>
          <w:szCs w:val="20"/>
        </w:rPr>
      </w:pPr>
    </w:p>
    <w:p w14:paraId="38A4F1BF" w14:textId="77777777" w:rsidR="00431E98" w:rsidRPr="00674E25" w:rsidRDefault="00431E98" w:rsidP="02DA3F38">
      <w:pPr>
        <w:spacing w:before="0" w:after="200" w:line="276" w:lineRule="auto"/>
        <w:rPr>
          <w:rFonts w:ascii="Arial" w:eastAsia="Arial" w:hAnsi="Arial" w:cs="Arial"/>
          <w:b/>
          <w:bCs/>
          <w:sz w:val="20"/>
          <w:szCs w:val="20"/>
        </w:rPr>
      </w:pPr>
      <w:r w:rsidRPr="02DA3F38">
        <w:rPr>
          <w:rFonts w:ascii="Arial" w:eastAsia="Arial" w:hAnsi="Arial" w:cs="Arial"/>
          <w:b/>
          <w:bCs/>
          <w:sz w:val="20"/>
          <w:szCs w:val="20"/>
        </w:rPr>
        <w:br w:type="page"/>
      </w:r>
    </w:p>
    <w:p w14:paraId="31031A0F" w14:textId="3C43DE7C" w:rsidR="00431E98" w:rsidRPr="00A6636E" w:rsidRDefault="00A6636E" w:rsidP="00A6636E">
      <w:pPr>
        <w:spacing w:before="240"/>
        <w:rPr>
          <w:rFonts w:ascii="Arial" w:eastAsia="Arial" w:hAnsi="Arial" w:cs="Arial"/>
          <w:b/>
          <w:bCs/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lastRenderedPageBreak/>
        <w:t xml:space="preserve">Supplementary Table S2B </w:t>
      </w:r>
      <w:r w:rsidR="00431E98" w:rsidRPr="00A6636E">
        <w:rPr>
          <w:rFonts w:ascii="Arial" w:eastAsia="Arial" w:hAnsi="Arial" w:cs="Arial"/>
          <w:b/>
          <w:bCs/>
          <w:sz w:val="20"/>
          <w:szCs w:val="20"/>
        </w:rPr>
        <w:t>Common Downregulated Pathways Summary</w:t>
      </w:r>
    </w:p>
    <w:tbl>
      <w:tblPr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75"/>
        <w:gridCol w:w="3445"/>
        <w:gridCol w:w="4050"/>
      </w:tblGrid>
      <w:tr w:rsidR="00674E25" w:rsidRPr="00674E25" w14:paraId="71F127F4" w14:textId="77777777" w:rsidTr="02DA3F38">
        <w:trPr>
          <w:trHeight w:val="287"/>
        </w:trPr>
        <w:tc>
          <w:tcPr>
            <w:tcW w:w="1775" w:type="dxa"/>
            <w:shd w:val="clear" w:color="auto" w:fill="EEECE1" w:themeFill="background2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61A821FF" w14:textId="0D11147B" w:rsidR="00674E25" w:rsidRPr="00674E25" w:rsidRDefault="00674E25" w:rsidP="02DA3F38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accine received and timepoint</w:t>
            </w:r>
          </w:p>
        </w:tc>
        <w:tc>
          <w:tcPr>
            <w:tcW w:w="3445" w:type="dxa"/>
            <w:shd w:val="clear" w:color="auto" w:fill="EEECE1" w:themeFill="background2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0A2D2335" w14:textId="77777777" w:rsidR="00674E25" w:rsidRPr="00674E25" w:rsidRDefault="00674E25" w:rsidP="02DA3F38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ale Recipients</w:t>
            </w:r>
          </w:p>
        </w:tc>
        <w:tc>
          <w:tcPr>
            <w:tcW w:w="4050" w:type="dxa"/>
            <w:shd w:val="clear" w:color="auto" w:fill="EEECE1" w:themeFill="background2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00AC6D7E" w14:textId="77777777" w:rsidR="00674E25" w:rsidRPr="00674E25" w:rsidRDefault="00674E25" w:rsidP="02DA3F38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emale Recipients</w:t>
            </w:r>
          </w:p>
        </w:tc>
      </w:tr>
      <w:tr w:rsidR="00674E25" w:rsidRPr="00674E25" w14:paraId="416BD944" w14:textId="77777777" w:rsidTr="02DA3F38">
        <w:trPr>
          <w:trHeight w:val="451"/>
        </w:trPr>
        <w:tc>
          <w:tcPr>
            <w:tcW w:w="1775" w:type="dxa"/>
            <w:shd w:val="clear" w:color="auto" w:fill="FFFFFF" w:themeFill="background1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4B96A9C9" w14:textId="77777777" w:rsidR="00674E25" w:rsidRPr="00674E25" w:rsidRDefault="00674E25" w:rsidP="02DA3F38">
            <w:pPr>
              <w:spacing w:before="240"/>
              <w:ind w:left="360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 xml:space="preserve">mRNA-1273 </w:t>
            </w:r>
            <w: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1-month</w:t>
            </w:r>
          </w:p>
        </w:tc>
        <w:tc>
          <w:tcPr>
            <w:tcW w:w="3445" w:type="dxa"/>
            <w:shd w:val="clear" w:color="auto" w:fill="FFFFFF" w:themeFill="background1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6DFC69D8" w14:textId="77777777" w:rsidR="00674E25" w:rsidRPr="00674E25" w:rsidRDefault="00674E25" w:rsidP="02DA3F38">
            <w:pPr>
              <w:spacing w:before="240"/>
              <w:ind w:left="360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4050" w:type="dxa"/>
            <w:shd w:val="clear" w:color="auto" w:fill="FFFFFF" w:themeFill="background1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07757DE8" w14:textId="77777777" w:rsidR="00674E25" w:rsidRPr="00674E25" w:rsidRDefault="00674E25" w:rsidP="02DA3F38">
            <w:pPr>
              <w:spacing w:before="240"/>
              <w:ind w:left="360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embrane trafficking, Vesicle trafficking, Endocytosis, Platelet Activation, RNA transport, IFN stimulated genes, Signaling: RAB, DAP12, MET, CD28, RTK, NTRKs, RET, IL-3, IL-5, GM-CSF, IFN</w:t>
            </w:r>
          </w:p>
        </w:tc>
      </w:tr>
      <w:tr w:rsidR="00674E25" w:rsidRPr="00674E25" w14:paraId="0340BA2F" w14:textId="77777777" w:rsidTr="02DA3F38">
        <w:trPr>
          <w:trHeight w:val="670"/>
        </w:trPr>
        <w:tc>
          <w:tcPr>
            <w:tcW w:w="1775" w:type="dxa"/>
            <w:shd w:val="clear" w:color="auto" w:fill="FFFFFF" w:themeFill="background1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617AD114" w14:textId="77777777" w:rsidR="00674E25" w:rsidRPr="00674E25" w:rsidRDefault="00674E25" w:rsidP="02DA3F38">
            <w:pPr>
              <w:spacing w:before="240"/>
              <w:ind w:left="360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 xml:space="preserve">BNT162b2 </w:t>
            </w:r>
            <w: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1-month</w:t>
            </w:r>
          </w:p>
        </w:tc>
        <w:tc>
          <w:tcPr>
            <w:tcW w:w="3445" w:type="dxa"/>
            <w:shd w:val="clear" w:color="auto" w:fill="FFFFFF" w:themeFill="background1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3FB3E221" w14:textId="77777777" w:rsidR="00674E25" w:rsidRPr="00674E25" w:rsidRDefault="00674E25" w:rsidP="02DA3F38">
            <w:pPr>
              <w:spacing w:before="240"/>
              <w:ind w:left="360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latelet activation, Antigen activation of B cell receptor, RNA transport, Membrane and RAB trafficking, Endosomal sorting complex formation (ESCRT), Endocytosis, Vesicle mediated transport, Platelet activation, Actin polymerization, Signaling: DAP12, EFGR, RTKs, MET</w:t>
            </w:r>
          </w:p>
        </w:tc>
        <w:tc>
          <w:tcPr>
            <w:tcW w:w="4050" w:type="dxa"/>
            <w:shd w:val="clear" w:color="auto" w:fill="FFFFFF" w:themeFill="background1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72F6DB1C" w14:textId="77777777" w:rsidR="00674E25" w:rsidRPr="00674E25" w:rsidRDefault="00674E25" w:rsidP="02DA3F38">
            <w:pPr>
              <w:spacing w:before="240"/>
              <w:ind w:left="360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embrane trafficking, Vesicle trafficking, Endocytosis, Platelet Activation, RNA transport, Signaling: RAB, DAP12, MET, CD28, RTK, NTRKs, RET, IL-3, IL-5, GM-CSF, IFN</w:t>
            </w:r>
          </w:p>
        </w:tc>
      </w:tr>
      <w:tr w:rsidR="00674E25" w:rsidRPr="00674E25" w14:paraId="3C6DD326" w14:textId="77777777" w:rsidTr="02DA3F38">
        <w:trPr>
          <w:trHeight w:val="405"/>
        </w:trPr>
        <w:tc>
          <w:tcPr>
            <w:tcW w:w="1775" w:type="dxa"/>
            <w:shd w:val="clear" w:color="auto" w:fill="FFFFFF" w:themeFill="background1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65335E09" w14:textId="77777777" w:rsidR="00674E25" w:rsidRPr="00674E25" w:rsidRDefault="00674E25" w:rsidP="02DA3F38">
            <w:pPr>
              <w:spacing w:before="240"/>
              <w:ind w:left="360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 xml:space="preserve">mRNA-1273 </w:t>
            </w:r>
            <w: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6-months</w:t>
            </w:r>
          </w:p>
        </w:tc>
        <w:tc>
          <w:tcPr>
            <w:tcW w:w="3445" w:type="dxa"/>
            <w:shd w:val="clear" w:color="auto" w:fill="FFFFFF" w:themeFill="background1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7EAB6B9D" w14:textId="77777777" w:rsidR="00674E25" w:rsidRPr="00674E25" w:rsidRDefault="00674E25" w:rsidP="02DA3F38">
            <w:pPr>
              <w:spacing w:before="240"/>
              <w:ind w:left="360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omplement activation, Complement and coagulation cascades, Peptide ligand receptors</w:t>
            </w:r>
          </w:p>
        </w:tc>
        <w:tc>
          <w:tcPr>
            <w:tcW w:w="4050" w:type="dxa"/>
            <w:shd w:val="clear" w:color="auto" w:fill="FFFFFF" w:themeFill="background1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114C6FE8" w14:textId="77777777" w:rsidR="00674E25" w:rsidRPr="00674E25" w:rsidRDefault="00674E25" w:rsidP="02DA3F38">
            <w:pPr>
              <w:spacing w:before="240"/>
              <w:ind w:left="360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embrane trafficking, Vesicle trafficking, Endocytosis, Platelet Activation, Signaling: RAB, DAP12, MET, CD28, RTK, NTRKs, RET, IL-3, IL-5, GM-CSF, IFN</w:t>
            </w:r>
          </w:p>
        </w:tc>
      </w:tr>
      <w:tr w:rsidR="00674E25" w:rsidRPr="00674E25" w14:paraId="72291E68" w14:textId="77777777" w:rsidTr="02DA3F38">
        <w:trPr>
          <w:trHeight w:val="380"/>
        </w:trPr>
        <w:tc>
          <w:tcPr>
            <w:tcW w:w="1775" w:type="dxa"/>
            <w:shd w:val="clear" w:color="auto" w:fill="FFFFFF" w:themeFill="background1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5C4A37AA" w14:textId="77777777" w:rsidR="00674E25" w:rsidRPr="00674E25" w:rsidRDefault="00674E25" w:rsidP="02DA3F38">
            <w:pPr>
              <w:spacing w:before="240"/>
              <w:ind w:left="360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 xml:space="preserve">BNT162b2 </w:t>
            </w:r>
            <w:r>
              <w:br/>
            </w:r>
            <w:r w:rsidRPr="02DA3F38">
              <w:rPr>
                <w:rFonts w:ascii="Arial" w:eastAsia="Arial" w:hAnsi="Arial" w:cs="Arial"/>
                <w:sz w:val="20"/>
                <w:szCs w:val="20"/>
              </w:rPr>
              <w:t>6-months</w:t>
            </w:r>
          </w:p>
        </w:tc>
        <w:tc>
          <w:tcPr>
            <w:tcW w:w="3445" w:type="dxa"/>
            <w:shd w:val="clear" w:color="auto" w:fill="FFFFFF" w:themeFill="background1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26464CF3" w14:textId="77777777" w:rsidR="00674E25" w:rsidRPr="00674E25" w:rsidRDefault="00674E25" w:rsidP="02DA3F38">
            <w:pPr>
              <w:spacing w:before="240"/>
              <w:ind w:left="360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embrane trafficking, Endocytosis, Rab regulation of trafficking, Signaling: EGFR, RTKs, MET, CD28, SCF-KIT, ESCRT</w:t>
            </w:r>
          </w:p>
        </w:tc>
        <w:tc>
          <w:tcPr>
            <w:tcW w:w="4050" w:type="dxa"/>
            <w:shd w:val="clear" w:color="auto" w:fill="FFFFFF" w:themeFill="background1"/>
            <w:tcMar>
              <w:top w:w="77" w:type="dxa"/>
              <w:left w:w="154" w:type="dxa"/>
              <w:bottom w:w="77" w:type="dxa"/>
              <w:right w:w="154" w:type="dxa"/>
            </w:tcMar>
            <w:vAlign w:val="bottom"/>
            <w:hideMark/>
          </w:tcPr>
          <w:p w14:paraId="7202D819" w14:textId="77777777" w:rsidR="00674E25" w:rsidRPr="00674E25" w:rsidRDefault="00674E25" w:rsidP="02DA3F38">
            <w:pPr>
              <w:spacing w:before="240"/>
              <w:ind w:left="360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rotein synthesis, Membrane trafficking, Vesicle trafficking, Endocytosis, Platelet Activation.</w:t>
            </w:r>
          </w:p>
        </w:tc>
      </w:tr>
    </w:tbl>
    <w:p w14:paraId="6F7FCD71" w14:textId="77777777" w:rsidR="00431E98" w:rsidRPr="00674E25" w:rsidRDefault="00431E98" w:rsidP="02DA3F38">
      <w:pPr>
        <w:pStyle w:val="ListParagraph"/>
        <w:numPr>
          <w:ilvl w:val="0"/>
          <w:numId w:val="0"/>
        </w:numPr>
        <w:spacing w:before="240"/>
        <w:ind w:left="720"/>
        <w:rPr>
          <w:rFonts w:ascii="Arial" w:eastAsia="Arial" w:hAnsi="Arial" w:cs="Arial"/>
          <w:b/>
          <w:bCs/>
          <w:sz w:val="20"/>
          <w:szCs w:val="20"/>
        </w:rPr>
      </w:pPr>
    </w:p>
    <w:p w14:paraId="730C784C" w14:textId="77777777" w:rsidR="00674E25" w:rsidRDefault="00674E25" w:rsidP="02DA3F38">
      <w:pPr>
        <w:spacing w:before="0" w:after="200" w:line="276" w:lineRule="auto"/>
        <w:rPr>
          <w:rFonts w:ascii="Arial" w:eastAsia="Arial" w:hAnsi="Arial" w:cs="Arial"/>
          <w:b/>
          <w:bCs/>
          <w:sz w:val="20"/>
          <w:szCs w:val="20"/>
        </w:rPr>
      </w:pPr>
      <w:r w:rsidRPr="02DA3F38">
        <w:rPr>
          <w:rFonts w:ascii="Arial" w:eastAsia="Arial" w:hAnsi="Arial" w:cs="Arial"/>
          <w:b/>
          <w:bCs/>
          <w:sz w:val="20"/>
          <w:szCs w:val="20"/>
        </w:rPr>
        <w:br w:type="page"/>
      </w:r>
    </w:p>
    <w:p w14:paraId="7F8F462E" w14:textId="12BB1E8E" w:rsidR="0052753D" w:rsidRPr="00674E25" w:rsidRDefault="00431E98" w:rsidP="02DA3F38">
      <w:pPr>
        <w:spacing w:before="240"/>
        <w:rPr>
          <w:rFonts w:ascii="Arial" w:eastAsia="Arial" w:hAnsi="Arial" w:cs="Arial"/>
          <w:b/>
          <w:bCs/>
          <w:sz w:val="20"/>
          <w:szCs w:val="20"/>
        </w:rPr>
      </w:pPr>
      <w:r w:rsidRPr="02DA3F38">
        <w:rPr>
          <w:rFonts w:ascii="Arial" w:eastAsia="Arial" w:hAnsi="Arial" w:cs="Arial"/>
          <w:b/>
          <w:bCs/>
          <w:sz w:val="20"/>
          <w:szCs w:val="20"/>
        </w:rPr>
        <w:lastRenderedPageBreak/>
        <w:t>Supplementary Table S3</w:t>
      </w:r>
      <w:r w:rsidR="0052753D" w:rsidRPr="02DA3F38">
        <w:rPr>
          <w:rFonts w:ascii="Arial" w:eastAsia="Arial" w:hAnsi="Arial" w:cs="Arial"/>
          <w:b/>
          <w:bCs/>
          <w:sz w:val="20"/>
          <w:szCs w:val="20"/>
        </w:rPr>
        <w:t xml:space="preserve"> Predictive Markers of 6-Month Serolog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1080"/>
        <w:gridCol w:w="1080"/>
        <w:gridCol w:w="1306"/>
        <w:gridCol w:w="1394"/>
        <w:gridCol w:w="1350"/>
        <w:gridCol w:w="1440"/>
        <w:gridCol w:w="1440"/>
      </w:tblGrid>
      <w:tr w:rsidR="00530ACB" w:rsidRPr="00674E25" w14:paraId="77778249" w14:textId="77777777" w:rsidTr="00530ACB">
        <w:trPr>
          <w:trHeight w:val="320"/>
        </w:trPr>
        <w:tc>
          <w:tcPr>
            <w:tcW w:w="1615" w:type="dxa"/>
            <w:shd w:val="clear" w:color="auto" w:fill="EEECE1" w:themeFill="background2"/>
            <w:noWrap/>
            <w:hideMark/>
          </w:tcPr>
          <w:p w14:paraId="36843C5C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080" w:type="dxa"/>
            <w:shd w:val="clear" w:color="auto" w:fill="EEECE1" w:themeFill="background2"/>
            <w:noWrap/>
            <w:hideMark/>
          </w:tcPr>
          <w:p w14:paraId="0A0C73C3" w14:textId="02E6BA6A" w:rsidR="0052753D" w:rsidRPr="00674E25" w:rsidRDefault="0052753D" w:rsidP="02DA3F38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ntrez</w:t>
            </w:r>
            <w:r w:rsidR="00530ACB">
              <w:rPr>
                <w:rFonts w:ascii="Arial" w:eastAsia="Arial" w:hAnsi="Arial" w:cs="Arial"/>
                <w:b/>
                <w:bCs/>
                <w:sz w:val="20"/>
                <w:szCs w:val="20"/>
              </w:rPr>
              <w:br/>
            </w:r>
            <w:r w:rsidRPr="02DA3F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080" w:type="dxa"/>
            <w:shd w:val="clear" w:color="auto" w:fill="EEECE1" w:themeFill="background2"/>
            <w:noWrap/>
            <w:hideMark/>
          </w:tcPr>
          <w:p w14:paraId="1AC1A741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306" w:type="dxa"/>
            <w:shd w:val="clear" w:color="auto" w:fill="EEECE1" w:themeFill="background2"/>
            <w:noWrap/>
            <w:hideMark/>
          </w:tcPr>
          <w:p w14:paraId="123A30EC" w14:textId="3A0CC8B6" w:rsidR="0052753D" w:rsidRPr="00674E25" w:rsidRDefault="0052753D" w:rsidP="02DA3F38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Average </w:t>
            </w:r>
            <w:r w:rsidR="0013274E" w:rsidRPr="02DA3F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Higher</w:t>
            </w:r>
            <w:r w:rsidRPr="02DA3F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Responder</w:t>
            </w:r>
          </w:p>
        </w:tc>
        <w:tc>
          <w:tcPr>
            <w:tcW w:w="1394" w:type="dxa"/>
            <w:shd w:val="clear" w:color="auto" w:fill="EEECE1" w:themeFill="background2"/>
            <w:noWrap/>
            <w:hideMark/>
          </w:tcPr>
          <w:p w14:paraId="5D738C13" w14:textId="2533002A" w:rsidR="0052753D" w:rsidRPr="00674E25" w:rsidRDefault="0052753D" w:rsidP="02DA3F38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Average </w:t>
            </w:r>
            <w:r w:rsidR="0013274E" w:rsidRPr="02DA3F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ower</w:t>
            </w:r>
            <w:r w:rsidRPr="02DA3F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Responders</w:t>
            </w:r>
          </w:p>
        </w:tc>
        <w:tc>
          <w:tcPr>
            <w:tcW w:w="1350" w:type="dxa"/>
            <w:shd w:val="clear" w:color="auto" w:fill="EEECE1" w:themeFill="background2"/>
            <w:noWrap/>
            <w:hideMark/>
          </w:tcPr>
          <w:p w14:paraId="34D1938A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hange</w:t>
            </w:r>
          </w:p>
        </w:tc>
        <w:tc>
          <w:tcPr>
            <w:tcW w:w="1440" w:type="dxa"/>
            <w:shd w:val="clear" w:color="auto" w:fill="EEECE1" w:themeFill="background2"/>
          </w:tcPr>
          <w:p w14:paraId="6715D86B" w14:textId="2437C5A3" w:rsidR="0052753D" w:rsidRPr="00674E25" w:rsidRDefault="00851786" w:rsidP="02DA3F38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bundance</w:t>
            </w:r>
            <w:r w:rsidR="0052753D" w:rsidRPr="02DA3F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in </w:t>
            </w:r>
            <w:r w:rsidR="0013274E" w:rsidRPr="02DA3F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Higher</w:t>
            </w:r>
            <w:r w:rsidR="0052753D" w:rsidRPr="02DA3F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Responders</w:t>
            </w:r>
          </w:p>
        </w:tc>
        <w:tc>
          <w:tcPr>
            <w:tcW w:w="1440" w:type="dxa"/>
            <w:shd w:val="clear" w:color="auto" w:fill="EEECE1" w:themeFill="background2"/>
          </w:tcPr>
          <w:p w14:paraId="4C1C5F0E" w14:textId="12D51702" w:rsidR="0052753D" w:rsidRPr="00674E25" w:rsidRDefault="00851786" w:rsidP="02DA3F38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bundance</w:t>
            </w:r>
            <w:r w:rsidR="0052753D" w:rsidRPr="02DA3F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in </w:t>
            </w:r>
            <w:r w:rsidR="0013274E" w:rsidRPr="02DA3F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ower</w:t>
            </w:r>
            <w:r w:rsidR="0052753D" w:rsidRPr="02DA3F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Responders</w:t>
            </w:r>
          </w:p>
        </w:tc>
      </w:tr>
      <w:tr w:rsidR="0052753D" w:rsidRPr="00674E25" w14:paraId="27C1F023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3ECE216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2DA3F38">
              <w:rPr>
                <w:rFonts w:ascii="Arial" w:eastAsia="Arial" w:hAnsi="Arial" w:cs="Arial"/>
                <w:sz w:val="20"/>
                <w:szCs w:val="20"/>
              </w:rPr>
              <w:t>Dihydrolipoyl</w:t>
            </w:r>
            <w:proofErr w:type="spellEnd"/>
            <w:r w:rsidRPr="02DA3F38">
              <w:rPr>
                <w:rFonts w:ascii="Arial" w:eastAsia="Arial" w:hAnsi="Arial" w:cs="Arial"/>
                <w:sz w:val="20"/>
                <w:szCs w:val="20"/>
              </w:rPr>
              <w:t xml:space="preserve"> dehydrogenase, mitochondrial</w:t>
            </w:r>
          </w:p>
        </w:tc>
        <w:tc>
          <w:tcPr>
            <w:tcW w:w="1080" w:type="dxa"/>
            <w:noWrap/>
            <w:hideMark/>
          </w:tcPr>
          <w:p w14:paraId="04E55CFE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09622</w:t>
            </w:r>
          </w:p>
        </w:tc>
        <w:tc>
          <w:tcPr>
            <w:tcW w:w="1080" w:type="dxa"/>
            <w:noWrap/>
            <w:hideMark/>
          </w:tcPr>
          <w:p w14:paraId="6E2D428E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LD</w:t>
            </w:r>
          </w:p>
        </w:tc>
        <w:tc>
          <w:tcPr>
            <w:tcW w:w="1306" w:type="dxa"/>
            <w:noWrap/>
            <w:hideMark/>
          </w:tcPr>
          <w:p w14:paraId="595F29F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653.70897</w:t>
            </w:r>
          </w:p>
        </w:tc>
        <w:tc>
          <w:tcPr>
            <w:tcW w:w="1394" w:type="dxa"/>
            <w:noWrap/>
            <w:hideMark/>
          </w:tcPr>
          <w:p w14:paraId="32D99D42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504.10568</w:t>
            </w:r>
          </w:p>
        </w:tc>
        <w:tc>
          <w:tcPr>
            <w:tcW w:w="1350" w:type="dxa"/>
            <w:noWrap/>
            <w:hideMark/>
          </w:tcPr>
          <w:p w14:paraId="6172AD1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9946329</w:t>
            </w:r>
          </w:p>
        </w:tc>
        <w:tc>
          <w:tcPr>
            <w:tcW w:w="1440" w:type="dxa"/>
          </w:tcPr>
          <w:p w14:paraId="07681DF6" w14:textId="31BC88D0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40521379" w14:textId="099DE78E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690B5EE8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562626C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ignal transducer and activator of transcription 1-alpha/beta</w:t>
            </w:r>
          </w:p>
        </w:tc>
        <w:tc>
          <w:tcPr>
            <w:tcW w:w="1080" w:type="dxa"/>
            <w:noWrap/>
            <w:hideMark/>
          </w:tcPr>
          <w:p w14:paraId="10A9DB9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42224</w:t>
            </w:r>
          </w:p>
        </w:tc>
        <w:tc>
          <w:tcPr>
            <w:tcW w:w="1080" w:type="dxa"/>
            <w:noWrap/>
            <w:hideMark/>
          </w:tcPr>
          <w:p w14:paraId="5F59CDAD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TAT1</w:t>
            </w:r>
          </w:p>
        </w:tc>
        <w:tc>
          <w:tcPr>
            <w:tcW w:w="1306" w:type="dxa"/>
            <w:noWrap/>
            <w:hideMark/>
          </w:tcPr>
          <w:p w14:paraId="13344AE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407.898718</w:t>
            </w:r>
          </w:p>
        </w:tc>
        <w:tc>
          <w:tcPr>
            <w:tcW w:w="1394" w:type="dxa"/>
            <w:noWrap/>
            <w:hideMark/>
          </w:tcPr>
          <w:p w14:paraId="582B413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83.917045</w:t>
            </w:r>
          </w:p>
        </w:tc>
        <w:tc>
          <w:tcPr>
            <w:tcW w:w="1350" w:type="dxa"/>
            <w:noWrap/>
            <w:hideMark/>
          </w:tcPr>
          <w:p w14:paraId="0E7189A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6246577</w:t>
            </w:r>
          </w:p>
        </w:tc>
        <w:tc>
          <w:tcPr>
            <w:tcW w:w="1440" w:type="dxa"/>
          </w:tcPr>
          <w:p w14:paraId="34BAF874" w14:textId="36BFBDAC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03DA4EBD" w14:textId="7A8AECDA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370E27AA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7444D79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nknown (SeqID.10461.57)</w:t>
            </w:r>
          </w:p>
        </w:tc>
        <w:tc>
          <w:tcPr>
            <w:tcW w:w="1080" w:type="dxa"/>
            <w:noWrap/>
            <w:hideMark/>
          </w:tcPr>
          <w:p w14:paraId="10100950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nknown</w:t>
            </w:r>
          </w:p>
        </w:tc>
        <w:tc>
          <w:tcPr>
            <w:tcW w:w="1080" w:type="dxa"/>
            <w:noWrap/>
            <w:hideMark/>
          </w:tcPr>
          <w:p w14:paraId="5241F7EF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nknown</w:t>
            </w:r>
          </w:p>
        </w:tc>
        <w:tc>
          <w:tcPr>
            <w:tcW w:w="1306" w:type="dxa"/>
            <w:noWrap/>
            <w:hideMark/>
          </w:tcPr>
          <w:p w14:paraId="47D17CA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13.074359</w:t>
            </w:r>
          </w:p>
        </w:tc>
        <w:tc>
          <w:tcPr>
            <w:tcW w:w="1394" w:type="dxa"/>
            <w:noWrap/>
            <w:hideMark/>
          </w:tcPr>
          <w:p w14:paraId="4AA874BA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99.381818</w:t>
            </w:r>
          </w:p>
        </w:tc>
        <w:tc>
          <w:tcPr>
            <w:tcW w:w="1350" w:type="dxa"/>
            <w:noWrap/>
            <w:hideMark/>
          </w:tcPr>
          <w:p w14:paraId="3B92DDC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4573605</w:t>
            </w:r>
          </w:p>
        </w:tc>
        <w:tc>
          <w:tcPr>
            <w:tcW w:w="1440" w:type="dxa"/>
          </w:tcPr>
          <w:p w14:paraId="0C53362C" w14:textId="425D422B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6F51FAC4" w14:textId="1E085E5B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7FB75391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3514855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nthrax toxin receptor 1</w:t>
            </w:r>
          </w:p>
        </w:tc>
        <w:tc>
          <w:tcPr>
            <w:tcW w:w="1080" w:type="dxa"/>
            <w:noWrap/>
            <w:hideMark/>
          </w:tcPr>
          <w:p w14:paraId="6F4C399D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9H6X2</w:t>
            </w:r>
          </w:p>
        </w:tc>
        <w:tc>
          <w:tcPr>
            <w:tcW w:w="1080" w:type="dxa"/>
            <w:noWrap/>
            <w:hideMark/>
          </w:tcPr>
          <w:p w14:paraId="5A4B2229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NTXR1</w:t>
            </w:r>
          </w:p>
        </w:tc>
        <w:tc>
          <w:tcPr>
            <w:tcW w:w="1306" w:type="dxa"/>
            <w:noWrap/>
            <w:hideMark/>
          </w:tcPr>
          <w:p w14:paraId="0F6A6EE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472.58846</w:t>
            </w:r>
          </w:p>
        </w:tc>
        <w:tc>
          <w:tcPr>
            <w:tcW w:w="1394" w:type="dxa"/>
            <w:noWrap/>
            <w:hideMark/>
          </w:tcPr>
          <w:p w14:paraId="012DCFB1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303.3</w:t>
            </w:r>
          </w:p>
        </w:tc>
        <w:tc>
          <w:tcPr>
            <w:tcW w:w="1350" w:type="dxa"/>
            <w:noWrap/>
            <w:hideMark/>
          </w:tcPr>
          <w:p w14:paraId="5585741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7349822</w:t>
            </w:r>
          </w:p>
        </w:tc>
        <w:tc>
          <w:tcPr>
            <w:tcW w:w="1440" w:type="dxa"/>
          </w:tcPr>
          <w:p w14:paraId="7BC4934A" w14:textId="01ED8944" w:rsidR="0052753D" w:rsidRPr="00674E25" w:rsidRDefault="0013274E" w:rsidP="02DA3F38">
            <w:pPr>
              <w:jc w:val="center"/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3F5374DF" w14:textId="4567CC26" w:rsidR="0052753D" w:rsidRPr="00674E25" w:rsidRDefault="0013274E" w:rsidP="02DA3F38">
            <w:pPr>
              <w:jc w:val="center"/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6E1479F3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370DE99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hrombospondin-type laminin G domain and EAR repeat-containing protein</w:t>
            </w:r>
          </w:p>
        </w:tc>
        <w:tc>
          <w:tcPr>
            <w:tcW w:w="1080" w:type="dxa"/>
            <w:noWrap/>
            <w:hideMark/>
          </w:tcPr>
          <w:p w14:paraId="2BC7593E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8WU66</w:t>
            </w:r>
          </w:p>
        </w:tc>
        <w:tc>
          <w:tcPr>
            <w:tcW w:w="1080" w:type="dxa"/>
            <w:noWrap/>
            <w:hideMark/>
          </w:tcPr>
          <w:p w14:paraId="19B75E04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SPEAR</w:t>
            </w:r>
          </w:p>
        </w:tc>
        <w:tc>
          <w:tcPr>
            <w:tcW w:w="1306" w:type="dxa"/>
            <w:noWrap/>
            <w:hideMark/>
          </w:tcPr>
          <w:p w14:paraId="2A9E85A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036.9359</w:t>
            </w:r>
          </w:p>
        </w:tc>
        <w:tc>
          <w:tcPr>
            <w:tcW w:w="1394" w:type="dxa"/>
            <w:noWrap/>
            <w:hideMark/>
          </w:tcPr>
          <w:p w14:paraId="1E7A85CE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104.31932</w:t>
            </w:r>
          </w:p>
        </w:tc>
        <w:tc>
          <w:tcPr>
            <w:tcW w:w="1350" w:type="dxa"/>
            <w:noWrap/>
            <w:hideMark/>
          </w:tcPr>
          <w:p w14:paraId="5D6BE86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93898194</w:t>
            </w:r>
          </w:p>
        </w:tc>
        <w:tc>
          <w:tcPr>
            <w:tcW w:w="1440" w:type="dxa"/>
          </w:tcPr>
          <w:p w14:paraId="0FBFBCF2" w14:textId="07EC7C1B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49C03740" w14:textId="7188D3E2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1F0BEC06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2297481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xidoreductase HTATIP2</w:t>
            </w:r>
          </w:p>
        </w:tc>
        <w:tc>
          <w:tcPr>
            <w:tcW w:w="1080" w:type="dxa"/>
            <w:noWrap/>
            <w:hideMark/>
          </w:tcPr>
          <w:p w14:paraId="20B5EBC8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9BUP3</w:t>
            </w:r>
          </w:p>
        </w:tc>
        <w:tc>
          <w:tcPr>
            <w:tcW w:w="1080" w:type="dxa"/>
            <w:noWrap/>
            <w:hideMark/>
          </w:tcPr>
          <w:p w14:paraId="7E23256E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TATIP2</w:t>
            </w:r>
          </w:p>
        </w:tc>
        <w:tc>
          <w:tcPr>
            <w:tcW w:w="1306" w:type="dxa"/>
            <w:noWrap/>
            <w:hideMark/>
          </w:tcPr>
          <w:p w14:paraId="255FDBA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336.09872</w:t>
            </w:r>
          </w:p>
        </w:tc>
        <w:tc>
          <w:tcPr>
            <w:tcW w:w="1394" w:type="dxa"/>
            <w:noWrap/>
            <w:hideMark/>
          </w:tcPr>
          <w:p w14:paraId="69799444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210.25</w:t>
            </w:r>
          </w:p>
        </w:tc>
        <w:tc>
          <w:tcPr>
            <w:tcW w:w="1350" w:type="dxa"/>
            <w:noWrap/>
            <w:hideMark/>
          </w:tcPr>
          <w:p w14:paraId="7839DA4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10398572</w:t>
            </w:r>
          </w:p>
        </w:tc>
        <w:tc>
          <w:tcPr>
            <w:tcW w:w="1440" w:type="dxa"/>
          </w:tcPr>
          <w:p w14:paraId="5E78C7DD" w14:textId="01961DB6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5A9847EB" w14:textId="408FA364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21E62218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276A5A0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hiopurine S-methyltransferase</w:t>
            </w:r>
          </w:p>
        </w:tc>
        <w:tc>
          <w:tcPr>
            <w:tcW w:w="1080" w:type="dxa"/>
            <w:noWrap/>
            <w:hideMark/>
          </w:tcPr>
          <w:p w14:paraId="360B9834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51580</w:t>
            </w:r>
          </w:p>
        </w:tc>
        <w:tc>
          <w:tcPr>
            <w:tcW w:w="1080" w:type="dxa"/>
            <w:noWrap/>
            <w:hideMark/>
          </w:tcPr>
          <w:p w14:paraId="75DAD370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PMT</w:t>
            </w:r>
          </w:p>
        </w:tc>
        <w:tc>
          <w:tcPr>
            <w:tcW w:w="1306" w:type="dxa"/>
            <w:noWrap/>
            <w:hideMark/>
          </w:tcPr>
          <w:p w14:paraId="66EE53A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8164.7</w:t>
            </w:r>
          </w:p>
        </w:tc>
        <w:tc>
          <w:tcPr>
            <w:tcW w:w="1394" w:type="dxa"/>
            <w:noWrap/>
            <w:hideMark/>
          </w:tcPr>
          <w:p w14:paraId="600BA067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7797.61023</w:t>
            </w:r>
          </w:p>
        </w:tc>
        <w:tc>
          <w:tcPr>
            <w:tcW w:w="1350" w:type="dxa"/>
            <w:noWrap/>
            <w:hideMark/>
          </w:tcPr>
          <w:p w14:paraId="391589D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4707721</w:t>
            </w:r>
          </w:p>
        </w:tc>
        <w:tc>
          <w:tcPr>
            <w:tcW w:w="1440" w:type="dxa"/>
          </w:tcPr>
          <w:p w14:paraId="0A564265" w14:textId="1B218733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2A3DDA22" w14:textId="6E00E894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10CBBB4B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14B6C11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PI fold-containing family B member 1</w:t>
            </w:r>
          </w:p>
        </w:tc>
        <w:tc>
          <w:tcPr>
            <w:tcW w:w="1080" w:type="dxa"/>
            <w:noWrap/>
            <w:hideMark/>
          </w:tcPr>
          <w:p w14:paraId="421A8F68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8TDL5</w:t>
            </w:r>
          </w:p>
        </w:tc>
        <w:tc>
          <w:tcPr>
            <w:tcW w:w="1080" w:type="dxa"/>
            <w:noWrap/>
            <w:hideMark/>
          </w:tcPr>
          <w:p w14:paraId="0FFC72E2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PIFB1</w:t>
            </w:r>
          </w:p>
        </w:tc>
        <w:tc>
          <w:tcPr>
            <w:tcW w:w="1306" w:type="dxa"/>
            <w:noWrap/>
            <w:hideMark/>
          </w:tcPr>
          <w:p w14:paraId="62D0035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7632.8795</w:t>
            </w:r>
          </w:p>
        </w:tc>
        <w:tc>
          <w:tcPr>
            <w:tcW w:w="1394" w:type="dxa"/>
            <w:noWrap/>
            <w:hideMark/>
          </w:tcPr>
          <w:p w14:paraId="611E20FC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0589.5886</w:t>
            </w:r>
          </w:p>
        </w:tc>
        <w:tc>
          <w:tcPr>
            <w:tcW w:w="1350" w:type="dxa"/>
            <w:noWrap/>
            <w:hideMark/>
          </w:tcPr>
          <w:p w14:paraId="5BE45CB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34208021</w:t>
            </w:r>
          </w:p>
        </w:tc>
        <w:tc>
          <w:tcPr>
            <w:tcW w:w="1440" w:type="dxa"/>
          </w:tcPr>
          <w:p w14:paraId="62C55A94" w14:textId="3E64E4B1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4830BCE7" w14:textId="4D025254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79F528F5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72DCE9C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enascin-R</w:t>
            </w:r>
          </w:p>
        </w:tc>
        <w:tc>
          <w:tcPr>
            <w:tcW w:w="1080" w:type="dxa"/>
            <w:noWrap/>
            <w:hideMark/>
          </w:tcPr>
          <w:p w14:paraId="2000BC8D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92752</w:t>
            </w:r>
          </w:p>
        </w:tc>
        <w:tc>
          <w:tcPr>
            <w:tcW w:w="1080" w:type="dxa"/>
            <w:noWrap/>
            <w:hideMark/>
          </w:tcPr>
          <w:p w14:paraId="574E377A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NR</w:t>
            </w:r>
          </w:p>
        </w:tc>
        <w:tc>
          <w:tcPr>
            <w:tcW w:w="1306" w:type="dxa"/>
            <w:noWrap/>
            <w:hideMark/>
          </w:tcPr>
          <w:p w14:paraId="6EB31D6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690.08205</w:t>
            </w:r>
          </w:p>
        </w:tc>
        <w:tc>
          <w:tcPr>
            <w:tcW w:w="1394" w:type="dxa"/>
            <w:noWrap/>
            <w:hideMark/>
          </w:tcPr>
          <w:p w14:paraId="687B1F2D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891.69773</w:t>
            </w:r>
          </w:p>
        </w:tc>
        <w:tc>
          <w:tcPr>
            <w:tcW w:w="1350" w:type="dxa"/>
            <w:noWrap/>
            <w:hideMark/>
          </w:tcPr>
          <w:p w14:paraId="5667F4D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93027775</w:t>
            </w:r>
          </w:p>
        </w:tc>
        <w:tc>
          <w:tcPr>
            <w:tcW w:w="1440" w:type="dxa"/>
          </w:tcPr>
          <w:p w14:paraId="6D27A5E1" w14:textId="13B3B97C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25138C2C" w14:textId="62B5C295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558322DD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4D3128F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erine/arginine-rich splicing factor 6</w:t>
            </w:r>
          </w:p>
        </w:tc>
        <w:tc>
          <w:tcPr>
            <w:tcW w:w="1080" w:type="dxa"/>
            <w:noWrap/>
            <w:hideMark/>
          </w:tcPr>
          <w:p w14:paraId="71FCEC7C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13247</w:t>
            </w:r>
          </w:p>
        </w:tc>
        <w:tc>
          <w:tcPr>
            <w:tcW w:w="1080" w:type="dxa"/>
            <w:noWrap/>
            <w:hideMark/>
          </w:tcPr>
          <w:p w14:paraId="0F0934B4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RSF6</w:t>
            </w:r>
          </w:p>
        </w:tc>
        <w:tc>
          <w:tcPr>
            <w:tcW w:w="1306" w:type="dxa"/>
            <w:noWrap/>
            <w:hideMark/>
          </w:tcPr>
          <w:p w14:paraId="6F37A75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403.275641</w:t>
            </w:r>
          </w:p>
        </w:tc>
        <w:tc>
          <w:tcPr>
            <w:tcW w:w="1394" w:type="dxa"/>
            <w:noWrap/>
            <w:hideMark/>
          </w:tcPr>
          <w:p w14:paraId="451BBF8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450.553409</w:t>
            </w:r>
          </w:p>
        </w:tc>
        <w:tc>
          <w:tcPr>
            <w:tcW w:w="1350" w:type="dxa"/>
            <w:noWrap/>
            <w:hideMark/>
          </w:tcPr>
          <w:p w14:paraId="548F488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89506734</w:t>
            </w:r>
          </w:p>
        </w:tc>
        <w:tc>
          <w:tcPr>
            <w:tcW w:w="1440" w:type="dxa"/>
          </w:tcPr>
          <w:p w14:paraId="17DE3C83" w14:textId="4C20E9D9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43C41C6C" w14:textId="1F03E1DB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1E20866F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22DD6B0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MICAL-like protein 2</w:t>
            </w:r>
          </w:p>
        </w:tc>
        <w:tc>
          <w:tcPr>
            <w:tcW w:w="1080" w:type="dxa"/>
            <w:noWrap/>
            <w:hideMark/>
          </w:tcPr>
          <w:p w14:paraId="235EBC5D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8IY33</w:t>
            </w:r>
          </w:p>
        </w:tc>
        <w:tc>
          <w:tcPr>
            <w:tcW w:w="1080" w:type="dxa"/>
            <w:noWrap/>
            <w:hideMark/>
          </w:tcPr>
          <w:p w14:paraId="046CFBB4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ICALL2</w:t>
            </w:r>
          </w:p>
        </w:tc>
        <w:tc>
          <w:tcPr>
            <w:tcW w:w="1306" w:type="dxa"/>
            <w:noWrap/>
            <w:hideMark/>
          </w:tcPr>
          <w:p w14:paraId="6400D98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5029.05256</w:t>
            </w:r>
          </w:p>
        </w:tc>
        <w:tc>
          <w:tcPr>
            <w:tcW w:w="1394" w:type="dxa"/>
            <w:noWrap/>
            <w:hideMark/>
          </w:tcPr>
          <w:p w14:paraId="0FA68955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5317.07045</w:t>
            </w:r>
          </w:p>
        </w:tc>
        <w:tc>
          <w:tcPr>
            <w:tcW w:w="1350" w:type="dxa"/>
            <w:noWrap/>
            <w:hideMark/>
          </w:tcPr>
          <w:p w14:paraId="02EF419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94583147</w:t>
            </w:r>
          </w:p>
        </w:tc>
        <w:tc>
          <w:tcPr>
            <w:tcW w:w="1440" w:type="dxa"/>
          </w:tcPr>
          <w:p w14:paraId="2FB340A7" w14:textId="1E803A06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0AC40C82" w14:textId="51F42B26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170122AD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60D2146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GMP-dependent protein kinase 1, beta isozyme</w:t>
            </w:r>
          </w:p>
        </w:tc>
        <w:tc>
          <w:tcPr>
            <w:tcW w:w="1080" w:type="dxa"/>
            <w:noWrap/>
            <w:hideMark/>
          </w:tcPr>
          <w:p w14:paraId="7666C46E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13976</w:t>
            </w:r>
          </w:p>
        </w:tc>
        <w:tc>
          <w:tcPr>
            <w:tcW w:w="1080" w:type="dxa"/>
            <w:noWrap/>
            <w:hideMark/>
          </w:tcPr>
          <w:p w14:paraId="5F8AB58E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RKG1</w:t>
            </w:r>
          </w:p>
        </w:tc>
        <w:tc>
          <w:tcPr>
            <w:tcW w:w="1306" w:type="dxa"/>
            <w:noWrap/>
            <w:hideMark/>
          </w:tcPr>
          <w:p w14:paraId="676403B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839.81795</w:t>
            </w:r>
          </w:p>
        </w:tc>
        <w:tc>
          <w:tcPr>
            <w:tcW w:w="1394" w:type="dxa"/>
            <w:noWrap/>
            <w:hideMark/>
          </w:tcPr>
          <w:p w14:paraId="02EE87DA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757.08864</w:t>
            </w:r>
          </w:p>
        </w:tc>
        <w:tc>
          <w:tcPr>
            <w:tcW w:w="1350" w:type="dxa"/>
            <w:noWrap/>
            <w:hideMark/>
          </w:tcPr>
          <w:p w14:paraId="13DE74E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3000604</w:t>
            </w:r>
          </w:p>
        </w:tc>
        <w:tc>
          <w:tcPr>
            <w:tcW w:w="1440" w:type="dxa"/>
          </w:tcPr>
          <w:p w14:paraId="5837E9C2" w14:textId="63D343C8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740FA385" w14:textId="575D5CED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038E6D43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219BF5F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2DA3F38">
              <w:rPr>
                <w:rFonts w:ascii="Arial" w:eastAsia="Arial" w:hAnsi="Arial" w:cs="Arial"/>
                <w:sz w:val="20"/>
                <w:szCs w:val="20"/>
              </w:rPr>
              <w:t>Hydroxymethylglutaryl</w:t>
            </w:r>
            <w:proofErr w:type="spellEnd"/>
            <w:r w:rsidRPr="02DA3F38">
              <w:rPr>
                <w:rFonts w:ascii="Arial" w:eastAsia="Arial" w:hAnsi="Arial" w:cs="Arial"/>
                <w:sz w:val="20"/>
                <w:szCs w:val="20"/>
              </w:rPr>
              <w:t>-CoA synthase, mitochondrial</w:t>
            </w:r>
          </w:p>
        </w:tc>
        <w:tc>
          <w:tcPr>
            <w:tcW w:w="1080" w:type="dxa"/>
            <w:noWrap/>
            <w:hideMark/>
          </w:tcPr>
          <w:p w14:paraId="77385B52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54868</w:t>
            </w:r>
          </w:p>
        </w:tc>
        <w:tc>
          <w:tcPr>
            <w:tcW w:w="1080" w:type="dxa"/>
            <w:noWrap/>
            <w:hideMark/>
          </w:tcPr>
          <w:p w14:paraId="48146162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MGCS2</w:t>
            </w:r>
          </w:p>
        </w:tc>
        <w:tc>
          <w:tcPr>
            <w:tcW w:w="1306" w:type="dxa"/>
            <w:noWrap/>
            <w:hideMark/>
          </w:tcPr>
          <w:p w14:paraId="50E8CB8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617.697436</w:t>
            </w:r>
          </w:p>
        </w:tc>
        <w:tc>
          <w:tcPr>
            <w:tcW w:w="1394" w:type="dxa"/>
            <w:noWrap/>
            <w:hideMark/>
          </w:tcPr>
          <w:p w14:paraId="0DD525EF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559.707955</w:t>
            </w:r>
          </w:p>
        </w:tc>
        <w:tc>
          <w:tcPr>
            <w:tcW w:w="1350" w:type="dxa"/>
            <w:noWrap/>
            <w:hideMark/>
          </w:tcPr>
          <w:p w14:paraId="451CE92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10360668</w:t>
            </w:r>
          </w:p>
        </w:tc>
        <w:tc>
          <w:tcPr>
            <w:tcW w:w="1440" w:type="dxa"/>
          </w:tcPr>
          <w:p w14:paraId="0129B199" w14:textId="2FEDC83C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378EFD0B" w14:textId="54C3B719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020C762E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0A024F4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rbonic anhydrase 6</w:t>
            </w:r>
          </w:p>
        </w:tc>
        <w:tc>
          <w:tcPr>
            <w:tcW w:w="1080" w:type="dxa"/>
            <w:noWrap/>
            <w:hideMark/>
          </w:tcPr>
          <w:p w14:paraId="15A70EAA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23280</w:t>
            </w:r>
          </w:p>
        </w:tc>
        <w:tc>
          <w:tcPr>
            <w:tcW w:w="1080" w:type="dxa"/>
            <w:noWrap/>
            <w:hideMark/>
          </w:tcPr>
          <w:p w14:paraId="44EA3D04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6</w:t>
            </w:r>
          </w:p>
        </w:tc>
        <w:tc>
          <w:tcPr>
            <w:tcW w:w="1306" w:type="dxa"/>
            <w:noWrap/>
            <w:hideMark/>
          </w:tcPr>
          <w:p w14:paraId="6933913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6375.74359</w:t>
            </w:r>
          </w:p>
        </w:tc>
        <w:tc>
          <w:tcPr>
            <w:tcW w:w="1394" w:type="dxa"/>
            <w:noWrap/>
            <w:hideMark/>
          </w:tcPr>
          <w:p w14:paraId="7A564E0E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5315.64545</w:t>
            </w:r>
          </w:p>
        </w:tc>
        <w:tc>
          <w:tcPr>
            <w:tcW w:w="1350" w:type="dxa"/>
            <w:noWrap/>
            <w:hideMark/>
          </w:tcPr>
          <w:p w14:paraId="5BFD6AF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1994298</w:t>
            </w:r>
          </w:p>
        </w:tc>
        <w:tc>
          <w:tcPr>
            <w:tcW w:w="1440" w:type="dxa"/>
          </w:tcPr>
          <w:p w14:paraId="23FC8322" w14:textId="145E78A7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293F7230" w14:textId="7C05D0F9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2A52C578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331E74E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phrin-A4</w:t>
            </w:r>
          </w:p>
        </w:tc>
        <w:tc>
          <w:tcPr>
            <w:tcW w:w="1080" w:type="dxa"/>
            <w:noWrap/>
            <w:hideMark/>
          </w:tcPr>
          <w:p w14:paraId="32780350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52798</w:t>
            </w:r>
          </w:p>
        </w:tc>
        <w:tc>
          <w:tcPr>
            <w:tcW w:w="1080" w:type="dxa"/>
            <w:noWrap/>
            <w:hideMark/>
          </w:tcPr>
          <w:p w14:paraId="4123D76C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FNA4</w:t>
            </w:r>
          </w:p>
        </w:tc>
        <w:tc>
          <w:tcPr>
            <w:tcW w:w="1306" w:type="dxa"/>
            <w:noWrap/>
            <w:hideMark/>
          </w:tcPr>
          <w:p w14:paraId="170C2F6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983.12308</w:t>
            </w:r>
          </w:p>
        </w:tc>
        <w:tc>
          <w:tcPr>
            <w:tcW w:w="1394" w:type="dxa"/>
            <w:noWrap/>
            <w:hideMark/>
          </w:tcPr>
          <w:p w14:paraId="4982CB0C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057.57727</w:t>
            </w:r>
          </w:p>
        </w:tc>
        <w:tc>
          <w:tcPr>
            <w:tcW w:w="1350" w:type="dxa"/>
            <w:noWrap/>
            <w:hideMark/>
          </w:tcPr>
          <w:p w14:paraId="39B45C4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97564928</w:t>
            </w:r>
          </w:p>
        </w:tc>
        <w:tc>
          <w:tcPr>
            <w:tcW w:w="1440" w:type="dxa"/>
          </w:tcPr>
          <w:p w14:paraId="57451696" w14:textId="4C6B27CD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10806FEE" w14:textId="558BEE19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7F647E03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446E556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embrane-associated guanylate kinase, WW and PDZ domain-containing protein 2</w:t>
            </w:r>
          </w:p>
        </w:tc>
        <w:tc>
          <w:tcPr>
            <w:tcW w:w="1080" w:type="dxa"/>
            <w:noWrap/>
            <w:hideMark/>
          </w:tcPr>
          <w:p w14:paraId="57CFFF5A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86UL8</w:t>
            </w:r>
          </w:p>
        </w:tc>
        <w:tc>
          <w:tcPr>
            <w:tcW w:w="1080" w:type="dxa"/>
            <w:noWrap/>
            <w:hideMark/>
          </w:tcPr>
          <w:p w14:paraId="618407D8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GI2</w:t>
            </w:r>
          </w:p>
        </w:tc>
        <w:tc>
          <w:tcPr>
            <w:tcW w:w="1306" w:type="dxa"/>
            <w:noWrap/>
            <w:hideMark/>
          </w:tcPr>
          <w:p w14:paraId="212DD5B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612.015385</w:t>
            </w:r>
          </w:p>
        </w:tc>
        <w:tc>
          <w:tcPr>
            <w:tcW w:w="1394" w:type="dxa"/>
            <w:noWrap/>
            <w:hideMark/>
          </w:tcPr>
          <w:p w14:paraId="766D9F8E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544.509091</w:t>
            </w:r>
          </w:p>
        </w:tc>
        <w:tc>
          <w:tcPr>
            <w:tcW w:w="1350" w:type="dxa"/>
            <w:noWrap/>
            <w:hideMark/>
          </w:tcPr>
          <w:p w14:paraId="668EFA0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12397643</w:t>
            </w:r>
          </w:p>
        </w:tc>
        <w:tc>
          <w:tcPr>
            <w:tcW w:w="1440" w:type="dxa"/>
          </w:tcPr>
          <w:p w14:paraId="1619D61A" w14:textId="7124D35F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78375FD6" w14:textId="26491A74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7783ECFC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4D43413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rbonic anhydrase 4</w:t>
            </w:r>
          </w:p>
        </w:tc>
        <w:tc>
          <w:tcPr>
            <w:tcW w:w="1080" w:type="dxa"/>
            <w:noWrap/>
            <w:hideMark/>
          </w:tcPr>
          <w:p w14:paraId="282A7649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22748</w:t>
            </w:r>
          </w:p>
        </w:tc>
        <w:tc>
          <w:tcPr>
            <w:tcW w:w="1080" w:type="dxa"/>
            <w:noWrap/>
            <w:hideMark/>
          </w:tcPr>
          <w:p w14:paraId="0008A00C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4</w:t>
            </w:r>
          </w:p>
        </w:tc>
        <w:tc>
          <w:tcPr>
            <w:tcW w:w="1306" w:type="dxa"/>
            <w:noWrap/>
            <w:hideMark/>
          </w:tcPr>
          <w:p w14:paraId="65F0917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610.73333</w:t>
            </w:r>
          </w:p>
        </w:tc>
        <w:tc>
          <w:tcPr>
            <w:tcW w:w="1394" w:type="dxa"/>
            <w:noWrap/>
            <w:hideMark/>
          </w:tcPr>
          <w:p w14:paraId="5908BF3F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543.76818</w:t>
            </w:r>
          </w:p>
        </w:tc>
        <w:tc>
          <w:tcPr>
            <w:tcW w:w="1350" w:type="dxa"/>
            <w:noWrap/>
            <w:hideMark/>
          </w:tcPr>
          <w:p w14:paraId="3F9DAC8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4337772</w:t>
            </w:r>
          </w:p>
        </w:tc>
        <w:tc>
          <w:tcPr>
            <w:tcW w:w="1440" w:type="dxa"/>
          </w:tcPr>
          <w:p w14:paraId="1EF08C50" w14:textId="6F4FD020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0D43A7AA" w14:textId="5B2ED9E7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3D5A7696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1B2783A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rotein S100-A4</w:t>
            </w:r>
          </w:p>
        </w:tc>
        <w:tc>
          <w:tcPr>
            <w:tcW w:w="1080" w:type="dxa"/>
            <w:noWrap/>
            <w:hideMark/>
          </w:tcPr>
          <w:p w14:paraId="55F233C5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26447</w:t>
            </w:r>
          </w:p>
        </w:tc>
        <w:tc>
          <w:tcPr>
            <w:tcW w:w="1080" w:type="dxa"/>
            <w:noWrap/>
            <w:hideMark/>
          </w:tcPr>
          <w:p w14:paraId="47B8FCCF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100A4</w:t>
            </w:r>
          </w:p>
        </w:tc>
        <w:tc>
          <w:tcPr>
            <w:tcW w:w="1306" w:type="dxa"/>
            <w:noWrap/>
            <w:hideMark/>
          </w:tcPr>
          <w:p w14:paraId="1EC76EC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877.10769</w:t>
            </w:r>
          </w:p>
        </w:tc>
        <w:tc>
          <w:tcPr>
            <w:tcW w:w="1394" w:type="dxa"/>
            <w:noWrap/>
            <w:hideMark/>
          </w:tcPr>
          <w:p w14:paraId="63F1E9D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672.71705</w:t>
            </w:r>
          </w:p>
        </w:tc>
        <w:tc>
          <w:tcPr>
            <w:tcW w:w="1350" w:type="dxa"/>
            <w:noWrap/>
            <w:hideMark/>
          </w:tcPr>
          <w:p w14:paraId="52A4A84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12219081</w:t>
            </w:r>
          </w:p>
        </w:tc>
        <w:tc>
          <w:tcPr>
            <w:tcW w:w="1440" w:type="dxa"/>
          </w:tcPr>
          <w:p w14:paraId="11D7CCF0" w14:textId="1433E60B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1EDDC850" w14:textId="1F487B09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6286CAB2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528423F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nknown (SeqID.14635.28)</w:t>
            </w:r>
          </w:p>
        </w:tc>
        <w:tc>
          <w:tcPr>
            <w:tcW w:w="1080" w:type="dxa"/>
            <w:noWrap/>
            <w:hideMark/>
          </w:tcPr>
          <w:p w14:paraId="3263D162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nknown</w:t>
            </w:r>
          </w:p>
        </w:tc>
        <w:tc>
          <w:tcPr>
            <w:tcW w:w="1080" w:type="dxa"/>
            <w:noWrap/>
            <w:hideMark/>
          </w:tcPr>
          <w:p w14:paraId="3A64679B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nknown</w:t>
            </w:r>
          </w:p>
        </w:tc>
        <w:tc>
          <w:tcPr>
            <w:tcW w:w="1306" w:type="dxa"/>
            <w:noWrap/>
            <w:hideMark/>
          </w:tcPr>
          <w:p w14:paraId="38E7785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418.285897</w:t>
            </w:r>
          </w:p>
        </w:tc>
        <w:tc>
          <w:tcPr>
            <w:tcW w:w="1394" w:type="dxa"/>
            <w:noWrap/>
            <w:hideMark/>
          </w:tcPr>
          <w:p w14:paraId="2300123F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99.993182</w:t>
            </w:r>
          </w:p>
        </w:tc>
        <w:tc>
          <w:tcPr>
            <w:tcW w:w="1350" w:type="dxa"/>
            <w:noWrap/>
            <w:hideMark/>
          </w:tcPr>
          <w:p w14:paraId="54C8CBA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4573257</w:t>
            </w:r>
          </w:p>
        </w:tc>
        <w:tc>
          <w:tcPr>
            <w:tcW w:w="1440" w:type="dxa"/>
          </w:tcPr>
          <w:p w14:paraId="3639E4E4" w14:textId="58AB7808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660ED824" w14:textId="5DAC3595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27236B15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681B04E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2DA3F38">
              <w:rPr>
                <w:rFonts w:ascii="Arial" w:eastAsia="Arial" w:hAnsi="Arial" w:cs="Arial"/>
                <w:sz w:val="20"/>
                <w:szCs w:val="20"/>
              </w:rPr>
              <w:t>Lysyl</w:t>
            </w:r>
            <w:proofErr w:type="spellEnd"/>
            <w:r w:rsidRPr="02DA3F38">
              <w:rPr>
                <w:rFonts w:ascii="Arial" w:eastAsia="Arial" w:hAnsi="Arial" w:cs="Arial"/>
                <w:sz w:val="20"/>
                <w:szCs w:val="20"/>
              </w:rPr>
              <w:t xml:space="preserve"> oxidase homolog 3</w:t>
            </w:r>
          </w:p>
        </w:tc>
        <w:tc>
          <w:tcPr>
            <w:tcW w:w="1080" w:type="dxa"/>
            <w:noWrap/>
            <w:hideMark/>
          </w:tcPr>
          <w:p w14:paraId="6F97DD85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58215</w:t>
            </w:r>
          </w:p>
        </w:tc>
        <w:tc>
          <w:tcPr>
            <w:tcW w:w="1080" w:type="dxa"/>
            <w:noWrap/>
            <w:hideMark/>
          </w:tcPr>
          <w:p w14:paraId="301A1BB9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OXL3</w:t>
            </w:r>
          </w:p>
        </w:tc>
        <w:tc>
          <w:tcPr>
            <w:tcW w:w="1306" w:type="dxa"/>
            <w:noWrap/>
            <w:hideMark/>
          </w:tcPr>
          <w:p w14:paraId="74A64AF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5359.1641</w:t>
            </w:r>
          </w:p>
        </w:tc>
        <w:tc>
          <w:tcPr>
            <w:tcW w:w="1394" w:type="dxa"/>
            <w:noWrap/>
            <w:hideMark/>
          </w:tcPr>
          <w:p w14:paraId="2A96DFDD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8870.358</w:t>
            </w:r>
          </w:p>
        </w:tc>
        <w:tc>
          <w:tcPr>
            <w:tcW w:w="1350" w:type="dxa"/>
            <w:noWrap/>
            <w:hideMark/>
          </w:tcPr>
          <w:p w14:paraId="7916FE1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34386238</w:t>
            </w:r>
          </w:p>
        </w:tc>
        <w:tc>
          <w:tcPr>
            <w:tcW w:w="1440" w:type="dxa"/>
          </w:tcPr>
          <w:p w14:paraId="021FC721" w14:textId="4633434E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1826E4C7" w14:textId="6BA47EC1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59847DE7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14CFC55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euregulin-1, sensory and motor neuron-derived factor isoform</w:t>
            </w:r>
          </w:p>
        </w:tc>
        <w:tc>
          <w:tcPr>
            <w:tcW w:w="1080" w:type="dxa"/>
            <w:noWrap/>
            <w:hideMark/>
          </w:tcPr>
          <w:p w14:paraId="01D37E98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02297</w:t>
            </w:r>
          </w:p>
        </w:tc>
        <w:tc>
          <w:tcPr>
            <w:tcW w:w="1080" w:type="dxa"/>
            <w:noWrap/>
            <w:hideMark/>
          </w:tcPr>
          <w:p w14:paraId="29AC3FB9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RG1</w:t>
            </w:r>
          </w:p>
        </w:tc>
        <w:tc>
          <w:tcPr>
            <w:tcW w:w="1306" w:type="dxa"/>
            <w:noWrap/>
            <w:hideMark/>
          </w:tcPr>
          <w:p w14:paraId="5015600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413.44359</w:t>
            </w:r>
          </w:p>
        </w:tc>
        <w:tc>
          <w:tcPr>
            <w:tcW w:w="1394" w:type="dxa"/>
            <w:noWrap/>
            <w:hideMark/>
          </w:tcPr>
          <w:p w14:paraId="5F11790E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073.92273</w:t>
            </w:r>
          </w:p>
        </w:tc>
        <w:tc>
          <w:tcPr>
            <w:tcW w:w="1350" w:type="dxa"/>
            <w:noWrap/>
            <w:hideMark/>
          </w:tcPr>
          <w:p w14:paraId="3C5DF4B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11045198</w:t>
            </w:r>
          </w:p>
        </w:tc>
        <w:tc>
          <w:tcPr>
            <w:tcW w:w="1440" w:type="dxa"/>
          </w:tcPr>
          <w:p w14:paraId="7B82CAA7" w14:textId="0AE87042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63A55A42" w14:textId="24EB3441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15F3067A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4ADEDE4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rotein canopy homolog 4</w:t>
            </w:r>
          </w:p>
        </w:tc>
        <w:tc>
          <w:tcPr>
            <w:tcW w:w="1080" w:type="dxa"/>
            <w:noWrap/>
            <w:hideMark/>
          </w:tcPr>
          <w:p w14:paraId="6302686A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8N129</w:t>
            </w:r>
          </w:p>
        </w:tc>
        <w:tc>
          <w:tcPr>
            <w:tcW w:w="1080" w:type="dxa"/>
            <w:noWrap/>
            <w:hideMark/>
          </w:tcPr>
          <w:p w14:paraId="6E6C98CD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NPY4</w:t>
            </w:r>
          </w:p>
        </w:tc>
        <w:tc>
          <w:tcPr>
            <w:tcW w:w="1306" w:type="dxa"/>
            <w:noWrap/>
            <w:hideMark/>
          </w:tcPr>
          <w:p w14:paraId="572ED8B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4112.42308</w:t>
            </w:r>
          </w:p>
        </w:tc>
        <w:tc>
          <w:tcPr>
            <w:tcW w:w="1394" w:type="dxa"/>
            <w:noWrap/>
            <w:hideMark/>
          </w:tcPr>
          <w:p w14:paraId="3B3C17FB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882.95455</w:t>
            </w:r>
          </w:p>
        </w:tc>
        <w:tc>
          <w:tcPr>
            <w:tcW w:w="1350" w:type="dxa"/>
            <w:noWrap/>
            <w:hideMark/>
          </w:tcPr>
          <w:p w14:paraId="0B70C09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5909637</w:t>
            </w:r>
          </w:p>
        </w:tc>
        <w:tc>
          <w:tcPr>
            <w:tcW w:w="1440" w:type="dxa"/>
          </w:tcPr>
          <w:p w14:paraId="7F983FFB" w14:textId="060CF46A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0EDB8110" w14:textId="35D93BD9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301F0D93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274C2A9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Alpha-N-</w:t>
            </w:r>
            <w:proofErr w:type="spellStart"/>
            <w:r w:rsidRPr="02DA3F38">
              <w:rPr>
                <w:rFonts w:ascii="Arial" w:eastAsia="Arial" w:hAnsi="Arial" w:cs="Arial"/>
                <w:sz w:val="20"/>
                <w:szCs w:val="20"/>
              </w:rPr>
              <w:t>acetylglucosaminidas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00BE75C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54802</w:t>
            </w:r>
          </w:p>
        </w:tc>
        <w:tc>
          <w:tcPr>
            <w:tcW w:w="1080" w:type="dxa"/>
            <w:noWrap/>
            <w:hideMark/>
          </w:tcPr>
          <w:p w14:paraId="53B786D8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AGLU</w:t>
            </w:r>
          </w:p>
        </w:tc>
        <w:tc>
          <w:tcPr>
            <w:tcW w:w="1306" w:type="dxa"/>
            <w:noWrap/>
            <w:hideMark/>
          </w:tcPr>
          <w:p w14:paraId="42BCDED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9406.55897</w:t>
            </w:r>
          </w:p>
        </w:tc>
        <w:tc>
          <w:tcPr>
            <w:tcW w:w="1394" w:type="dxa"/>
            <w:noWrap/>
            <w:hideMark/>
          </w:tcPr>
          <w:p w14:paraId="62BCC34D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1488.9636</w:t>
            </w:r>
          </w:p>
        </w:tc>
        <w:tc>
          <w:tcPr>
            <w:tcW w:w="1350" w:type="dxa"/>
            <w:noWrap/>
            <w:hideMark/>
          </w:tcPr>
          <w:p w14:paraId="7E9D56D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81874739</w:t>
            </w:r>
          </w:p>
        </w:tc>
        <w:tc>
          <w:tcPr>
            <w:tcW w:w="1440" w:type="dxa"/>
          </w:tcPr>
          <w:p w14:paraId="75191EDD" w14:textId="600AFB51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5FC1FD4B" w14:textId="0E97EF02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434C34FE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3258866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eratin, type I cytoskeletal 19</w:t>
            </w:r>
          </w:p>
        </w:tc>
        <w:tc>
          <w:tcPr>
            <w:tcW w:w="1080" w:type="dxa"/>
            <w:noWrap/>
            <w:hideMark/>
          </w:tcPr>
          <w:p w14:paraId="09285078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08727</w:t>
            </w:r>
          </w:p>
        </w:tc>
        <w:tc>
          <w:tcPr>
            <w:tcW w:w="1080" w:type="dxa"/>
            <w:noWrap/>
            <w:hideMark/>
          </w:tcPr>
          <w:p w14:paraId="6AA3D087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RT19</w:t>
            </w:r>
          </w:p>
        </w:tc>
        <w:tc>
          <w:tcPr>
            <w:tcW w:w="1306" w:type="dxa"/>
            <w:noWrap/>
            <w:hideMark/>
          </w:tcPr>
          <w:p w14:paraId="2983A91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353.21154</w:t>
            </w:r>
          </w:p>
        </w:tc>
        <w:tc>
          <w:tcPr>
            <w:tcW w:w="1394" w:type="dxa"/>
            <w:noWrap/>
            <w:hideMark/>
          </w:tcPr>
          <w:p w14:paraId="3AFA3C88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567.97045</w:t>
            </w:r>
          </w:p>
        </w:tc>
        <w:tc>
          <w:tcPr>
            <w:tcW w:w="1350" w:type="dxa"/>
            <w:noWrap/>
            <w:hideMark/>
          </w:tcPr>
          <w:p w14:paraId="2CF1063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93980922</w:t>
            </w:r>
          </w:p>
        </w:tc>
        <w:tc>
          <w:tcPr>
            <w:tcW w:w="1440" w:type="dxa"/>
          </w:tcPr>
          <w:p w14:paraId="35878F5F" w14:textId="71B27DDB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2C93F5DF" w14:textId="4E54A605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05EB6C10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5D99CAF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ibonuclease T2</w:t>
            </w:r>
          </w:p>
        </w:tc>
        <w:tc>
          <w:tcPr>
            <w:tcW w:w="1080" w:type="dxa"/>
            <w:noWrap/>
            <w:hideMark/>
          </w:tcPr>
          <w:p w14:paraId="700C45A3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00584</w:t>
            </w:r>
          </w:p>
        </w:tc>
        <w:tc>
          <w:tcPr>
            <w:tcW w:w="1080" w:type="dxa"/>
            <w:noWrap/>
            <w:hideMark/>
          </w:tcPr>
          <w:p w14:paraId="21D86B3D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NASET2</w:t>
            </w:r>
          </w:p>
        </w:tc>
        <w:tc>
          <w:tcPr>
            <w:tcW w:w="1306" w:type="dxa"/>
            <w:noWrap/>
            <w:hideMark/>
          </w:tcPr>
          <w:p w14:paraId="0696C1B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367.93462</w:t>
            </w:r>
          </w:p>
        </w:tc>
        <w:tc>
          <w:tcPr>
            <w:tcW w:w="1394" w:type="dxa"/>
            <w:noWrap/>
            <w:hideMark/>
          </w:tcPr>
          <w:p w14:paraId="6092C9BF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108.88977</w:t>
            </w:r>
          </w:p>
        </w:tc>
        <w:tc>
          <w:tcPr>
            <w:tcW w:w="1350" w:type="dxa"/>
            <w:noWrap/>
            <w:hideMark/>
          </w:tcPr>
          <w:p w14:paraId="7A5281A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1228347</w:t>
            </w:r>
          </w:p>
        </w:tc>
        <w:tc>
          <w:tcPr>
            <w:tcW w:w="1440" w:type="dxa"/>
          </w:tcPr>
          <w:p w14:paraId="4A4582CB" w14:textId="4CFEE7A2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67B78162" w14:textId="13B879D1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3CE25982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339D650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ntestinal-type alkaline phosphatase</w:t>
            </w:r>
          </w:p>
        </w:tc>
        <w:tc>
          <w:tcPr>
            <w:tcW w:w="1080" w:type="dxa"/>
            <w:noWrap/>
            <w:hideMark/>
          </w:tcPr>
          <w:p w14:paraId="38396E6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09923</w:t>
            </w:r>
          </w:p>
        </w:tc>
        <w:tc>
          <w:tcPr>
            <w:tcW w:w="1080" w:type="dxa"/>
            <w:noWrap/>
            <w:hideMark/>
          </w:tcPr>
          <w:p w14:paraId="0E4D0305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LPI</w:t>
            </w:r>
          </w:p>
        </w:tc>
        <w:tc>
          <w:tcPr>
            <w:tcW w:w="1306" w:type="dxa"/>
            <w:noWrap/>
            <w:hideMark/>
          </w:tcPr>
          <w:p w14:paraId="3B7980A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586.66154</w:t>
            </w:r>
          </w:p>
        </w:tc>
        <w:tc>
          <w:tcPr>
            <w:tcW w:w="1394" w:type="dxa"/>
            <w:noWrap/>
            <w:hideMark/>
          </w:tcPr>
          <w:p w14:paraId="3F48619A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525.825</w:t>
            </w:r>
          </w:p>
        </w:tc>
        <w:tc>
          <w:tcPr>
            <w:tcW w:w="1350" w:type="dxa"/>
            <w:noWrap/>
            <w:hideMark/>
          </w:tcPr>
          <w:p w14:paraId="56D524D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41999606</w:t>
            </w:r>
          </w:p>
        </w:tc>
        <w:tc>
          <w:tcPr>
            <w:tcW w:w="1440" w:type="dxa"/>
          </w:tcPr>
          <w:p w14:paraId="49F41CE8" w14:textId="799F051F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3505DC54" w14:textId="79965579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7C041B0A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5290A5A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yl-CoA synthetase family member 2, mitochondrial</w:t>
            </w:r>
          </w:p>
        </w:tc>
        <w:tc>
          <w:tcPr>
            <w:tcW w:w="1080" w:type="dxa"/>
            <w:noWrap/>
            <w:hideMark/>
          </w:tcPr>
          <w:p w14:paraId="122F877B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96CM8</w:t>
            </w:r>
          </w:p>
        </w:tc>
        <w:tc>
          <w:tcPr>
            <w:tcW w:w="1080" w:type="dxa"/>
            <w:noWrap/>
            <w:hideMark/>
          </w:tcPr>
          <w:p w14:paraId="446D39AC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CSF2</w:t>
            </w:r>
          </w:p>
        </w:tc>
        <w:tc>
          <w:tcPr>
            <w:tcW w:w="1306" w:type="dxa"/>
            <w:noWrap/>
            <w:hideMark/>
          </w:tcPr>
          <w:p w14:paraId="2D4A59F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267.82821</w:t>
            </w:r>
          </w:p>
        </w:tc>
        <w:tc>
          <w:tcPr>
            <w:tcW w:w="1394" w:type="dxa"/>
            <w:noWrap/>
            <w:hideMark/>
          </w:tcPr>
          <w:p w14:paraId="186A5ACF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225.93977</w:t>
            </w:r>
          </w:p>
        </w:tc>
        <w:tc>
          <w:tcPr>
            <w:tcW w:w="1350" w:type="dxa"/>
            <w:noWrap/>
            <w:hideMark/>
          </w:tcPr>
          <w:p w14:paraId="432A774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3416843</w:t>
            </w:r>
          </w:p>
        </w:tc>
        <w:tc>
          <w:tcPr>
            <w:tcW w:w="1440" w:type="dxa"/>
          </w:tcPr>
          <w:p w14:paraId="4F2E2ACB" w14:textId="2F82FA1D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392C8557" w14:textId="6FB45631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70FBF1FD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448E56E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2DA3F38">
              <w:rPr>
                <w:rFonts w:ascii="Arial" w:eastAsia="Arial" w:hAnsi="Arial" w:cs="Arial"/>
                <w:sz w:val="20"/>
                <w:szCs w:val="20"/>
              </w:rPr>
              <w:t>Krueppel</w:t>
            </w:r>
            <w:proofErr w:type="spellEnd"/>
            <w:r w:rsidRPr="02DA3F38">
              <w:rPr>
                <w:rFonts w:ascii="Arial" w:eastAsia="Arial" w:hAnsi="Arial" w:cs="Arial"/>
                <w:sz w:val="20"/>
                <w:szCs w:val="20"/>
              </w:rPr>
              <w:t>-like factor 4</w:t>
            </w:r>
          </w:p>
        </w:tc>
        <w:tc>
          <w:tcPr>
            <w:tcW w:w="1080" w:type="dxa"/>
            <w:noWrap/>
            <w:hideMark/>
          </w:tcPr>
          <w:p w14:paraId="23A9AB8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43474</w:t>
            </w:r>
          </w:p>
        </w:tc>
        <w:tc>
          <w:tcPr>
            <w:tcW w:w="1080" w:type="dxa"/>
            <w:noWrap/>
            <w:hideMark/>
          </w:tcPr>
          <w:p w14:paraId="3F25FCF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LF4</w:t>
            </w:r>
          </w:p>
        </w:tc>
        <w:tc>
          <w:tcPr>
            <w:tcW w:w="1306" w:type="dxa"/>
            <w:noWrap/>
            <w:hideMark/>
          </w:tcPr>
          <w:p w14:paraId="2F66359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682.335897</w:t>
            </w:r>
          </w:p>
        </w:tc>
        <w:tc>
          <w:tcPr>
            <w:tcW w:w="1394" w:type="dxa"/>
            <w:noWrap/>
            <w:hideMark/>
          </w:tcPr>
          <w:p w14:paraId="7F21F17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705.767045</w:t>
            </w:r>
          </w:p>
        </w:tc>
        <w:tc>
          <w:tcPr>
            <w:tcW w:w="1350" w:type="dxa"/>
            <w:noWrap/>
            <w:hideMark/>
          </w:tcPr>
          <w:p w14:paraId="54392A6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96680045</w:t>
            </w:r>
          </w:p>
        </w:tc>
        <w:tc>
          <w:tcPr>
            <w:tcW w:w="1440" w:type="dxa"/>
          </w:tcPr>
          <w:p w14:paraId="301BEECF" w14:textId="787117DD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3AA542AE" w14:textId="05063EDA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79FD3B2C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0C7F5C8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2DA3F38">
              <w:rPr>
                <w:rFonts w:ascii="Arial" w:eastAsia="Arial" w:hAnsi="Arial" w:cs="Arial"/>
                <w:sz w:val="20"/>
                <w:szCs w:val="20"/>
              </w:rPr>
              <w:t>Clathrin</w:t>
            </w:r>
            <w:proofErr w:type="spellEnd"/>
            <w:r w:rsidRPr="02DA3F38">
              <w:rPr>
                <w:rFonts w:ascii="Arial" w:eastAsia="Arial" w:hAnsi="Arial" w:cs="Arial"/>
                <w:sz w:val="20"/>
                <w:szCs w:val="20"/>
              </w:rPr>
              <w:t xml:space="preserve"> light chain A</w:t>
            </w:r>
          </w:p>
        </w:tc>
        <w:tc>
          <w:tcPr>
            <w:tcW w:w="1080" w:type="dxa"/>
            <w:noWrap/>
            <w:hideMark/>
          </w:tcPr>
          <w:p w14:paraId="0D0CF31F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09496</w:t>
            </w:r>
          </w:p>
        </w:tc>
        <w:tc>
          <w:tcPr>
            <w:tcW w:w="1080" w:type="dxa"/>
            <w:noWrap/>
            <w:hideMark/>
          </w:tcPr>
          <w:p w14:paraId="44D7A475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LTA</w:t>
            </w:r>
          </w:p>
        </w:tc>
        <w:tc>
          <w:tcPr>
            <w:tcW w:w="1306" w:type="dxa"/>
            <w:noWrap/>
            <w:hideMark/>
          </w:tcPr>
          <w:p w14:paraId="1FCCFF3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964.46538</w:t>
            </w:r>
          </w:p>
        </w:tc>
        <w:tc>
          <w:tcPr>
            <w:tcW w:w="1394" w:type="dxa"/>
            <w:noWrap/>
            <w:hideMark/>
          </w:tcPr>
          <w:p w14:paraId="16669062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795.41023</w:t>
            </w:r>
          </w:p>
        </w:tc>
        <w:tc>
          <w:tcPr>
            <w:tcW w:w="1350" w:type="dxa"/>
            <w:noWrap/>
            <w:hideMark/>
          </w:tcPr>
          <w:p w14:paraId="77BDBF1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9415963</w:t>
            </w:r>
          </w:p>
        </w:tc>
        <w:tc>
          <w:tcPr>
            <w:tcW w:w="1440" w:type="dxa"/>
          </w:tcPr>
          <w:p w14:paraId="4557C33F" w14:textId="05DDD0B0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52EA1A3B" w14:textId="09AA92B7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74038CFC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02D3FCD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idney-associated antigen 1</w:t>
            </w:r>
          </w:p>
        </w:tc>
        <w:tc>
          <w:tcPr>
            <w:tcW w:w="1080" w:type="dxa"/>
            <w:noWrap/>
            <w:hideMark/>
          </w:tcPr>
          <w:p w14:paraId="1997E009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9UBP8</w:t>
            </w:r>
          </w:p>
        </w:tc>
        <w:tc>
          <w:tcPr>
            <w:tcW w:w="1080" w:type="dxa"/>
            <w:noWrap/>
            <w:hideMark/>
          </w:tcPr>
          <w:p w14:paraId="727A6C85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AAG1</w:t>
            </w:r>
          </w:p>
        </w:tc>
        <w:tc>
          <w:tcPr>
            <w:tcW w:w="1306" w:type="dxa"/>
            <w:noWrap/>
            <w:hideMark/>
          </w:tcPr>
          <w:p w14:paraId="5DA2247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5062.58846</w:t>
            </w:r>
          </w:p>
        </w:tc>
        <w:tc>
          <w:tcPr>
            <w:tcW w:w="1394" w:type="dxa"/>
            <w:noWrap/>
            <w:hideMark/>
          </w:tcPr>
          <w:p w14:paraId="305D2C9D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4753.23182</w:t>
            </w:r>
          </w:p>
        </w:tc>
        <w:tc>
          <w:tcPr>
            <w:tcW w:w="1350" w:type="dxa"/>
            <w:noWrap/>
            <w:hideMark/>
          </w:tcPr>
          <w:p w14:paraId="01855EE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6508343</w:t>
            </w:r>
          </w:p>
        </w:tc>
        <w:tc>
          <w:tcPr>
            <w:tcW w:w="1440" w:type="dxa"/>
          </w:tcPr>
          <w:p w14:paraId="74966B8D" w14:textId="51661BDD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49A903CC" w14:textId="5F9F92FA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0E9CDECC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4744A49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rboxypeptidase A1</w:t>
            </w:r>
          </w:p>
        </w:tc>
        <w:tc>
          <w:tcPr>
            <w:tcW w:w="1080" w:type="dxa"/>
            <w:noWrap/>
            <w:hideMark/>
          </w:tcPr>
          <w:p w14:paraId="2F6C3204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15085</w:t>
            </w:r>
          </w:p>
        </w:tc>
        <w:tc>
          <w:tcPr>
            <w:tcW w:w="1080" w:type="dxa"/>
            <w:noWrap/>
            <w:hideMark/>
          </w:tcPr>
          <w:p w14:paraId="64C79D84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PA1</w:t>
            </w:r>
          </w:p>
        </w:tc>
        <w:tc>
          <w:tcPr>
            <w:tcW w:w="1306" w:type="dxa"/>
            <w:noWrap/>
            <w:hideMark/>
          </w:tcPr>
          <w:p w14:paraId="58F2B78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630.99615</w:t>
            </w:r>
          </w:p>
        </w:tc>
        <w:tc>
          <w:tcPr>
            <w:tcW w:w="1394" w:type="dxa"/>
            <w:noWrap/>
            <w:hideMark/>
          </w:tcPr>
          <w:p w14:paraId="7277A96E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945.76136</w:t>
            </w:r>
          </w:p>
        </w:tc>
        <w:tc>
          <w:tcPr>
            <w:tcW w:w="1350" w:type="dxa"/>
            <w:noWrap/>
            <w:hideMark/>
          </w:tcPr>
          <w:p w14:paraId="73ABD6A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920227</w:t>
            </w:r>
          </w:p>
        </w:tc>
        <w:tc>
          <w:tcPr>
            <w:tcW w:w="1440" w:type="dxa"/>
          </w:tcPr>
          <w:p w14:paraId="22576C1D" w14:textId="47A57CF1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0EDB501B" w14:textId="3CCBD284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0A6039E2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331BFA6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 xml:space="preserve">15 </w:t>
            </w:r>
            <w:proofErr w:type="spellStart"/>
            <w:r w:rsidRPr="02DA3F38">
              <w:rPr>
                <w:rFonts w:ascii="Arial" w:eastAsia="Arial" w:hAnsi="Arial" w:cs="Arial"/>
                <w:sz w:val="20"/>
                <w:szCs w:val="20"/>
              </w:rPr>
              <w:t>kDa</w:t>
            </w:r>
            <w:proofErr w:type="spellEnd"/>
            <w:r w:rsidRPr="02DA3F3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2DA3F38">
              <w:rPr>
                <w:rFonts w:ascii="Arial" w:eastAsia="Arial" w:hAnsi="Arial" w:cs="Arial"/>
                <w:sz w:val="20"/>
                <w:szCs w:val="20"/>
              </w:rPr>
              <w:t>selenoprotei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362D18F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60613</w:t>
            </w:r>
          </w:p>
        </w:tc>
        <w:tc>
          <w:tcPr>
            <w:tcW w:w="1080" w:type="dxa"/>
            <w:noWrap/>
            <w:hideMark/>
          </w:tcPr>
          <w:p w14:paraId="110E2A00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ELENOF</w:t>
            </w:r>
          </w:p>
        </w:tc>
        <w:tc>
          <w:tcPr>
            <w:tcW w:w="1306" w:type="dxa"/>
            <w:noWrap/>
            <w:hideMark/>
          </w:tcPr>
          <w:p w14:paraId="676E0DA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9057.86282</w:t>
            </w:r>
          </w:p>
        </w:tc>
        <w:tc>
          <w:tcPr>
            <w:tcW w:w="1394" w:type="dxa"/>
            <w:noWrap/>
            <w:hideMark/>
          </w:tcPr>
          <w:p w14:paraId="040F9139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8124.20795</w:t>
            </w:r>
          </w:p>
        </w:tc>
        <w:tc>
          <w:tcPr>
            <w:tcW w:w="1350" w:type="dxa"/>
            <w:noWrap/>
            <w:hideMark/>
          </w:tcPr>
          <w:p w14:paraId="6442F65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11492257</w:t>
            </w:r>
          </w:p>
        </w:tc>
        <w:tc>
          <w:tcPr>
            <w:tcW w:w="1440" w:type="dxa"/>
          </w:tcPr>
          <w:p w14:paraId="77F18879" w14:textId="2EF85F35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080D897D" w14:textId="33B351DC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4297588C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289952C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2DA3F38">
              <w:rPr>
                <w:rFonts w:ascii="Arial" w:eastAsia="Arial" w:hAnsi="Arial" w:cs="Arial"/>
                <w:sz w:val="20"/>
                <w:szCs w:val="20"/>
              </w:rPr>
              <w:t>Amphoterin</w:t>
            </w:r>
            <w:proofErr w:type="spellEnd"/>
            <w:r w:rsidRPr="02DA3F38">
              <w:rPr>
                <w:rFonts w:ascii="Arial" w:eastAsia="Arial" w:hAnsi="Arial" w:cs="Arial"/>
                <w:sz w:val="20"/>
                <w:szCs w:val="20"/>
              </w:rPr>
              <w:t>-induced protein 1:Extracellular domain</w:t>
            </w:r>
          </w:p>
        </w:tc>
        <w:tc>
          <w:tcPr>
            <w:tcW w:w="1080" w:type="dxa"/>
            <w:noWrap/>
            <w:hideMark/>
          </w:tcPr>
          <w:p w14:paraId="1D09F85C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86WK6</w:t>
            </w:r>
          </w:p>
        </w:tc>
        <w:tc>
          <w:tcPr>
            <w:tcW w:w="1080" w:type="dxa"/>
            <w:noWrap/>
            <w:hideMark/>
          </w:tcPr>
          <w:p w14:paraId="2289A742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MIGO1</w:t>
            </w:r>
          </w:p>
        </w:tc>
        <w:tc>
          <w:tcPr>
            <w:tcW w:w="1306" w:type="dxa"/>
            <w:noWrap/>
            <w:hideMark/>
          </w:tcPr>
          <w:p w14:paraId="15E24D8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490.962821</w:t>
            </w:r>
          </w:p>
        </w:tc>
        <w:tc>
          <w:tcPr>
            <w:tcW w:w="1394" w:type="dxa"/>
            <w:noWrap/>
            <w:hideMark/>
          </w:tcPr>
          <w:p w14:paraId="25C59AAD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470.080682</w:t>
            </w:r>
          </w:p>
        </w:tc>
        <w:tc>
          <w:tcPr>
            <w:tcW w:w="1350" w:type="dxa"/>
            <w:noWrap/>
            <w:hideMark/>
          </w:tcPr>
          <w:p w14:paraId="28CB95C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4442246</w:t>
            </w:r>
          </w:p>
        </w:tc>
        <w:tc>
          <w:tcPr>
            <w:tcW w:w="1440" w:type="dxa"/>
          </w:tcPr>
          <w:p w14:paraId="253D85E1" w14:textId="273F07E5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4445BE03" w14:textId="31F0CA90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50AA5ABF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432CDC6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elanoma-associated antigen 3</w:t>
            </w:r>
          </w:p>
        </w:tc>
        <w:tc>
          <w:tcPr>
            <w:tcW w:w="1080" w:type="dxa"/>
            <w:noWrap/>
            <w:hideMark/>
          </w:tcPr>
          <w:p w14:paraId="2B11658B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43357</w:t>
            </w:r>
          </w:p>
        </w:tc>
        <w:tc>
          <w:tcPr>
            <w:tcW w:w="1080" w:type="dxa"/>
            <w:noWrap/>
            <w:hideMark/>
          </w:tcPr>
          <w:p w14:paraId="55714974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GEA3</w:t>
            </w:r>
          </w:p>
        </w:tc>
        <w:tc>
          <w:tcPr>
            <w:tcW w:w="1306" w:type="dxa"/>
            <w:noWrap/>
            <w:hideMark/>
          </w:tcPr>
          <w:p w14:paraId="761BDDA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173.77949</w:t>
            </w:r>
          </w:p>
        </w:tc>
        <w:tc>
          <w:tcPr>
            <w:tcW w:w="1394" w:type="dxa"/>
            <w:noWrap/>
            <w:hideMark/>
          </w:tcPr>
          <w:p w14:paraId="26141D53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953.63295</w:t>
            </w:r>
          </w:p>
        </w:tc>
        <w:tc>
          <w:tcPr>
            <w:tcW w:w="1350" w:type="dxa"/>
            <w:noWrap/>
            <w:hideMark/>
          </w:tcPr>
          <w:p w14:paraId="6CB5CD2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11268572</w:t>
            </w:r>
          </w:p>
        </w:tc>
        <w:tc>
          <w:tcPr>
            <w:tcW w:w="1440" w:type="dxa"/>
          </w:tcPr>
          <w:p w14:paraId="158BF609" w14:textId="08BC5650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356A78D5" w14:textId="445E423D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7CB9BD7A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3268234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ntegrin alpha V beta 3</w:t>
            </w:r>
          </w:p>
        </w:tc>
        <w:tc>
          <w:tcPr>
            <w:tcW w:w="1080" w:type="dxa"/>
            <w:noWrap/>
            <w:hideMark/>
          </w:tcPr>
          <w:p w14:paraId="601E6F73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06756|P05106</w:t>
            </w:r>
          </w:p>
        </w:tc>
        <w:tc>
          <w:tcPr>
            <w:tcW w:w="1080" w:type="dxa"/>
            <w:noWrap/>
            <w:hideMark/>
          </w:tcPr>
          <w:p w14:paraId="0AA67702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TGAV|ITGB3</w:t>
            </w:r>
          </w:p>
        </w:tc>
        <w:tc>
          <w:tcPr>
            <w:tcW w:w="1306" w:type="dxa"/>
            <w:noWrap/>
            <w:hideMark/>
          </w:tcPr>
          <w:p w14:paraId="2F302E3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4907.28205</w:t>
            </w:r>
          </w:p>
        </w:tc>
        <w:tc>
          <w:tcPr>
            <w:tcW w:w="1394" w:type="dxa"/>
            <w:noWrap/>
            <w:hideMark/>
          </w:tcPr>
          <w:p w14:paraId="666AC1EF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4235.62386</w:t>
            </w:r>
          </w:p>
        </w:tc>
        <w:tc>
          <w:tcPr>
            <w:tcW w:w="1350" w:type="dxa"/>
            <w:noWrap/>
            <w:hideMark/>
          </w:tcPr>
          <w:p w14:paraId="289EDD9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15857361</w:t>
            </w:r>
          </w:p>
        </w:tc>
        <w:tc>
          <w:tcPr>
            <w:tcW w:w="1440" w:type="dxa"/>
          </w:tcPr>
          <w:p w14:paraId="71A8D089" w14:textId="2E57B8A7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74550550" w14:textId="37493762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196AD444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7CA6F56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DNA-directed RNA polymerases I, II, and III subunit RPABC2</w:t>
            </w:r>
          </w:p>
        </w:tc>
        <w:tc>
          <w:tcPr>
            <w:tcW w:w="1080" w:type="dxa"/>
            <w:noWrap/>
            <w:hideMark/>
          </w:tcPr>
          <w:p w14:paraId="2C21ECB4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61218</w:t>
            </w:r>
          </w:p>
        </w:tc>
        <w:tc>
          <w:tcPr>
            <w:tcW w:w="1080" w:type="dxa"/>
            <w:noWrap/>
            <w:hideMark/>
          </w:tcPr>
          <w:p w14:paraId="2C827F59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OLR2F</w:t>
            </w:r>
          </w:p>
        </w:tc>
        <w:tc>
          <w:tcPr>
            <w:tcW w:w="1306" w:type="dxa"/>
            <w:noWrap/>
            <w:hideMark/>
          </w:tcPr>
          <w:p w14:paraId="255C378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771.44359</w:t>
            </w:r>
          </w:p>
        </w:tc>
        <w:tc>
          <w:tcPr>
            <w:tcW w:w="1394" w:type="dxa"/>
            <w:noWrap/>
            <w:hideMark/>
          </w:tcPr>
          <w:p w14:paraId="5DCAE060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693.785227</w:t>
            </w:r>
          </w:p>
        </w:tc>
        <w:tc>
          <w:tcPr>
            <w:tcW w:w="1350" w:type="dxa"/>
            <w:noWrap/>
            <w:hideMark/>
          </w:tcPr>
          <w:p w14:paraId="4B0EB4C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1119343</w:t>
            </w:r>
          </w:p>
        </w:tc>
        <w:tc>
          <w:tcPr>
            <w:tcW w:w="1440" w:type="dxa"/>
          </w:tcPr>
          <w:p w14:paraId="0E39A0A4" w14:textId="011FCFD7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53D47A76" w14:textId="05F3DE1C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3E7A9D7C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325DEE8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utative KHDC1-like protein</w:t>
            </w:r>
          </w:p>
        </w:tc>
        <w:tc>
          <w:tcPr>
            <w:tcW w:w="1080" w:type="dxa"/>
            <w:noWrap/>
            <w:hideMark/>
          </w:tcPr>
          <w:p w14:paraId="58955364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5JSQ8</w:t>
            </w:r>
          </w:p>
        </w:tc>
        <w:tc>
          <w:tcPr>
            <w:tcW w:w="1080" w:type="dxa"/>
            <w:noWrap/>
            <w:hideMark/>
          </w:tcPr>
          <w:p w14:paraId="73ACF7B2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KHDC1L</w:t>
            </w:r>
          </w:p>
        </w:tc>
        <w:tc>
          <w:tcPr>
            <w:tcW w:w="1306" w:type="dxa"/>
            <w:noWrap/>
            <w:hideMark/>
          </w:tcPr>
          <w:p w14:paraId="4DA755B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506.858974</w:t>
            </w:r>
          </w:p>
        </w:tc>
        <w:tc>
          <w:tcPr>
            <w:tcW w:w="1394" w:type="dxa"/>
            <w:noWrap/>
            <w:hideMark/>
          </w:tcPr>
          <w:p w14:paraId="2790E0B2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473.423864</w:t>
            </w:r>
          </w:p>
        </w:tc>
        <w:tc>
          <w:tcPr>
            <w:tcW w:w="1350" w:type="dxa"/>
            <w:noWrap/>
            <w:hideMark/>
          </w:tcPr>
          <w:p w14:paraId="7C08C68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7062405</w:t>
            </w:r>
          </w:p>
        </w:tc>
        <w:tc>
          <w:tcPr>
            <w:tcW w:w="1440" w:type="dxa"/>
          </w:tcPr>
          <w:p w14:paraId="77B44BC1" w14:textId="7229228F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5ACB25EB" w14:textId="4DBCD8EC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75B6B2C6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00F8743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nterleukin-17 receptor E</w:t>
            </w:r>
          </w:p>
        </w:tc>
        <w:tc>
          <w:tcPr>
            <w:tcW w:w="1080" w:type="dxa"/>
            <w:noWrap/>
            <w:hideMark/>
          </w:tcPr>
          <w:p w14:paraId="568F3779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8NFR9</w:t>
            </w:r>
          </w:p>
        </w:tc>
        <w:tc>
          <w:tcPr>
            <w:tcW w:w="1080" w:type="dxa"/>
            <w:noWrap/>
            <w:hideMark/>
          </w:tcPr>
          <w:p w14:paraId="4F50007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L17RE</w:t>
            </w:r>
          </w:p>
        </w:tc>
        <w:tc>
          <w:tcPr>
            <w:tcW w:w="1306" w:type="dxa"/>
            <w:noWrap/>
            <w:hideMark/>
          </w:tcPr>
          <w:p w14:paraId="4B2E9C9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499.24744</w:t>
            </w:r>
          </w:p>
        </w:tc>
        <w:tc>
          <w:tcPr>
            <w:tcW w:w="1394" w:type="dxa"/>
            <w:noWrap/>
            <w:hideMark/>
          </w:tcPr>
          <w:p w14:paraId="56391727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641.87273</w:t>
            </w:r>
          </w:p>
        </w:tc>
        <w:tc>
          <w:tcPr>
            <w:tcW w:w="1350" w:type="dxa"/>
            <w:noWrap/>
            <w:hideMark/>
          </w:tcPr>
          <w:p w14:paraId="673A210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91313255</w:t>
            </w:r>
          </w:p>
        </w:tc>
        <w:tc>
          <w:tcPr>
            <w:tcW w:w="1440" w:type="dxa"/>
          </w:tcPr>
          <w:p w14:paraId="3C1154DE" w14:textId="4099EB8F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7FF1AE3F" w14:textId="726AE52F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28E20C9D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7CF55AE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 xml:space="preserve">Nectin-1, isoform </w:t>
            </w:r>
            <w:proofErr w:type="spellStart"/>
            <w:r w:rsidRPr="02DA3F38">
              <w:rPr>
                <w:rFonts w:ascii="Arial" w:eastAsia="Arial" w:hAnsi="Arial" w:cs="Arial"/>
                <w:sz w:val="20"/>
                <w:szCs w:val="20"/>
              </w:rPr>
              <w:t>gamma:Extracellular</w:t>
            </w:r>
            <w:proofErr w:type="spellEnd"/>
            <w:r w:rsidRPr="02DA3F38">
              <w:rPr>
                <w:rFonts w:ascii="Arial" w:eastAsia="Arial" w:hAnsi="Arial" w:cs="Arial"/>
                <w:sz w:val="20"/>
                <w:szCs w:val="20"/>
              </w:rPr>
              <w:t xml:space="preserve"> domain</w:t>
            </w:r>
          </w:p>
        </w:tc>
        <w:tc>
          <w:tcPr>
            <w:tcW w:w="1080" w:type="dxa"/>
            <w:noWrap/>
            <w:hideMark/>
          </w:tcPr>
          <w:p w14:paraId="6BAE1FD2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15223</w:t>
            </w:r>
          </w:p>
        </w:tc>
        <w:tc>
          <w:tcPr>
            <w:tcW w:w="1080" w:type="dxa"/>
            <w:noWrap/>
            <w:hideMark/>
          </w:tcPr>
          <w:p w14:paraId="1207A085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ECTIN1</w:t>
            </w:r>
          </w:p>
        </w:tc>
        <w:tc>
          <w:tcPr>
            <w:tcW w:w="1306" w:type="dxa"/>
            <w:noWrap/>
            <w:hideMark/>
          </w:tcPr>
          <w:p w14:paraId="49A5D11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757.23974</w:t>
            </w:r>
          </w:p>
        </w:tc>
        <w:tc>
          <w:tcPr>
            <w:tcW w:w="1394" w:type="dxa"/>
            <w:noWrap/>
            <w:hideMark/>
          </w:tcPr>
          <w:p w14:paraId="7952C008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653.1625</w:t>
            </w:r>
          </w:p>
        </w:tc>
        <w:tc>
          <w:tcPr>
            <w:tcW w:w="1350" w:type="dxa"/>
            <w:noWrap/>
            <w:hideMark/>
          </w:tcPr>
          <w:p w14:paraId="769DF5F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6295645</w:t>
            </w:r>
          </w:p>
        </w:tc>
        <w:tc>
          <w:tcPr>
            <w:tcW w:w="1440" w:type="dxa"/>
          </w:tcPr>
          <w:p w14:paraId="24F18602" w14:textId="055F745F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60AEB1A6" w14:textId="3AF7C248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4C6054B9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030ABEA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liomedin</w:t>
            </w:r>
          </w:p>
        </w:tc>
        <w:tc>
          <w:tcPr>
            <w:tcW w:w="1080" w:type="dxa"/>
            <w:noWrap/>
            <w:hideMark/>
          </w:tcPr>
          <w:p w14:paraId="4E41ABF1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6ZMI3</w:t>
            </w:r>
          </w:p>
        </w:tc>
        <w:tc>
          <w:tcPr>
            <w:tcW w:w="1080" w:type="dxa"/>
            <w:noWrap/>
            <w:hideMark/>
          </w:tcPr>
          <w:p w14:paraId="486E2620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LDN</w:t>
            </w:r>
          </w:p>
        </w:tc>
        <w:tc>
          <w:tcPr>
            <w:tcW w:w="1306" w:type="dxa"/>
            <w:noWrap/>
            <w:hideMark/>
          </w:tcPr>
          <w:p w14:paraId="44B987D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993.65385</w:t>
            </w:r>
          </w:p>
        </w:tc>
        <w:tc>
          <w:tcPr>
            <w:tcW w:w="1394" w:type="dxa"/>
            <w:noWrap/>
            <w:hideMark/>
          </w:tcPr>
          <w:p w14:paraId="1C9D4ABA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235.56136</w:t>
            </w:r>
          </w:p>
        </w:tc>
        <w:tc>
          <w:tcPr>
            <w:tcW w:w="1350" w:type="dxa"/>
            <w:noWrap/>
            <w:hideMark/>
          </w:tcPr>
          <w:p w14:paraId="5948929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89179115</w:t>
            </w:r>
          </w:p>
        </w:tc>
        <w:tc>
          <w:tcPr>
            <w:tcW w:w="1440" w:type="dxa"/>
          </w:tcPr>
          <w:p w14:paraId="502BAC13" w14:textId="6B437FB8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36754838" w14:textId="2FA1475E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7929501F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269F28E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rotein unc-119 homolog B</w:t>
            </w:r>
          </w:p>
        </w:tc>
        <w:tc>
          <w:tcPr>
            <w:tcW w:w="1080" w:type="dxa"/>
            <w:noWrap/>
            <w:hideMark/>
          </w:tcPr>
          <w:p w14:paraId="42F01A40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6NIH7</w:t>
            </w:r>
          </w:p>
        </w:tc>
        <w:tc>
          <w:tcPr>
            <w:tcW w:w="1080" w:type="dxa"/>
            <w:noWrap/>
            <w:hideMark/>
          </w:tcPr>
          <w:p w14:paraId="102BF347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NC119B</w:t>
            </w:r>
          </w:p>
        </w:tc>
        <w:tc>
          <w:tcPr>
            <w:tcW w:w="1306" w:type="dxa"/>
            <w:noWrap/>
            <w:hideMark/>
          </w:tcPr>
          <w:p w14:paraId="01209F1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157.65</w:t>
            </w:r>
          </w:p>
        </w:tc>
        <w:tc>
          <w:tcPr>
            <w:tcW w:w="1394" w:type="dxa"/>
            <w:noWrap/>
            <w:hideMark/>
          </w:tcPr>
          <w:p w14:paraId="5B842D50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569.390909</w:t>
            </w:r>
          </w:p>
        </w:tc>
        <w:tc>
          <w:tcPr>
            <w:tcW w:w="1350" w:type="dxa"/>
            <w:noWrap/>
            <w:hideMark/>
          </w:tcPr>
          <w:p w14:paraId="78CB4ED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.03313748</w:t>
            </w:r>
          </w:p>
        </w:tc>
        <w:tc>
          <w:tcPr>
            <w:tcW w:w="1440" w:type="dxa"/>
          </w:tcPr>
          <w:p w14:paraId="2A9CB8A5" w14:textId="634AB00A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5964554D" w14:textId="48CDA53B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315E575B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40F3BDB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arged multivesicular body protein 6</w:t>
            </w:r>
          </w:p>
        </w:tc>
        <w:tc>
          <w:tcPr>
            <w:tcW w:w="1080" w:type="dxa"/>
            <w:noWrap/>
            <w:hideMark/>
          </w:tcPr>
          <w:p w14:paraId="61C199C0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96FZ7</w:t>
            </w:r>
          </w:p>
        </w:tc>
        <w:tc>
          <w:tcPr>
            <w:tcW w:w="1080" w:type="dxa"/>
            <w:noWrap/>
            <w:hideMark/>
          </w:tcPr>
          <w:p w14:paraId="5B34422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MP6</w:t>
            </w:r>
          </w:p>
        </w:tc>
        <w:tc>
          <w:tcPr>
            <w:tcW w:w="1306" w:type="dxa"/>
            <w:noWrap/>
            <w:hideMark/>
          </w:tcPr>
          <w:p w14:paraId="7EDA9F1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624.61923</w:t>
            </w:r>
          </w:p>
        </w:tc>
        <w:tc>
          <w:tcPr>
            <w:tcW w:w="1394" w:type="dxa"/>
            <w:noWrap/>
            <w:hideMark/>
          </w:tcPr>
          <w:p w14:paraId="241730A5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488.28864</w:t>
            </w:r>
          </w:p>
        </w:tc>
        <w:tc>
          <w:tcPr>
            <w:tcW w:w="1350" w:type="dxa"/>
            <w:noWrap/>
            <w:hideMark/>
          </w:tcPr>
          <w:p w14:paraId="28B1EF6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3908237</w:t>
            </w:r>
          </w:p>
        </w:tc>
        <w:tc>
          <w:tcPr>
            <w:tcW w:w="1440" w:type="dxa"/>
          </w:tcPr>
          <w:p w14:paraId="4D3A0481" w14:textId="7A4A96B0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45CBAAA5" w14:textId="436BF33F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4ABCBD51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0B4A089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ransmembrane and immunoglobulin domain-containing protein 2</w:t>
            </w:r>
          </w:p>
        </w:tc>
        <w:tc>
          <w:tcPr>
            <w:tcW w:w="1080" w:type="dxa"/>
            <w:noWrap/>
            <w:hideMark/>
          </w:tcPr>
          <w:p w14:paraId="32393E9C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96BF3</w:t>
            </w:r>
          </w:p>
        </w:tc>
        <w:tc>
          <w:tcPr>
            <w:tcW w:w="1080" w:type="dxa"/>
            <w:noWrap/>
            <w:hideMark/>
          </w:tcPr>
          <w:p w14:paraId="5923BCC3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MIGD2</w:t>
            </w:r>
          </w:p>
        </w:tc>
        <w:tc>
          <w:tcPr>
            <w:tcW w:w="1306" w:type="dxa"/>
            <w:noWrap/>
            <w:hideMark/>
          </w:tcPr>
          <w:p w14:paraId="4B0D79B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5181.83462</w:t>
            </w:r>
          </w:p>
        </w:tc>
        <w:tc>
          <w:tcPr>
            <w:tcW w:w="1394" w:type="dxa"/>
            <w:noWrap/>
            <w:hideMark/>
          </w:tcPr>
          <w:p w14:paraId="5F03BC32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4298.09773</w:t>
            </w:r>
          </w:p>
        </w:tc>
        <w:tc>
          <w:tcPr>
            <w:tcW w:w="1350" w:type="dxa"/>
            <w:noWrap/>
            <w:hideMark/>
          </w:tcPr>
          <w:p w14:paraId="2D57AC0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20561117</w:t>
            </w:r>
          </w:p>
        </w:tc>
        <w:tc>
          <w:tcPr>
            <w:tcW w:w="1440" w:type="dxa"/>
          </w:tcPr>
          <w:p w14:paraId="176F1E33" w14:textId="4C58E601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1CE650F6" w14:textId="2F72093C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0944A2CE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45B79EF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etinol dehydrogenase 12</w:t>
            </w:r>
          </w:p>
        </w:tc>
        <w:tc>
          <w:tcPr>
            <w:tcW w:w="1080" w:type="dxa"/>
            <w:noWrap/>
            <w:hideMark/>
          </w:tcPr>
          <w:p w14:paraId="305B7CEC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96NR8</w:t>
            </w:r>
          </w:p>
        </w:tc>
        <w:tc>
          <w:tcPr>
            <w:tcW w:w="1080" w:type="dxa"/>
            <w:noWrap/>
            <w:hideMark/>
          </w:tcPr>
          <w:p w14:paraId="40D42CDF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DH12</w:t>
            </w:r>
          </w:p>
        </w:tc>
        <w:tc>
          <w:tcPr>
            <w:tcW w:w="1306" w:type="dxa"/>
            <w:noWrap/>
            <w:hideMark/>
          </w:tcPr>
          <w:p w14:paraId="26CA374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580.24615</w:t>
            </w:r>
          </w:p>
        </w:tc>
        <w:tc>
          <w:tcPr>
            <w:tcW w:w="1394" w:type="dxa"/>
            <w:noWrap/>
            <w:hideMark/>
          </w:tcPr>
          <w:p w14:paraId="36B6CD6C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358.89545</w:t>
            </w:r>
          </w:p>
        </w:tc>
        <w:tc>
          <w:tcPr>
            <w:tcW w:w="1350" w:type="dxa"/>
            <w:noWrap/>
            <w:hideMark/>
          </w:tcPr>
          <w:p w14:paraId="1DF3780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6589985</w:t>
            </w:r>
          </w:p>
        </w:tc>
        <w:tc>
          <w:tcPr>
            <w:tcW w:w="1440" w:type="dxa"/>
          </w:tcPr>
          <w:p w14:paraId="2050B5E8" w14:textId="0BE0C1A0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535F4771" w14:textId="58DBC2FF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5614BD7B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292669C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DAM 8</w:t>
            </w:r>
          </w:p>
        </w:tc>
        <w:tc>
          <w:tcPr>
            <w:tcW w:w="1080" w:type="dxa"/>
            <w:noWrap/>
            <w:hideMark/>
          </w:tcPr>
          <w:p w14:paraId="41B44F22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78325</w:t>
            </w:r>
          </w:p>
        </w:tc>
        <w:tc>
          <w:tcPr>
            <w:tcW w:w="1080" w:type="dxa"/>
            <w:noWrap/>
            <w:hideMark/>
          </w:tcPr>
          <w:p w14:paraId="3D4C9767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DAM8</w:t>
            </w:r>
          </w:p>
        </w:tc>
        <w:tc>
          <w:tcPr>
            <w:tcW w:w="1306" w:type="dxa"/>
            <w:noWrap/>
            <w:hideMark/>
          </w:tcPr>
          <w:p w14:paraId="3E59324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975.14359</w:t>
            </w:r>
          </w:p>
        </w:tc>
        <w:tc>
          <w:tcPr>
            <w:tcW w:w="1394" w:type="dxa"/>
            <w:noWrap/>
            <w:hideMark/>
          </w:tcPr>
          <w:p w14:paraId="7EEA517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868.979545</w:t>
            </w:r>
          </w:p>
        </w:tc>
        <w:tc>
          <w:tcPr>
            <w:tcW w:w="1350" w:type="dxa"/>
            <w:noWrap/>
            <w:hideMark/>
          </w:tcPr>
          <w:p w14:paraId="7E44183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12217094</w:t>
            </w:r>
          </w:p>
        </w:tc>
        <w:tc>
          <w:tcPr>
            <w:tcW w:w="1440" w:type="dxa"/>
          </w:tcPr>
          <w:p w14:paraId="156316CF" w14:textId="299DAD2E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156EC8A9" w14:textId="54523F27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239A3079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74B5F97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permidine synthase</w:t>
            </w:r>
          </w:p>
        </w:tc>
        <w:tc>
          <w:tcPr>
            <w:tcW w:w="1080" w:type="dxa"/>
            <w:noWrap/>
            <w:hideMark/>
          </w:tcPr>
          <w:p w14:paraId="043025A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19623</w:t>
            </w:r>
          </w:p>
        </w:tc>
        <w:tc>
          <w:tcPr>
            <w:tcW w:w="1080" w:type="dxa"/>
            <w:noWrap/>
            <w:hideMark/>
          </w:tcPr>
          <w:p w14:paraId="4620F57F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RM</w:t>
            </w:r>
          </w:p>
        </w:tc>
        <w:tc>
          <w:tcPr>
            <w:tcW w:w="1306" w:type="dxa"/>
            <w:noWrap/>
            <w:hideMark/>
          </w:tcPr>
          <w:p w14:paraId="7976D8B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25.234615</w:t>
            </w:r>
          </w:p>
        </w:tc>
        <w:tc>
          <w:tcPr>
            <w:tcW w:w="1394" w:type="dxa"/>
            <w:noWrap/>
            <w:hideMark/>
          </w:tcPr>
          <w:p w14:paraId="5F649435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76.036364</w:t>
            </w:r>
          </w:p>
        </w:tc>
        <w:tc>
          <w:tcPr>
            <w:tcW w:w="1350" w:type="dxa"/>
            <w:noWrap/>
            <w:hideMark/>
          </w:tcPr>
          <w:p w14:paraId="3096AA3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17823105</w:t>
            </w:r>
          </w:p>
        </w:tc>
        <w:tc>
          <w:tcPr>
            <w:tcW w:w="1440" w:type="dxa"/>
          </w:tcPr>
          <w:p w14:paraId="1F0CEE94" w14:textId="05C607E5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4E295B23" w14:textId="258B3434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3EA60196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6D4254D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biquitin-related modifier 1</w:t>
            </w:r>
          </w:p>
        </w:tc>
        <w:tc>
          <w:tcPr>
            <w:tcW w:w="1080" w:type="dxa"/>
            <w:noWrap/>
            <w:hideMark/>
          </w:tcPr>
          <w:p w14:paraId="24BEAA5B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9BTM9</w:t>
            </w:r>
          </w:p>
        </w:tc>
        <w:tc>
          <w:tcPr>
            <w:tcW w:w="1080" w:type="dxa"/>
            <w:noWrap/>
            <w:hideMark/>
          </w:tcPr>
          <w:p w14:paraId="419A3981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RM1</w:t>
            </w:r>
          </w:p>
        </w:tc>
        <w:tc>
          <w:tcPr>
            <w:tcW w:w="1306" w:type="dxa"/>
            <w:noWrap/>
            <w:hideMark/>
          </w:tcPr>
          <w:p w14:paraId="549CD88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233.22051</w:t>
            </w:r>
          </w:p>
        </w:tc>
        <w:tc>
          <w:tcPr>
            <w:tcW w:w="1394" w:type="dxa"/>
            <w:noWrap/>
            <w:hideMark/>
          </w:tcPr>
          <w:p w14:paraId="202BF55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457.85341</w:t>
            </w:r>
          </w:p>
        </w:tc>
        <w:tc>
          <w:tcPr>
            <w:tcW w:w="1350" w:type="dxa"/>
            <w:noWrap/>
            <w:hideMark/>
          </w:tcPr>
          <w:p w14:paraId="516F977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93503689</w:t>
            </w:r>
          </w:p>
        </w:tc>
        <w:tc>
          <w:tcPr>
            <w:tcW w:w="1440" w:type="dxa"/>
          </w:tcPr>
          <w:p w14:paraId="41139FE7" w14:textId="0D48C444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28EA46AC" w14:textId="680F6099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51315C35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0197ADD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TU domain-containing protein 7B</w:t>
            </w:r>
          </w:p>
        </w:tc>
        <w:tc>
          <w:tcPr>
            <w:tcW w:w="1080" w:type="dxa"/>
            <w:noWrap/>
            <w:hideMark/>
          </w:tcPr>
          <w:p w14:paraId="32F3C1A1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6GQQ9</w:t>
            </w:r>
          </w:p>
        </w:tc>
        <w:tc>
          <w:tcPr>
            <w:tcW w:w="1080" w:type="dxa"/>
            <w:noWrap/>
            <w:hideMark/>
          </w:tcPr>
          <w:p w14:paraId="4C5818C0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TUD7B</w:t>
            </w:r>
          </w:p>
        </w:tc>
        <w:tc>
          <w:tcPr>
            <w:tcW w:w="1306" w:type="dxa"/>
            <w:noWrap/>
            <w:hideMark/>
          </w:tcPr>
          <w:p w14:paraId="6ABA6C3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47.983333</w:t>
            </w:r>
          </w:p>
        </w:tc>
        <w:tc>
          <w:tcPr>
            <w:tcW w:w="1394" w:type="dxa"/>
            <w:noWrap/>
            <w:hideMark/>
          </w:tcPr>
          <w:p w14:paraId="0CD6F9F0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36.088636</w:t>
            </w:r>
          </w:p>
        </w:tc>
        <w:tc>
          <w:tcPr>
            <w:tcW w:w="1350" w:type="dxa"/>
            <w:noWrap/>
            <w:hideMark/>
          </w:tcPr>
          <w:p w14:paraId="2E3F323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5038234</w:t>
            </w:r>
          </w:p>
        </w:tc>
        <w:tc>
          <w:tcPr>
            <w:tcW w:w="1440" w:type="dxa"/>
          </w:tcPr>
          <w:p w14:paraId="49776E5B" w14:textId="75144658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05D1803D" w14:textId="3A3DB7F4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6A0C0071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6DAB31F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E3 ubiquitin-protein ligase CBL-C</w:t>
            </w:r>
          </w:p>
        </w:tc>
        <w:tc>
          <w:tcPr>
            <w:tcW w:w="1080" w:type="dxa"/>
            <w:noWrap/>
            <w:hideMark/>
          </w:tcPr>
          <w:p w14:paraId="5BA9EE2F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9ULV8</w:t>
            </w:r>
          </w:p>
        </w:tc>
        <w:tc>
          <w:tcPr>
            <w:tcW w:w="1080" w:type="dxa"/>
            <w:noWrap/>
            <w:hideMark/>
          </w:tcPr>
          <w:p w14:paraId="2123664E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BLC</w:t>
            </w:r>
          </w:p>
        </w:tc>
        <w:tc>
          <w:tcPr>
            <w:tcW w:w="1306" w:type="dxa"/>
            <w:noWrap/>
            <w:hideMark/>
          </w:tcPr>
          <w:p w14:paraId="6618810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57.830769</w:t>
            </w:r>
          </w:p>
        </w:tc>
        <w:tc>
          <w:tcPr>
            <w:tcW w:w="1394" w:type="dxa"/>
            <w:noWrap/>
            <w:hideMark/>
          </w:tcPr>
          <w:p w14:paraId="551A8FFB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25.331818</w:t>
            </w:r>
          </w:p>
        </w:tc>
        <w:tc>
          <w:tcPr>
            <w:tcW w:w="1350" w:type="dxa"/>
            <w:noWrap/>
            <w:hideMark/>
          </w:tcPr>
          <w:p w14:paraId="771270F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9989478</w:t>
            </w:r>
          </w:p>
        </w:tc>
        <w:tc>
          <w:tcPr>
            <w:tcW w:w="1440" w:type="dxa"/>
          </w:tcPr>
          <w:p w14:paraId="19858DD4" w14:textId="71AF596D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339EB17E" w14:textId="2502757F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20079164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6979EEC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CE004331</w:t>
            </w:r>
          </w:p>
        </w:tc>
        <w:tc>
          <w:tcPr>
            <w:tcW w:w="1080" w:type="dxa"/>
            <w:noWrap/>
            <w:hideMark/>
          </w:tcPr>
          <w:p w14:paraId="05CB2311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CE004331</w:t>
            </w:r>
          </w:p>
        </w:tc>
        <w:tc>
          <w:tcPr>
            <w:tcW w:w="1080" w:type="dxa"/>
            <w:noWrap/>
            <w:hideMark/>
          </w:tcPr>
          <w:p w14:paraId="5D0CE890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CE004331</w:t>
            </w:r>
          </w:p>
        </w:tc>
        <w:tc>
          <w:tcPr>
            <w:tcW w:w="1306" w:type="dxa"/>
            <w:noWrap/>
            <w:hideMark/>
          </w:tcPr>
          <w:p w14:paraId="5342CEA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20.75</w:t>
            </w:r>
          </w:p>
        </w:tc>
        <w:tc>
          <w:tcPr>
            <w:tcW w:w="1394" w:type="dxa"/>
            <w:noWrap/>
            <w:hideMark/>
          </w:tcPr>
          <w:p w14:paraId="44FEBD8D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19.088636</w:t>
            </w:r>
          </w:p>
        </w:tc>
        <w:tc>
          <w:tcPr>
            <w:tcW w:w="1350" w:type="dxa"/>
            <w:noWrap/>
            <w:hideMark/>
          </w:tcPr>
          <w:p w14:paraId="7BBA9EB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1395065</w:t>
            </w:r>
          </w:p>
        </w:tc>
        <w:tc>
          <w:tcPr>
            <w:tcW w:w="1440" w:type="dxa"/>
          </w:tcPr>
          <w:p w14:paraId="4168B4AB" w14:textId="6C04811D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68E7CF46" w14:textId="58348841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52DA5E54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5D615E7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2DA3F38">
              <w:rPr>
                <w:rFonts w:ascii="Arial" w:eastAsia="Arial" w:hAnsi="Arial" w:cs="Arial"/>
                <w:sz w:val="20"/>
                <w:szCs w:val="20"/>
              </w:rPr>
              <w:t>Butyrophilin</w:t>
            </w:r>
            <w:proofErr w:type="spellEnd"/>
            <w:r w:rsidRPr="02DA3F38">
              <w:rPr>
                <w:rFonts w:ascii="Arial" w:eastAsia="Arial" w:hAnsi="Arial" w:cs="Arial"/>
                <w:sz w:val="20"/>
                <w:szCs w:val="20"/>
              </w:rPr>
              <w:t xml:space="preserve"> subfamily 3 member A3</w:t>
            </w:r>
          </w:p>
        </w:tc>
        <w:tc>
          <w:tcPr>
            <w:tcW w:w="1080" w:type="dxa"/>
            <w:noWrap/>
            <w:hideMark/>
          </w:tcPr>
          <w:p w14:paraId="7B7159A9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00478</w:t>
            </w:r>
          </w:p>
        </w:tc>
        <w:tc>
          <w:tcPr>
            <w:tcW w:w="1080" w:type="dxa"/>
            <w:noWrap/>
            <w:hideMark/>
          </w:tcPr>
          <w:p w14:paraId="46899A3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TN3A3</w:t>
            </w:r>
          </w:p>
        </w:tc>
        <w:tc>
          <w:tcPr>
            <w:tcW w:w="1306" w:type="dxa"/>
            <w:noWrap/>
            <w:hideMark/>
          </w:tcPr>
          <w:p w14:paraId="27EDE02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533.76154</w:t>
            </w:r>
          </w:p>
        </w:tc>
        <w:tc>
          <w:tcPr>
            <w:tcW w:w="1394" w:type="dxa"/>
            <w:noWrap/>
            <w:hideMark/>
          </w:tcPr>
          <w:p w14:paraId="6BBD56DD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613.77841</w:t>
            </w:r>
          </w:p>
        </w:tc>
        <w:tc>
          <w:tcPr>
            <w:tcW w:w="1350" w:type="dxa"/>
            <w:noWrap/>
            <w:hideMark/>
          </w:tcPr>
          <w:p w14:paraId="59BA518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95041644</w:t>
            </w:r>
          </w:p>
        </w:tc>
        <w:tc>
          <w:tcPr>
            <w:tcW w:w="1440" w:type="dxa"/>
          </w:tcPr>
          <w:p w14:paraId="5BD74C0A" w14:textId="506EFF46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6D8CEFDA" w14:textId="6346FCAF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739FA6CD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1E61982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-C motif chemokine 7</w:t>
            </w:r>
          </w:p>
        </w:tc>
        <w:tc>
          <w:tcPr>
            <w:tcW w:w="1080" w:type="dxa"/>
            <w:noWrap/>
            <w:hideMark/>
          </w:tcPr>
          <w:p w14:paraId="2116EFA1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80098</w:t>
            </w:r>
          </w:p>
        </w:tc>
        <w:tc>
          <w:tcPr>
            <w:tcW w:w="1080" w:type="dxa"/>
            <w:noWrap/>
            <w:hideMark/>
          </w:tcPr>
          <w:p w14:paraId="07F3B6B4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CL7</w:t>
            </w:r>
          </w:p>
        </w:tc>
        <w:tc>
          <w:tcPr>
            <w:tcW w:w="1306" w:type="dxa"/>
            <w:noWrap/>
            <w:hideMark/>
          </w:tcPr>
          <w:p w14:paraId="2BB4C83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554.382051</w:t>
            </w:r>
          </w:p>
        </w:tc>
        <w:tc>
          <w:tcPr>
            <w:tcW w:w="1394" w:type="dxa"/>
            <w:noWrap/>
            <w:hideMark/>
          </w:tcPr>
          <w:p w14:paraId="5172DCD9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524.077273</w:t>
            </w:r>
          </w:p>
        </w:tc>
        <w:tc>
          <w:tcPr>
            <w:tcW w:w="1350" w:type="dxa"/>
            <w:noWrap/>
            <w:hideMark/>
          </w:tcPr>
          <w:p w14:paraId="3E8F410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5782502</w:t>
            </w:r>
          </w:p>
        </w:tc>
        <w:tc>
          <w:tcPr>
            <w:tcW w:w="1440" w:type="dxa"/>
          </w:tcPr>
          <w:p w14:paraId="18BDAAD8" w14:textId="26D0F5B0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3F4FCE07" w14:textId="4668DDC5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7E535744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4ECEF28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CE000483</w:t>
            </w:r>
          </w:p>
        </w:tc>
        <w:tc>
          <w:tcPr>
            <w:tcW w:w="1080" w:type="dxa"/>
            <w:noWrap/>
            <w:hideMark/>
          </w:tcPr>
          <w:p w14:paraId="743AAF75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CE000483</w:t>
            </w:r>
          </w:p>
        </w:tc>
        <w:tc>
          <w:tcPr>
            <w:tcW w:w="1080" w:type="dxa"/>
            <w:noWrap/>
            <w:hideMark/>
          </w:tcPr>
          <w:p w14:paraId="0A69FEDD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HCE000483</w:t>
            </w:r>
          </w:p>
        </w:tc>
        <w:tc>
          <w:tcPr>
            <w:tcW w:w="1306" w:type="dxa"/>
            <w:noWrap/>
            <w:hideMark/>
          </w:tcPr>
          <w:p w14:paraId="1F63125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03.4</w:t>
            </w:r>
          </w:p>
        </w:tc>
        <w:tc>
          <w:tcPr>
            <w:tcW w:w="1394" w:type="dxa"/>
            <w:noWrap/>
            <w:hideMark/>
          </w:tcPr>
          <w:p w14:paraId="36C46ED3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01.019318</w:t>
            </w:r>
          </w:p>
        </w:tc>
        <w:tc>
          <w:tcPr>
            <w:tcW w:w="1350" w:type="dxa"/>
            <w:noWrap/>
            <w:hideMark/>
          </w:tcPr>
          <w:p w14:paraId="28DC63D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1184305</w:t>
            </w:r>
          </w:p>
        </w:tc>
        <w:tc>
          <w:tcPr>
            <w:tcW w:w="1440" w:type="dxa"/>
          </w:tcPr>
          <w:p w14:paraId="29EF7BD0" w14:textId="50064D30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636D9754" w14:textId="59AC345E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5FB1DC5B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5E47BF2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Beta-</w:t>
            </w:r>
            <w:proofErr w:type="spellStart"/>
            <w:r w:rsidRPr="02DA3F38">
              <w:rPr>
                <w:rFonts w:ascii="Arial" w:eastAsia="Arial" w:hAnsi="Arial" w:cs="Arial"/>
                <w:sz w:val="20"/>
                <w:szCs w:val="20"/>
              </w:rPr>
              <w:t>dystroglyca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17DAB04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14118</w:t>
            </w:r>
          </w:p>
        </w:tc>
        <w:tc>
          <w:tcPr>
            <w:tcW w:w="1080" w:type="dxa"/>
            <w:noWrap/>
            <w:hideMark/>
          </w:tcPr>
          <w:p w14:paraId="4D167C7D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AG1</w:t>
            </w:r>
          </w:p>
        </w:tc>
        <w:tc>
          <w:tcPr>
            <w:tcW w:w="1306" w:type="dxa"/>
            <w:noWrap/>
            <w:hideMark/>
          </w:tcPr>
          <w:p w14:paraId="72B29E8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761.26154</w:t>
            </w:r>
          </w:p>
        </w:tc>
        <w:tc>
          <w:tcPr>
            <w:tcW w:w="1394" w:type="dxa"/>
            <w:noWrap/>
            <w:hideMark/>
          </w:tcPr>
          <w:p w14:paraId="4979760B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556.56818</w:t>
            </w:r>
          </w:p>
        </w:tc>
        <w:tc>
          <w:tcPr>
            <w:tcW w:w="1350" w:type="dxa"/>
            <w:noWrap/>
            <w:hideMark/>
          </w:tcPr>
          <w:p w14:paraId="53B2505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5755362</w:t>
            </w:r>
          </w:p>
        </w:tc>
        <w:tc>
          <w:tcPr>
            <w:tcW w:w="1440" w:type="dxa"/>
          </w:tcPr>
          <w:p w14:paraId="7AC143B0" w14:textId="58FB12E8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634EC393" w14:textId="4A75DDED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69179DFC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455F75D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IF3-like protein 1</w:t>
            </w:r>
          </w:p>
        </w:tc>
        <w:tc>
          <w:tcPr>
            <w:tcW w:w="1080" w:type="dxa"/>
            <w:noWrap/>
            <w:hideMark/>
          </w:tcPr>
          <w:p w14:paraId="7A395ADA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9GZT8</w:t>
            </w:r>
          </w:p>
        </w:tc>
        <w:tc>
          <w:tcPr>
            <w:tcW w:w="1080" w:type="dxa"/>
            <w:noWrap/>
            <w:hideMark/>
          </w:tcPr>
          <w:p w14:paraId="055F468C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IF3L1</w:t>
            </w:r>
          </w:p>
        </w:tc>
        <w:tc>
          <w:tcPr>
            <w:tcW w:w="1306" w:type="dxa"/>
            <w:noWrap/>
            <w:hideMark/>
          </w:tcPr>
          <w:p w14:paraId="33222B5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4286.08974</w:t>
            </w:r>
          </w:p>
        </w:tc>
        <w:tc>
          <w:tcPr>
            <w:tcW w:w="1394" w:type="dxa"/>
            <w:noWrap/>
            <w:hideMark/>
          </w:tcPr>
          <w:p w14:paraId="40E4C70D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721.70341</w:t>
            </w:r>
          </w:p>
        </w:tc>
        <w:tc>
          <w:tcPr>
            <w:tcW w:w="1350" w:type="dxa"/>
            <w:noWrap/>
            <w:hideMark/>
          </w:tcPr>
          <w:p w14:paraId="23B5048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15164732</w:t>
            </w:r>
          </w:p>
        </w:tc>
        <w:tc>
          <w:tcPr>
            <w:tcW w:w="1440" w:type="dxa"/>
          </w:tcPr>
          <w:p w14:paraId="727BA1D5" w14:textId="3342EA30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0BFC4CB6" w14:textId="07F64ED8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156C7F09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4A14AB6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Zinc finger protein 483</w:t>
            </w:r>
          </w:p>
        </w:tc>
        <w:tc>
          <w:tcPr>
            <w:tcW w:w="1080" w:type="dxa"/>
            <w:noWrap/>
            <w:hideMark/>
          </w:tcPr>
          <w:p w14:paraId="16008CFA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8TF39</w:t>
            </w:r>
          </w:p>
        </w:tc>
        <w:tc>
          <w:tcPr>
            <w:tcW w:w="1080" w:type="dxa"/>
            <w:noWrap/>
            <w:hideMark/>
          </w:tcPr>
          <w:p w14:paraId="2E2CFE48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ZNF483</w:t>
            </w:r>
          </w:p>
        </w:tc>
        <w:tc>
          <w:tcPr>
            <w:tcW w:w="1306" w:type="dxa"/>
            <w:noWrap/>
            <w:hideMark/>
          </w:tcPr>
          <w:p w14:paraId="0F23D11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054.23462</w:t>
            </w:r>
          </w:p>
        </w:tc>
        <w:tc>
          <w:tcPr>
            <w:tcW w:w="1394" w:type="dxa"/>
            <w:noWrap/>
            <w:hideMark/>
          </w:tcPr>
          <w:p w14:paraId="6C1A583E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797.82614</w:t>
            </w:r>
          </w:p>
        </w:tc>
        <w:tc>
          <w:tcPr>
            <w:tcW w:w="1350" w:type="dxa"/>
            <w:noWrap/>
            <w:hideMark/>
          </w:tcPr>
          <w:p w14:paraId="49B8356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1426214</w:t>
            </w:r>
          </w:p>
        </w:tc>
        <w:tc>
          <w:tcPr>
            <w:tcW w:w="1440" w:type="dxa"/>
          </w:tcPr>
          <w:p w14:paraId="3AE50256" w14:textId="2378FA91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7E97823E" w14:textId="76F26ADB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25AD45A0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7E522F2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DK-activating kinase assembly factor MAT1</w:t>
            </w:r>
          </w:p>
        </w:tc>
        <w:tc>
          <w:tcPr>
            <w:tcW w:w="1080" w:type="dxa"/>
            <w:noWrap/>
            <w:hideMark/>
          </w:tcPr>
          <w:p w14:paraId="31E78518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51948</w:t>
            </w:r>
          </w:p>
        </w:tc>
        <w:tc>
          <w:tcPr>
            <w:tcW w:w="1080" w:type="dxa"/>
            <w:noWrap/>
            <w:hideMark/>
          </w:tcPr>
          <w:p w14:paraId="19E9BDDE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NAT1</w:t>
            </w:r>
          </w:p>
        </w:tc>
        <w:tc>
          <w:tcPr>
            <w:tcW w:w="1306" w:type="dxa"/>
            <w:noWrap/>
            <w:hideMark/>
          </w:tcPr>
          <w:p w14:paraId="3725A07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524.79359</w:t>
            </w:r>
          </w:p>
        </w:tc>
        <w:tc>
          <w:tcPr>
            <w:tcW w:w="1394" w:type="dxa"/>
            <w:noWrap/>
            <w:hideMark/>
          </w:tcPr>
          <w:p w14:paraId="39893B7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601.31364</w:t>
            </w:r>
          </w:p>
        </w:tc>
        <w:tc>
          <w:tcPr>
            <w:tcW w:w="1350" w:type="dxa"/>
            <w:noWrap/>
            <w:hideMark/>
          </w:tcPr>
          <w:p w14:paraId="60BAF5F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97058408</w:t>
            </w:r>
          </w:p>
        </w:tc>
        <w:tc>
          <w:tcPr>
            <w:tcW w:w="1440" w:type="dxa"/>
          </w:tcPr>
          <w:p w14:paraId="7F7B8F66" w14:textId="3A15F578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42392781" w14:textId="470620D8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6918B0F3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0354C2B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itrate lyase subunit beta-like protein, mitochondrial</w:t>
            </w:r>
          </w:p>
        </w:tc>
        <w:tc>
          <w:tcPr>
            <w:tcW w:w="1080" w:type="dxa"/>
            <w:noWrap/>
            <w:hideMark/>
          </w:tcPr>
          <w:p w14:paraId="65BF0481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8N0X4</w:t>
            </w:r>
          </w:p>
        </w:tc>
        <w:tc>
          <w:tcPr>
            <w:tcW w:w="1080" w:type="dxa"/>
            <w:noWrap/>
            <w:hideMark/>
          </w:tcPr>
          <w:p w14:paraId="6C1CA5C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LYBL</w:t>
            </w:r>
          </w:p>
        </w:tc>
        <w:tc>
          <w:tcPr>
            <w:tcW w:w="1306" w:type="dxa"/>
            <w:noWrap/>
            <w:hideMark/>
          </w:tcPr>
          <w:p w14:paraId="221096C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316.20128</w:t>
            </w:r>
          </w:p>
        </w:tc>
        <w:tc>
          <w:tcPr>
            <w:tcW w:w="1394" w:type="dxa"/>
            <w:noWrap/>
            <w:hideMark/>
          </w:tcPr>
          <w:p w14:paraId="71749E2A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894.788636</w:t>
            </w:r>
          </w:p>
        </w:tc>
        <w:tc>
          <w:tcPr>
            <w:tcW w:w="1350" w:type="dxa"/>
            <w:noWrap/>
            <w:hideMark/>
          </w:tcPr>
          <w:p w14:paraId="21E49D9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47096334</w:t>
            </w:r>
          </w:p>
        </w:tc>
        <w:tc>
          <w:tcPr>
            <w:tcW w:w="1440" w:type="dxa"/>
          </w:tcPr>
          <w:p w14:paraId="5A7F0FF5" w14:textId="59E92482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5794233D" w14:textId="218F3A38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1C5E5429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734959A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accase domain-containing protein 1</w:t>
            </w:r>
          </w:p>
        </w:tc>
        <w:tc>
          <w:tcPr>
            <w:tcW w:w="1080" w:type="dxa"/>
            <w:noWrap/>
            <w:hideMark/>
          </w:tcPr>
          <w:p w14:paraId="600153C7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8IV20</w:t>
            </w:r>
          </w:p>
        </w:tc>
        <w:tc>
          <w:tcPr>
            <w:tcW w:w="1080" w:type="dxa"/>
            <w:noWrap/>
            <w:hideMark/>
          </w:tcPr>
          <w:p w14:paraId="2DF7D9BA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ACC1</w:t>
            </w:r>
          </w:p>
        </w:tc>
        <w:tc>
          <w:tcPr>
            <w:tcW w:w="1306" w:type="dxa"/>
            <w:noWrap/>
            <w:hideMark/>
          </w:tcPr>
          <w:p w14:paraId="186885A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678.9641</w:t>
            </w:r>
          </w:p>
        </w:tc>
        <w:tc>
          <w:tcPr>
            <w:tcW w:w="1394" w:type="dxa"/>
            <w:noWrap/>
            <w:hideMark/>
          </w:tcPr>
          <w:p w14:paraId="7CDBD2F2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770.24091</w:t>
            </w:r>
          </w:p>
        </w:tc>
        <w:tc>
          <w:tcPr>
            <w:tcW w:w="1350" w:type="dxa"/>
            <w:noWrap/>
            <w:hideMark/>
          </w:tcPr>
          <w:p w14:paraId="18387D1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96705095</w:t>
            </w:r>
          </w:p>
        </w:tc>
        <w:tc>
          <w:tcPr>
            <w:tcW w:w="1440" w:type="dxa"/>
          </w:tcPr>
          <w:p w14:paraId="4A2463ED" w14:textId="72D09493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711A633F" w14:textId="588026A7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153F1F1E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69CF6E8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3KBP1-binding protein 1</w:t>
            </w:r>
          </w:p>
        </w:tc>
        <w:tc>
          <w:tcPr>
            <w:tcW w:w="1080" w:type="dxa"/>
            <w:noWrap/>
            <w:hideMark/>
          </w:tcPr>
          <w:p w14:paraId="55CF1AE3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8TBC3</w:t>
            </w:r>
          </w:p>
        </w:tc>
        <w:tc>
          <w:tcPr>
            <w:tcW w:w="1080" w:type="dxa"/>
            <w:noWrap/>
            <w:hideMark/>
          </w:tcPr>
          <w:p w14:paraId="05475002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HKBP1</w:t>
            </w:r>
          </w:p>
        </w:tc>
        <w:tc>
          <w:tcPr>
            <w:tcW w:w="1306" w:type="dxa"/>
            <w:noWrap/>
            <w:hideMark/>
          </w:tcPr>
          <w:p w14:paraId="1BD5128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532.96667</w:t>
            </w:r>
          </w:p>
        </w:tc>
        <w:tc>
          <w:tcPr>
            <w:tcW w:w="1394" w:type="dxa"/>
            <w:noWrap/>
            <w:hideMark/>
          </w:tcPr>
          <w:p w14:paraId="5834888D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079.625</w:t>
            </w:r>
          </w:p>
        </w:tc>
        <w:tc>
          <w:tcPr>
            <w:tcW w:w="1350" w:type="dxa"/>
            <w:noWrap/>
            <w:hideMark/>
          </w:tcPr>
          <w:p w14:paraId="72677C4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49777706</w:t>
            </w:r>
          </w:p>
        </w:tc>
        <w:tc>
          <w:tcPr>
            <w:tcW w:w="1440" w:type="dxa"/>
          </w:tcPr>
          <w:p w14:paraId="0718E2E8" w14:textId="395D0624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60C589AA" w14:textId="0D15DD24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468DACBE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31998C0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TPase IMAP family member 4</w:t>
            </w:r>
          </w:p>
        </w:tc>
        <w:tc>
          <w:tcPr>
            <w:tcW w:w="1080" w:type="dxa"/>
            <w:noWrap/>
            <w:hideMark/>
          </w:tcPr>
          <w:p w14:paraId="6A9CCE7D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9NUV9</w:t>
            </w:r>
          </w:p>
        </w:tc>
        <w:tc>
          <w:tcPr>
            <w:tcW w:w="1080" w:type="dxa"/>
            <w:noWrap/>
            <w:hideMark/>
          </w:tcPr>
          <w:p w14:paraId="1CAA803B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IMAP4</w:t>
            </w:r>
          </w:p>
        </w:tc>
        <w:tc>
          <w:tcPr>
            <w:tcW w:w="1306" w:type="dxa"/>
            <w:noWrap/>
            <w:hideMark/>
          </w:tcPr>
          <w:p w14:paraId="540623B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958.61923</w:t>
            </w:r>
          </w:p>
        </w:tc>
        <w:tc>
          <w:tcPr>
            <w:tcW w:w="1394" w:type="dxa"/>
            <w:noWrap/>
            <w:hideMark/>
          </w:tcPr>
          <w:p w14:paraId="0A94D383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881.11136</w:t>
            </w:r>
          </w:p>
        </w:tc>
        <w:tc>
          <w:tcPr>
            <w:tcW w:w="1350" w:type="dxa"/>
            <w:noWrap/>
            <w:hideMark/>
          </w:tcPr>
          <w:p w14:paraId="0A830CA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4120323</w:t>
            </w:r>
          </w:p>
        </w:tc>
        <w:tc>
          <w:tcPr>
            <w:tcW w:w="1440" w:type="dxa"/>
          </w:tcPr>
          <w:p w14:paraId="60882D44" w14:textId="6B6AAF58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633D6D0E" w14:textId="57FD9F39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511BBD71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4428DC2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AP-1 complex subunit beta-1</w:t>
            </w:r>
          </w:p>
        </w:tc>
        <w:tc>
          <w:tcPr>
            <w:tcW w:w="1080" w:type="dxa"/>
            <w:noWrap/>
            <w:hideMark/>
          </w:tcPr>
          <w:p w14:paraId="6E918F10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10567</w:t>
            </w:r>
          </w:p>
        </w:tc>
        <w:tc>
          <w:tcPr>
            <w:tcW w:w="1080" w:type="dxa"/>
            <w:noWrap/>
            <w:hideMark/>
          </w:tcPr>
          <w:p w14:paraId="612A580A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1B1</w:t>
            </w:r>
          </w:p>
        </w:tc>
        <w:tc>
          <w:tcPr>
            <w:tcW w:w="1306" w:type="dxa"/>
            <w:noWrap/>
            <w:hideMark/>
          </w:tcPr>
          <w:p w14:paraId="308061F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864.934615</w:t>
            </w:r>
          </w:p>
        </w:tc>
        <w:tc>
          <w:tcPr>
            <w:tcW w:w="1394" w:type="dxa"/>
            <w:noWrap/>
            <w:hideMark/>
          </w:tcPr>
          <w:p w14:paraId="483AC42D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824.914773</w:t>
            </w:r>
          </w:p>
        </w:tc>
        <w:tc>
          <w:tcPr>
            <w:tcW w:w="1350" w:type="dxa"/>
            <w:noWrap/>
            <w:hideMark/>
          </w:tcPr>
          <w:p w14:paraId="1184D9D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4851391</w:t>
            </w:r>
          </w:p>
        </w:tc>
        <w:tc>
          <w:tcPr>
            <w:tcW w:w="1440" w:type="dxa"/>
          </w:tcPr>
          <w:p w14:paraId="30A54793" w14:textId="00B04C1E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4FB796A9" w14:textId="15270D51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6483A87F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303F6F0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erritin heavy polypeptide-like 17</w:t>
            </w:r>
          </w:p>
        </w:tc>
        <w:tc>
          <w:tcPr>
            <w:tcW w:w="1080" w:type="dxa"/>
            <w:noWrap/>
            <w:hideMark/>
          </w:tcPr>
          <w:p w14:paraId="0C93CE6B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9BXU8</w:t>
            </w:r>
          </w:p>
        </w:tc>
        <w:tc>
          <w:tcPr>
            <w:tcW w:w="1080" w:type="dxa"/>
            <w:noWrap/>
            <w:hideMark/>
          </w:tcPr>
          <w:p w14:paraId="1D62950C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THL17</w:t>
            </w:r>
          </w:p>
        </w:tc>
        <w:tc>
          <w:tcPr>
            <w:tcW w:w="1306" w:type="dxa"/>
            <w:noWrap/>
            <w:hideMark/>
          </w:tcPr>
          <w:p w14:paraId="69FCAD5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099.76282</w:t>
            </w:r>
          </w:p>
        </w:tc>
        <w:tc>
          <w:tcPr>
            <w:tcW w:w="1394" w:type="dxa"/>
            <w:noWrap/>
            <w:hideMark/>
          </w:tcPr>
          <w:p w14:paraId="1D930DD2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653.1375</w:t>
            </w:r>
          </w:p>
        </w:tc>
        <w:tc>
          <w:tcPr>
            <w:tcW w:w="1350" w:type="dxa"/>
            <w:noWrap/>
            <w:hideMark/>
          </w:tcPr>
          <w:p w14:paraId="2D85E6A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27016828</w:t>
            </w:r>
          </w:p>
        </w:tc>
        <w:tc>
          <w:tcPr>
            <w:tcW w:w="1440" w:type="dxa"/>
          </w:tcPr>
          <w:p w14:paraId="04EDE1A5" w14:textId="62262360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34F63608" w14:textId="491E215A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6D94B937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29E3F6F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ethyltransferase-like 26</w:t>
            </w:r>
          </w:p>
        </w:tc>
        <w:tc>
          <w:tcPr>
            <w:tcW w:w="1080" w:type="dxa"/>
            <w:noWrap/>
            <w:hideMark/>
          </w:tcPr>
          <w:p w14:paraId="2985371F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96S19</w:t>
            </w:r>
          </w:p>
        </w:tc>
        <w:tc>
          <w:tcPr>
            <w:tcW w:w="1080" w:type="dxa"/>
            <w:noWrap/>
            <w:hideMark/>
          </w:tcPr>
          <w:p w14:paraId="76A0633F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ETTL26</w:t>
            </w:r>
          </w:p>
        </w:tc>
        <w:tc>
          <w:tcPr>
            <w:tcW w:w="1306" w:type="dxa"/>
            <w:noWrap/>
            <w:hideMark/>
          </w:tcPr>
          <w:p w14:paraId="020C509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771.64103</w:t>
            </w:r>
          </w:p>
        </w:tc>
        <w:tc>
          <w:tcPr>
            <w:tcW w:w="1394" w:type="dxa"/>
            <w:noWrap/>
            <w:hideMark/>
          </w:tcPr>
          <w:p w14:paraId="2D7B74B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578.04545</w:t>
            </w:r>
          </w:p>
        </w:tc>
        <w:tc>
          <w:tcPr>
            <w:tcW w:w="1350" w:type="dxa"/>
            <w:noWrap/>
            <w:hideMark/>
          </w:tcPr>
          <w:p w14:paraId="7439402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12268061</w:t>
            </w:r>
          </w:p>
        </w:tc>
        <w:tc>
          <w:tcPr>
            <w:tcW w:w="1440" w:type="dxa"/>
          </w:tcPr>
          <w:p w14:paraId="535E5D46" w14:textId="58FD2AB9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662D2942" w14:textId="24AC073A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0F489670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7D9276E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T-3 growth factor receptor</w:t>
            </w:r>
          </w:p>
        </w:tc>
        <w:tc>
          <w:tcPr>
            <w:tcW w:w="1080" w:type="dxa"/>
            <w:noWrap/>
            <w:hideMark/>
          </w:tcPr>
          <w:p w14:paraId="76E95D5A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16288</w:t>
            </w:r>
          </w:p>
        </w:tc>
        <w:tc>
          <w:tcPr>
            <w:tcW w:w="1080" w:type="dxa"/>
            <w:noWrap/>
            <w:hideMark/>
          </w:tcPr>
          <w:p w14:paraId="71AF3E41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TRK3</w:t>
            </w:r>
          </w:p>
        </w:tc>
        <w:tc>
          <w:tcPr>
            <w:tcW w:w="1306" w:type="dxa"/>
            <w:noWrap/>
            <w:hideMark/>
          </w:tcPr>
          <w:p w14:paraId="6AF4277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6249.14103</w:t>
            </w:r>
          </w:p>
        </w:tc>
        <w:tc>
          <w:tcPr>
            <w:tcW w:w="1394" w:type="dxa"/>
            <w:noWrap/>
            <w:hideMark/>
          </w:tcPr>
          <w:p w14:paraId="339BEB8F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5727.125</w:t>
            </w:r>
          </w:p>
        </w:tc>
        <w:tc>
          <w:tcPr>
            <w:tcW w:w="1350" w:type="dxa"/>
            <w:noWrap/>
            <w:hideMark/>
          </w:tcPr>
          <w:p w14:paraId="7FA89E3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9114801</w:t>
            </w:r>
          </w:p>
        </w:tc>
        <w:tc>
          <w:tcPr>
            <w:tcW w:w="1440" w:type="dxa"/>
          </w:tcPr>
          <w:p w14:paraId="02CBB3CD" w14:textId="1D5468CA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5BBD7BF0" w14:textId="2437FCD1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594A2654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6EBFEE8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olipoprotein A-I</w:t>
            </w:r>
          </w:p>
        </w:tc>
        <w:tc>
          <w:tcPr>
            <w:tcW w:w="1080" w:type="dxa"/>
            <w:noWrap/>
            <w:hideMark/>
          </w:tcPr>
          <w:p w14:paraId="542F62F9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02647</w:t>
            </w:r>
          </w:p>
        </w:tc>
        <w:tc>
          <w:tcPr>
            <w:tcW w:w="1080" w:type="dxa"/>
            <w:noWrap/>
            <w:hideMark/>
          </w:tcPr>
          <w:p w14:paraId="38F4DCE0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POA1</w:t>
            </w:r>
          </w:p>
        </w:tc>
        <w:tc>
          <w:tcPr>
            <w:tcW w:w="1306" w:type="dxa"/>
            <w:noWrap/>
            <w:hideMark/>
          </w:tcPr>
          <w:p w14:paraId="24CA3ED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8494.0808</w:t>
            </w:r>
          </w:p>
        </w:tc>
        <w:tc>
          <w:tcPr>
            <w:tcW w:w="1394" w:type="dxa"/>
            <w:noWrap/>
            <w:hideMark/>
          </w:tcPr>
          <w:p w14:paraId="7DDA74AE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6134.4534</w:t>
            </w:r>
          </w:p>
        </w:tc>
        <w:tc>
          <w:tcPr>
            <w:tcW w:w="1350" w:type="dxa"/>
            <w:noWrap/>
            <w:hideMark/>
          </w:tcPr>
          <w:p w14:paraId="40BB339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14624774</w:t>
            </w:r>
          </w:p>
        </w:tc>
        <w:tc>
          <w:tcPr>
            <w:tcW w:w="1440" w:type="dxa"/>
          </w:tcPr>
          <w:p w14:paraId="68B715C6" w14:textId="4D98A7B6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52CB38AD" w14:textId="5011BD76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2977CEEC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0CAD4A6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-C motif chemokine 28</w:t>
            </w:r>
          </w:p>
        </w:tc>
        <w:tc>
          <w:tcPr>
            <w:tcW w:w="1080" w:type="dxa"/>
            <w:noWrap/>
            <w:hideMark/>
          </w:tcPr>
          <w:p w14:paraId="6F0CC5E8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9NRJ3</w:t>
            </w:r>
          </w:p>
        </w:tc>
        <w:tc>
          <w:tcPr>
            <w:tcW w:w="1080" w:type="dxa"/>
            <w:noWrap/>
            <w:hideMark/>
          </w:tcPr>
          <w:p w14:paraId="581149B8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CL28</w:t>
            </w:r>
          </w:p>
        </w:tc>
        <w:tc>
          <w:tcPr>
            <w:tcW w:w="1306" w:type="dxa"/>
            <w:noWrap/>
            <w:hideMark/>
          </w:tcPr>
          <w:p w14:paraId="2A45FC2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8370.37692</w:t>
            </w:r>
          </w:p>
        </w:tc>
        <w:tc>
          <w:tcPr>
            <w:tcW w:w="1394" w:type="dxa"/>
            <w:noWrap/>
            <w:hideMark/>
          </w:tcPr>
          <w:p w14:paraId="59E80624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6778.04886</w:t>
            </w:r>
          </w:p>
        </w:tc>
        <w:tc>
          <w:tcPr>
            <w:tcW w:w="1350" w:type="dxa"/>
            <w:noWrap/>
            <w:hideMark/>
          </w:tcPr>
          <w:p w14:paraId="35406AF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23492425</w:t>
            </w:r>
          </w:p>
        </w:tc>
        <w:tc>
          <w:tcPr>
            <w:tcW w:w="1440" w:type="dxa"/>
          </w:tcPr>
          <w:p w14:paraId="03548869" w14:textId="259EF506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5D01CF3A" w14:textId="7A5556D9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00F083C1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7449FEF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omplement factor D</w:t>
            </w:r>
          </w:p>
        </w:tc>
        <w:tc>
          <w:tcPr>
            <w:tcW w:w="1080" w:type="dxa"/>
            <w:noWrap/>
            <w:hideMark/>
          </w:tcPr>
          <w:p w14:paraId="55C70B4B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00746</w:t>
            </w:r>
          </w:p>
        </w:tc>
        <w:tc>
          <w:tcPr>
            <w:tcW w:w="1080" w:type="dxa"/>
            <w:noWrap/>
            <w:hideMark/>
          </w:tcPr>
          <w:p w14:paraId="500913B0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FD</w:t>
            </w:r>
          </w:p>
        </w:tc>
        <w:tc>
          <w:tcPr>
            <w:tcW w:w="1306" w:type="dxa"/>
            <w:noWrap/>
            <w:hideMark/>
          </w:tcPr>
          <w:p w14:paraId="07451FC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42197.7372</w:t>
            </w:r>
          </w:p>
        </w:tc>
        <w:tc>
          <w:tcPr>
            <w:tcW w:w="1394" w:type="dxa"/>
            <w:noWrap/>
            <w:hideMark/>
          </w:tcPr>
          <w:p w14:paraId="01E1E5A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45807.6409</w:t>
            </w:r>
          </w:p>
        </w:tc>
        <w:tc>
          <w:tcPr>
            <w:tcW w:w="1350" w:type="dxa"/>
            <w:noWrap/>
            <w:hideMark/>
          </w:tcPr>
          <w:p w14:paraId="5233D38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92119429</w:t>
            </w:r>
          </w:p>
        </w:tc>
        <w:tc>
          <w:tcPr>
            <w:tcW w:w="1440" w:type="dxa"/>
          </w:tcPr>
          <w:p w14:paraId="294744DB" w14:textId="74807A41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2E29495F" w14:textId="26DA49E8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3094C860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25FB261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2DA3F38">
              <w:rPr>
                <w:rFonts w:ascii="Arial" w:eastAsia="Arial" w:hAnsi="Arial" w:cs="Arial"/>
                <w:sz w:val="20"/>
                <w:szCs w:val="20"/>
              </w:rPr>
              <w:t>Calpastati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EF1ACFB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20810</w:t>
            </w:r>
          </w:p>
        </w:tc>
        <w:tc>
          <w:tcPr>
            <w:tcW w:w="1080" w:type="dxa"/>
            <w:noWrap/>
            <w:hideMark/>
          </w:tcPr>
          <w:p w14:paraId="0885EFFE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ST</w:t>
            </w:r>
          </w:p>
        </w:tc>
        <w:tc>
          <w:tcPr>
            <w:tcW w:w="1306" w:type="dxa"/>
            <w:noWrap/>
            <w:hideMark/>
          </w:tcPr>
          <w:p w14:paraId="1554941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7114.27692</w:t>
            </w:r>
          </w:p>
        </w:tc>
        <w:tc>
          <w:tcPr>
            <w:tcW w:w="1394" w:type="dxa"/>
            <w:noWrap/>
            <w:hideMark/>
          </w:tcPr>
          <w:p w14:paraId="68C20A03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5775.71705</w:t>
            </w:r>
          </w:p>
        </w:tc>
        <w:tc>
          <w:tcPr>
            <w:tcW w:w="1350" w:type="dxa"/>
            <w:noWrap/>
            <w:hideMark/>
          </w:tcPr>
          <w:p w14:paraId="7706FA8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23175648</w:t>
            </w:r>
          </w:p>
        </w:tc>
        <w:tc>
          <w:tcPr>
            <w:tcW w:w="1440" w:type="dxa"/>
          </w:tcPr>
          <w:p w14:paraId="61C50E1D" w14:textId="2BBB7DB6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5FBB5410" w14:textId="29D948FC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6271572B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56D7C73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ontactin-5</w:t>
            </w:r>
          </w:p>
        </w:tc>
        <w:tc>
          <w:tcPr>
            <w:tcW w:w="1080" w:type="dxa"/>
            <w:noWrap/>
            <w:hideMark/>
          </w:tcPr>
          <w:p w14:paraId="2F01851C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94779</w:t>
            </w:r>
          </w:p>
        </w:tc>
        <w:tc>
          <w:tcPr>
            <w:tcW w:w="1080" w:type="dxa"/>
            <w:noWrap/>
            <w:hideMark/>
          </w:tcPr>
          <w:p w14:paraId="685C42A2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NTN5</w:t>
            </w:r>
          </w:p>
        </w:tc>
        <w:tc>
          <w:tcPr>
            <w:tcW w:w="1306" w:type="dxa"/>
            <w:noWrap/>
            <w:hideMark/>
          </w:tcPr>
          <w:p w14:paraId="36753B4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657.274359</w:t>
            </w:r>
          </w:p>
        </w:tc>
        <w:tc>
          <w:tcPr>
            <w:tcW w:w="1394" w:type="dxa"/>
            <w:noWrap/>
            <w:hideMark/>
          </w:tcPr>
          <w:p w14:paraId="4A7031B7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633.689773</w:t>
            </w:r>
          </w:p>
        </w:tc>
        <w:tc>
          <w:tcPr>
            <w:tcW w:w="1350" w:type="dxa"/>
            <w:noWrap/>
            <w:hideMark/>
          </w:tcPr>
          <w:p w14:paraId="4D301D4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3721787</w:t>
            </w:r>
          </w:p>
        </w:tc>
        <w:tc>
          <w:tcPr>
            <w:tcW w:w="1440" w:type="dxa"/>
          </w:tcPr>
          <w:p w14:paraId="49E05143" w14:textId="7266EA77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3D9A45B7" w14:textId="7AAE59BE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439D0EC4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3129F6B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E-selectin</w:t>
            </w:r>
          </w:p>
        </w:tc>
        <w:tc>
          <w:tcPr>
            <w:tcW w:w="1080" w:type="dxa"/>
            <w:noWrap/>
            <w:hideMark/>
          </w:tcPr>
          <w:p w14:paraId="31EAD27A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16581</w:t>
            </w:r>
          </w:p>
        </w:tc>
        <w:tc>
          <w:tcPr>
            <w:tcW w:w="1080" w:type="dxa"/>
            <w:noWrap/>
            <w:hideMark/>
          </w:tcPr>
          <w:p w14:paraId="18995FCD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ELE</w:t>
            </w:r>
          </w:p>
        </w:tc>
        <w:tc>
          <w:tcPr>
            <w:tcW w:w="1306" w:type="dxa"/>
            <w:noWrap/>
            <w:hideMark/>
          </w:tcPr>
          <w:p w14:paraId="4EFCE7E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7883.1231</w:t>
            </w:r>
          </w:p>
        </w:tc>
        <w:tc>
          <w:tcPr>
            <w:tcW w:w="1394" w:type="dxa"/>
            <w:noWrap/>
            <w:hideMark/>
          </w:tcPr>
          <w:p w14:paraId="57597E1B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4107.1375</w:t>
            </w:r>
          </w:p>
        </w:tc>
        <w:tc>
          <w:tcPr>
            <w:tcW w:w="1350" w:type="dxa"/>
            <w:noWrap/>
            <w:hideMark/>
          </w:tcPr>
          <w:p w14:paraId="1F47AEF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15663351</w:t>
            </w:r>
          </w:p>
        </w:tc>
        <w:tc>
          <w:tcPr>
            <w:tcW w:w="1440" w:type="dxa"/>
          </w:tcPr>
          <w:p w14:paraId="1C0F4B4A" w14:textId="6B875A31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11C81367" w14:textId="0FC43AB4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563B8CB4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7B4C3F7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o protein</w:t>
            </w:r>
          </w:p>
        </w:tc>
        <w:tc>
          <w:tcPr>
            <w:tcW w:w="1080" w:type="dxa"/>
            <w:noWrap/>
            <w:hideMark/>
          </w:tcPr>
          <w:p w14:paraId="372B4592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218B268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noWrap/>
            <w:hideMark/>
          </w:tcPr>
          <w:p w14:paraId="5880F46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.16282051</w:t>
            </w:r>
          </w:p>
        </w:tc>
        <w:tc>
          <w:tcPr>
            <w:tcW w:w="1394" w:type="dxa"/>
            <w:noWrap/>
            <w:hideMark/>
          </w:tcPr>
          <w:p w14:paraId="662C1AB5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.71022727</w:t>
            </w:r>
          </w:p>
        </w:tc>
        <w:tc>
          <w:tcPr>
            <w:tcW w:w="1350" w:type="dxa"/>
            <w:noWrap/>
            <w:hideMark/>
          </w:tcPr>
          <w:p w14:paraId="45097A0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16699457</w:t>
            </w:r>
          </w:p>
        </w:tc>
        <w:tc>
          <w:tcPr>
            <w:tcW w:w="1440" w:type="dxa"/>
          </w:tcPr>
          <w:p w14:paraId="179C3EEF" w14:textId="73D4812A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6027141D" w14:textId="63D1E77F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098CDEAF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4591AC0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egumain</w:t>
            </w:r>
          </w:p>
        </w:tc>
        <w:tc>
          <w:tcPr>
            <w:tcW w:w="1080" w:type="dxa"/>
            <w:noWrap/>
            <w:hideMark/>
          </w:tcPr>
          <w:p w14:paraId="0080A1AC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99538</w:t>
            </w:r>
          </w:p>
        </w:tc>
        <w:tc>
          <w:tcPr>
            <w:tcW w:w="1080" w:type="dxa"/>
            <w:noWrap/>
            <w:hideMark/>
          </w:tcPr>
          <w:p w14:paraId="61C6E7E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GMN</w:t>
            </w:r>
          </w:p>
        </w:tc>
        <w:tc>
          <w:tcPr>
            <w:tcW w:w="1306" w:type="dxa"/>
            <w:noWrap/>
            <w:hideMark/>
          </w:tcPr>
          <w:p w14:paraId="26BB470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4260.89744</w:t>
            </w:r>
          </w:p>
        </w:tc>
        <w:tc>
          <w:tcPr>
            <w:tcW w:w="1394" w:type="dxa"/>
            <w:noWrap/>
            <w:hideMark/>
          </w:tcPr>
          <w:p w14:paraId="79A0F97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999.67955</w:t>
            </w:r>
          </w:p>
        </w:tc>
        <w:tc>
          <w:tcPr>
            <w:tcW w:w="1350" w:type="dxa"/>
            <w:noWrap/>
            <w:hideMark/>
          </w:tcPr>
          <w:p w14:paraId="2F8F11D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653097</w:t>
            </w:r>
          </w:p>
        </w:tc>
        <w:tc>
          <w:tcPr>
            <w:tcW w:w="1440" w:type="dxa"/>
          </w:tcPr>
          <w:p w14:paraId="1EAD17A4" w14:textId="601D0246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7170A593" w14:textId="6585B673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52C349AA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7C4790C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ranzyme B</w:t>
            </w:r>
          </w:p>
        </w:tc>
        <w:tc>
          <w:tcPr>
            <w:tcW w:w="1080" w:type="dxa"/>
            <w:noWrap/>
            <w:hideMark/>
          </w:tcPr>
          <w:p w14:paraId="608AEF4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10144</w:t>
            </w:r>
          </w:p>
        </w:tc>
        <w:tc>
          <w:tcPr>
            <w:tcW w:w="1080" w:type="dxa"/>
            <w:noWrap/>
            <w:hideMark/>
          </w:tcPr>
          <w:p w14:paraId="4D0A325C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ZMB</w:t>
            </w:r>
          </w:p>
        </w:tc>
        <w:tc>
          <w:tcPr>
            <w:tcW w:w="1306" w:type="dxa"/>
            <w:noWrap/>
            <w:hideMark/>
          </w:tcPr>
          <w:p w14:paraId="1B3ADCC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79.096154</w:t>
            </w:r>
          </w:p>
        </w:tc>
        <w:tc>
          <w:tcPr>
            <w:tcW w:w="1394" w:type="dxa"/>
            <w:noWrap/>
            <w:hideMark/>
          </w:tcPr>
          <w:p w14:paraId="3C345A3E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70.344318</w:t>
            </w:r>
          </w:p>
        </w:tc>
        <w:tc>
          <w:tcPr>
            <w:tcW w:w="1350" w:type="dxa"/>
            <w:noWrap/>
            <w:hideMark/>
          </w:tcPr>
          <w:p w14:paraId="3F76CCD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3237292</w:t>
            </w:r>
          </w:p>
        </w:tc>
        <w:tc>
          <w:tcPr>
            <w:tcW w:w="1440" w:type="dxa"/>
          </w:tcPr>
          <w:p w14:paraId="4B9D6FE2" w14:textId="4AD5DD8E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71D9FCC7" w14:textId="27D414AB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7500BA78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28EDE3D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nterleukin-20</w:t>
            </w:r>
          </w:p>
        </w:tc>
        <w:tc>
          <w:tcPr>
            <w:tcW w:w="1080" w:type="dxa"/>
            <w:noWrap/>
            <w:hideMark/>
          </w:tcPr>
          <w:p w14:paraId="494A63DB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9NYY1</w:t>
            </w:r>
          </w:p>
        </w:tc>
        <w:tc>
          <w:tcPr>
            <w:tcW w:w="1080" w:type="dxa"/>
            <w:noWrap/>
            <w:hideMark/>
          </w:tcPr>
          <w:p w14:paraId="45E59D9A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L20</w:t>
            </w:r>
          </w:p>
        </w:tc>
        <w:tc>
          <w:tcPr>
            <w:tcW w:w="1306" w:type="dxa"/>
            <w:noWrap/>
            <w:hideMark/>
          </w:tcPr>
          <w:p w14:paraId="14DBFD0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63.592308</w:t>
            </w:r>
          </w:p>
        </w:tc>
        <w:tc>
          <w:tcPr>
            <w:tcW w:w="1394" w:type="dxa"/>
            <w:noWrap/>
            <w:hideMark/>
          </w:tcPr>
          <w:p w14:paraId="5685E3F5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48.330682</w:t>
            </w:r>
          </w:p>
        </w:tc>
        <w:tc>
          <w:tcPr>
            <w:tcW w:w="1350" w:type="dxa"/>
            <w:noWrap/>
            <w:hideMark/>
          </w:tcPr>
          <w:p w14:paraId="69870A9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4381361</w:t>
            </w:r>
          </w:p>
        </w:tc>
        <w:tc>
          <w:tcPr>
            <w:tcW w:w="1440" w:type="dxa"/>
          </w:tcPr>
          <w:p w14:paraId="7CAF165A" w14:textId="0FEA0FDE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63F97B6C" w14:textId="72245B24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006D6704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37FE7E7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ancreatic hormone</w:t>
            </w:r>
          </w:p>
        </w:tc>
        <w:tc>
          <w:tcPr>
            <w:tcW w:w="1080" w:type="dxa"/>
            <w:noWrap/>
            <w:hideMark/>
          </w:tcPr>
          <w:p w14:paraId="39455772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01298</w:t>
            </w:r>
          </w:p>
        </w:tc>
        <w:tc>
          <w:tcPr>
            <w:tcW w:w="1080" w:type="dxa"/>
            <w:noWrap/>
            <w:hideMark/>
          </w:tcPr>
          <w:p w14:paraId="34387234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PY</w:t>
            </w:r>
          </w:p>
        </w:tc>
        <w:tc>
          <w:tcPr>
            <w:tcW w:w="1306" w:type="dxa"/>
            <w:noWrap/>
            <w:hideMark/>
          </w:tcPr>
          <w:p w14:paraId="7481FAC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042.45385</w:t>
            </w:r>
          </w:p>
        </w:tc>
        <w:tc>
          <w:tcPr>
            <w:tcW w:w="1394" w:type="dxa"/>
            <w:noWrap/>
            <w:hideMark/>
          </w:tcPr>
          <w:p w14:paraId="397F5002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325.70341</w:t>
            </w:r>
          </w:p>
        </w:tc>
        <w:tc>
          <w:tcPr>
            <w:tcW w:w="1350" w:type="dxa"/>
            <w:noWrap/>
            <w:hideMark/>
          </w:tcPr>
          <w:p w14:paraId="642D25C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30818652</w:t>
            </w:r>
          </w:p>
        </w:tc>
        <w:tc>
          <w:tcPr>
            <w:tcW w:w="1440" w:type="dxa"/>
          </w:tcPr>
          <w:p w14:paraId="330F4751" w14:textId="4D1C7D63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6C2FCA36" w14:textId="04009C9E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209D7328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0015BF6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hospholipase A2</w:t>
            </w:r>
          </w:p>
        </w:tc>
        <w:tc>
          <w:tcPr>
            <w:tcW w:w="1080" w:type="dxa"/>
            <w:noWrap/>
            <w:hideMark/>
          </w:tcPr>
          <w:p w14:paraId="5D5D6A33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04054</w:t>
            </w:r>
          </w:p>
        </w:tc>
        <w:tc>
          <w:tcPr>
            <w:tcW w:w="1080" w:type="dxa"/>
            <w:noWrap/>
            <w:hideMark/>
          </w:tcPr>
          <w:p w14:paraId="63C0154E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LA2G1B</w:t>
            </w:r>
          </w:p>
        </w:tc>
        <w:tc>
          <w:tcPr>
            <w:tcW w:w="1306" w:type="dxa"/>
            <w:noWrap/>
            <w:hideMark/>
          </w:tcPr>
          <w:p w14:paraId="5AFE3EC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675.011538</w:t>
            </w:r>
          </w:p>
        </w:tc>
        <w:tc>
          <w:tcPr>
            <w:tcW w:w="1394" w:type="dxa"/>
            <w:noWrap/>
            <w:hideMark/>
          </w:tcPr>
          <w:p w14:paraId="66BC4D22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735.930682</w:t>
            </w:r>
          </w:p>
        </w:tc>
        <w:tc>
          <w:tcPr>
            <w:tcW w:w="1350" w:type="dxa"/>
            <w:noWrap/>
            <w:hideMark/>
          </w:tcPr>
          <w:p w14:paraId="60E80B8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91722163</w:t>
            </w:r>
          </w:p>
        </w:tc>
        <w:tc>
          <w:tcPr>
            <w:tcW w:w="1440" w:type="dxa"/>
          </w:tcPr>
          <w:p w14:paraId="4110509B" w14:textId="59687DC1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29F1141D" w14:textId="68AA33AF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50B35889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5357781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eticulon-4 receptor</w:t>
            </w:r>
          </w:p>
        </w:tc>
        <w:tc>
          <w:tcPr>
            <w:tcW w:w="1080" w:type="dxa"/>
            <w:noWrap/>
            <w:hideMark/>
          </w:tcPr>
          <w:p w14:paraId="5DA794F3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9BZR6</w:t>
            </w:r>
          </w:p>
        </w:tc>
        <w:tc>
          <w:tcPr>
            <w:tcW w:w="1080" w:type="dxa"/>
            <w:noWrap/>
            <w:hideMark/>
          </w:tcPr>
          <w:p w14:paraId="010A12C3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TN4R</w:t>
            </w:r>
          </w:p>
        </w:tc>
        <w:tc>
          <w:tcPr>
            <w:tcW w:w="1306" w:type="dxa"/>
            <w:noWrap/>
            <w:hideMark/>
          </w:tcPr>
          <w:p w14:paraId="7A7E663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219.47051</w:t>
            </w:r>
          </w:p>
        </w:tc>
        <w:tc>
          <w:tcPr>
            <w:tcW w:w="1394" w:type="dxa"/>
            <w:noWrap/>
            <w:hideMark/>
          </w:tcPr>
          <w:p w14:paraId="5E23CEE7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313.57955</w:t>
            </w:r>
          </w:p>
        </w:tc>
        <w:tc>
          <w:tcPr>
            <w:tcW w:w="1350" w:type="dxa"/>
            <w:noWrap/>
            <w:hideMark/>
          </w:tcPr>
          <w:p w14:paraId="1EC55C9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92835681</w:t>
            </w:r>
          </w:p>
        </w:tc>
        <w:tc>
          <w:tcPr>
            <w:tcW w:w="1440" w:type="dxa"/>
          </w:tcPr>
          <w:p w14:paraId="147E038B" w14:textId="46709E01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415ABA8C" w14:textId="2B661845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6C5FAC2B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0B586B2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ntercellular adhesion molecule 5</w:t>
            </w:r>
          </w:p>
        </w:tc>
        <w:tc>
          <w:tcPr>
            <w:tcW w:w="1080" w:type="dxa"/>
            <w:noWrap/>
            <w:hideMark/>
          </w:tcPr>
          <w:p w14:paraId="5A132915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9UMF0</w:t>
            </w:r>
          </w:p>
        </w:tc>
        <w:tc>
          <w:tcPr>
            <w:tcW w:w="1080" w:type="dxa"/>
            <w:noWrap/>
            <w:hideMark/>
          </w:tcPr>
          <w:p w14:paraId="2C1BDEC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CAM5</w:t>
            </w:r>
          </w:p>
        </w:tc>
        <w:tc>
          <w:tcPr>
            <w:tcW w:w="1306" w:type="dxa"/>
            <w:noWrap/>
            <w:hideMark/>
          </w:tcPr>
          <w:p w14:paraId="443E2B1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5456.73333</w:t>
            </w:r>
          </w:p>
        </w:tc>
        <w:tc>
          <w:tcPr>
            <w:tcW w:w="1394" w:type="dxa"/>
            <w:noWrap/>
            <w:hideMark/>
          </w:tcPr>
          <w:p w14:paraId="20081768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5958.14886</w:t>
            </w:r>
          </w:p>
        </w:tc>
        <w:tc>
          <w:tcPr>
            <w:tcW w:w="1350" w:type="dxa"/>
            <w:noWrap/>
            <w:hideMark/>
          </w:tcPr>
          <w:p w14:paraId="7176A28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91584374</w:t>
            </w:r>
          </w:p>
        </w:tc>
        <w:tc>
          <w:tcPr>
            <w:tcW w:w="1440" w:type="dxa"/>
          </w:tcPr>
          <w:p w14:paraId="6F462C9F" w14:textId="303BFD72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722ABB48" w14:textId="3DC547A7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2D1B9D38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2D5CE6E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40S ribosomal protein S3a</w:t>
            </w:r>
          </w:p>
        </w:tc>
        <w:tc>
          <w:tcPr>
            <w:tcW w:w="1080" w:type="dxa"/>
            <w:noWrap/>
            <w:hideMark/>
          </w:tcPr>
          <w:p w14:paraId="6014154C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61247</w:t>
            </w:r>
          </w:p>
        </w:tc>
        <w:tc>
          <w:tcPr>
            <w:tcW w:w="1080" w:type="dxa"/>
            <w:noWrap/>
            <w:hideMark/>
          </w:tcPr>
          <w:p w14:paraId="7D81E078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PS3A</w:t>
            </w:r>
          </w:p>
        </w:tc>
        <w:tc>
          <w:tcPr>
            <w:tcW w:w="1306" w:type="dxa"/>
            <w:noWrap/>
            <w:hideMark/>
          </w:tcPr>
          <w:p w14:paraId="7A8D4FF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038.13077</w:t>
            </w:r>
          </w:p>
        </w:tc>
        <w:tc>
          <w:tcPr>
            <w:tcW w:w="1394" w:type="dxa"/>
            <w:noWrap/>
            <w:hideMark/>
          </w:tcPr>
          <w:p w14:paraId="1A41474B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998.788636</w:t>
            </w:r>
          </w:p>
        </w:tc>
        <w:tc>
          <w:tcPr>
            <w:tcW w:w="1350" w:type="dxa"/>
            <w:noWrap/>
            <w:hideMark/>
          </w:tcPr>
          <w:p w14:paraId="5558C14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3938985</w:t>
            </w:r>
          </w:p>
        </w:tc>
        <w:tc>
          <w:tcPr>
            <w:tcW w:w="1440" w:type="dxa"/>
          </w:tcPr>
          <w:p w14:paraId="48FB304F" w14:textId="35B488ED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67792209" w14:textId="50701D03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5273E5C3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176B410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iver-expressed antimicrobial peptide 2</w:t>
            </w:r>
          </w:p>
        </w:tc>
        <w:tc>
          <w:tcPr>
            <w:tcW w:w="1080" w:type="dxa"/>
            <w:noWrap/>
            <w:hideMark/>
          </w:tcPr>
          <w:p w14:paraId="08AAF25B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969E1</w:t>
            </w:r>
          </w:p>
        </w:tc>
        <w:tc>
          <w:tcPr>
            <w:tcW w:w="1080" w:type="dxa"/>
            <w:noWrap/>
            <w:hideMark/>
          </w:tcPr>
          <w:p w14:paraId="212038BE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EAP2</w:t>
            </w:r>
          </w:p>
        </w:tc>
        <w:tc>
          <w:tcPr>
            <w:tcW w:w="1306" w:type="dxa"/>
            <w:noWrap/>
            <w:hideMark/>
          </w:tcPr>
          <w:p w14:paraId="6C2DA6E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9616.84872</w:t>
            </w:r>
          </w:p>
        </w:tc>
        <w:tc>
          <w:tcPr>
            <w:tcW w:w="1394" w:type="dxa"/>
            <w:noWrap/>
            <w:hideMark/>
          </w:tcPr>
          <w:p w14:paraId="2E6858D0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7162.72386</w:t>
            </w:r>
          </w:p>
        </w:tc>
        <w:tc>
          <w:tcPr>
            <w:tcW w:w="1350" w:type="dxa"/>
            <w:noWrap/>
            <w:hideMark/>
          </w:tcPr>
          <w:p w14:paraId="7423F14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34262452</w:t>
            </w:r>
          </w:p>
        </w:tc>
        <w:tc>
          <w:tcPr>
            <w:tcW w:w="1440" w:type="dxa"/>
          </w:tcPr>
          <w:p w14:paraId="21EB7F0B" w14:textId="11F159CE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62758B75" w14:textId="78F09ACD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4AF29CA4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4342570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eratocarcinoma-derived growth factor 1</w:t>
            </w:r>
          </w:p>
        </w:tc>
        <w:tc>
          <w:tcPr>
            <w:tcW w:w="1080" w:type="dxa"/>
            <w:noWrap/>
            <w:hideMark/>
          </w:tcPr>
          <w:p w14:paraId="6310DA84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13385</w:t>
            </w:r>
          </w:p>
        </w:tc>
        <w:tc>
          <w:tcPr>
            <w:tcW w:w="1080" w:type="dxa"/>
            <w:noWrap/>
            <w:hideMark/>
          </w:tcPr>
          <w:p w14:paraId="189BDE49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DGF1</w:t>
            </w:r>
          </w:p>
        </w:tc>
        <w:tc>
          <w:tcPr>
            <w:tcW w:w="1306" w:type="dxa"/>
            <w:noWrap/>
            <w:hideMark/>
          </w:tcPr>
          <w:p w14:paraId="2EAB525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288.14359</w:t>
            </w:r>
          </w:p>
        </w:tc>
        <w:tc>
          <w:tcPr>
            <w:tcW w:w="1394" w:type="dxa"/>
            <w:noWrap/>
            <w:hideMark/>
          </w:tcPr>
          <w:p w14:paraId="7D819EF3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815.707955</w:t>
            </w:r>
          </w:p>
        </w:tc>
        <w:tc>
          <w:tcPr>
            <w:tcW w:w="1350" w:type="dxa"/>
            <w:noWrap/>
            <w:hideMark/>
          </w:tcPr>
          <w:p w14:paraId="70BBD2F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57917252</w:t>
            </w:r>
          </w:p>
        </w:tc>
        <w:tc>
          <w:tcPr>
            <w:tcW w:w="1440" w:type="dxa"/>
          </w:tcPr>
          <w:p w14:paraId="7098AC16" w14:textId="20CC3735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2C0EB2EB" w14:textId="7443FCF8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31206A87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58700D0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eukemia inhibitory factor receptor</w:t>
            </w:r>
          </w:p>
        </w:tc>
        <w:tc>
          <w:tcPr>
            <w:tcW w:w="1080" w:type="dxa"/>
            <w:noWrap/>
            <w:hideMark/>
          </w:tcPr>
          <w:p w14:paraId="5DB1A4E1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42702</w:t>
            </w:r>
          </w:p>
        </w:tc>
        <w:tc>
          <w:tcPr>
            <w:tcW w:w="1080" w:type="dxa"/>
            <w:noWrap/>
            <w:hideMark/>
          </w:tcPr>
          <w:p w14:paraId="030F40EE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IFR</w:t>
            </w:r>
          </w:p>
        </w:tc>
        <w:tc>
          <w:tcPr>
            <w:tcW w:w="1306" w:type="dxa"/>
            <w:noWrap/>
            <w:hideMark/>
          </w:tcPr>
          <w:p w14:paraId="7B3AA13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271.44615</w:t>
            </w:r>
          </w:p>
        </w:tc>
        <w:tc>
          <w:tcPr>
            <w:tcW w:w="1394" w:type="dxa"/>
            <w:noWrap/>
            <w:hideMark/>
          </w:tcPr>
          <w:p w14:paraId="13484C2D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108.7</w:t>
            </w:r>
          </w:p>
        </w:tc>
        <w:tc>
          <w:tcPr>
            <w:tcW w:w="1350" w:type="dxa"/>
            <w:noWrap/>
            <w:hideMark/>
          </w:tcPr>
          <w:p w14:paraId="579F089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7717843</w:t>
            </w:r>
          </w:p>
        </w:tc>
        <w:tc>
          <w:tcPr>
            <w:tcW w:w="1440" w:type="dxa"/>
          </w:tcPr>
          <w:p w14:paraId="0B18F261" w14:textId="11B8C62D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57173A32" w14:textId="6DE8E8B2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635FD328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43A3992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-lymphocyte activation antigen CD86</w:t>
            </w:r>
          </w:p>
        </w:tc>
        <w:tc>
          <w:tcPr>
            <w:tcW w:w="1080" w:type="dxa"/>
            <w:noWrap/>
            <w:hideMark/>
          </w:tcPr>
          <w:p w14:paraId="763669E4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42081</w:t>
            </w:r>
          </w:p>
        </w:tc>
        <w:tc>
          <w:tcPr>
            <w:tcW w:w="1080" w:type="dxa"/>
            <w:noWrap/>
            <w:hideMark/>
          </w:tcPr>
          <w:p w14:paraId="2089470B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D86</w:t>
            </w:r>
          </w:p>
        </w:tc>
        <w:tc>
          <w:tcPr>
            <w:tcW w:w="1306" w:type="dxa"/>
            <w:noWrap/>
            <w:hideMark/>
          </w:tcPr>
          <w:p w14:paraId="4D77242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6014.53462</w:t>
            </w:r>
          </w:p>
        </w:tc>
        <w:tc>
          <w:tcPr>
            <w:tcW w:w="1394" w:type="dxa"/>
            <w:noWrap/>
            <w:hideMark/>
          </w:tcPr>
          <w:p w14:paraId="6EB38825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5603.97955</w:t>
            </w:r>
          </w:p>
        </w:tc>
        <w:tc>
          <w:tcPr>
            <w:tcW w:w="1350" w:type="dxa"/>
            <w:noWrap/>
            <w:hideMark/>
          </w:tcPr>
          <w:p w14:paraId="787ADD5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7326134</w:t>
            </w:r>
          </w:p>
        </w:tc>
        <w:tc>
          <w:tcPr>
            <w:tcW w:w="1440" w:type="dxa"/>
          </w:tcPr>
          <w:p w14:paraId="1C89393B" w14:textId="625AF24A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576546F4" w14:textId="3009DFA4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7C37F590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6E34A18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on Willebrand factor A domain-containing protein 1</w:t>
            </w:r>
          </w:p>
        </w:tc>
        <w:tc>
          <w:tcPr>
            <w:tcW w:w="1080" w:type="dxa"/>
            <w:noWrap/>
            <w:hideMark/>
          </w:tcPr>
          <w:p w14:paraId="7425F635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6PCB0</w:t>
            </w:r>
          </w:p>
        </w:tc>
        <w:tc>
          <w:tcPr>
            <w:tcW w:w="1080" w:type="dxa"/>
            <w:noWrap/>
            <w:hideMark/>
          </w:tcPr>
          <w:p w14:paraId="6F634FC1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WA1</w:t>
            </w:r>
          </w:p>
        </w:tc>
        <w:tc>
          <w:tcPr>
            <w:tcW w:w="1306" w:type="dxa"/>
            <w:noWrap/>
            <w:hideMark/>
          </w:tcPr>
          <w:p w14:paraId="4FF78CB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664.365385</w:t>
            </w:r>
          </w:p>
        </w:tc>
        <w:tc>
          <w:tcPr>
            <w:tcW w:w="1394" w:type="dxa"/>
            <w:noWrap/>
            <w:hideMark/>
          </w:tcPr>
          <w:p w14:paraId="66DED83E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611.790909</w:t>
            </w:r>
          </w:p>
        </w:tc>
        <w:tc>
          <w:tcPr>
            <w:tcW w:w="1350" w:type="dxa"/>
            <w:noWrap/>
            <w:hideMark/>
          </w:tcPr>
          <w:p w14:paraId="0E1ABB7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8593537</w:t>
            </w:r>
          </w:p>
        </w:tc>
        <w:tc>
          <w:tcPr>
            <w:tcW w:w="1440" w:type="dxa"/>
          </w:tcPr>
          <w:p w14:paraId="329657CA" w14:textId="6D503415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4CB2A385" w14:textId="68E4A36E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79E6C833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09D483C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holecystokinin</w:t>
            </w:r>
          </w:p>
        </w:tc>
        <w:tc>
          <w:tcPr>
            <w:tcW w:w="1080" w:type="dxa"/>
            <w:noWrap/>
            <w:hideMark/>
          </w:tcPr>
          <w:p w14:paraId="38CF796D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06307</w:t>
            </w:r>
          </w:p>
        </w:tc>
        <w:tc>
          <w:tcPr>
            <w:tcW w:w="1080" w:type="dxa"/>
            <w:noWrap/>
            <w:hideMark/>
          </w:tcPr>
          <w:p w14:paraId="0A721D2C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CK</w:t>
            </w:r>
          </w:p>
        </w:tc>
        <w:tc>
          <w:tcPr>
            <w:tcW w:w="1306" w:type="dxa"/>
            <w:noWrap/>
            <w:hideMark/>
          </w:tcPr>
          <w:p w14:paraId="56D5DAE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594.37308</w:t>
            </w:r>
          </w:p>
        </w:tc>
        <w:tc>
          <w:tcPr>
            <w:tcW w:w="1394" w:type="dxa"/>
            <w:noWrap/>
            <w:hideMark/>
          </w:tcPr>
          <w:p w14:paraId="653BB96A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461.78864</w:t>
            </w:r>
          </w:p>
        </w:tc>
        <w:tc>
          <w:tcPr>
            <w:tcW w:w="1350" w:type="dxa"/>
            <w:noWrap/>
            <w:hideMark/>
          </w:tcPr>
          <w:p w14:paraId="3F450E1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9070014</w:t>
            </w:r>
          </w:p>
        </w:tc>
        <w:tc>
          <w:tcPr>
            <w:tcW w:w="1440" w:type="dxa"/>
          </w:tcPr>
          <w:p w14:paraId="573B8357" w14:textId="2A135714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212A96C5" w14:textId="14C240D8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27DAD2D7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259B350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trilin-4</w:t>
            </w:r>
          </w:p>
        </w:tc>
        <w:tc>
          <w:tcPr>
            <w:tcW w:w="1080" w:type="dxa"/>
            <w:noWrap/>
            <w:hideMark/>
          </w:tcPr>
          <w:p w14:paraId="4E4F1C8C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95460</w:t>
            </w:r>
          </w:p>
        </w:tc>
        <w:tc>
          <w:tcPr>
            <w:tcW w:w="1080" w:type="dxa"/>
            <w:noWrap/>
            <w:hideMark/>
          </w:tcPr>
          <w:p w14:paraId="4C07051E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TN4</w:t>
            </w:r>
          </w:p>
        </w:tc>
        <w:tc>
          <w:tcPr>
            <w:tcW w:w="1306" w:type="dxa"/>
            <w:noWrap/>
            <w:hideMark/>
          </w:tcPr>
          <w:p w14:paraId="445C3D1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295.37308</w:t>
            </w:r>
          </w:p>
        </w:tc>
        <w:tc>
          <w:tcPr>
            <w:tcW w:w="1394" w:type="dxa"/>
            <w:noWrap/>
            <w:hideMark/>
          </w:tcPr>
          <w:p w14:paraId="219FA7F8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414.06477</w:t>
            </w:r>
          </w:p>
        </w:tc>
        <w:tc>
          <w:tcPr>
            <w:tcW w:w="1350" w:type="dxa"/>
            <w:noWrap/>
            <w:hideMark/>
          </w:tcPr>
          <w:p w14:paraId="04FB931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91606347</w:t>
            </w:r>
          </w:p>
        </w:tc>
        <w:tc>
          <w:tcPr>
            <w:tcW w:w="1440" w:type="dxa"/>
          </w:tcPr>
          <w:p w14:paraId="4245889B" w14:textId="2435FBEB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00967A34" w14:textId="00FD7DCF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5CD16259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10D7538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ynaptotagmin-7</w:t>
            </w:r>
          </w:p>
        </w:tc>
        <w:tc>
          <w:tcPr>
            <w:tcW w:w="1080" w:type="dxa"/>
            <w:noWrap/>
            <w:hideMark/>
          </w:tcPr>
          <w:p w14:paraId="2FAD3E93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43581</w:t>
            </w:r>
          </w:p>
        </w:tc>
        <w:tc>
          <w:tcPr>
            <w:tcW w:w="1080" w:type="dxa"/>
            <w:noWrap/>
            <w:hideMark/>
          </w:tcPr>
          <w:p w14:paraId="24465047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YT7</w:t>
            </w:r>
          </w:p>
        </w:tc>
        <w:tc>
          <w:tcPr>
            <w:tcW w:w="1306" w:type="dxa"/>
            <w:noWrap/>
            <w:hideMark/>
          </w:tcPr>
          <w:p w14:paraId="38827ED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527.501282</w:t>
            </w:r>
          </w:p>
        </w:tc>
        <w:tc>
          <w:tcPr>
            <w:tcW w:w="1394" w:type="dxa"/>
            <w:noWrap/>
            <w:hideMark/>
          </w:tcPr>
          <w:p w14:paraId="01489B12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555.726136</w:t>
            </w:r>
          </w:p>
        </w:tc>
        <w:tc>
          <w:tcPr>
            <w:tcW w:w="1350" w:type="dxa"/>
            <w:noWrap/>
            <w:hideMark/>
          </w:tcPr>
          <w:p w14:paraId="5971A9B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94921086</w:t>
            </w:r>
          </w:p>
        </w:tc>
        <w:tc>
          <w:tcPr>
            <w:tcW w:w="1440" w:type="dxa"/>
          </w:tcPr>
          <w:p w14:paraId="78881FA7" w14:textId="2B0471D3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193336FE" w14:textId="23DCFBBA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3E916BCD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67B6D36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ibonuclease pancreatic</w:t>
            </w:r>
          </w:p>
        </w:tc>
        <w:tc>
          <w:tcPr>
            <w:tcW w:w="1080" w:type="dxa"/>
            <w:noWrap/>
            <w:hideMark/>
          </w:tcPr>
          <w:p w14:paraId="6BD85BBF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07998</w:t>
            </w:r>
          </w:p>
        </w:tc>
        <w:tc>
          <w:tcPr>
            <w:tcW w:w="1080" w:type="dxa"/>
            <w:noWrap/>
            <w:hideMark/>
          </w:tcPr>
          <w:p w14:paraId="6644A5F8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NASE1</w:t>
            </w:r>
          </w:p>
        </w:tc>
        <w:tc>
          <w:tcPr>
            <w:tcW w:w="1306" w:type="dxa"/>
            <w:noWrap/>
            <w:hideMark/>
          </w:tcPr>
          <w:p w14:paraId="72A0176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45.735897</w:t>
            </w:r>
          </w:p>
        </w:tc>
        <w:tc>
          <w:tcPr>
            <w:tcW w:w="1394" w:type="dxa"/>
            <w:noWrap/>
            <w:hideMark/>
          </w:tcPr>
          <w:p w14:paraId="02AE8B03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404.797727</w:t>
            </w:r>
          </w:p>
        </w:tc>
        <w:tc>
          <w:tcPr>
            <w:tcW w:w="1350" w:type="dxa"/>
            <w:noWrap/>
            <w:hideMark/>
          </w:tcPr>
          <w:p w14:paraId="7D17956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85409545</w:t>
            </w:r>
          </w:p>
        </w:tc>
        <w:tc>
          <w:tcPr>
            <w:tcW w:w="1440" w:type="dxa"/>
          </w:tcPr>
          <w:p w14:paraId="0CCA994A" w14:textId="7173FF45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5367576A" w14:textId="11A345A4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4F174119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6BE17FB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D-</w:t>
            </w:r>
            <w:proofErr w:type="spellStart"/>
            <w:r w:rsidRPr="02DA3F38">
              <w:rPr>
                <w:rFonts w:ascii="Arial" w:eastAsia="Arial" w:hAnsi="Arial" w:cs="Arial"/>
                <w:sz w:val="20"/>
                <w:szCs w:val="20"/>
              </w:rPr>
              <w:t>glucuronyl</w:t>
            </w:r>
            <w:proofErr w:type="spellEnd"/>
            <w:r w:rsidRPr="02DA3F38">
              <w:rPr>
                <w:rFonts w:ascii="Arial" w:eastAsia="Arial" w:hAnsi="Arial" w:cs="Arial"/>
                <w:sz w:val="20"/>
                <w:szCs w:val="20"/>
              </w:rPr>
              <w:t xml:space="preserve"> C5-epimerase</w:t>
            </w:r>
          </w:p>
        </w:tc>
        <w:tc>
          <w:tcPr>
            <w:tcW w:w="1080" w:type="dxa"/>
            <w:noWrap/>
            <w:hideMark/>
          </w:tcPr>
          <w:p w14:paraId="44ECC2E7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94923</w:t>
            </w:r>
          </w:p>
        </w:tc>
        <w:tc>
          <w:tcPr>
            <w:tcW w:w="1080" w:type="dxa"/>
            <w:noWrap/>
            <w:hideMark/>
          </w:tcPr>
          <w:p w14:paraId="49FDFFD8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LCE</w:t>
            </w:r>
          </w:p>
        </w:tc>
        <w:tc>
          <w:tcPr>
            <w:tcW w:w="1306" w:type="dxa"/>
            <w:noWrap/>
            <w:hideMark/>
          </w:tcPr>
          <w:p w14:paraId="304CD8D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674.1</w:t>
            </w:r>
          </w:p>
        </w:tc>
        <w:tc>
          <w:tcPr>
            <w:tcW w:w="1394" w:type="dxa"/>
            <w:noWrap/>
            <w:hideMark/>
          </w:tcPr>
          <w:p w14:paraId="0F275BA4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409.84773</w:t>
            </w:r>
          </w:p>
        </w:tc>
        <w:tc>
          <w:tcPr>
            <w:tcW w:w="1350" w:type="dxa"/>
            <w:noWrap/>
            <w:hideMark/>
          </w:tcPr>
          <w:p w14:paraId="73F36A8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774968</w:t>
            </w:r>
          </w:p>
        </w:tc>
        <w:tc>
          <w:tcPr>
            <w:tcW w:w="1440" w:type="dxa"/>
          </w:tcPr>
          <w:p w14:paraId="5C49E573" w14:textId="612B8164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19F46018" w14:textId="600BCF3F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50DE71BB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4A2947C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eurotensin/</w:t>
            </w:r>
            <w:proofErr w:type="spellStart"/>
            <w:r w:rsidRPr="02DA3F38">
              <w:rPr>
                <w:rFonts w:ascii="Arial" w:eastAsia="Arial" w:hAnsi="Arial" w:cs="Arial"/>
                <w:sz w:val="20"/>
                <w:szCs w:val="20"/>
              </w:rPr>
              <w:t>neuromedin</w:t>
            </w:r>
            <w:proofErr w:type="spellEnd"/>
            <w:r w:rsidRPr="02DA3F38">
              <w:rPr>
                <w:rFonts w:ascii="Arial" w:eastAsia="Arial" w:hAnsi="Arial" w:cs="Arial"/>
                <w:sz w:val="20"/>
                <w:szCs w:val="20"/>
              </w:rPr>
              <w:t xml:space="preserve"> N</w:t>
            </w:r>
          </w:p>
        </w:tc>
        <w:tc>
          <w:tcPr>
            <w:tcW w:w="1080" w:type="dxa"/>
            <w:noWrap/>
            <w:hideMark/>
          </w:tcPr>
          <w:p w14:paraId="2CB291A1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30990</w:t>
            </w:r>
          </w:p>
        </w:tc>
        <w:tc>
          <w:tcPr>
            <w:tcW w:w="1080" w:type="dxa"/>
            <w:noWrap/>
            <w:hideMark/>
          </w:tcPr>
          <w:p w14:paraId="5989912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NTS</w:t>
            </w:r>
          </w:p>
        </w:tc>
        <w:tc>
          <w:tcPr>
            <w:tcW w:w="1306" w:type="dxa"/>
            <w:noWrap/>
            <w:hideMark/>
          </w:tcPr>
          <w:p w14:paraId="0D92397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669.42308</w:t>
            </w:r>
          </w:p>
        </w:tc>
        <w:tc>
          <w:tcPr>
            <w:tcW w:w="1394" w:type="dxa"/>
            <w:noWrap/>
            <w:hideMark/>
          </w:tcPr>
          <w:p w14:paraId="3DB38231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850.46023</w:t>
            </w:r>
          </w:p>
        </w:tc>
        <w:tc>
          <w:tcPr>
            <w:tcW w:w="1350" w:type="dxa"/>
            <w:noWrap/>
            <w:hideMark/>
          </w:tcPr>
          <w:p w14:paraId="2A96643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44257252</w:t>
            </w:r>
          </w:p>
        </w:tc>
        <w:tc>
          <w:tcPr>
            <w:tcW w:w="1440" w:type="dxa"/>
          </w:tcPr>
          <w:p w14:paraId="668FB10D" w14:textId="3FEBB830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31883177" w14:textId="5427F0CD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7BE055E4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00BDE21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ransmembrane protein 132A</w:t>
            </w:r>
          </w:p>
        </w:tc>
        <w:tc>
          <w:tcPr>
            <w:tcW w:w="1080" w:type="dxa"/>
            <w:noWrap/>
            <w:hideMark/>
          </w:tcPr>
          <w:p w14:paraId="0F962C19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24JP5</w:t>
            </w:r>
          </w:p>
        </w:tc>
        <w:tc>
          <w:tcPr>
            <w:tcW w:w="1080" w:type="dxa"/>
            <w:noWrap/>
            <w:hideMark/>
          </w:tcPr>
          <w:p w14:paraId="0F267BF9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TMEM132A</w:t>
            </w:r>
          </w:p>
        </w:tc>
        <w:tc>
          <w:tcPr>
            <w:tcW w:w="1306" w:type="dxa"/>
            <w:noWrap/>
            <w:hideMark/>
          </w:tcPr>
          <w:p w14:paraId="526EC9F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748.48718</w:t>
            </w:r>
          </w:p>
        </w:tc>
        <w:tc>
          <w:tcPr>
            <w:tcW w:w="1394" w:type="dxa"/>
            <w:noWrap/>
            <w:hideMark/>
          </w:tcPr>
          <w:p w14:paraId="7F4734BA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486.55682</w:t>
            </w:r>
          </w:p>
        </w:tc>
        <w:tc>
          <w:tcPr>
            <w:tcW w:w="1350" w:type="dxa"/>
            <w:noWrap/>
            <w:hideMark/>
          </w:tcPr>
          <w:p w14:paraId="69BEAED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10533858</w:t>
            </w:r>
          </w:p>
        </w:tc>
        <w:tc>
          <w:tcPr>
            <w:tcW w:w="1440" w:type="dxa"/>
          </w:tcPr>
          <w:p w14:paraId="534758AF" w14:textId="69A22FD3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732209D6" w14:textId="11FBDF0A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1F95DCE8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684C157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Serine </w:t>
            </w:r>
            <w:proofErr w:type="spellStart"/>
            <w:r w:rsidRPr="02DA3F38">
              <w:rPr>
                <w:rFonts w:ascii="Arial" w:eastAsia="Arial" w:hAnsi="Arial" w:cs="Arial"/>
                <w:sz w:val="20"/>
                <w:szCs w:val="20"/>
              </w:rPr>
              <w:t>palmitoyltransferase</w:t>
            </w:r>
            <w:proofErr w:type="spellEnd"/>
            <w:r w:rsidRPr="02DA3F38">
              <w:rPr>
                <w:rFonts w:ascii="Arial" w:eastAsia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080" w:type="dxa"/>
            <w:noWrap/>
            <w:hideMark/>
          </w:tcPr>
          <w:p w14:paraId="49E0905C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15269</w:t>
            </w:r>
          </w:p>
        </w:tc>
        <w:tc>
          <w:tcPr>
            <w:tcW w:w="1080" w:type="dxa"/>
            <w:noWrap/>
            <w:hideMark/>
          </w:tcPr>
          <w:p w14:paraId="470EE540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SPTLC1</w:t>
            </w:r>
          </w:p>
        </w:tc>
        <w:tc>
          <w:tcPr>
            <w:tcW w:w="1306" w:type="dxa"/>
            <w:noWrap/>
            <w:hideMark/>
          </w:tcPr>
          <w:p w14:paraId="217D9B3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4691.65256</w:t>
            </w:r>
          </w:p>
        </w:tc>
        <w:tc>
          <w:tcPr>
            <w:tcW w:w="1394" w:type="dxa"/>
            <w:noWrap/>
            <w:hideMark/>
          </w:tcPr>
          <w:p w14:paraId="6AB7A9EC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5089.53409</w:t>
            </w:r>
          </w:p>
        </w:tc>
        <w:tc>
          <w:tcPr>
            <w:tcW w:w="1350" w:type="dxa"/>
            <w:noWrap/>
            <w:hideMark/>
          </w:tcPr>
          <w:p w14:paraId="22FEBDF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92182359</w:t>
            </w:r>
          </w:p>
        </w:tc>
        <w:tc>
          <w:tcPr>
            <w:tcW w:w="1440" w:type="dxa"/>
          </w:tcPr>
          <w:p w14:paraId="21CB8B66" w14:textId="7DCC065E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18AF7E88" w14:textId="569EFEB7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3FA4F5DD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53487E4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rotein FAM177A1</w:t>
            </w:r>
          </w:p>
        </w:tc>
        <w:tc>
          <w:tcPr>
            <w:tcW w:w="1080" w:type="dxa"/>
            <w:noWrap/>
            <w:hideMark/>
          </w:tcPr>
          <w:p w14:paraId="1F216D5F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8N128</w:t>
            </w:r>
          </w:p>
        </w:tc>
        <w:tc>
          <w:tcPr>
            <w:tcW w:w="1080" w:type="dxa"/>
            <w:noWrap/>
            <w:hideMark/>
          </w:tcPr>
          <w:p w14:paraId="606D877D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FAM177A1</w:t>
            </w:r>
          </w:p>
        </w:tc>
        <w:tc>
          <w:tcPr>
            <w:tcW w:w="1306" w:type="dxa"/>
            <w:noWrap/>
            <w:hideMark/>
          </w:tcPr>
          <w:p w14:paraId="64F3A62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627.27949</w:t>
            </w:r>
          </w:p>
        </w:tc>
        <w:tc>
          <w:tcPr>
            <w:tcW w:w="1394" w:type="dxa"/>
            <w:noWrap/>
            <w:hideMark/>
          </w:tcPr>
          <w:p w14:paraId="723A9EB4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3293.46818</w:t>
            </w:r>
          </w:p>
        </w:tc>
        <w:tc>
          <w:tcPr>
            <w:tcW w:w="1350" w:type="dxa"/>
            <w:noWrap/>
            <w:hideMark/>
          </w:tcPr>
          <w:p w14:paraId="4DE74C7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10135556</w:t>
            </w:r>
          </w:p>
        </w:tc>
        <w:tc>
          <w:tcPr>
            <w:tcW w:w="1440" w:type="dxa"/>
          </w:tcPr>
          <w:p w14:paraId="3D6E1CDF" w14:textId="5996B62B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44565919" w14:textId="57613333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44B222AC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3678FAB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nnan-binding lectin serine protease 1:Mannan-binding lectin serine protease 1 heavy chain</w:t>
            </w:r>
          </w:p>
        </w:tc>
        <w:tc>
          <w:tcPr>
            <w:tcW w:w="1080" w:type="dxa"/>
            <w:noWrap/>
            <w:hideMark/>
          </w:tcPr>
          <w:p w14:paraId="5A366F94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48740</w:t>
            </w:r>
          </w:p>
        </w:tc>
        <w:tc>
          <w:tcPr>
            <w:tcW w:w="1080" w:type="dxa"/>
            <w:noWrap/>
            <w:hideMark/>
          </w:tcPr>
          <w:p w14:paraId="756376B3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SP1</w:t>
            </w:r>
          </w:p>
        </w:tc>
        <w:tc>
          <w:tcPr>
            <w:tcW w:w="1306" w:type="dxa"/>
            <w:noWrap/>
            <w:hideMark/>
          </w:tcPr>
          <w:p w14:paraId="03CDAD7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444.802564</w:t>
            </w:r>
          </w:p>
        </w:tc>
        <w:tc>
          <w:tcPr>
            <w:tcW w:w="1394" w:type="dxa"/>
            <w:noWrap/>
            <w:hideMark/>
          </w:tcPr>
          <w:p w14:paraId="04853CA7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403.65</w:t>
            </w:r>
          </w:p>
        </w:tc>
        <w:tc>
          <w:tcPr>
            <w:tcW w:w="1350" w:type="dxa"/>
            <w:noWrap/>
            <w:hideMark/>
          </w:tcPr>
          <w:p w14:paraId="0674748A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10195111</w:t>
            </w:r>
          </w:p>
        </w:tc>
        <w:tc>
          <w:tcPr>
            <w:tcW w:w="1440" w:type="dxa"/>
          </w:tcPr>
          <w:p w14:paraId="3CA78981" w14:textId="33772B3B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0252FC9F" w14:textId="686C4AFB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2D15DC4D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00E9023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ntercellular adhesion molecule 5</w:t>
            </w:r>
          </w:p>
        </w:tc>
        <w:tc>
          <w:tcPr>
            <w:tcW w:w="1080" w:type="dxa"/>
            <w:noWrap/>
            <w:hideMark/>
          </w:tcPr>
          <w:p w14:paraId="0605FD40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9UMF0</w:t>
            </w:r>
          </w:p>
        </w:tc>
        <w:tc>
          <w:tcPr>
            <w:tcW w:w="1080" w:type="dxa"/>
            <w:noWrap/>
            <w:hideMark/>
          </w:tcPr>
          <w:p w14:paraId="2ED145DC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ICAM5</w:t>
            </w:r>
          </w:p>
        </w:tc>
        <w:tc>
          <w:tcPr>
            <w:tcW w:w="1306" w:type="dxa"/>
            <w:noWrap/>
            <w:hideMark/>
          </w:tcPr>
          <w:p w14:paraId="2D71E47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215.96667</w:t>
            </w:r>
          </w:p>
        </w:tc>
        <w:tc>
          <w:tcPr>
            <w:tcW w:w="1394" w:type="dxa"/>
            <w:noWrap/>
            <w:hideMark/>
          </w:tcPr>
          <w:p w14:paraId="0555A39A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546.09432</w:t>
            </w:r>
          </w:p>
        </w:tc>
        <w:tc>
          <w:tcPr>
            <w:tcW w:w="1350" w:type="dxa"/>
            <w:noWrap/>
            <w:hideMark/>
          </w:tcPr>
          <w:p w14:paraId="4171ECE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87033958</w:t>
            </w:r>
          </w:p>
        </w:tc>
        <w:tc>
          <w:tcPr>
            <w:tcW w:w="1440" w:type="dxa"/>
          </w:tcPr>
          <w:p w14:paraId="4A9B151A" w14:textId="228C4C22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3A85763D" w14:textId="20EAB1FC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2FD9F2A7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3AB13D2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eroxisomal membrane protein PEX14:N-term</w:t>
            </w:r>
          </w:p>
        </w:tc>
        <w:tc>
          <w:tcPr>
            <w:tcW w:w="1080" w:type="dxa"/>
            <w:noWrap/>
            <w:hideMark/>
          </w:tcPr>
          <w:p w14:paraId="3C83F070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O75381</w:t>
            </w:r>
          </w:p>
        </w:tc>
        <w:tc>
          <w:tcPr>
            <w:tcW w:w="1080" w:type="dxa"/>
            <w:noWrap/>
            <w:hideMark/>
          </w:tcPr>
          <w:p w14:paraId="2CABC86A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EX14</w:t>
            </w:r>
          </w:p>
        </w:tc>
        <w:tc>
          <w:tcPr>
            <w:tcW w:w="1306" w:type="dxa"/>
            <w:noWrap/>
            <w:hideMark/>
          </w:tcPr>
          <w:p w14:paraId="5534482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464.562821</w:t>
            </w:r>
          </w:p>
        </w:tc>
        <w:tc>
          <w:tcPr>
            <w:tcW w:w="1394" w:type="dxa"/>
            <w:noWrap/>
            <w:hideMark/>
          </w:tcPr>
          <w:p w14:paraId="51C1ACA1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417.727273</w:t>
            </w:r>
          </w:p>
        </w:tc>
        <w:tc>
          <w:tcPr>
            <w:tcW w:w="1350" w:type="dxa"/>
            <w:noWrap/>
            <w:hideMark/>
          </w:tcPr>
          <w:p w14:paraId="0E0884D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11211992</w:t>
            </w:r>
          </w:p>
        </w:tc>
        <w:tc>
          <w:tcPr>
            <w:tcW w:w="1440" w:type="dxa"/>
          </w:tcPr>
          <w:p w14:paraId="77DDED18" w14:textId="29DBBF5D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17DDB79E" w14:textId="01B1EC05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23F4EB78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573ECAB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PF0160 protein MYG1, mitochondrial</w:t>
            </w:r>
          </w:p>
        </w:tc>
        <w:tc>
          <w:tcPr>
            <w:tcW w:w="1080" w:type="dxa"/>
            <w:noWrap/>
            <w:hideMark/>
          </w:tcPr>
          <w:p w14:paraId="1EF44E83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9HB07</w:t>
            </w:r>
          </w:p>
        </w:tc>
        <w:tc>
          <w:tcPr>
            <w:tcW w:w="1080" w:type="dxa"/>
            <w:noWrap/>
            <w:hideMark/>
          </w:tcPr>
          <w:p w14:paraId="1D74C49E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YG1</w:t>
            </w:r>
          </w:p>
        </w:tc>
        <w:tc>
          <w:tcPr>
            <w:tcW w:w="1306" w:type="dxa"/>
            <w:noWrap/>
            <w:hideMark/>
          </w:tcPr>
          <w:p w14:paraId="23A7B0C0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393.05</w:t>
            </w:r>
          </w:p>
        </w:tc>
        <w:tc>
          <w:tcPr>
            <w:tcW w:w="1394" w:type="dxa"/>
            <w:noWrap/>
            <w:hideMark/>
          </w:tcPr>
          <w:p w14:paraId="733476EF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610.61477</w:t>
            </w:r>
          </w:p>
        </w:tc>
        <w:tc>
          <w:tcPr>
            <w:tcW w:w="1350" w:type="dxa"/>
            <w:noWrap/>
            <w:hideMark/>
          </w:tcPr>
          <w:p w14:paraId="3EC3B01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91666148</w:t>
            </w:r>
          </w:p>
        </w:tc>
        <w:tc>
          <w:tcPr>
            <w:tcW w:w="1440" w:type="dxa"/>
          </w:tcPr>
          <w:p w14:paraId="7446AF7A" w14:textId="3456C6C3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56C6CEB5" w14:textId="08758579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28D712C0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05FA1BC9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nknown (SeqID.8316.36)</w:t>
            </w:r>
          </w:p>
        </w:tc>
        <w:tc>
          <w:tcPr>
            <w:tcW w:w="1080" w:type="dxa"/>
            <w:noWrap/>
            <w:hideMark/>
          </w:tcPr>
          <w:p w14:paraId="6708A28B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nknown</w:t>
            </w:r>
          </w:p>
        </w:tc>
        <w:tc>
          <w:tcPr>
            <w:tcW w:w="1080" w:type="dxa"/>
            <w:noWrap/>
            <w:hideMark/>
          </w:tcPr>
          <w:p w14:paraId="515094FF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Unknown</w:t>
            </w:r>
          </w:p>
        </w:tc>
        <w:tc>
          <w:tcPr>
            <w:tcW w:w="1306" w:type="dxa"/>
            <w:noWrap/>
            <w:hideMark/>
          </w:tcPr>
          <w:p w14:paraId="1B70E70F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632.95</w:t>
            </w:r>
          </w:p>
        </w:tc>
        <w:tc>
          <w:tcPr>
            <w:tcW w:w="1394" w:type="dxa"/>
            <w:noWrap/>
            <w:hideMark/>
          </w:tcPr>
          <w:p w14:paraId="555CFDEB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565.744318</w:t>
            </w:r>
          </w:p>
        </w:tc>
        <w:tc>
          <w:tcPr>
            <w:tcW w:w="1350" w:type="dxa"/>
            <w:noWrap/>
            <w:hideMark/>
          </w:tcPr>
          <w:p w14:paraId="6B86078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11879162</w:t>
            </w:r>
          </w:p>
        </w:tc>
        <w:tc>
          <w:tcPr>
            <w:tcW w:w="1440" w:type="dxa"/>
          </w:tcPr>
          <w:p w14:paraId="0FDC6446" w14:textId="2BB5BE60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14FF7FD0" w14:textId="1A9602F2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6001B1C7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5DF70E7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-spondin-2</w:t>
            </w:r>
          </w:p>
        </w:tc>
        <w:tc>
          <w:tcPr>
            <w:tcW w:w="1080" w:type="dxa"/>
            <w:noWrap/>
            <w:hideMark/>
          </w:tcPr>
          <w:p w14:paraId="69F2C657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6UXX9</w:t>
            </w:r>
          </w:p>
        </w:tc>
        <w:tc>
          <w:tcPr>
            <w:tcW w:w="1080" w:type="dxa"/>
            <w:noWrap/>
            <w:hideMark/>
          </w:tcPr>
          <w:p w14:paraId="21AFF304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SPO2</w:t>
            </w:r>
          </w:p>
        </w:tc>
        <w:tc>
          <w:tcPr>
            <w:tcW w:w="1306" w:type="dxa"/>
            <w:noWrap/>
            <w:hideMark/>
          </w:tcPr>
          <w:p w14:paraId="760A9A25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908.424359</w:t>
            </w:r>
          </w:p>
        </w:tc>
        <w:tc>
          <w:tcPr>
            <w:tcW w:w="1394" w:type="dxa"/>
            <w:noWrap/>
            <w:hideMark/>
          </w:tcPr>
          <w:p w14:paraId="0FC87867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975.193182</w:t>
            </w:r>
          </w:p>
        </w:tc>
        <w:tc>
          <w:tcPr>
            <w:tcW w:w="1350" w:type="dxa"/>
            <w:noWrap/>
            <w:hideMark/>
          </w:tcPr>
          <w:p w14:paraId="18BFBDB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93153272</w:t>
            </w:r>
          </w:p>
        </w:tc>
        <w:tc>
          <w:tcPr>
            <w:tcW w:w="1440" w:type="dxa"/>
          </w:tcPr>
          <w:p w14:paraId="0EDEEFF4" w14:textId="5FFBEFB2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19A81386" w14:textId="3FD07972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0B1BD2C2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3C0DFEA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ING finger protein 215:Cytoplasmic domain</w:t>
            </w:r>
          </w:p>
        </w:tc>
        <w:tc>
          <w:tcPr>
            <w:tcW w:w="1080" w:type="dxa"/>
            <w:noWrap/>
            <w:hideMark/>
          </w:tcPr>
          <w:p w14:paraId="7FF01573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9Y6U7</w:t>
            </w:r>
          </w:p>
        </w:tc>
        <w:tc>
          <w:tcPr>
            <w:tcW w:w="1080" w:type="dxa"/>
            <w:noWrap/>
            <w:hideMark/>
          </w:tcPr>
          <w:p w14:paraId="3873DE7B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NF215</w:t>
            </w:r>
          </w:p>
        </w:tc>
        <w:tc>
          <w:tcPr>
            <w:tcW w:w="1306" w:type="dxa"/>
            <w:noWrap/>
            <w:hideMark/>
          </w:tcPr>
          <w:p w14:paraId="502AD85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872.23333</w:t>
            </w:r>
          </w:p>
        </w:tc>
        <w:tc>
          <w:tcPr>
            <w:tcW w:w="1394" w:type="dxa"/>
            <w:noWrap/>
            <w:hideMark/>
          </w:tcPr>
          <w:p w14:paraId="16BA82A3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2784.46705</w:t>
            </w:r>
          </w:p>
        </w:tc>
        <w:tc>
          <w:tcPr>
            <w:tcW w:w="1350" w:type="dxa"/>
            <w:noWrap/>
            <w:hideMark/>
          </w:tcPr>
          <w:p w14:paraId="0C32527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03151996</w:t>
            </w:r>
          </w:p>
        </w:tc>
        <w:tc>
          <w:tcPr>
            <w:tcW w:w="1440" w:type="dxa"/>
          </w:tcPr>
          <w:p w14:paraId="0191D834" w14:textId="31D05F26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531FEEDF" w14:textId="04432C3F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0B81FB38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45711114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ucin-1:region 2</w:t>
            </w:r>
          </w:p>
        </w:tc>
        <w:tc>
          <w:tcPr>
            <w:tcW w:w="1080" w:type="dxa"/>
            <w:noWrap/>
            <w:hideMark/>
          </w:tcPr>
          <w:p w14:paraId="1DA8F360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15941</w:t>
            </w:r>
          </w:p>
        </w:tc>
        <w:tc>
          <w:tcPr>
            <w:tcW w:w="1080" w:type="dxa"/>
            <w:noWrap/>
            <w:hideMark/>
          </w:tcPr>
          <w:p w14:paraId="758D6BCF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UC1</w:t>
            </w:r>
          </w:p>
        </w:tc>
        <w:tc>
          <w:tcPr>
            <w:tcW w:w="1306" w:type="dxa"/>
            <w:noWrap/>
            <w:hideMark/>
          </w:tcPr>
          <w:p w14:paraId="4D6DDE6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379.26923</w:t>
            </w:r>
          </w:p>
        </w:tc>
        <w:tc>
          <w:tcPr>
            <w:tcW w:w="1394" w:type="dxa"/>
            <w:noWrap/>
            <w:hideMark/>
          </w:tcPr>
          <w:p w14:paraId="0AFA1F84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439.82727</w:t>
            </w:r>
          </w:p>
        </w:tc>
        <w:tc>
          <w:tcPr>
            <w:tcW w:w="1350" w:type="dxa"/>
            <w:noWrap/>
            <w:hideMark/>
          </w:tcPr>
          <w:p w14:paraId="3897B55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95794076</w:t>
            </w:r>
          </w:p>
        </w:tc>
        <w:tc>
          <w:tcPr>
            <w:tcW w:w="1440" w:type="dxa"/>
          </w:tcPr>
          <w:p w14:paraId="2F158348" w14:textId="7F24C80D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675A3A78" w14:textId="02AC7F5D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24A61B63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148F3CD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ysosomal alpha-glucosidase</w:t>
            </w:r>
          </w:p>
        </w:tc>
        <w:tc>
          <w:tcPr>
            <w:tcW w:w="1080" w:type="dxa"/>
            <w:noWrap/>
            <w:hideMark/>
          </w:tcPr>
          <w:p w14:paraId="561E6929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10253</w:t>
            </w:r>
          </w:p>
        </w:tc>
        <w:tc>
          <w:tcPr>
            <w:tcW w:w="1080" w:type="dxa"/>
            <w:noWrap/>
            <w:hideMark/>
          </w:tcPr>
          <w:p w14:paraId="67B52E4C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GAA</w:t>
            </w:r>
          </w:p>
        </w:tc>
        <w:tc>
          <w:tcPr>
            <w:tcW w:w="1306" w:type="dxa"/>
            <w:noWrap/>
            <w:hideMark/>
          </w:tcPr>
          <w:p w14:paraId="2CBE02B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8553.2974</w:t>
            </w:r>
          </w:p>
        </w:tc>
        <w:tc>
          <w:tcPr>
            <w:tcW w:w="1394" w:type="dxa"/>
            <w:noWrap/>
            <w:hideMark/>
          </w:tcPr>
          <w:p w14:paraId="107BBA12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5816.0864</w:t>
            </w:r>
          </w:p>
        </w:tc>
        <w:tc>
          <w:tcPr>
            <w:tcW w:w="1350" w:type="dxa"/>
            <w:noWrap/>
            <w:hideMark/>
          </w:tcPr>
          <w:p w14:paraId="759DFADC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17306501</w:t>
            </w:r>
          </w:p>
        </w:tc>
        <w:tc>
          <w:tcPr>
            <w:tcW w:w="1440" w:type="dxa"/>
          </w:tcPr>
          <w:p w14:paraId="48ADBE36" w14:textId="1A685E31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4C66F3DC" w14:textId="58028B39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  <w:tr w:rsidR="0052753D" w:rsidRPr="00674E25" w14:paraId="2A0CA0E7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13755DF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Vesicular integral-membrane protein VIP36</w:t>
            </w:r>
          </w:p>
        </w:tc>
        <w:tc>
          <w:tcPr>
            <w:tcW w:w="1080" w:type="dxa"/>
            <w:noWrap/>
            <w:hideMark/>
          </w:tcPr>
          <w:p w14:paraId="18A36F28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12907</w:t>
            </w:r>
          </w:p>
        </w:tc>
        <w:tc>
          <w:tcPr>
            <w:tcW w:w="1080" w:type="dxa"/>
            <w:noWrap/>
            <w:hideMark/>
          </w:tcPr>
          <w:p w14:paraId="50EC0681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LMAN2</w:t>
            </w:r>
          </w:p>
        </w:tc>
        <w:tc>
          <w:tcPr>
            <w:tcW w:w="1306" w:type="dxa"/>
            <w:noWrap/>
            <w:hideMark/>
          </w:tcPr>
          <w:p w14:paraId="09C26CD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5043.53205</w:t>
            </w:r>
          </w:p>
        </w:tc>
        <w:tc>
          <w:tcPr>
            <w:tcW w:w="1394" w:type="dxa"/>
            <w:noWrap/>
            <w:hideMark/>
          </w:tcPr>
          <w:p w14:paraId="02D53B43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5506.69773</w:t>
            </w:r>
          </w:p>
        </w:tc>
        <w:tc>
          <w:tcPr>
            <w:tcW w:w="1350" w:type="dxa"/>
            <w:noWrap/>
            <w:hideMark/>
          </w:tcPr>
          <w:p w14:paraId="494F28B2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91589048</w:t>
            </w:r>
          </w:p>
        </w:tc>
        <w:tc>
          <w:tcPr>
            <w:tcW w:w="1440" w:type="dxa"/>
          </w:tcPr>
          <w:p w14:paraId="7CD906B6" w14:textId="5242B6A8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2CE360FD" w14:textId="58560B93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72A81D9B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41859356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lastRenderedPageBreak/>
              <w:t>MANSC domain-containing protein 4</w:t>
            </w:r>
          </w:p>
        </w:tc>
        <w:tc>
          <w:tcPr>
            <w:tcW w:w="1080" w:type="dxa"/>
            <w:noWrap/>
            <w:hideMark/>
          </w:tcPr>
          <w:p w14:paraId="3C7226C7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A6NHS7</w:t>
            </w:r>
          </w:p>
        </w:tc>
        <w:tc>
          <w:tcPr>
            <w:tcW w:w="1080" w:type="dxa"/>
            <w:noWrap/>
            <w:hideMark/>
          </w:tcPr>
          <w:p w14:paraId="024686A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MANSC4</w:t>
            </w:r>
          </w:p>
        </w:tc>
        <w:tc>
          <w:tcPr>
            <w:tcW w:w="1306" w:type="dxa"/>
            <w:noWrap/>
            <w:hideMark/>
          </w:tcPr>
          <w:p w14:paraId="66A8466D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549.117949</w:t>
            </w:r>
          </w:p>
        </w:tc>
        <w:tc>
          <w:tcPr>
            <w:tcW w:w="1394" w:type="dxa"/>
            <w:noWrap/>
            <w:hideMark/>
          </w:tcPr>
          <w:p w14:paraId="60A29F50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608.960227</w:t>
            </w:r>
          </w:p>
        </w:tc>
        <w:tc>
          <w:tcPr>
            <w:tcW w:w="1350" w:type="dxa"/>
            <w:noWrap/>
            <w:hideMark/>
          </w:tcPr>
          <w:p w14:paraId="59C69721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9017304</w:t>
            </w:r>
          </w:p>
        </w:tc>
        <w:tc>
          <w:tcPr>
            <w:tcW w:w="1440" w:type="dxa"/>
          </w:tcPr>
          <w:p w14:paraId="32A0A960" w14:textId="3BFDA391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588EA04A" w14:textId="3AB01DE1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03E27C85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3684C4A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ING finger protein 150</w:t>
            </w:r>
          </w:p>
        </w:tc>
        <w:tc>
          <w:tcPr>
            <w:tcW w:w="1080" w:type="dxa"/>
            <w:noWrap/>
            <w:hideMark/>
          </w:tcPr>
          <w:p w14:paraId="1E786879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Q9ULK6</w:t>
            </w:r>
          </w:p>
        </w:tc>
        <w:tc>
          <w:tcPr>
            <w:tcW w:w="1080" w:type="dxa"/>
            <w:noWrap/>
            <w:hideMark/>
          </w:tcPr>
          <w:p w14:paraId="0C4CB9D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RNF150</w:t>
            </w:r>
          </w:p>
        </w:tc>
        <w:tc>
          <w:tcPr>
            <w:tcW w:w="1306" w:type="dxa"/>
            <w:noWrap/>
            <w:hideMark/>
          </w:tcPr>
          <w:p w14:paraId="7681EBFB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440.721795</w:t>
            </w:r>
          </w:p>
        </w:tc>
        <w:tc>
          <w:tcPr>
            <w:tcW w:w="1394" w:type="dxa"/>
            <w:noWrap/>
            <w:hideMark/>
          </w:tcPr>
          <w:p w14:paraId="7146E096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482.696591</w:t>
            </w:r>
          </w:p>
        </w:tc>
        <w:tc>
          <w:tcPr>
            <w:tcW w:w="1350" w:type="dxa"/>
            <w:noWrap/>
            <w:hideMark/>
          </w:tcPr>
          <w:p w14:paraId="4722C39E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0.91304103</w:t>
            </w:r>
          </w:p>
        </w:tc>
        <w:tc>
          <w:tcPr>
            <w:tcW w:w="1440" w:type="dxa"/>
          </w:tcPr>
          <w:p w14:paraId="1BB7583F" w14:textId="0F416E5B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  <w:tc>
          <w:tcPr>
            <w:tcW w:w="1440" w:type="dxa"/>
          </w:tcPr>
          <w:p w14:paraId="63C1262D" w14:textId="1DBCDA0C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</w:tr>
      <w:tr w:rsidR="0052753D" w:rsidRPr="00674E25" w14:paraId="7642BFC8" w14:textId="77777777" w:rsidTr="00530ACB">
        <w:trPr>
          <w:trHeight w:val="320"/>
        </w:trPr>
        <w:tc>
          <w:tcPr>
            <w:tcW w:w="1615" w:type="dxa"/>
            <w:noWrap/>
            <w:hideMark/>
          </w:tcPr>
          <w:p w14:paraId="22CFAA93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atenin beta-1</w:t>
            </w:r>
          </w:p>
        </w:tc>
        <w:tc>
          <w:tcPr>
            <w:tcW w:w="1080" w:type="dxa"/>
            <w:noWrap/>
            <w:hideMark/>
          </w:tcPr>
          <w:p w14:paraId="13CF7BFB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P35222</w:t>
            </w:r>
          </w:p>
        </w:tc>
        <w:tc>
          <w:tcPr>
            <w:tcW w:w="1080" w:type="dxa"/>
            <w:noWrap/>
            <w:hideMark/>
          </w:tcPr>
          <w:p w14:paraId="19D416F7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CTNNB1</w:t>
            </w:r>
          </w:p>
        </w:tc>
        <w:tc>
          <w:tcPr>
            <w:tcW w:w="1306" w:type="dxa"/>
            <w:noWrap/>
            <w:hideMark/>
          </w:tcPr>
          <w:p w14:paraId="7881BFD8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386.6859</w:t>
            </w:r>
          </w:p>
        </w:tc>
        <w:tc>
          <w:tcPr>
            <w:tcW w:w="1394" w:type="dxa"/>
            <w:noWrap/>
            <w:hideMark/>
          </w:tcPr>
          <w:p w14:paraId="24A9B190" w14:textId="77777777" w:rsidR="0052753D" w:rsidRPr="00674E25" w:rsidRDefault="0052753D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963.710227</w:t>
            </w:r>
          </w:p>
        </w:tc>
        <w:tc>
          <w:tcPr>
            <w:tcW w:w="1350" w:type="dxa"/>
            <w:noWrap/>
            <w:hideMark/>
          </w:tcPr>
          <w:p w14:paraId="1D0DB0F7" w14:textId="77777777" w:rsidR="0052753D" w:rsidRPr="00674E25" w:rsidRDefault="0052753D" w:rsidP="02DA3F3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sz w:val="20"/>
                <w:szCs w:val="20"/>
              </w:rPr>
              <w:t>1.43890337</w:t>
            </w:r>
          </w:p>
        </w:tc>
        <w:tc>
          <w:tcPr>
            <w:tcW w:w="1440" w:type="dxa"/>
          </w:tcPr>
          <w:p w14:paraId="314AAA6E" w14:textId="06A600D3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FF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1879085E" w14:textId="373FB31D" w:rsidR="0052753D" w:rsidRPr="00674E25" w:rsidRDefault="0013274E" w:rsidP="02DA3F3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2DA3F38">
              <w:rPr>
                <w:rFonts w:ascii="Arial" w:eastAsia="Arial" w:hAnsi="Arial" w:cs="Arial"/>
                <w:color w:val="4F81BD" w:themeColor="accent1"/>
                <w:sz w:val="20"/>
                <w:szCs w:val="20"/>
              </w:rPr>
              <w:t>Lower</w:t>
            </w:r>
          </w:p>
        </w:tc>
      </w:tr>
    </w:tbl>
    <w:p w14:paraId="79C4605A" w14:textId="77777777" w:rsidR="0052753D" w:rsidRPr="00674E25" w:rsidRDefault="0052753D" w:rsidP="02DA3F38">
      <w:pPr>
        <w:rPr>
          <w:rFonts w:ascii="Arial" w:eastAsia="Arial" w:hAnsi="Arial" w:cs="Arial"/>
          <w:sz w:val="20"/>
          <w:szCs w:val="20"/>
        </w:rPr>
      </w:pPr>
    </w:p>
    <w:p w14:paraId="58F1AED1" w14:textId="77777777" w:rsidR="00DE23E8" w:rsidRPr="00674E25" w:rsidRDefault="00DE23E8" w:rsidP="02DA3F38">
      <w:pPr>
        <w:spacing w:before="240"/>
        <w:rPr>
          <w:rFonts w:ascii="Arial" w:eastAsia="Arial" w:hAnsi="Arial" w:cs="Arial"/>
          <w:sz w:val="20"/>
          <w:szCs w:val="20"/>
        </w:rPr>
      </w:pPr>
    </w:p>
    <w:sectPr w:rsidR="00DE23E8" w:rsidRPr="00674E25" w:rsidSect="00C82F7B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2767FD" w14:textId="77777777" w:rsidR="004F703C" w:rsidRDefault="004F703C" w:rsidP="00117666">
      <w:pPr>
        <w:spacing w:after="0"/>
      </w:pPr>
      <w:r>
        <w:separator/>
      </w:r>
    </w:p>
  </w:endnote>
  <w:endnote w:type="continuationSeparator" w:id="0">
    <w:p w14:paraId="441F4F8C" w14:textId="77777777" w:rsidR="004F703C" w:rsidRDefault="004F70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B4FC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B4FC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B4FC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B4FC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B4FC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B4FC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63B754" w14:textId="77777777" w:rsidR="004F703C" w:rsidRDefault="004F703C" w:rsidP="00117666">
      <w:pPr>
        <w:spacing w:after="0"/>
      </w:pPr>
      <w:r>
        <w:separator/>
      </w:r>
    </w:p>
  </w:footnote>
  <w:footnote w:type="continuationSeparator" w:id="0">
    <w:p w14:paraId="6F0BA80C" w14:textId="77777777" w:rsidR="004F703C" w:rsidRDefault="004F70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B4FC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B4FC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A5908"/>
    <w:multiLevelType w:val="hybridMultilevel"/>
    <w:tmpl w:val="D144C6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5A23F8"/>
    <w:multiLevelType w:val="hybridMultilevel"/>
    <w:tmpl w:val="F97CAE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413628630">
    <w:abstractNumId w:val="3"/>
  </w:num>
  <w:num w:numId="21" w16cid:durableId="742994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4958"/>
    <w:rsid w:val="00034304"/>
    <w:rsid w:val="00035434"/>
    <w:rsid w:val="00052A14"/>
    <w:rsid w:val="00070C23"/>
    <w:rsid w:val="00077D53"/>
    <w:rsid w:val="000A4A20"/>
    <w:rsid w:val="000E4376"/>
    <w:rsid w:val="00105FD9"/>
    <w:rsid w:val="00117666"/>
    <w:rsid w:val="0013274E"/>
    <w:rsid w:val="00152892"/>
    <w:rsid w:val="001549D3"/>
    <w:rsid w:val="00160065"/>
    <w:rsid w:val="00165B04"/>
    <w:rsid w:val="00177D84"/>
    <w:rsid w:val="001B56A9"/>
    <w:rsid w:val="002063A9"/>
    <w:rsid w:val="00267D18"/>
    <w:rsid w:val="00275697"/>
    <w:rsid w:val="002868E2"/>
    <w:rsid w:val="002869C3"/>
    <w:rsid w:val="00290D4E"/>
    <w:rsid w:val="002936E4"/>
    <w:rsid w:val="002B4A57"/>
    <w:rsid w:val="002C74CA"/>
    <w:rsid w:val="003544FB"/>
    <w:rsid w:val="003D2D47"/>
    <w:rsid w:val="003D2F2D"/>
    <w:rsid w:val="00401590"/>
    <w:rsid w:val="00431E98"/>
    <w:rsid w:val="00447801"/>
    <w:rsid w:val="00452E9C"/>
    <w:rsid w:val="004735C8"/>
    <w:rsid w:val="004961FF"/>
    <w:rsid w:val="004F703C"/>
    <w:rsid w:val="005141FF"/>
    <w:rsid w:val="00517A89"/>
    <w:rsid w:val="005250F2"/>
    <w:rsid w:val="0052753D"/>
    <w:rsid w:val="00530ACB"/>
    <w:rsid w:val="00593EEA"/>
    <w:rsid w:val="005A5EEE"/>
    <w:rsid w:val="005C1E8A"/>
    <w:rsid w:val="005D55B7"/>
    <w:rsid w:val="006375C7"/>
    <w:rsid w:val="00654E8F"/>
    <w:rsid w:val="00660D05"/>
    <w:rsid w:val="00674E25"/>
    <w:rsid w:val="006820B1"/>
    <w:rsid w:val="00694D77"/>
    <w:rsid w:val="006A033D"/>
    <w:rsid w:val="006B7D14"/>
    <w:rsid w:val="006C2452"/>
    <w:rsid w:val="006D0CBF"/>
    <w:rsid w:val="006D2A12"/>
    <w:rsid w:val="00700E37"/>
    <w:rsid w:val="00701727"/>
    <w:rsid w:val="0070566C"/>
    <w:rsid w:val="00714C50"/>
    <w:rsid w:val="00716941"/>
    <w:rsid w:val="00725A7D"/>
    <w:rsid w:val="007501BE"/>
    <w:rsid w:val="00790BB3"/>
    <w:rsid w:val="007C206C"/>
    <w:rsid w:val="00803D24"/>
    <w:rsid w:val="0080534A"/>
    <w:rsid w:val="00817DD6"/>
    <w:rsid w:val="00851786"/>
    <w:rsid w:val="00885156"/>
    <w:rsid w:val="008B4FC3"/>
    <w:rsid w:val="008F5DBE"/>
    <w:rsid w:val="009151AA"/>
    <w:rsid w:val="0093429D"/>
    <w:rsid w:val="00943573"/>
    <w:rsid w:val="00967840"/>
    <w:rsid w:val="00970F7D"/>
    <w:rsid w:val="00994A3D"/>
    <w:rsid w:val="009C2B12"/>
    <w:rsid w:val="009C70F3"/>
    <w:rsid w:val="009E22BA"/>
    <w:rsid w:val="00A13C20"/>
    <w:rsid w:val="00A174D9"/>
    <w:rsid w:val="00A569CD"/>
    <w:rsid w:val="00A6636E"/>
    <w:rsid w:val="00AB5EE2"/>
    <w:rsid w:val="00AB6715"/>
    <w:rsid w:val="00B1671E"/>
    <w:rsid w:val="00B25EB8"/>
    <w:rsid w:val="00B354E1"/>
    <w:rsid w:val="00B37F4D"/>
    <w:rsid w:val="00B47687"/>
    <w:rsid w:val="00B615D7"/>
    <w:rsid w:val="00B87976"/>
    <w:rsid w:val="00BB79CA"/>
    <w:rsid w:val="00C22F1B"/>
    <w:rsid w:val="00C46849"/>
    <w:rsid w:val="00C52A7B"/>
    <w:rsid w:val="00C56BAF"/>
    <w:rsid w:val="00C679AA"/>
    <w:rsid w:val="00C75972"/>
    <w:rsid w:val="00C82F7B"/>
    <w:rsid w:val="00CA1D7C"/>
    <w:rsid w:val="00CC0A3A"/>
    <w:rsid w:val="00CD066B"/>
    <w:rsid w:val="00CE4FEE"/>
    <w:rsid w:val="00CF6959"/>
    <w:rsid w:val="00DA295E"/>
    <w:rsid w:val="00DB59C3"/>
    <w:rsid w:val="00DC259A"/>
    <w:rsid w:val="00DD6AE7"/>
    <w:rsid w:val="00DE23E8"/>
    <w:rsid w:val="00E52377"/>
    <w:rsid w:val="00E64E17"/>
    <w:rsid w:val="00E866C9"/>
    <w:rsid w:val="00EA3D3C"/>
    <w:rsid w:val="00EB0C12"/>
    <w:rsid w:val="00EC5B16"/>
    <w:rsid w:val="00F30EF3"/>
    <w:rsid w:val="00F46900"/>
    <w:rsid w:val="00F61D89"/>
    <w:rsid w:val="00FB0508"/>
    <w:rsid w:val="02DA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53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52753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52753D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52753D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25f2933-5f8d-4285-be76-34c578b9e175">
      <Terms xmlns="http://schemas.microsoft.com/office/infopath/2007/PartnerControls"/>
    </lcf76f155ced4ddcb4097134ff3c332f>
    <TaxCatchAll xmlns="418b8de0-9c9b-49a4-9104-4651b275f55b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8382096884A44A948369BC512FD1C9" ma:contentTypeVersion="11" ma:contentTypeDescription="Create a new document." ma:contentTypeScope="" ma:versionID="8c9dd11878c82ef921850668244f899a">
  <xsd:schema xmlns:xsd="http://www.w3.org/2001/XMLSchema" xmlns:xs="http://www.w3.org/2001/XMLSchema" xmlns:p="http://schemas.microsoft.com/office/2006/metadata/properties" xmlns:ns2="625f2933-5f8d-4285-be76-34c578b9e175" xmlns:ns3="418b8de0-9c9b-49a4-9104-4651b275f55b" targetNamespace="http://schemas.microsoft.com/office/2006/metadata/properties" ma:root="true" ma:fieldsID="d910e309a39e7b8c8ede6793aeaeda2f" ns2:_="" ns3:_="">
    <xsd:import namespace="625f2933-5f8d-4285-be76-34c578b9e175"/>
    <xsd:import namespace="418b8de0-9c9b-49a4-9104-4651b275f5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5f2933-5f8d-4285-be76-34c578b9e1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8b8de0-9c9b-49a4-9104-4651b275f55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4da4a5c-126c-4562-90bd-f84884cd8096}" ma:internalName="TaxCatchAll" ma:showField="CatchAllData" ma:web="418b8de0-9c9b-49a4-9104-4651b275f55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625f2933-5f8d-4285-be76-34c578b9e175"/>
    <ds:schemaRef ds:uri="418b8de0-9c9b-49a4-9104-4651b275f55b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5A6D141-1547-4C08-8770-5B6F2A8710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5f2933-5f8d-4285-be76-34c578b9e175"/>
    <ds:schemaRef ds:uri="418b8de0-9c9b-49a4-9104-4651b275f5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38</Pages>
  <Words>4111</Words>
  <Characters>23438</Characters>
  <Application>Microsoft Office Word</Application>
  <DocSecurity>0</DocSecurity>
  <Lines>195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mpel, Heidi (NIH/NCI) [C]</cp:lastModifiedBy>
  <cp:revision>14</cp:revision>
  <cp:lastPrinted>2013-10-03T12:51:00Z</cp:lastPrinted>
  <dcterms:created xsi:type="dcterms:W3CDTF">2024-12-11T02:19:00Z</dcterms:created>
  <dcterms:modified xsi:type="dcterms:W3CDTF">2024-12-23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8382096884A44A948369BC512FD1C9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